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D4E27" w14:textId="0D446D43" w:rsidR="00057E23" w:rsidRPr="00982DEC" w:rsidRDefault="00057E23" w:rsidP="00C23DFF">
      <w:pPr>
        <w:jc w:val="center"/>
        <w:rPr>
          <w:b/>
          <w:sz w:val="22"/>
          <w:szCs w:val="22"/>
        </w:rPr>
      </w:pPr>
      <w:bookmarkStart w:id="0" w:name="_GoBack"/>
      <w:bookmarkEnd w:id="0"/>
      <w:r w:rsidRPr="00982DEC">
        <w:rPr>
          <w:b/>
          <w:sz w:val="22"/>
          <w:szCs w:val="22"/>
        </w:rPr>
        <w:t>Descriptor Free QSAR Modeling Using Deep Learning with Long Short-Term Memory Neural Networks</w:t>
      </w:r>
    </w:p>
    <w:p w14:paraId="345A74ED" w14:textId="58002240" w:rsidR="00D929F7" w:rsidRPr="00846C42" w:rsidRDefault="00D929F7" w:rsidP="00D929F7">
      <w:pPr>
        <w:spacing w:after="120"/>
        <w:jc w:val="center"/>
        <w:rPr>
          <w:color w:val="000000" w:themeColor="text1"/>
          <w:sz w:val="18"/>
          <w:szCs w:val="18"/>
          <w:lang w:val="it-IT"/>
        </w:rPr>
      </w:pPr>
      <w:r w:rsidRPr="00846C42">
        <w:rPr>
          <w:color w:val="000000" w:themeColor="text1"/>
          <w:sz w:val="18"/>
          <w:szCs w:val="18"/>
          <w:lang w:val="it-IT"/>
        </w:rPr>
        <w:t>Suman K. Chakravarti* and Sai Radha Mani Alla</w:t>
      </w:r>
    </w:p>
    <w:p w14:paraId="182ECE2A" w14:textId="77777777" w:rsidR="00982DEC" w:rsidRPr="00846C42" w:rsidRDefault="00982DEC" w:rsidP="00D929F7">
      <w:pPr>
        <w:spacing w:after="120"/>
        <w:jc w:val="center"/>
        <w:rPr>
          <w:color w:val="000000" w:themeColor="text1"/>
          <w:lang w:val="it-IT"/>
        </w:rPr>
      </w:pPr>
    </w:p>
    <w:p w14:paraId="4CA33573" w14:textId="10D4FB81" w:rsidR="00982DEC" w:rsidRPr="00E0162A" w:rsidRDefault="006C56DB" w:rsidP="00E0162A">
      <w:pPr>
        <w:jc w:val="center"/>
        <w:rPr>
          <w:b/>
          <w:bCs/>
          <w:sz w:val="32"/>
          <w:szCs w:val="32"/>
        </w:rPr>
      </w:pPr>
      <w:r w:rsidRPr="00982DEC">
        <w:rPr>
          <w:b/>
          <w:bCs/>
          <w:sz w:val="32"/>
          <w:szCs w:val="32"/>
        </w:rPr>
        <w:t>Supplementary Information</w:t>
      </w:r>
    </w:p>
    <w:p w14:paraId="24331D84" w14:textId="77777777" w:rsidR="00982DEC" w:rsidRDefault="00982DEC"/>
    <w:p w14:paraId="601CF50A" w14:textId="7C74B82E" w:rsidR="00D13535" w:rsidRDefault="005F1FEC" w:rsidP="005F1FEC">
      <w:pPr>
        <w:spacing w:before="120" w:after="120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0BD235C" wp14:editId="5A8E9BF9">
            <wp:extent cx="3938270" cy="282219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9705573-2C26-4B4F-A324-E9F374E9AB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32C206" w14:textId="328FDD0F" w:rsidR="00CF0519" w:rsidRDefault="00CF0519" w:rsidP="00CF0519">
      <w:r w:rsidRPr="00645DAF">
        <w:rPr>
          <w:b/>
        </w:rPr>
        <w:t>Figure</w:t>
      </w:r>
      <w:r w:rsidR="00B8501B">
        <w:rPr>
          <w:b/>
        </w:rPr>
        <w:t xml:space="preserve"> S1</w:t>
      </w:r>
      <w:r w:rsidRPr="00645DAF">
        <w:rPr>
          <w:b/>
        </w:rPr>
        <w:t xml:space="preserve">. </w:t>
      </w:r>
      <w:r>
        <w:t xml:space="preserve">An example </w:t>
      </w:r>
      <w:r w:rsidR="00D17AA3">
        <w:t xml:space="preserve">of </w:t>
      </w:r>
      <w:r w:rsidR="00FF5766">
        <w:t xml:space="preserve">a </w:t>
      </w:r>
      <w:r w:rsidR="00D17AA3">
        <w:t>search</w:t>
      </w:r>
      <w:r>
        <w:t xml:space="preserve"> </w:t>
      </w:r>
      <w:r w:rsidR="00D17AA3">
        <w:t>to find the optimum value for</w:t>
      </w:r>
      <w:r>
        <w:t xml:space="preserve"> </w:t>
      </w:r>
      <w:r w:rsidR="003B0ED0">
        <w:t>the learning rate hyperparameter</w:t>
      </w:r>
      <w:r w:rsidR="00D17AA3">
        <w:t xml:space="preserve"> for the LSTM modeling of Ames Mutagenicity using unique SMILES as input</w:t>
      </w:r>
      <w:r w:rsidRPr="00645DAF">
        <w:t>.</w:t>
      </w:r>
    </w:p>
    <w:p w14:paraId="0EC5E8E8" w14:textId="239D24D7" w:rsidR="00982DEC" w:rsidRDefault="00982DEC" w:rsidP="005F1FEC">
      <w:pPr>
        <w:spacing w:before="120" w:after="120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77CAB98C" wp14:editId="2C0295D8">
            <wp:extent cx="4225925" cy="2772000"/>
            <wp:effectExtent l="0" t="0" r="3175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04A3ADD-ED5D-634F-B4AE-81AF9D7863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E9B1D40" w14:textId="20B5EEBF" w:rsidR="002737B0" w:rsidRDefault="00D17AA3" w:rsidP="005F1FEC">
      <w:pPr>
        <w:spacing w:before="120" w:after="120"/>
        <w:jc w:val="center"/>
      </w:pPr>
      <w:r w:rsidRPr="00645DAF">
        <w:rPr>
          <w:b/>
        </w:rPr>
        <w:t>Figure</w:t>
      </w:r>
      <w:r w:rsidR="00B8501B">
        <w:rPr>
          <w:b/>
        </w:rPr>
        <w:t xml:space="preserve"> S2</w:t>
      </w:r>
      <w:r w:rsidRPr="00645DAF">
        <w:rPr>
          <w:b/>
        </w:rPr>
        <w:t xml:space="preserve">. </w:t>
      </w:r>
      <w:r>
        <w:t>An example</w:t>
      </w:r>
      <w:r w:rsidR="007B3557">
        <w:t xml:space="preserve"> of a</w:t>
      </w:r>
      <w:r>
        <w:t xml:space="preserve"> search to find the optimum value for the </w:t>
      </w:r>
      <w:r w:rsidR="00336BCE">
        <w:t xml:space="preserve">number of hidden </w:t>
      </w:r>
      <w:r w:rsidR="004F11F4">
        <w:t>neurons</w:t>
      </w:r>
      <w:r>
        <w:t xml:space="preserve"> hyperparameter for the LSTM modeling of Ames Mutagenicity using unique SMILES as input</w:t>
      </w:r>
      <w:r w:rsidRPr="00645DAF">
        <w:t>.</w:t>
      </w:r>
    </w:p>
    <w:p w14:paraId="48FF42A1" w14:textId="76B6EC63" w:rsidR="00D17AA3" w:rsidRDefault="00D17AA3" w:rsidP="005F1FEC">
      <w:pPr>
        <w:spacing w:before="120" w:after="120"/>
        <w:jc w:val="center"/>
        <w:rPr>
          <w:b/>
          <w:bCs/>
        </w:rPr>
      </w:pPr>
    </w:p>
    <w:p w14:paraId="62977C70" w14:textId="43B7559E" w:rsidR="0057541B" w:rsidRDefault="0057541B" w:rsidP="005F1FEC">
      <w:pPr>
        <w:spacing w:before="120" w:after="120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0DF8BA5" wp14:editId="53563D79">
            <wp:extent cx="3758400" cy="2930400"/>
            <wp:effectExtent l="0" t="0" r="13970" b="1651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EFFA8B0-024B-B04E-A77F-03E2F7D682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B718D80" w14:textId="44D9D725" w:rsidR="0057541B" w:rsidRDefault="0057541B" w:rsidP="0057541B">
      <w:pPr>
        <w:spacing w:before="120" w:after="120"/>
        <w:jc w:val="center"/>
      </w:pPr>
      <w:r w:rsidRPr="00645DAF">
        <w:rPr>
          <w:b/>
        </w:rPr>
        <w:t>Figure</w:t>
      </w:r>
      <w:r>
        <w:rPr>
          <w:b/>
        </w:rPr>
        <w:t xml:space="preserve"> S3</w:t>
      </w:r>
      <w:r w:rsidRPr="00645DAF">
        <w:rPr>
          <w:b/>
        </w:rPr>
        <w:t xml:space="preserve">. </w:t>
      </w:r>
      <w:r>
        <w:t xml:space="preserve">An example of a search to find the optimum value for the number of </w:t>
      </w:r>
      <w:r w:rsidR="009562F8">
        <w:t>training epochs</w:t>
      </w:r>
      <w:r>
        <w:t xml:space="preserve"> for the LSTM modeling of Ames Mutagenicity using unique SMILES as input</w:t>
      </w:r>
      <w:r w:rsidRPr="00645DAF">
        <w:t>.</w:t>
      </w:r>
    </w:p>
    <w:p w14:paraId="6B5C5BDF" w14:textId="77777777" w:rsidR="0057541B" w:rsidRDefault="0057541B" w:rsidP="005F1FEC">
      <w:pPr>
        <w:spacing w:before="120" w:after="120"/>
        <w:jc w:val="center"/>
        <w:rPr>
          <w:b/>
          <w:bCs/>
        </w:rPr>
      </w:pPr>
    </w:p>
    <w:p w14:paraId="76AD4D72" w14:textId="56546A1D" w:rsidR="00344CFB" w:rsidRDefault="00344CFB" w:rsidP="00344CFB">
      <w:pPr>
        <w:spacing w:before="120" w:after="120"/>
        <w:jc w:val="both"/>
      </w:pPr>
      <w:r w:rsidRPr="00CF1362">
        <w:rPr>
          <w:b/>
          <w:bCs/>
        </w:rPr>
        <w:t>Table</w:t>
      </w:r>
      <w:r w:rsidR="00BD5F54">
        <w:rPr>
          <w:b/>
          <w:bCs/>
        </w:rPr>
        <w:t xml:space="preserve"> S1</w:t>
      </w:r>
      <w:r w:rsidRPr="00CF1362">
        <w:rPr>
          <w:b/>
          <w:bCs/>
        </w:rPr>
        <w:t>.</w:t>
      </w:r>
      <w:r>
        <w:t xml:space="preserve"> </w:t>
      </w:r>
      <w:r w:rsidRPr="004915F7">
        <w:t xml:space="preserve">Ames mutagenicity data set’s </w:t>
      </w:r>
      <w:r>
        <w:t xml:space="preserve">y-randomization </w:t>
      </w:r>
      <w:r w:rsidRPr="004915F7">
        <w:t xml:space="preserve">prediction metrics by the two LSTM and the </w:t>
      </w:r>
      <w:r>
        <w:t xml:space="preserve">two </w:t>
      </w:r>
      <w:r w:rsidRPr="004915F7">
        <w:t>fragment-based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80"/>
        <w:gridCol w:w="1872"/>
        <w:gridCol w:w="1854"/>
        <w:gridCol w:w="1843"/>
      </w:tblGrid>
      <w:tr w:rsidR="00344CFB" w14:paraId="7E4045B5" w14:textId="77777777" w:rsidTr="001D0B1A">
        <w:tc>
          <w:tcPr>
            <w:tcW w:w="12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18102A0" w14:textId="77777777" w:rsidR="00344CFB" w:rsidRPr="00FA474F" w:rsidRDefault="00344CFB" w:rsidP="001D0B1A">
            <w:pPr>
              <w:spacing w:before="120" w:after="120"/>
              <w:jc w:val="center"/>
              <w:rPr>
                <w:b/>
                <w:sz w:val="20"/>
                <w:szCs w:val="22"/>
              </w:rPr>
            </w:pPr>
            <w:r w:rsidRPr="00FA474F">
              <w:rPr>
                <w:sz w:val="20"/>
                <w:szCs w:val="22"/>
              </w:rPr>
              <w:t>Metric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D4EA9D5" w14:textId="77777777" w:rsidR="00344CFB" w:rsidRPr="00FA474F" w:rsidRDefault="00344CFB" w:rsidP="001D0B1A">
            <w:pPr>
              <w:spacing w:before="120" w:after="120"/>
              <w:jc w:val="center"/>
              <w:rPr>
                <w:b/>
                <w:sz w:val="20"/>
                <w:szCs w:val="22"/>
              </w:rPr>
            </w:pPr>
            <w:r w:rsidRPr="00FA474F">
              <w:rPr>
                <w:sz w:val="20"/>
                <w:szCs w:val="22"/>
              </w:rPr>
              <w:t>LSTM_SMILES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DD65E5E" w14:textId="77777777" w:rsidR="00344CFB" w:rsidRPr="00FA474F" w:rsidRDefault="00344CFB" w:rsidP="001D0B1A">
            <w:pPr>
              <w:spacing w:before="120" w:after="120"/>
              <w:jc w:val="center"/>
              <w:rPr>
                <w:b/>
                <w:sz w:val="20"/>
                <w:szCs w:val="22"/>
              </w:rPr>
            </w:pPr>
            <w:r w:rsidRPr="00FA474F">
              <w:rPr>
                <w:sz w:val="20"/>
                <w:szCs w:val="22"/>
              </w:rPr>
              <w:t>LSTM_MLNCT</w:t>
            </w:r>
          </w:p>
        </w:tc>
        <w:tc>
          <w:tcPr>
            <w:tcW w:w="1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3EF1E15" w14:textId="77777777" w:rsidR="00344CFB" w:rsidRPr="00FA474F" w:rsidRDefault="00344CFB" w:rsidP="001D0B1A">
            <w:pPr>
              <w:spacing w:before="120" w:after="120"/>
              <w:jc w:val="center"/>
              <w:rPr>
                <w:sz w:val="20"/>
                <w:szCs w:val="22"/>
              </w:rPr>
            </w:pPr>
            <w:r w:rsidRPr="00FA474F">
              <w:rPr>
                <w:sz w:val="20"/>
                <w:szCs w:val="22"/>
              </w:rPr>
              <w:t>FRAG_NN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761CE9D" w14:textId="77777777" w:rsidR="00344CFB" w:rsidRPr="00FA474F" w:rsidRDefault="00344CFB" w:rsidP="001D0B1A">
            <w:pPr>
              <w:spacing w:before="120" w:after="120"/>
              <w:jc w:val="center"/>
              <w:rPr>
                <w:b/>
                <w:sz w:val="20"/>
                <w:szCs w:val="22"/>
              </w:rPr>
            </w:pPr>
            <w:r w:rsidRPr="00FA474F">
              <w:rPr>
                <w:sz w:val="20"/>
                <w:szCs w:val="22"/>
              </w:rPr>
              <w:t>FRAG_LOGIST</w:t>
            </w:r>
          </w:p>
        </w:tc>
      </w:tr>
      <w:tr w:rsidR="00344CFB" w14:paraId="5CD9834D" w14:textId="77777777" w:rsidTr="001D0B1A">
        <w:tc>
          <w:tcPr>
            <w:tcW w:w="128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2BF2785" w14:textId="77777777" w:rsidR="00344CFB" w:rsidRPr="00CF1362" w:rsidRDefault="00344CFB" w:rsidP="001D0B1A">
            <w:r w:rsidRPr="004915F7">
              <w:t>Threshold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A5BC90B" w14:textId="77777777" w:rsidR="00344CFB" w:rsidRPr="00CF1362" w:rsidRDefault="00344CFB" w:rsidP="001D0B1A">
            <w:pPr>
              <w:jc w:val="center"/>
            </w:pPr>
            <w:r>
              <w:t>0.38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E3C9FE3" w14:textId="77777777" w:rsidR="00344CFB" w:rsidRPr="00CF1362" w:rsidRDefault="00344CFB" w:rsidP="001D0B1A">
            <w:pPr>
              <w:jc w:val="center"/>
            </w:pPr>
            <w:r>
              <w:t>0.40</w:t>
            </w:r>
          </w:p>
        </w:tc>
        <w:tc>
          <w:tcPr>
            <w:tcW w:w="1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6CE9FCE" w14:textId="77777777" w:rsidR="00344CFB" w:rsidRPr="00CF1362" w:rsidRDefault="00344CFB" w:rsidP="001D0B1A">
            <w:pPr>
              <w:jc w:val="center"/>
            </w:pPr>
            <w:r>
              <w:t>0.38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FD58199" w14:textId="77777777" w:rsidR="00344CFB" w:rsidRPr="00CF1362" w:rsidRDefault="00344CFB" w:rsidP="001D0B1A">
            <w:pPr>
              <w:jc w:val="center"/>
            </w:pPr>
            <w:r>
              <w:t>0.38</w:t>
            </w:r>
          </w:p>
        </w:tc>
      </w:tr>
      <w:tr w:rsidR="00344CFB" w14:paraId="0CF41287" w14:textId="77777777" w:rsidTr="001D0B1A">
        <w:trPr>
          <w:trHeight w:val="242"/>
        </w:trPr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F8F0E12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ENS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E1B8DFF" w14:textId="77777777" w:rsidR="00344CFB" w:rsidRPr="00CF1362" w:rsidRDefault="00344CFB" w:rsidP="001D0B1A">
            <w:pPr>
              <w:jc w:val="center"/>
            </w:pPr>
            <w:r>
              <w:t>0.001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2235817" w14:textId="77777777" w:rsidR="00344CFB" w:rsidRPr="00CF1362" w:rsidRDefault="00344CFB" w:rsidP="001D0B1A">
            <w:pPr>
              <w:jc w:val="center"/>
            </w:pPr>
            <w:r>
              <w:t>0.0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0F725C5" w14:textId="77777777" w:rsidR="00344CFB" w:rsidRPr="00CF1362" w:rsidRDefault="00344CFB" w:rsidP="001D0B1A">
            <w:pPr>
              <w:jc w:val="center"/>
            </w:pPr>
            <w:r>
              <w:t>0.448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470F857" w14:textId="77777777" w:rsidR="00344CFB" w:rsidRPr="00CF1362" w:rsidRDefault="00344CFB" w:rsidP="001D0B1A">
            <w:pPr>
              <w:jc w:val="center"/>
            </w:pPr>
            <w:r>
              <w:t>0.523</w:t>
            </w:r>
          </w:p>
        </w:tc>
      </w:tr>
      <w:tr w:rsidR="00344CFB" w14:paraId="3B2465F4" w14:textId="77777777" w:rsidTr="001D0B1A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A776E42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PE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2CD89B5" w14:textId="77777777" w:rsidR="00344CFB" w:rsidRPr="00CF1362" w:rsidRDefault="00344CFB" w:rsidP="001D0B1A">
            <w:pPr>
              <w:jc w:val="center"/>
            </w:pPr>
            <w:r>
              <w:t>0.999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28B347" w14:textId="77777777" w:rsidR="00344CFB" w:rsidRPr="00CF1362" w:rsidRDefault="00344CFB" w:rsidP="001D0B1A">
            <w:pPr>
              <w:jc w:val="center"/>
            </w:pPr>
            <w:r>
              <w:t>1.0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72926C" w14:textId="77777777" w:rsidR="00344CFB" w:rsidRPr="00CF1362" w:rsidRDefault="00344CFB" w:rsidP="001D0B1A">
            <w:pPr>
              <w:jc w:val="center"/>
            </w:pPr>
            <w:r>
              <w:t>0.591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C67F4B9" w14:textId="77777777" w:rsidR="00344CFB" w:rsidRPr="00CF1362" w:rsidRDefault="00344CFB" w:rsidP="001D0B1A">
            <w:pPr>
              <w:jc w:val="center"/>
            </w:pPr>
            <w:r>
              <w:t>0.473</w:t>
            </w:r>
          </w:p>
        </w:tc>
      </w:tr>
      <w:tr w:rsidR="00344CFB" w14:paraId="37BCB5E8" w14:textId="77777777" w:rsidTr="001D0B1A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E680825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80D70B8" w14:textId="77777777" w:rsidR="00344CFB" w:rsidRPr="00CF1362" w:rsidRDefault="00344CFB" w:rsidP="001D0B1A">
            <w:pPr>
              <w:jc w:val="center"/>
            </w:pPr>
            <w:r>
              <w:t>0.623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6AA37A8" w14:textId="77777777" w:rsidR="00344CFB" w:rsidRPr="00CF1362" w:rsidRDefault="00344CFB" w:rsidP="001D0B1A">
            <w:pPr>
              <w:jc w:val="center"/>
            </w:pPr>
            <w:r>
              <w:t>0.623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B2608C4" w14:textId="77777777" w:rsidR="00344CFB" w:rsidRPr="00CF1362" w:rsidRDefault="00344CFB" w:rsidP="001D0B1A">
            <w:pPr>
              <w:jc w:val="center"/>
            </w:pPr>
            <w:r>
              <w:t>0.537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D2B0DC9" w14:textId="77777777" w:rsidR="00344CFB" w:rsidRPr="00CF1362" w:rsidRDefault="00344CFB" w:rsidP="001D0B1A">
            <w:pPr>
              <w:jc w:val="center"/>
            </w:pPr>
            <w:r>
              <w:t>0.492</w:t>
            </w:r>
          </w:p>
        </w:tc>
      </w:tr>
      <w:tr w:rsidR="00344CFB" w14:paraId="1B728EF2" w14:textId="77777777" w:rsidTr="001D0B1A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D9B4F9C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BAL_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A49F4B5" w14:textId="77777777" w:rsidR="00344CFB" w:rsidRPr="00E4317B" w:rsidRDefault="00344CFB" w:rsidP="001D0B1A">
            <w:pPr>
              <w:jc w:val="center"/>
            </w:pPr>
            <w:r>
              <w:t>0.500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23D7FD8" w14:textId="77777777" w:rsidR="00344CFB" w:rsidRPr="00CF1362" w:rsidRDefault="00344CFB" w:rsidP="001D0B1A">
            <w:pPr>
              <w:jc w:val="center"/>
            </w:pPr>
            <w:r>
              <w:t>0.5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C5E753C" w14:textId="77777777" w:rsidR="00344CFB" w:rsidRPr="00E4317B" w:rsidRDefault="00344CFB" w:rsidP="001D0B1A">
            <w:pPr>
              <w:jc w:val="center"/>
            </w:pPr>
            <w:r>
              <w:t>0.520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EC44AB4" w14:textId="77777777" w:rsidR="00344CFB" w:rsidRPr="00E4317B" w:rsidRDefault="00344CFB" w:rsidP="001D0B1A">
            <w:pPr>
              <w:jc w:val="center"/>
            </w:pPr>
            <w:r>
              <w:t>0.498</w:t>
            </w:r>
          </w:p>
        </w:tc>
      </w:tr>
      <w:tr w:rsidR="00344CFB" w14:paraId="0A821C15" w14:textId="77777777" w:rsidTr="001D0B1A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4E28C32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P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2290912" w14:textId="77777777" w:rsidR="00344CFB" w:rsidRPr="00E4317B" w:rsidRDefault="00344CFB" w:rsidP="001D0B1A">
            <w:pPr>
              <w:jc w:val="center"/>
            </w:pPr>
            <w:r>
              <w:t>0.500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B4DC624" w14:textId="77777777" w:rsidR="00344CFB" w:rsidRPr="00CF1362" w:rsidRDefault="00344CFB" w:rsidP="001D0B1A">
            <w:pPr>
              <w:jc w:val="center"/>
            </w:pPr>
            <w:r>
              <w:t>-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1B71B4F" w14:textId="77777777" w:rsidR="00344CFB" w:rsidRPr="00E4317B" w:rsidRDefault="00344CFB" w:rsidP="001D0B1A">
            <w:pPr>
              <w:jc w:val="center"/>
            </w:pPr>
            <w:r>
              <w:t>0.399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89F8370" w14:textId="77777777" w:rsidR="00344CFB" w:rsidRPr="00E4317B" w:rsidRDefault="00344CFB" w:rsidP="001D0B1A">
            <w:pPr>
              <w:jc w:val="center"/>
            </w:pPr>
            <w:r>
              <w:t>0.375</w:t>
            </w:r>
          </w:p>
        </w:tc>
      </w:tr>
      <w:tr w:rsidR="00344CFB" w14:paraId="73D9A37C" w14:textId="77777777" w:rsidTr="001D0B1A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C7C148A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N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F2CD3D6" w14:textId="77777777" w:rsidR="00344CFB" w:rsidRPr="00E4317B" w:rsidRDefault="00344CFB" w:rsidP="001D0B1A">
            <w:pPr>
              <w:jc w:val="center"/>
            </w:pPr>
            <w:r>
              <w:t>0.623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5C7B38C" w14:textId="77777777" w:rsidR="00344CFB" w:rsidRPr="00CF1362" w:rsidRDefault="00344CFB" w:rsidP="001D0B1A">
            <w:pPr>
              <w:jc w:val="center"/>
            </w:pPr>
            <w:r>
              <w:t>0.623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93FF6FA" w14:textId="77777777" w:rsidR="00344CFB" w:rsidRPr="00E4317B" w:rsidRDefault="00344CFB" w:rsidP="001D0B1A">
            <w:pPr>
              <w:jc w:val="center"/>
            </w:pPr>
            <w:r>
              <w:t>0.639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5F284B2" w14:textId="77777777" w:rsidR="00344CFB" w:rsidRPr="00E4317B" w:rsidRDefault="00344CFB" w:rsidP="001D0B1A">
            <w:pPr>
              <w:jc w:val="center"/>
            </w:pPr>
            <w:r>
              <w:t>0.621</w:t>
            </w:r>
          </w:p>
        </w:tc>
      </w:tr>
      <w:tr w:rsidR="00344CFB" w14:paraId="38B3D088" w14:textId="77777777" w:rsidTr="001D0B1A">
        <w:tc>
          <w:tcPr>
            <w:tcW w:w="128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F61D1F1" w14:textId="77777777" w:rsidR="00344CFB" w:rsidRPr="00CF1362" w:rsidRDefault="00344CFB" w:rsidP="001D0B1A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U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6BFFB2A" w14:textId="77777777" w:rsidR="00344CFB" w:rsidRPr="00E4317B" w:rsidRDefault="00344CFB" w:rsidP="001D0B1A">
            <w:pPr>
              <w:jc w:val="center"/>
            </w:pPr>
            <w:r>
              <w:t>0.501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E137AC2" w14:textId="77777777" w:rsidR="00344CFB" w:rsidRPr="00CF1362" w:rsidRDefault="00344CFB" w:rsidP="001D0B1A">
            <w:pPr>
              <w:jc w:val="center"/>
            </w:pPr>
            <w:r>
              <w:t>0.501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C595205" w14:textId="77777777" w:rsidR="00344CFB" w:rsidRPr="00E4317B" w:rsidRDefault="00344CFB" w:rsidP="001D0B1A">
            <w:pPr>
              <w:jc w:val="center"/>
            </w:pPr>
            <w:r>
              <w:t>0.533</w:t>
            </w:r>
          </w:p>
        </w:tc>
        <w:tc>
          <w:tcPr>
            <w:tcW w:w="1843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AC793D" w14:textId="77777777" w:rsidR="00344CFB" w:rsidRPr="00E4317B" w:rsidRDefault="00344CFB" w:rsidP="001D0B1A">
            <w:pPr>
              <w:jc w:val="center"/>
            </w:pPr>
            <w:r>
              <w:t>0.500</w:t>
            </w:r>
          </w:p>
        </w:tc>
      </w:tr>
    </w:tbl>
    <w:p w14:paraId="631D50B0" w14:textId="3A9E5582" w:rsidR="00344CFB" w:rsidRDefault="00344CFB"/>
    <w:p w14:paraId="67431F83" w14:textId="151CC2C7" w:rsidR="00D710D4" w:rsidRDefault="00D710D4">
      <w:r>
        <w:br w:type="page"/>
      </w:r>
    </w:p>
    <w:p w14:paraId="7452E937" w14:textId="1535F9C7" w:rsidR="00212814" w:rsidRDefault="00212814" w:rsidP="00212814">
      <w:pPr>
        <w:spacing w:before="120" w:after="120"/>
        <w:jc w:val="both"/>
      </w:pPr>
      <w:r w:rsidRPr="00CF1362">
        <w:rPr>
          <w:b/>
          <w:bCs/>
        </w:rPr>
        <w:lastRenderedPageBreak/>
        <w:t>Table</w:t>
      </w:r>
      <w:r w:rsidR="00BD5F54">
        <w:rPr>
          <w:b/>
          <w:bCs/>
        </w:rPr>
        <w:t xml:space="preserve"> S2</w:t>
      </w:r>
      <w:r w:rsidRPr="00CF1362">
        <w:rPr>
          <w:b/>
          <w:bCs/>
        </w:rPr>
        <w:t>.</w:t>
      </w:r>
      <w:r>
        <w:t xml:space="preserve"> </w:t>
      </w:r>
      <w:r w:rsidRPr="00866DF7">
        <w:t>Hepatitis C Virus (HCV)</w:t>
      </w:r>
      <w:r w:rsidRPr="00866DF7">
        <w:rPr>
          <w:b/>
        </w:rPr>
        <w:t xml:space="preserve"> </w:t>
      </w:r>
      <w:r w:rsidRPr="004915F7">
        <w:t xml:space="preserve">data set’s </w:t>
      </w:r>
      <w:r>
        <w:t xml:space="preserve">y-randomization </w:t>
      </w:r>
      <w:r w:rsidRPr="004915F7">
        <w:t xml:space="preserve">prediction metrics by the two LSTM and the </w:t>
      </w:r>
      <w:r>
        <w:t xml:space="preserve">two </w:t>
      </w:r>
      <w:r w:rsidRPr="004915F7">
        <w:t>fragment-based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80"/>
        <w:gridCol w:w="1872"/>
        <w:gridCol w:w="1854"/>
        <w:gridCol w:w="1753"/>
      </w:tblGrid>
      <w:tr w:rsidR="00212814" w14:paraId="31AB56EE" w14:textId="77777777" w:rsidTr="006A4CE4">
        <w:tc>
          <w:tcPr>
            <w:tcW w:w="12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BC9D912" w14:textId="77777777" w:rsidR="00212814" w:rsidRDefault="00212814" w:rsidP="006A4CE4">
            <w:pPr>
              <w:spacing w:before="120" w:after="120"/>
              <w:jc w:val="center"/>
              <w:rPr>
                <w:b/>
              </w:rPr>
            </w:pPr>
            <w:r w:rsidRPr="00CF1362">
              <w:rPr>
                <w:sz w:val="22"/>
              </w:rPr>
              <w:t>Metric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9994534" w14:textId="77777777" w:rsidR="00212814" w:rsidRDefault="00212814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LSTM_SMILES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800C88A" w14:textId="77777777" w:rsidR="00212814" w:rsidRDefault="00212814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LSTM_MLNCT</w:t>
            </w:r>
          </w:p>
        </w:tc>
        <w:tc>
          <w:tcPr>
            <w:tcW w:w="1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11A184C" w14:textId="77777777" w:rsidR="00212814" w:rsidRPr="00173C9D" w:rsidRDefault="00212814" w:rsidP="006A4CE4">
            <w:pPr>
              <w:spacing w:before="120" w:after="120"/>
              <w:jc w:val="center"/>
              <w:rPr>
                <w:sz w:val="22"/>
              </w:rPr>
            </w:pPr>
            <w:r w:rsidRPr="00173C9D">
              <w:rPr>
                <w:sz w:val="22"/>
              </w:rPr>
              <w:t>FRAG_</w:t>
            </w:r>
            <w:r>
              <w:rPr>
                <w:sz w:val="22"/>
              </w:rPr>
              <w:t>NN</w:t>
            </w:r>
          </w:p>
        </w:tc>
        <w:tc>
          <w:tcPr>
            <w:tcW w:w="17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122DE00" w14:textId="77777777" w:rsidR="00212814" w:rsidRDefault="00212814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FRAG_</w:t>
            </w:r>
            <w:r>
              <w:rPr>
                <w:sz w:val="22"/>
              </w:rPr>
              <w:t>LOGIST</w:t>
            </w:r>
          </w:p>
        </w:tc>
      </w:tr>
      <w:tr w:rsidR="00212814" w14:paraId="5C304E1A" w14:textId="77777777" w:rsidTr="006A4CE4">
        <w:tc>
          <w:tcPr>
            <w:tcW w:w="128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532B365" w14:textId="77777777" w:rsidR="00212814" w:rsidRPr="00CF1362" w:rsidRDefault="00212814" w:rsidP="006A4CE4">
            <w:r w:rsidRPr="004915F7">
              <w:t>Threshold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518DAE2" w14:textId="77777777" w:rsidR="00212814" w:rsidRPr="00CF1362" w:rsidRDefault="00212814" w:rsidP="006A4CE4">
            <w:pPr>
              <w:jc w:val="center"/>
            </w:pPr>
            <w:r>
              <w:t>0.22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591E03D" w14:textId="77777777" w:rsidR="00212814" w:rsidRPr="00CF1362" w:rsidRDefault="00212814" w:rsidP="006A4CE4">
            <w:pPr>
              <w:jc w:val="center"/>
            </w:pPr>
            <w:r>
              <w:t>0.24</w:t>
            </w:r>
          </w:p>
        </w:tc>
        <w:tc>
          <w:tcPr>
            <w:tcW w:w="1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85454EF" w14:textId="77777777" w:rsidR="00212814" w:rsidRPr="001F17D8" w:rsidRDefault="00212814" w:rsidP="006A4CE4">
            <w:pPr>
              <w:jc w:val="center"/>
            </w:pPr>
            <w:r w:rsidRPr="001F17D8">
              <w:t>0.2</w:t>
            </w:r>
            <w:r w:rsidRPr="00870870">
              <w:t>2</w:t>
            </w:r>
          </w:p>
        </w:tc>
        <w:tc>
          <w:tcPr>
            <w:tcW w:w="17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64B2753" w14:textId="77777777" w:rsidR="00212814" w:rsidRPr="001F17D8" w:rsidRDefault="00212814" w:rsidP="006A4CE4">
            <w:pPr>
              <w:jc w:val="center"/>
            </w:pPr>
            <w:r w:rsidRPr="001F17D8">
              <w:t>0.2</w:t>
            </w:r>
            <w:r w:rsidRPr="00870870">
              <w:t>8</w:t>
            </w:r>
          </w:p>
        </w:tc>
      </w:tr>
      <w:tr w:rsidR="00212814" w14:paraId="348144E3" w14:textId="77777777" w:rsidTr="006A4CE4">
        <w:trPr>
          <w:trHeight w:val="242"/>
        </w:trPr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4312911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ENS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D01410D" w14:textId="77777777" w:rsidR="00212814" w:rsidRPr="00CF1362" w:rsidRDefault="00212814" w:rsidP="006A4CE4">
            <w:pPr>
              <w:jc w:val="center"/>
            </w:pPr>
            <w:r>
              <w:t>1.000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4295B54" w14:textId="77777777" w:rsidR="00212814" w:rsidRPr="00CF1362" w:rsidRDefault="00212814" w:rsidP="006A4CE4">
            <w:pPr>
              <w:jc w:val="center"/>
            </w:pPr>
            <w:r>
              <w:t>1.0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1A1638E" w14:textId="77777777" w:rsidR="00212814" w:rsidRPr="001F17D8" w:rsidRDefault="00212814" w:rsidP="006A4CE4">
            <w:pPr>
              <w:jc w:val="center"/>
            </w:pPr>
            <w:r w:rsidRPr="001F17D8">
              <w:t>0.</w:t>
            </w:r>
            <w:r w:rsidRPr="00870870">
              <w:t>751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77527B7" w14:textId="77777777" w:rsidR="00212814" w:rsidRPr="001F17D8" w:rsidRDefault="00212814" w:rsidP="006A4CE4">
            <w:pPr>
              <w:jc w:val="center"/>
            </w:pPr>
            <w:r w:rsidRPr="001F17D8">
              <w:t>0.</w:t>
            </w:r>
            <w:r w:rsidRPr="00870870">
              <w:t>442</w:t>
            </w:r>
          </w:p>
        </w:tc>
      </w:tr>
      <w:tr w:rsidR="00212814" w14:paraId="15129DAA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E3C9526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PE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532C718" w14:textId="77777777" w:rsidR="00212814" w:rsidRPr="00CF1362" w:rsidRDefault="00212814" w:rsidP="006A4CE4">
            <w:pPr>
              <w:jc w:val="center"/>
            </w:pPr>
            <w:r>
              <w:t>0.000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80CB9F7" w14:textId="77777777" w:rsidR="00212814" w:rsidRPr="00CF1362" w:rsidRDefault="00212814" w:rsidP="006A4CE4">
            <w:pPr>
              <w:jc w:val="center"/>
            </w:pPr>
            <w:r>
              <w:t>0.0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B46EED4" w14:textId="77777777" w:rsidR="00212814" w:rsidRPr="001F17D8" w:rsidRDefault="00212814" w:rsidP="006A4CE4">
            <w:pPr>
              <w:jc w:val="center"/>
            </w:pPr>
            <w:r w:rsidRPr="001F17D8">
              <w:t>0.</w:t>
            </w:r>
            <w:r w:rsidRPr="00870870">
              <w:t>154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B451A67" w14:textId="77777777" w:rsidR="00212814" w:rsidRPr="001F17D8" w:rsidRDefault="00212814" w:rsidP="006A4CE4">
            <w:pPr>
              <w:jc w:val="center"/>
            </w:pPr>
            <w:r w:rsidRPr="001F17D8">
              <w:t>0.</w:t>
            </w:r>
            <w:r w:rsidRPr="00870870">
              <w:t>541</w:t>
            </w:r>
          </w:p>
        </w:tc>
      </w:tr>
      <w:tr w:rsidR="00212814" w14:paraId="6B1274AE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63737BC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F61EAE3" w14:textId="77777777" w:rsidR="00212814" w:rsidRPr="00CF1362" w:rsidRDefault="00212814" w:rsidP="006A4CE4">
            <w:pPr>
              <w:jc w:val="center"/>
            </w:pPr>
            <w:r>
              <w:t>0.272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A7CB3CC" w14:textId="77777777" w:rsidR="00212814" w:rsidRPr="00CF1362" w:rsidRDefault="00212814" w:rsidP="006A4CE4">
            <w:pPr>
              <w:jc w:val="center"/>
            </w:pPr>
            <w:r>
              <w:t>0.272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D0A6ED3" w14:textId="77777777" w:rsidR="00212814" w:rsidRPr="001F17D8" w:rsidRDefault="00212814" w:rsidP="006A4CE4">
            <w:pPr>
              <w:jc w:val="center"/>
            </w:pPr>
            <w:r w:rsidRPr="001F17D8">
              <w:t>0.3</w:t>
            </w:r>
            <w:r w:rsidRPr="00870870">
              <w:t>16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44A8D0F" w14:textId="77777777" w:rsidR="00212814" w:rsidRPr="001F17D8" w:rsidRDefault="00212814" w:rsidP="006A4CE4">
            <w:pPr>
              <w:jc w:val="center"/>
            </w:pPr>
            <w:r w:rsidRPr="001F17D8">
              <w:t>0.</w:t>
            </w:r>
            <w:r w:rsidRPr="00870870">
              <w:t>514</w:t>
            </w:r>
          </w:p>
        </w:tc>
      </w:tr>
      <w:tr w:rsidR="00212814" w14:paraId="5E19E954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E131758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BAL_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D73669A" w14:textId="77777777" w:rsidR="00212814" w:rsidRPr="00E4317B" w:rsidRDefault="00212814" w:rsidP="006A4CE4">
            <w:pPr>
              <w:jc w:val="center"/>
            </w:pPr>
            <w:r>
              <w:t>0.500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F3427C4" w14:textId="77777777" w:rsidR="00212814" w:rsidRPr="00CF1362" w:rsidRDefault="00212814" w:rsidP="006A4CE4">
            <w:pPr>
              <w:jc w:val="center"/>
            </w:pPr>
            <w:r>
              <w:t>0.5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EE673EE" w14:textId="77777777" w:rsidR="00212814" w:rsidRPr="001F17D8" w:rsidRDefault="00212814" w:rsidP="006A4CE4">
            <w:pPr>
              <w:jc w:val="center"/>
            </w:pPr>
            <w:r w:rsidRPr="001F17D8">
              <w:t>0.4</w:t>
            </w:r>
            <w:r w:rsidRPr="00870870">
              <w:t>52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FA3041" w14:textId="77777777" w:rsidR="00212814" w:rsidRPr="001F17D8" w:rsidRDefault="00212814" w:rsidP="006A4CE4">
            <w:pPr>
              <w:jc w:val="center"/>
            </w:pPr>
            <w:r w:rsidRPr="001F17D8">
              <w:t>0.4</w:t>
            </w:r>
            <w:r w:rsidRPr="00870870">
              <w:t>91</w:t>
            </w:r>
          </w:p>
        </w:tc>
      </w:tr>
      <w:tr w:rsidR="00212814" w14:paraId="0B1A447C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31932CE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P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8BEC2E8" w14:textId="77777777" w:rsidR="00212814" w:rsidRPr="00E4317B" w:rsidRDefault="00212814" w:rsidP="006A4CE4">
            <w:pPr>
              <w:jc w:val="center"/>
            </w:pPr>
            <w:r>
              <w:t>0.272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9480F5A" w14:textId="77777777" w:rsidR="00212814" w:rsidRPr="00CF1362" w:rsidRDefault="00212814" w:rsidP="006A4CE4">
            <w:pPr>
              <w:jc w:val="center"/>
            </w:pPr>
            <w:r>
              <w:t>0.272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C81DE11" w14:textId="77777777" w:rsidR="00212814" w:rsidRPr="001F17D8" w:rsidRDefault="00212814" w:rsidP="006A4CE4">
            <w:pPr>
              <w:jc w:val="center"/>
            </w:pPr>
            <w:r w:rsidRPr="001F17D8">
              <w:t>0.24</w:t>
            </w:r>
            <w:r w:rsidRPr="00870870">
              <w:t>9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D30FB01" w14:textId="77777777" w:rsidR="00212814" w:rsidRPr="001F17D8" w:rsidRDefault="00212814" w:rsidP="006A4CE4">
            <w:pPr>
              <w:jc w:val="center"/>
            </w:pPr>
            <w:r w:rsidRPr="001F17D8">
              <w:t>0.2</w:t>
            </w:r>
            <w:r w:rsidRPr="00870870">
              <w:t>64</w:t>
            </w:r>
          </w:p>
        </w:tc>
      </w:tr>
      <w:tr w:rsidR="00212814" w14:paraId="3F749CEF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C20AEA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N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4295985" w14:textId="77777777" w:rsidR="00212814" w:rsidRPr="00E4317B" w:rsidRDefault="00212814" w:rsidP="006A4CE4">
            <w:pPr>
              <w:jc w:val="center"/>
            </w:pPr>
            <w:r>
              <w:t>-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15C2B17" w14:textId="77777777" w:rsidR="00212814" w:rsidRPr="00CF1362" w:rsidRDefault="00212814" w:rsidP="006A4CE4">
            <w:pPr>
              <w:jc w:val="center"/>
            </w:pPr>
            <w:r>
              <w:t>1.0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EE0138" w14:textId="77777777" w:rsidR="00212814" w:rsidRPr="001F17D8" w:rsidRDefault="00212814" w:rsidP="006A4CE4">
            <w:pPr>
              <w:jc w:val="center"/>
            </w:pPr>
            <w:r w:rsidRPr="001F17D8">
              <w:t>0.6</w:t>
            </w:r>
            <w:r w:rsidRPr="00870870">
              <w:t>23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0B1C8E5" w14:textId="77777777" w:rsidR="00212814" w:rsidRPr="001F17D8" w:rsidRDefault="00212814" w:rsidP="006A4CE4">
            <w:pPr>
              <w:jc w:val="center"/>
            </w:pPr>
            <w:r w:rsidRPr="001F17D8">
              <w:t>0.7</w:t>
            </w:r>
            <w:r w:rsidRPr="00870870">
              <w:t>22</w:t>
            </w:r>
          </w:p>
        </w:tc>
      </w:tr>
      <w:tr w:rsidR="00212814" w14:paraId="242CB82E" w14:textId="77777777" w:rsidTr="006A4CE4">
        <w:tc>
          <w:tcPr>
            <w:tcW w:w="128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7B548F3" w14:textId="77777777" w:rsidR="00212814" w:rsidRPr="00CF1362" w:rsidRDefault="00212814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U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0BC8C91" w14:textId="77777777" w:rsidR="00212814" w:rsidRPr="00E4317B" w:rsidRDefault="00212814" w:rsidP="006A4CE4">
            <w:pPr>
              <w:jc w:val="center"/>
            </w:pPr>
            <w:r>
              <w:t>0.500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C693492" w14:textId="77777777" w:rsidR="00212814" w:rsidRPr="00CF1362" w:rsidRDefault="00212814" w:rsidP="006A4CE4">
            <w:pPr>
              <w:jc w:val="center"/>
            </w:pPr>
            <w:r>
              <w:t>0.500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B12B116" w14:textId="77777777" w:rsidR="00212814" w:rsidRPr="001F17D8" w:rsidRDefault="00212814" w:rsidP="006A4CE4">
            <w:pPr>
              <w:jc w:val="center"/>
            </w:pPr>
            <w:r w:rsidRPr="001F17D8">
              <w:t>0.455</w:t>
            </w:r>
          </w:p>
        </w:tc>
        <w:tc>
          <w:tcPr>
            <w:tcW w:w="1753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7207B73" w14:textId="77777777" w:rsidR="00212814" w:rsidRPr="001F17D8" w:rsidRDefault="00212814" w:rsidP="006A4CE4">
            <w:pPr>
              <w:jc w:val="center"/>
            </w:pPr>
            <w:r w:rsidRPr="001F17D8">
              <w:t>0.483</w:t>
            </w:r>
          </w:p>
        </w:tc>
      </w:tr>
    </w:tbl>
    <w:p w14:paraId="5051FC8F" w14:textId="3738BAF3" w:rsidR="00212814" w:rsidRDefault="00212814" w:rsidP="00A7008C">
      <w:pPr>
        <w:spacing w:before="120" w:after="120"/>
        <w:jc w:val="both"/>
        <w:rPr>
          <w:b/>
          <w:bCs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4500"/>
      </w:tblGrid>
      <w:tr w:rsidR="002B50CD" w14:paraId="6AB2F823" w14:textId="77777777" w:rsidTr="006A4CE4">
        <w:tc>
          <w:tcPr>
            <w:tcW w:w="4590" w:type="dxa"/>
          </w:tcPr>
          <w:p w14:paraId="4DEB3A14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LSTM_SMILES</w:t>
            </w:r>
          </w:p>
        </w:tc>
        <w:tc>
          <w:tcPr>
            <w:tcW w:w="4500" w:type="dxa"/>
          </w:tcPr>
          <w:p w14:paraId="54200029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LSTM_MLNCT</w:t>
            </w:r>
          </w:p>
        </w:tc>
      </w:tr>
      <w:tr w:rsidR="002B50CD" w14:paraId="65678380" w14:textId="77777777" w:rsidTr="006A4CE4">
        <w:tc>
          <w:tcPr>
            <w:tcW w:w="4590" w:type="dxa"/>
          </w:tcPr>
          <w:p w14:paraId="6EE64F59" w14:textId="77777777" w:rsidR="002B50CD" w:rsidRDefault="002B50CD" w:rsidP="006A4CE4">
            <w:pPr>
              <w:spacing w:line="360" w:lineRule="auto"/>
              <w:jc w:val="center"/>
              <w:rPr>
                <w:rFonts w:ascii="Helvetica Neue" w:hAnsi="Helvetica Neue"/>
                <w:b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64830BB2" wp14:editId="12648DC0">
                  <wp:extent cx="2646556" cy="1791335"/>
                  <wp:effectExtent l="0" t="0" r="0" b="0"/>
                  <wp:docPr id="116" name="Chart 1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22539-BF9A-464F-8A0F-D298CC34587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 w14:paraId="147EF41C" w14:textId="77777777" w:rsidR="002B50CD" w:rsidRDefault="002B50CD" w:rsidP="006A4CE4">
            <w:pPr>
              <w:spacing w:line="360" w:lineRule="auto"/>
              <w:jc w:val="center"/>
              <w:rPr>
                <w:rFonts w:ascii="Helvetica Neue" w:hAnsi="Helvetica Neue"/>
                <w:b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369EA94F" wp14:editId="7FD21C21">
                  <wp:extent cx="2691037" cy="1851025"/>
                  <wp:effectExtent l="0" t="0" r="1905" b="3175"/>
                  <wp:docPr id="117" name="Chart 1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EDF090-ADC9-B149-A4B7-41987E08E9F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2B50CD" w14:paraId="621CEB37" w14:textId="77777777" w:rsidTr="006A4CE4">
        <w:tc>
          <w:tcPr>
            <w:tcW w:w="4590" w:type="dxa"/>
          </w:tcPr>
          <w:p w14:paraId="4F2CC195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FRAG_</w:t>
            </w:r>
            <w:r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NN</w:t>
            </w:r>
          </w:p>
        </w:tc>
        <w:tc>
          <w:tcPr>
            <w:tcW w:w="4500" w:type="dxa"/>
          </w:tcPr>
          <w:p w14:paraId="030B432E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FRAG_</w:t>
            </w:r>
            <w:r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LOGIST</w:t>
            </w:r>
          </w:p>
        </w:tc>
      </w:tr>
      <w:tr w:rsidR="002B50CD" w14:paraId="14D14517" w14:textId="77777777" w:rsidTr="006A4CE4">
        <w:tc>
          <w:tcPr>
            <w:tcW w:w="4590" w:type="dxa"/>
          </w:tcPr>
          <w:p w14:paraId="0A787CF8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8E156D" wp14:editId="77D8BEC0">
                  <wp:extent cx="2489835" cy="1842135"/>
                  <wp:effectExtent l="0" t="0" r="0" b="0"/>
                  <wp:docPr id="115" name="Chart 1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A24A6D-81D9-EB4A-8A59-0A8A505C7C9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  <w:r w:rsidDel="00166DF7">
              <w:rPr>
                <w:noProof/>
              </w:rPr>
              <w:t xml:space="preserve"> </w:t>
            </w:r>
          </w:p>
        </w:tc>
        <w:tc>
          <w:tcPr>
            <w:tcW w:w="4500" w:type="dxa"/>
          </w:tcPr>
          <w:p w14:paraId="4B5EF45C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1AC8E1" wp14:editId="0B9946C5">
                  <wp:extent cx="2423160" cy="1842135"/>
                  <wp:effectExtent l="0" t="0" r="2540" b="0"/>
                  <wp:docPr id="114" name="Chart 1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94FD2E-BD5A-7A44-9D22-1C02C31B735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2B50CD" w14:paraId="2BC4F8A7" w14:textId="77777777" w:rsidTr="006A4CE4">
        <w:tc>
          <w:tcPr>
            <w:tcW w:w="9090" w:type="dxa"/>
            <w:gridSpan w:val="2"/>
          </w:tcPr>
          <w:p w14:paraId="3B544AC3" w14:textId="77777777" w:rsidR="002B50CD" w:rsidRDefault="002B50CD" w:rsidP="006A4CE4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3C9DAE" wp14:editId="3A79D2D6">
                  <wp:extent cx="1473200" cy="304800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Graph_Legend_1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3096" cy="3378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83E207" w14:textId="49B8921C" w:rsidR="002B50CD" w:rsidRDefault="002B50CD" w:rsidP="002B50CD">
      <w:r w:rsidRPr="00645DAF">
        <w:rPr>
          <w:b/>
        </w:rPr>
        <w:t>Figure</w:t>
      </w:r>
      <w:r w:rsidR="00B8501B">
        <w:rPr>
          <w:b/>
        </w:rPr>
        <w:t xml:space="preserve"> S</w:t>
      </w:r>
      <w:r w:rsidR="00C42223">
        <w:rPr>
          <w:b/>
        </w:rPr>
        <w:t>4</w:t>
      </w:r>
      <w:r w:rsidRPr="00645DAF">
        <w:rPr>
          <w:b/>
        </w:rPr>
        <w:t xml:space="preserve">. </w:t>
      </w:r>
      <w:r w:rsidRPr="00645DAF">
        <w:t>Predicted</w:t>
      </w:r>
      <w:r w:rsidRPr="00645DAF">
        <w:rPr>
          <w:b/>
        </w:rPr>
        <w:t xml:space="preserve"> </w:t>
      </w:r>
      <w:r w:rsidRPr="00645DAF">
        <w:t>probability distribution plots for the actives and inactive compounds in the Hepatitis C Virus test set using the LSTM and the fragment-based models.</w:t>
      </w:r>
    </w:p>
    <w:p w14:paraId="1668CF73" w14:textId="77777777" w:rsidR="002B50CD" w:rsidRDefault="002B50CD" w:rsidP="00A7008C">
      <w:pPr>
        <w:spacing w:before="120" w:after="120"/>
        <w:jc w:val="both"/>
        <w:rPr>
          <w:b/>
          <w:bCs/>
        </w:rPr>
      </w:pPr>
    </w:p>
    <w:p w14:paraId="5599EDA4" w14:textId="27A26CED" w:rsidR="00CF1C72" w:rsidRDefault="00CF1C72" w:rsidP="00CF1C72">
      <w:pPr>
        <w:spacing w:before="120" w:after="120"/>
        <w:jc w:val="both"/>
      </w:pPr>
      <w:r w:rsidRPr="00CF1362">
        <w:rPr>
          <w:b/>
          <w:bCs/>
        </w:rPr>
        <w:lastRenderedPageBreak/>
        <w:t>Table</w:t>
      </w:r>
      <w:r w:rsidR="00BD5F54">
        <w:rPr>
          <w:b/>
          <w:bCs/>
        </w:rPr>
        <w:t xml:space="preserve"> S3</w:t>
      </w:r>
      <w:r w:rsidRPr="00CF1362">
        <w:rPr>
          <w:b/>
          <w:bCs/>
        </w:rPr>
        <w:t>.</w:t>
      </w:r>
      <w:r>
        <w:t xml:space="preserve"> </w:t>
      </w:r>
      <w:r w:rsidRPr="006C74EF">
        <w:rPr>
          <w:i/>
        </w:rPr>
        <w:t>P. falciparum</w:t>
      </w:r>
      <w:r w:rsidRPr="006C74EF">
        <w:t xml:space="preserve"> Dd2</w:t>
      </w:r>
      <w:r w:rsidRPr="006C74EF">
        <w:rPr>
          <w:b/>
        </w:rPr>
        <w:t xml:space="preserve"> </w:t>
      </w:r>
      <w:r w:rsidRPr="006C74EF">
        <w:t xml:space="preserve">data set’s </w:t>
      </w:r>
      <w:r>
        <w:t>leave 10% out 10-times</w:t>
      </w:r>
      <w:r w:rsidRPr="004915F7">
        <w:t xml:space="preserve"> </w:t>
      </w:r>
      <w:r>
        <w:t xml:space="preserve">cross validation </w:t>
      </w:r>
      <w:r w:rsidRPr="004915F7">
        <w:t>prediction metrics by the LSTM and the fragment-based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80"/>
        <w:gridCol w:w="1872"/>
        <w:gridCol w:w="1854"/>
        <w:gridCol w:w="2463"/>
      </w:tblGrid>
      <w:tr w:rsidR="00CF1C72" w14:paraId="791E401F" w14:textId="77777777" w:rsidTr="006A4CE4">
        <w:tc>
          <w:tcPr>
            <w:tcW w:w="12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D3E81A0" w14:textId="77777777" w:rsidR="00CF1C72" w:rsidRDefault="00CF1C72" w:rsidP="006A4CE4">
            <w:pPr>
              <w:spacing w:before="120" w:after="120"/>
              <w:jc w:val="center"/>
              <w:rPr>
                <w:b/>
              </w:rPr>
            </w:pPr>
            <w:r w:rsidRPr="00CF1362">
              <w:rPr>
                <w:sz w:val="22"/>
              </w:rPr>
              <w:t>Metric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1FF90D2" w14:textId="77777777" w:rsidR="00CF1C72" w:rsidRDefault="00CF1C72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LSTM_SMILES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4639CE2" w14:textId="77777777" w:rsidR="00CF1C72" w:rsidRDefault="00CF1C72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LSTM_MLNCT</w:t>
            </w:r>
          </w:p>
        </w:tc>
        <w:tc>
          <w:tcPr>
            <w:tcW w:w="1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C8666B6" w14:textId="77777777" w:rsidR="00CF1C72" w:rsidRPr="00173C9D" w:rsidRDefault="00CF1C72" w:rsidP="006A4CE4">
            <w:pPr>
              <w:spacing w:before="120" w:after="120"/>
              <w:jc w:val="center"/>
              <w:rPr>
                <w:sz w:val="22"/>
              </w:rPr>
            </w:pPr>
            <w:r w:rsidRPr="00173C9D">
              <w:rPr>
                <w:sz w:val="22"/>
              </w:rPr>
              <w:t>FRAG_</w:t>
            </w:r>
            <w:r>
              <w:rPr>
                <w:sz w:val="22"/>
              </w:rPr>
              <w:t>NN</w:t>
            </w:r>
          </w:p>
        </w:tc>
        <w:tc>
          <w:tcPr>
            <w:tcW w:w="24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B1F416F" w14:textId="77777777" w:rsidR="00CF1C72" w:rsidRDefault="00CF1C72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FRAG_</w:t>
            </w:r>
            <w:r>
              <w:rPr>
                <w:sz w:val="22"/>
              </w:rPr>
              <w:t>LOGIST</w:t>
            </w:r>
          </w:p>
        </w:tc>
      </w:tr>
      <w:tr w:rsidR="00CF1C72" w14:paraId="503507F1" w14:textId="77777777" w:rsidTr="006A4CE4">
        <w:tc>
          <w:tcPr>
            <w:tcW w:w="128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88EEEC2" w14:textId="77777777" w:rsidR="00CF1C72" w:rsidRPr="00CF1362" w:rsidRDefault="00CF1C72" w:rsidP="006A4CE4">
            <w:r w:rsidRPr="004915F7">
              <w:t>Threshold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E6A47F1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46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E56BCA0" w14:textId="77777777" w:rsidR="00CF1C72" w:rsidRPr="00503C9A" w:rsidRDefault="00CF1C72" w:rsidP="006A4CE4">
            <w:pPr>
              <w:jc w:val="center"/>
            </w:pPr>
            <w:r w:rsidRPr="00503C9A">
              <w:t>0.42</w:t>
            </w:r>
          </w:p>
        </w:tc>
        <w:tc>
          <w:tcPr>
            <w:tcW w:w="18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08EF1F6" w14:textId="77777777" w:rsidR="00CF1C72" w:rsidRPr="00CF1362" w:rsidRDefault="00CF1C72" w:rsidP="006A4CE4">
            <w:pPr>
              <w:jc w:val="center"/>
            </w:pPr>
            <w:r>
              <w:t>0.4</w:t>
            </w:r>
          </w:p>
        </w:tc>
        <w:tc>
          <w:tcPr>
            <w:tcW w:w="24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6E527CE" w14:textId="77777777" w:rsidR="00CF1C72" w:rsidRPr="00CF1362" w:rsidRDefault="00CF1C72" w:rsidP="006A4CE4">
            <w:pPr>
              <w:jc w:val="center"/>
            </w:pPr>
            <w:r>
              <w:t>0.46</w:t>
            </w:r>
          </w:p>
        </w:tc>
      </w:tr>
      <w:tr w:rsidR="00CF1C72" w14:paraId="1A7C61E2" w14:textId="77777777" w:rsidTr="006A4CE4">
        <w:trPr>
          <w:trHeight w:val="242"/>
        </w:trPr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D7E7701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ENS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7A81BA9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755</w:t>
            </w:r>
            <w:r>
              <w:sym w:font="Symbol" w:char="F0B1"/>
            </w:r>
            <w:r>
              <w:t>0.038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739E203" w14:textId="77777777" w:rsidR="00CF1C72" w:rsidRPr="00503C9A" w:rsidRDefault="00CF1C72" w:rsidP="006A4CE4">
            <w:pPr>
              <w:jc w:val="center"/>
            </w:pPr>
            <w:r w:rsidRPr="00503C9A">
              <w:t>0.772</w:t>
            </w:r>
            <w:r w:rsidRPr="00503C9A">
              <w:sym w:font="Symbol" w:char="F0B1"/>
            </w:r>
            <w:r w:rsidRPr="00503C9A">
              <w:t>0.034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A048BB" w14:textId="77777777" w:rsidR="00CF1C72" w:rsidRPr="00CF1362" w:rsidRDefault="00CF1C72" w:rsidP="006A4CE4">
            <w:pPr>
              <w:jc w:val="center"/>
            </w:pPr>
            <w:r>
              <w:t>0.818</w:t>
            </w:r>
            <w:r>
              <w:sym w:font="Symbol" w:char="F0B1"/>
            </w:r>
            <w:r>
              <w:t>0.021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A131E41" w14:textId="77777777" w:rsidR="00CF1C72" w:rsidRPr="00CF1362" w:rsidRDefault="00CF1C72" w:rsidP="006A4CE4">
            <w:pPr>
              <w:jc w:val="center"/>
            </w:pPr>
            <w:r>
              <w:t>0.780</w:t>
            </w:r>
            <w:r>
              <w:sym w:font="Symbol" w:char="F0B1"/>
            </w:r>
            <w:r>
              <w:t>0.017</w:t>
            </w:r>
          </w:p>
        </w:tc>
      </w:tr>
      <w:tr w:rsidR="00CF1C72" w14:paraId="17594FBC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0C3CC68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PE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2857930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676</w:t>
            </w:r>
            <w:r>
              <w:sym w:font="Symbol" w:char="F0B1"/>
            </w:r>
            <w:r>
              <w:t>0.048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5870440" w14:textId="77777777" w:rsidR="00CF1C72" w:rsidRPr="00503C9A" w:rsidRDefault="00CF1C72" w:rsidP="006A4CE4">
            <w:pPr>
              <w:jc w:val="center"/>
            </w:pPr>
            <w:r w:rsidRPr="00503C9A">
              <w:t>0.648</w:t>
            </w:r>
            <w:r w:rsidRPr="00503C9A">
              <w:sym w:font="Symbol" w:char="F0B1"/>
            </w:r>
            <w:r w:rsidRPr="00503C9A">
              <w:t>0.032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7BACE9D" w14:textId="77777777" w:rsidR="00CF1C72" w:rsidRPr="00CF1362" w:rsidRDefault="00CF1C72" w:rsidP="006A4CE4">
            <w:pPr>
              <w:jc w:val="center"/>
            </w:pPr>
            <w:r>
              <w:t>0.701</w:t>
            </w:r>
            <w:r>
              <w:sym w:font="Symbol" w:char="F0B1"/>
            </w:r>
            <w:r>
              <w:t>0.029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4951BD2" w14:textId="77777777" w:rsidR="00CF1C72" w:rsidRPr="00CF1362" w:rsidRDefault="00CF1C72" w:rsidP="006A4CE4">
            <w:pPr>
              <w:jc w:val="center"/>
            </w:pPr>
            <w:r>
              <w:t>0.738</w:t>
            </w:r>
            <w:r>
              <w:sym w:font="Symbol" w:char="F0B1"/>
            </w:r>
            <w:r>
              <w:t>0.028</w:t>
            </w:r>
          </w:p>
        </w:tc>
      </w:tr>
      <w:tr w:rsidR="00CF1C72" w14:paraId="35683786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854B04B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3FC14A6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715</w:t>
            </w:r>
            <w:r>
              <w:sym w:font="Symbol" w:char="F0B1"/>
            </w:r>
            <w:r>
              <w:t>0.015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8B0F142" w14:textId="77777777" w:rsidR="00CF1C72" w:rsidRPr="00503C9A" w:rsidRDefault="00CF1C72" w:rsidP="006A4CE4">
            <w:pPr>
              <w:jc w:val="center"/>
            </w:pPr>
            <w:r w:rsidRPr="00503C9A">
              <w:t>0.711</w:t>
            </w:r>
            <w:r w:rsidRPr="00503C9A">
              <w:sym w:font="Symbol" w:char="F0B1"/>
            </w:r>
            <w:r w:rsidRPr="00503C9A">
              <w:t>0.016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24395B" w14:textId="77777777" w:rsidR="00CF1C72" w:rsidRPr="00CF1362" w:rsidRDefault="00CF1C72" w:rsidP="006A4CE4">
            <w:pPr>
              <w:jc w:val="center"/>
            </w:pPr>
            <w:r>
              <w:t>0.761</w:t>
            </w:r>
            <w:r>
              <w:sym w:font="Symbol" w:char="F0B1"/>
            </w:r>
            <w:r>
              <w:t>0.015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3B943BB" w14:textId="77777777" w:rsidR="00CF1C72" w:rsidRPr="00CF1362" w:rsidRDefault="00CF1C72" w:rsidP="006A4CE4">
            <w:pPr>
              <w:jc w:val="center"/>
            </w:pPr>
            <w:r>
              <w:t>0.759</w:t>
            </w:r>
            <w:r>
              <w:sym w:font="Symbol" w:char="F0B1"/>
            </w:r>
            <w:r>
              <w:t>0.017</w:t>
            </w:r>
          </w:p>
        </w:tc>
      </w:tr>
      <w:tr w:rsidR="00CF1C72" w14:paraId="1E7B1355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A26DA4E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BAL_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F91DF3E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715</w:t>
            </w:r>
            <w:r>
              <w:sym w:font="Symbol" w:char="F0B1"/>
            </w:r>
            <w:r>
              <w:t>0.014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A2E1F92" w14:textId="77777777" w:rsidR="00CF1C72" w:rsidRPr="00503C9A" w:rsidRDefault="00CF1C72" w:rsidP="006A4CE4">
            <w:pPr>
              <w:jc w:val="center"/>
            </w:pPr>
            <w:r w:rsidRPr="00503C9A">
              <w:t>0.710</w:t>
            </w:r>
            <w:r w:rsidRPr="00503C9A">
              <w:sym w:font="Symbol" w:char="F0B1"/>
            </w:r>
            <w:r w:rsidRPr="00503C9A">
              <w:t>0.015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67DF9E8" w14:textId="77777777" w:rsidR="00CF1C72" w:rsidRPr="00E4317B" w:rsidRDefault="00CF1C72" w:rsidP="006A4CE4">
            <w:pPr>
              <w:jc w:val="center"/>
            </w:pPr>
            <w:r>
              <w:t>0.760</w:t>
            </w:r>
            <w:r>
              <w:sym w:font="Symbol" w:char="F0B1"/>
            </w:r>
            <w:r>
              <w:t>0.015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9E91944" w14:textId="77777777" w:rsidR="00CF1C72" w:rsidRPr="00E4317B" w:rsidRDefault="00CF1C72" w:rsidP="006A4CE4">
            <w:pPr>
              <w:jc w:val="center"/>
            </w:pPr>
            <w:r>
              <w:t>0.759</w:t>
            </w:r>
            <w:r>
              <w:sym w:font="Symbol" w:char="F0B1"/>
            </w:r>
            <w:r>
              <w:t>0.017</w:t>
            </w:r>
          </w:p>
        </w:tc>
      </w:tr>
      <w:tr w:rsidR="00CF1C72" w14:paraId="7F13540C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2A15E3F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P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3A983D5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706</w:t>
            </w:r>
            <w:r>
              <w:sym w:font="Symbol" w:char="F0B1"/>
            </w:r>
            <w:r>
              <w:t>0.029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33606B" w14:textId="77777777" w:rsidR="00CF1C72" w:rsidRPr="00503C9A" w:rsidRDefault="00CF1C72" w:rsidP="006A4CE4">
            <w:pPr>
              <w:jc w:val="center"/>
            </w:pPr>
            <w:r w:rsidRPr="00503C9A">
              <w:t>0.690</w:t>
            </w:r>
            <w:r w:rsidRPr="00503C9A">
              <w:sym w:font="Symbol" w:char="F0B1"/>
            </w:r>
            <w:r w:rsidRPr="00503C9A">
              <w:t>0.023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3069AC7" w14:textId="77777777" w:rsidR="00CF1C72" w:rsidRPr="00E4317B" w:rsidRDefault="00CF1C72" w:rsidP="006A4CE4">
            <w:pPr>
              <w:jc w:val="center"/>
            </w:pPr>
            <w:r>
              <w:t>0.738</w:t>
            </w:r>
            <w:r>
              <w:sym w:font="Symbol" w:char="F0B1"/>
            </w:r>
            <w:r>
              <w:t>0.019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F6C76B7" w14:textId="77777777" w:rsidR="00CF1C72" w:rsidRPr="00E4317B" w:rsidRDefault="00CF1C72" w:rsidP="006A4CE4">
            <w:pPr>
              <w:jc w:val="center"/>
            </w:pPr>
            <w:r>
              <w:t>0.754</w:t>
            </w:r>
            <w:r>
              <w:sym w:font="Symbol" w:char="F0B1"/>
            </w:r>
            <w:r>
              <w:t>0.025</w:t>
            </w:r>
          </w:p>
        </w:tc>
      </w:tr>
      <w:tr w:rsidR="00CF1C72" w14:paraId="22112E04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38C3D15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N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61017AF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729</w:t>
            </w:r>
            <w:r>
              <w:sym w:font="Symbol" w:char="F0B1"/>
            </w:r>
            <w:r>
              <w:t>0.032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69723C" w14:textId="77777777" w:rsidR="00CF1C72" w:rsidRPr="00503C9A" w:rsidRDefault="00CF1C72" w:rsidP="006A4CE4">
            <w:pPr>
              <w:jc w:val="center"/>
            </w:pPr>
            <w:r w:rsidRPr="00503C9A">
              <w:t>0.739</w:t>
            </w:r>
            <w:r w:rsidRPr="00503C9A">
              <w:sym w:font="Symbol" w:char="F0B1"/>
            </w:r>
            <w:r w:rsidRPr="00503C9A">
              <w:t>0.021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504395" w14:textId="77777777" w:rsidR="00CF1C72" w:rsidRPr="00E4317B" w:rsidRDefault="00CF1C72" w:rsidP="006A4CE4">
            <w:pPr>
              <w:jc w:val="center"/>
            </w:pPr>
            <w:r>
              <w:t>0.789</w:t>
            </w:r>
            <w:r>
              <w:sym w:font="Symbol" w:char="F0B1"/>
            </w:r>
            <w:r>
              <w:t>0.024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C3D9886" w14:textId="77777777" w:rsidR="00CF1C72" w:rsidRPr="00E4317B" w:rsidRDefault="00CF1C72" w:rsidP="006A4CE4">
            <w:pPr>
              <w:jc w:val="center"/>
            </w:pPr>
            <w:r>
              <w:t>0.765</w:t>
            </w:r>
            <w:r>
              <w:sym w:font="Symbol" w:char="F0B1"/>
            </w:r>
            <w:r>
              <w:t>0.022</w:t>
            </w:r>
          </w:p>
        </w:tc>
      </w:tr>
      <w:tr w:rsidR="00CF1C72" w14:paraId="01FFEAD5" w14:textId="77777777" w:rsidTr="006A4CE4">
        <w:tc>
          <w:tcPr>
            <w:tcW w:w="128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81F010F" w14:textId="77777777" w:rsidR="00CF1C72" w:rsidRPr="00CF1362" w:rsidRDefault="00CF1C72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U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878595E" w14:textId="77777777" w:rsidR="00CF1C72" w:rsidRPr="006A4CE4" w:rsidRDefault="00CF1C72" w:rsidP="006A4CE4">
            <w:pPr>
              <w:jc w:val="center"/>
              <w:rPr>
                <w:highlight w:val="yellow"/>
              </w:rPr>
            </w:pPr>
            <w:r>
              <w:t>0.788</w:t>
            </w:r>
            <w:r>
              <w:sym w:font="Symbol" w:char="F0B1"/>
            </w:r>
            <w:r>
              <w:t>0.014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C09387A" w14:textId="77777777" w:rsidR="00CF1C72" w:rsidRPr="00503C9A" w:rsidRDefault="00CF1C72" w:rsidP="006A4CE4">
            <w:pPr>
              <w:jc w:val="center"/>
            </w:pPr>
            <w:r w:rsidRPr="00503C9A">
              <w:t>0.786</w:t>
            </w:r>
            <w:r w:rsidRPr="00503C9A">
              <w:sym w:font="Symbol" w:char="F0B1"/>
            </w:r>
            <w:r w:rsidRPr="00503C9A">
              <w:t>0.016</w:t>
            </w:r>
          </w:p>
        </w:tc>
        <w:tc>
          <w:tcPr>
            <w:tcW w:w="18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8C8652D" w14:textId="77777777" w:rsidR="00CF1C72" w:rsidRPr="00E4317B" w:rsidRDefault="00CF1C72" w:rsidP="006A4CE4">
            <w:pPr>
              <w:jc w:val="center"/>
            </w:pPr>
            <w:r>
              <w:t>0.840</w:t>
            </w:r>
            <w:r>
              <w:sym w:font="Symbol" w:char="F0B1"/>
            </w:r>
            <w:r>
              <w:t>0.014</w:t>
            </w:r>
          </w:p>
        </w:tc>
        <w:tc>
          <w:tcPr>
            <w:tcW w:w="2463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ADE6CC7" w14:textId="77777777" w:rsidR="00CF1C72" w:rsidRPr="00E4317B" w:rsidRDefault="00CF1C72" w:rsidP="006A4CE4">
            <w:pPr>
              <w:jc w:val="center"/>
            </w:pPr>
            <w:r>
              <w:t>0.838</w:t>
            </w:r>
            <w:r>
              <w:sym w:font="Symbol" w:char="F0B1"/>
            </w:r>
            <w:r>
              <w:t>0.016</w:t>
            </w:r>
          </w:p>
        </w:tc>
      </w:tr>
    </w:tbl>
    <w:p w14:paraId="51E0AD5E" w14:textId="6B8E106B" w:rsidR="00CF1C72" w:rsidRDefault="00CF1C72" w:rsidP="00CF1C72">
      <w:pPr>
        <w:spacing w:after="120"/>
        <w:jc w:val="both"/>
        <w:rPr>
          <w:b/>
        </w:rPr>
      </w:pPr>
    </w:p>
    <w:p w14:paraId="043ECE6A" w14:textId="405E5CB6" w:rsidR="00E05ECC" w:rsidRDefault="00E05ECC" w:rsidP="00E05ECC">
      <w:pPr>
        <w:spacing w:before="120" w:after="120"/>
        <w:jc w:val="both"/>
      </w:pPr>
      <w:r w:rsidRPr="00CF1362">
        <w:rPr>
          <w:b/>
          <w:bCs/>
        </w:rPr>
        <w:t>Table</w:t>
      </w:r>
      <w:r w:rsidR="00BD5F54">
        <w:rPr>
          <w:b/>
          <w:bCs/>
        </w:rPr>
        <w:t xml:space="preserve"> S4</w:t>
      </w:r>
      <w:r w:rsidRPr="00CF1362">
        <w:rPr>
          <w:b/>
          <w:bCs/>
        </w:rPr>
        <w:t>.</w:t>
      </w:r>
      <w:r>
        <w:t xml:space="preserve"> </w:t>
      </w:r>
      <w:r w:rsidRPr="006C74EF">
        <w:rPr>
          <w:i/>
        </w:rPr>
        <w:t>P. falciparum</w:t>
      </w:r>
      <w:r w:rsidRPr="006C74EF">
        <w:t xml:space="preserve"> Dd2</w:t>
      </w:r>
      <w:r w:rsidRPr="004915F7">
        <w:t xml:space="preserve"> data set’s </w:t>
      </w:r>
      <w:r>
        <w:t xml:space="preserve">y-randomization </w:t>
      </w:r>
      <w:r w:rsidRPr="004915F7">
        <w:t>prediction metrics by the LSTM and the fragment-based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80"/>
        <w:gridCol w:w="1872"/>
        <w:gridCol w:w="1537"/>
        <w:gridCol w:w="1710"/>
      </w:tblGrid>
      <w:tr w:rsidR="00E05ECC" w14:paraId="4FD1D04F" w14:textId="77777777" w:rsidTr="006A4CE4">
        <w:tc>
          <w:tcPr>
            <w:tcW w:w="12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8817100" w14:textId="77777777" w:rsidR="00E05ECC" w:rsidRDefault="00E05ECC" w:rsidP="006A4CE4">
            <w:pPr>
              <w:spacing w:before="120" w:after="120"/>
              <w:jc w:val="center"/>
              <w:rPr>
                <w:b/>
              </w:rPr>
            </w:pPr>
            <w:r w:rsidRPr="00CF1362">
              <w:rPr>
                <w:sz w:val="22"/>
              </w:rPr>
              <w:t>Metric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8D90B8E" w14:textId="77777777" w:rsidR="00E05ECC" w:rsidRDefault="00E05ECC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LSTM_SMILES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99D187B" w14:textId="77777777" w:rsidR="00E05ECC" w:rsidRDefault="00E05ECC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LSTM_MLNCT</w:t>
            </w:r>
          </w:p>
        </w:tc>
        <w:tc>
          <w:tcPr>
            <w:tcW w:w="153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AC114FA" w14:textId="77777777" w:rsidR="00E05ECC" w:rsidRPr="00173C9D" w:rsidRDefault="00E05ECC" w:rsidP="006A4CE4">
            <w:pPr>
              <w:spacing w:before="120" w:after="120"/>
              <w:jc w:val="center"/>
              <w:rPr>
                <w:sz w:val="22"/>
              </w:rPr>
            </w:pPr>
            <w:r w:rsidRPr="00173C9D">
              <w:rPr>
                <w:sz w:val="22"/>
              </w:rPr>
              <w:t>FRAG_</w:t>
            </w:r>
            <w:r>
              <w:rPr>
                <w:sz w:val="22"/>
              </w:rPr>
              <w:t>NN</w:t>
            </w:r>
          </w:p>
        </w:tc>
        <w:tc>
          <w:tcPr>
            <w:tcW w:w="171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C4EA30B" w14:textId="77777777" w:rsidR="00E05ECC" w:rsidRDefault="00E05ECC" w:rsidP="006A4CE4">
            <w:pPr>
              <w:spacing w:before="120" w:after="120"/>
              <w:jc w:val="center"/>
              <w:rPr>
                <w:b/>
              </w:rPr>
            </w:pPr>
            <w:r w:rsidRPr="00173C9D">
              <w:rPr>
                <w:sz w:val="22"/>
              </w:rPr>
              <w:t>FRAG_</w:t>
            </w:r>
            <w:r>
              <w:rPr>
                <w:sz w:val="22"/>
              </w:rPr>
              <w:t>LOGIST</w:t>
            </w:r>
          </w:p>
        </w:tc>
      </w:tr>
      <w:tr w:rsidR="00E05ECC" w14:paraId="5898F7A9" w14:textId="77777777" w:rsidTr="006A4CE4">
        <w:tc>
          <w:tcPr>
            <w:tcW w:w="128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F315572" w14:textId="77777777" w:rsidR="00E05ECC" w:rsidRPr="00CF1362" w:rsidRDefault="00E05ECC" w:rsidP="006A4CE4">
            <w:r w:rsidRPr="004915F7">
              <w:t>Threshold</w:t>
            </w:r>
          </w:p>
        </w:tc>
        <w:tc>
          <w:tcPr>
            <w:tcW w:w="188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2A7BBB9" w14:textId="77777777" w:rsidR="00E05ECC" w:rsidRPr="00CF1362" w:rsidRDefault="00E05ECC" w:rsidP="006A4CE4">
            <w:pPr>
              <w:jc w:val="center"/>
            </w:pPr>
            <w:r>
              <w:t>0.46</w:t>
            </w:r>
          </w:p>
        </w:tc>
        <w:tc>
          <w:tcPr>
            <w:tcW w:w="18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7D982B8" w14:textId="77777777" w:rsidR="00E05ECC" w:rsidRPr="008133C8" w:rsidRDefault="00E05ECC" w:rsidP="006A4CE4">
            <w:pPr>
              <w:jc w:val="center"/>
            </w:pPr>
            <w:r w:rsidRPr="008133C8">
              <w:t>0.4</w:t>
            </w:r>
            <w:r w:rsidRPr="00870870">
              <w:t>2</w:t>
            </w:r>
          </w:p>
        </w:tc>
        <w:tc>
          <w:tcPr>
            <w:tcW w:w="153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78B6DE" w14:textId="77777777" w:rsidR="00E05ECC" w:rsidRPr="00CF1362" w:rsidRDefault="00E05ECC" w:rsidP="006A4CE4">
            <w:pPr>
              <w:jc w:val="center"/>
            </w:pPr>
            <w:r>
              <w:t>0.4</w:t>
            </w:r>
          </w:p>
        </w:tc>
        <w:tc>
          <w:tcPr>
            <w:tcW w:w="171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80C3D51" w14:textId="77777777" w:rsidR="00E05ECC" w:rsidRPr="00CF1362" w:rsidRDefault="00E05ECC" w:rsidP="006A4CE4">
            <w:pPr>
              <w:jc w:val="center"/>
            </w:pPr>
            <w:r>
              <w:t>0.46</w:t>
            </w:r>
          </w:p>
        </w:tc>
      </w:tr>
      <w:tr w:rsidR="00E05ECC" w14:paraId="4A1A34C2" w14:textId="77777777" w:rsidTr="006A4CE4">
        <w:trPr>
          <w:trHeight w:val="242"/>
        </w:trPr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F61E0D0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ENS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8FA8445" w14:textId="77777777" w:rsidR="00E05ECC" w:rsidRPr="00CF1362" w:rsidRDefault="00E05ECC" w:rsidP="006A4CE4">
            <w:pPr>
              <w:jc w:val="center"/>
            </w:pPr>
            <w:r>
              <w:t>0.852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DB13CE1" w14:textId="77777777" w:rsidR="00E05ECC" w:rsidRPr="008133C8" w:rsidRDefault="00E05ECC" w:rsidP="006A4CE4">
            <w:pPr>
              <w:jc w:val="center"/>
            </w:pPr>
            <w:r w:rsidRPr="008133C8">
              <w:t>1.000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3798092" w14:textId="77777777" w:rsidR="00E05ECC" w:rsidRPr="00CF1362" w:rsidRDefault="00E05ECC" w:rsidP="006A4CE4">
            <w:pPr>
              <w:jc w:val="center"/>
            </w:pPr>
            <w:r>
              <w:t>1.000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7462C32" w14:textId="77777777" w:rsidR="00E05ECC" w:rsidRPr="00CF1362" w:rsidRDefault="00E05ECC" w:rsidP="006A4CE4">
            <w:pPr>
              <w:jc w:val="center"/>
            </w:pPr>
            <w:r>
              <w:t>0.616</w:t>
            </w:r>
          </w:p>
        </w:tc>
      </w:tr>
      <w:tr w:rsidR="00E05ECC" w14:paraId="405E0BEF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A66D1F6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SPE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591C242" w14:textId="77777777" w:rsidR="00E05ECC" w:rsidRPr="00CF1362" w:rsidRDefault="00E05ECC" w:rsidP="006A4CE4">
            <w:pPr>
              <w:jc w:val="center"/>
            </w:pPr>
            <w:r>
              <w:t>0.134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3D60311" w14:textId="77777777" w:rsidR="00E05ECC" w:rsidRPr="008133C8" w:rsidRDefault="00E05ECC" w:rsidP="006A4CE4">
            <w:pPr>
              <w:jc w:val="center"/>
            </w:pPr>
            <w:r w:rsidRPr="008133C8">
              <w:t>0.000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44079A6" w14:textId="77777777" w:rsidR="00E05ECC" w:rsidRPr="00CF1362" w:rsidRDefault="00E05ECC" w:rsidP="006A4CE4">
            <w:pPr>
              <w:jc w:val="center"/>
            </w:pPr>
            <w:r>
              <w:t>0.000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88779F2" w14:textId="77777777" w:rsidR="00E05ECC" w:rsidRPr="00CF1362" w:rsidRDefault="00E05ECC" w:rsidP="006A4CE4">
            <w:pPr>
              <w:jc w:val="center"/>
            </w:pPr>
            <w:r>
              <w:t>0.366</w:t>
            </w:r>
          </w:p>
        </w:tc>
      </w:tr>
      <w:tr w:rsidR="00E05ECC" w14:paraId="34C2BF43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2FCB38D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3811F5B" w14:textId="77777777" w:rsidR="00E05ECC" w:rsidRPr="00CF1362" w:rsidRDefault="00E05ECC" w:rsidP="006A4CE4">
            <w:pPr>
              <w:jc w:val="center"/>
            </w:pPr>
            <w:r>
              <w:t>0.488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B9CDF11" w14:textId="77777777" w:rsidR="00E05ECC" w:rsidRPr="008133C8" w:rsidRDefault="00E05ECC" w:rsidP="006A4CE4">
            <w:pPr>
              <w:jc w:val="center"/>
            </w:pPr>
            <w:r w:rsidRPr="008133C8">
              <w:t>0.492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C26766C" w14:textId="77777777" w:rsidR="00E05ECC" w:rsidRPr="00CF1362" w:rsidRDefault="00E05ECC" w:rsidP="006A4CE4">
            <w:pPr>
              <w:jc w:val="center"/>
            </w:pPr>
            <w:r>
              <w:t>0.492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A9A1920" w14:textId="77777777" w:rsidR="00E05ECC" w:rsidRPr="00CF1362" w:rsidRDefault="00E05ECC" w:rsidP="006A4CE4">
            <w:pPr>
              <w:jc w:val="center"/>
            </w:pPr>
            <w:r>
              <w:t>0.489</w:t>
            </w:r>
          </w:p>
        </w:tc>
      </w:tr>
      <w:tr w:rsidR="00E05ECC" w14:paraId="035AF7C2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E3030A0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BAL_AC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C64850" w14:textId="77777777" w:rsidR="00E05ECC" w:rsidRPr="00E4317B" w:rsidRDefault="00E05ECC" w:rsidP="006A4CE4">
            <w:pPr>
              <w:jc w:val="center"/>
            </w:pPr>
            <w:r>
              <w:t>0.493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6D0E4E7" w14:textId="77777777" w:rsidR="00E05ECC" w:rsidRPr="008133C8" w:rsidRDefault="00E05ECC" w:rsidP="006A4CE4">
            <w:pPr>
              <w:jc w:val="center"/>
            </w:pPr>
            <w:r w:rsidRPr="008133C8">
              <w:t>0.500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6EA4277" w14:textId="77777777" w:rsidR="00E05ECC" w:rsidRPr="00E4317B" w:rsidRDefault="00E05ECC" w:rsidP="006A4CE4">
            <w:pPr>
              <w:jc w:val="center"/>
            </w:pPr>
            <w:r>
              <w:t>0.500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404B32F" w14:textId="77777777" w:rsidR="00E05ECC" w:rsidRPr="00E4317B" w:rsidRDefault="00E05ECC" w:rsidP="006A4CE4">
            <w:pPr>
              <w:jc w:val="center"/>
            </w:pPr>
            <w:r>
              <w:t>0.491</w:t>
            </w:r>
          </w:p>
        </w:tc>
      </w:tr>
      <w:tr w:rsidR="00E05ECC" w14:paraId="5EC2CA80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3DF6D3F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P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D6EE453" w14:textId="77777777" w:rsidR="00E05ECC" w:rsidRPr="00E4317B" w:rsidRDefault="00E05ECC" w:rsidP="006A4CE4">
            <w:pPr>
              <w:jc w:val="center"/>
            </w:pPr>
            <w:r>
              <w:t>0.488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23A2735" w14:textId="77777777" w:rsidR="00E05ECC" w:rsidRPr="008133C8" w:rsidRDefault="00E05ECC" w:rsidP="006A4CE4">
            <w:pPr>
              <w:jc w:val="center"/>
            </w:pPr>
            <w:r w:rsidRPr="008133C8">
              <w:t>0.492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BFEFB09" w14:textId="77777777" w:rsidR="00E05ECC" w:rsidRPr="00E4317B" w:rsidRDefault="00E05ECC" w:rsidP="006A4CE4">
            <w:pPr>
              <w:jc w:val="center"/>
            </w:pPr>
            <w:r>
              <w:t>0.492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FF17FDB" w14:textId="77777777" w:rsidR="00E05ECC" w:rsidRPr="00E4317B" w:rsidRDefault="00E05ECC" w:rsidP="006A4CE4">
            <w:pPr>
              <w:jc w:val="center"/>
            </w:pPr>
            <w:r>
              <w:t>0.485</w:t>
            </w:r>
          </w:p>
        </w:tc>
      </w:tr>
      <w:tr w:rsidR="00E05ECC" w14:paraId="3A9F5861" w14:textId="77777777" w:rsidTr="006A4CE4">
        <w:tc>
          <w:tcPr>
            <w:tcW w:w="1281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1DF7773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NPV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4F666A6" w14:textId="77777777" w:rsidR="00E05ECC" w:rsidRPr="00E4317B" w:rsidRDefault="00E05ECC" w:rsidP="006A4CE4">
            <w:pPr>
              <w:jc w:val="center"/>
            </w:pPr>
            <w:r>
              <w:t>0.484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BCCA920" w14:textId="77777777" w:rsidR="00E05ECC" w:rsidRPr="008133C8" w:rsidRDefault="00E05ECC" w:rsidP="006A4CE4">
            <w:pPr>
              <w:jc w:val="center"/>
            </w:pPr>
            <w:r w:rsidRPr="008133C8">
              <w:t>-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80FAA8" w14:textId="77777777" w:rsidR="00E05ECC" w:rsidRPr="00E4317B" w:rsidRDefault="00E05ECC" w:rsidP="006A4CE4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01CC431" w14:textId="77777777" w:rsidR="00E05ECC" w:rsidRPr="00E4317B" w:rsidRDefault="00E05ECC" w:rsidP="006A4CE4">
            <w:pPr>
              <w:jc w:val="center"/>
            </w:pPr>
            <w:r>
              <w:t>0.495</w:t>
            </w:r>
          </w:p>
        </w:tc>
      </w:tr>
      <w:tr w:rsidR="00E05ECC" w14:paraId="4CD459FF" w14:textId="77777777" w:rsidTr="006A4CE4">
        <w:tc>
          <w:tcPr>
            <w:tcW w:w="128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E0E4D25" w14:textId="77777777" w:rsidR="00E05ECC" w:rsidRPr="00CF1362" w:rsidRDefault="00E05ECC" w:rsidP="006A4CE4">
            <w:pPr>
              <w:rPr>
                <w:i/>
                <w:iCs/>
              </w:rPr>
            </w:pPr>
            <w:r w:rsidRPr="00CF1362">
              <w:rPr>
                <w:i/>
                <w:iCs/>
              </w:rPr>
              <w:t>AUC</w:t>
            </w:r>
          </w:p>
        </w:tc>
        <w:tc>
          <w:tcPr>
            <w:tcW w:w="188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5B237FE" w14:textId="77777777" w:rsidR="00E05ECC" w:rsidRPr="00E4317B" w:rsidRDefault="00E05ECC" w:rsidP="006A4CE4">
            <w:pPr>
              <w:jc w:val="center"/>
            </w:pPr>
            <w:r>
              <w:t>0.508</w:t>
            </w:r>
          </w:p>
        </w:tc>
        <w:tc>
          <w:tcPr>
            <w:tcW w:w="187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11AE3EA" w14:textId="77777777" w:rsidR="00E05ECC" w:rsidRPr="008133C8" w:rsidRDefault="00E05ECC" w:rsidP="006A4CE4">
            <w:pPr>
              <w:jc w:val="center"/>
            </w:pPr>
            <w:r w:rsidRPr="008133C8">
              <w:t>0.500</w:t>
            </w:r>
          </w:p>
        </w:tc>
        <w:tc>
          <w:tcPr>
            <w:tcW w:w="153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FA65D46" w14:textId="77777777" w:rsidR="00E05ECC" w:rsidRPr="00E4317B" w:rsidRDefault="00E05ECC" w:rsidP="006A4CE4">
            <w:pPr>
              <w:jc w:val="center"/>
            </w:pPr>
            <w:r>
              <w:t>0.553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C553B64" w14:textId="77777777" w:rsidR="00E05ECC" w:rsidRPr="00E4317B" w:rsidRDefault="00E05ECC" w:rsidP="006A4CE4">
            <w:pPr>
              <w:jc w:val="center"/>
            </w:pPr>
            <w:r>
              <w:t>0.491</w:t>
            </w:r>
          </w:p>
        </w:tc>
      </w:tr>
    </w:tbl>
    <w:p w14:paraId="4418BE06" w14:textId="77777777" w:rsidR="00E05ECC" w:rsidRDefault="00E05ECC" w:rsidP="00CF1C72">
      <w:pPr>
        <w:spacing w:after="120"/>
        <w:jc w:val="both"/>
        <w:rPr>
          <w:b/>
        </w:rPr>
      </w:pPr>
    </w:p>
    <w:p w14:paraId="3367CDA3" w14:textId="7F179372" w:rsidR="00CF1C72" w:rsidRPr="006C74EF" w:rsidRDefault="00CF1C72" w:rsidP="00CF1C72">
      <w:pPr>
        <w:spacing w:after="120"/>
        <w:jc w:val="both"/>
      </w:pPr>
      <w:r w:rsidRPr="006C74EF">
        <w:rPr>
          <w:b/>
        </w:rPr>
        <w:t>Table</w:t>
      </w:r>
      <w:r w:rsidR="00BD5F54">
        <w:rPr>
          <w:b/>
        </w:rPr>
        <w:t xml:space="preserve"> S5</w:t>
      </w:r>
      <w:r w:rsidRPr="006C74EF">
        <w:rPr>
          <w:b/>
        </w:rPr>
        <w:t>.</w:t>
      </w:r>
      <w:r w:rsidRPr="006C74EF">
        <w:t xml:space="preserve"> </w:t>
      </w:r>
      <w:r w:rsidRPr="006C74EF">
        <w:rPr>
          <w:i/>
        </w:rPr>
        <w:t>P. falciparum</w:t>
      </w:r>
      <w:r w:rsidRPr="006C74EF">
        <w:t xml:space="preserve"> Dd2</w:t>
      </w:r>
      <w:r w:rsidRPr="006C74EF">
        <w:rPr>
          <w:b/>
        </w:rPr>
        <w:t xml:space="preserve"> </w:t>
      </w:r>
      <w:r w:rsidRPr="006C74EF">
        <w:t>data set’s training and test set prediction metrics by the LSTM and the fragment-based models.</w:t>
      </w:r>
    </w:p>
    <w:tbl>
      <w:tblPr>
        <w:tblStyle w:val="TableGrid"/>
        <w:tblW w:w="10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990"/>
        <w:gridCol w:w="914"/>
        <w:gridCol w:w="1061"/>
        <w:gridCol w:w="905"/>
        <w:gridCol w:w="905"/>
        <w:gridCol w:w="1170"/>
        <w:gridCol w:w="1260"/>
      </w:tblGrid>
      <w:tr w:rsidR="00CF1C72" w:rsidRPr="006C74EF" w14:paraId="1BA64892" w14:textId="77777777" w:rsidTr="006A4CE4">
        <w:trPr>
          <w:trHeight w:val="908"/>
        </w:trPr>
        <w:tc>
          <w:tcPr>
            <w:tcW w:w="2160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048B291" w14:textId="77777777" w:rsidR="00CF1C72" w:rsidRPr="006C74EF" w:rsidRDefault="00CF1C72" w:rsidP="006A4CE4">
            <w:pPr>
              <w:jc w:val="center"/>
            </w:pPr>
            <w:r w:rsidRPr="006C74EF">
              <w:t>Metric</w:t>
            </w:r>
          </w:p>
        </w:tc>
        <w:tc>
          <w:tcPr>
            <w:tcW w:w="1800" w:type="dxa"/>
            <w:gridSpan w:val="2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6FF74209" w14:textId="77777777" w:rsidR="00CF1C72" w:rsidRPr="006A4CE4" w:rsidRDefault="00CF1C72" w:rsidP="006A4CE4">
            <w:pPr>
              <w:jc w:val="center"/>
              <w:rPr>
                <w:sz w:val="20"/>
                <w:szCs w:val="22"/>
              </w:rPr>
            </w:pPr>
            <w:r w:rsidRPr="006A4CE4">
              <w:rPr>
                <w:sz w:val="20"/>
                <w:szCs w:val="22"/>
              </w:rPr>
              <w:t>LSTM_SMILES</w:t>
            </w:r>
          </w:p>
        </w:tc>
        <w:tc>
          <w:tcPr>
            <w:tcW w:w="1975" w:type="dxa"/>
            <w:gridSpan w:val="2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7BAD398B" w14:textId="77777777" w:rsidR="00CF1C72" w:rsidRPr="006A4CE4" w:rsidRDefault="00CF1C72" w:rsidP="006A4CE4">
            <w:pPr>
              <w:jc w:val="center"/>
              <w:rPr>
                <w:sz w:val="20"/>
                <w:szCs w:val="22"/>
              </w:rPr>
            </w:pPr>
            <w:r w:rsidRPr="006A4CE4">
              <w:rPr>
                <w:sz w:val="20"/>
                <w:szCs w:val="22"/>
              </w:rPr>
              <w:t>LSTM_MLNCT</w:t>
            </w:r>
          </w:p>
        </w:tc>
        <w:tc>
          <w:tcPr>
            <w:tcW w:w="1810" w:type="dxa"/>
            <w:gridSpan w:val="2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F858773" w14:textId="77777777" w:rsidR="00CF1C72" w:rsidRPr="006A4CE4" w:rsidRDefault="00CF1C72" w:rsidP="006A4CE4">
            <w:pPr>
              <w:jc w:val="center"/>
              <w:rPr>
                <w:sz w:val="20"/>
                <w:szCs w:val="22"/>
              </w:rPr>
            </w:pPr>
            <w:r w:rsidRPr="00667268">
              <w:rPr>
                <w:sz w:val="20"/>
                <w:szCs w:val="22"/>
              </w:rPr>
              <w:t>FRAG</w:t>
            </w:r>
            <w:r>
              <w:rPr>
                <w:sz w:val="20"/>
                <w:szCs w:val="22"/>
              </w:rPr>
              <w:t>_NN</w:t>
            </w:r>
          </w:p>
        </w:tc>
        <w:tc>
          <w:tcPr>
            <w:tcW w:w="2430" w:type="dxa"/>
            <w:gridSpan w:val="2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00AA2DA8" w14:textId="77777777" w:rsidR="00CF1C72" w:rsidRPr="006A4CE4" w:rsidRDefault="00CF1C72" w:rsidP="006A4CE4">
            <w:pPr>
              <w:jc w:val="center"/>
              <w:rPr>
                <w:sz w:val="20"/>
                <w:szCs w:val="22"/>
              </w:rPr>
            </w:pPr>
            <w:r w:rsidRPr="006A4CE4">
              <w:rPr>
                <w:sz w:val="20"/>
                <w:szCs w:val="22"/>
              </w:rPr>
              <w:t>FRAG_LOGIST</w:t>
            </w:r>
          </w:p>
        </w:tc>
      </w:tr>
      <w:tr w:rsidR="00CF1C72" w:rsidRPr="006C74EF" w14:paraId="10606D1A" w14:textId="77777777" w:rsidTr="006A4CE4">
        <w:trPr>
          <w:trHeight w:val="377"/>
        </w:trPr>
        <w:tc>
          <w:tcPr>
            <w:tcW w:w="216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553AC7E7" w14:textId="77777777" w:rsidR="00CF1C72" w:rsidRPr="006C74EF" w:rsidRDefault="00CF1C72" w:rsidP="006A4CE4">
            <w:pPr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4B13DD78" w14:textId="77777777" w:rsidR="00CF1C72" w:rsidRPr="006C74EF" w:rsidRDefault="00CF1C72" w:rsidP="006A4CE4">
            <w:pPr>
              <w:jc w:val="center"/>
            </w:pPr>
            <w:r w:rsidRPr="006C74EF">
              <w:t>Train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54242001" w14:textId="77777777" w:rsidR="00CF1C72" w:rsidRPr="006C74EF" w:rsidRDefault="00CF1C72" w:rsidP="006A4CE4">
            <w:pPr>
              <w:jc w:val="center"/>
            </w:pPr>
            <w:r w:rsidRPr="006C74EF">
              <w:t>Test</w:t>
            </w:r>
          </w:p>
        </w:tc>
        <w:tc>
          <w:tcPr>
            <w:tcW w:w="9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08ECB749" w14:textId="77777777" w:rsidR="00CF1C72" w:rsidRPr="006C74EF" w:rsidRDefault="00CF1C72" w:rsidP="006A4CE4">
            <w:pPr>
              <w:jc w:val="center"/>
            </w:pPr>
            <w:r w:rsidRPr="006C74EF">
              <w:t>Train</w:t>
            </w:r>
          </w:p>
        </w:tc>
        <w:tc>
          <w:tcPr>
            <w:tcW w:w="106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7C4014BA" w14:textId="77777777" w:rsidR="00CF1C72" w:rsidRPr="006C74EF" w:rsidRDefault="00CF1C72" w:rsidP="006A4CE4">
            <w:pPr>
              <w:jc w:val="center"/>
            </w:pPr>
            <w:r w:rsidRPr="006C74EF">
              <w:t>Test</w:t>
            </w:r>
          </w:p>
        </w:tc>
        <w:tc>
          <w:tcPr>
            <w:tcW w:w="9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41682007" w14:textId="77777777" w:rsidR="00CF1C72" w:rsidRPr="006C74EF" w:rsidRDefault="00CF1C72" w:rsidP="006A4CE4">
            <w:pPr>
              <w:jc w:val="center"/>
            </w:pPr>
            <w:r w:rsidRPr="006C74EF">
              <w:t>Train</w:t>
            </w:r>
          </w:p>
        </w:tc>
        <w:tc>
          <w:tcPr>
            <w:tcW w:w="9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52A17B24" w14:textId="77777777" w:rsidR="00CF1C72" w:rsidRPr="006C74EF" w:rsidRDefault="00CF1C72" w:rsidP="006A4CE4">
            <w:pPr>
              <w:jc w:val="center"/>
            </w:pPr>
            <w:r w:rsidRPr="006C74EF">
              <w:t>Tes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17FE02AD" w14:textId="77777777" w:rsidR="00CF1C72" w:rsidRPr="006C74EF" w:rsidRDefault="00CF1C72" w:rsidP="006A4CE4">
            <w:pPr>
              <w:jc w:val="center"/>
            </w:pPr>
            <w:r w:rsidRPr="006C74EF">
              <w:t>Train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06B95E39" w14:textId="77777777" w:rsidR="00CF1C72" w:rsidRPr="006C74EF" w:rsidRDefault="00CF1C72" w:rsidP="006A4CE4">
            <w:pPr>
              <w:jc w:val="center"/>
            </w:pPr>
            <w:r w:rsidRPr="006C74EF">
              <w:t>Test</w:t>
            </w:r>
          </w:p>
        </w:tc>
      </w:tr>
      <w:tr w:rsidR="00CF1C72" w:rsidRPr="006C74EF" w14:paraId="61111E96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5E46415B" w14:textId="77777777" w:rsidR="00CF1C72" w:rsidRPr="006C74EF" w:rsidRDefault="00CF1C72" w:rsidP="006A4CE4">
            <w:pPr>
              <w:rPr>
                <w:b/>
              </w:rPr>
            </w:pPr>
            <w:r w:rsidRPr="006C74EF">
              <w:t>Threshold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84621C4" w14:textId="77777777" w:rsidR="00CF1C72" w:rsidRPr="00B04D8C" w:rsidRDefault="00CF1C72" w:rsidP="006A4CE4">
            <w:pPr>
              <w:jc w:val="center"/>
            </w:pPr>
            <w:r w:rsidRPr="00B04D8C">
              <w:t>0.</w:t>
            </w:r>
            <w:r w:rsidRPr="006A4CE4">
              <w:t>46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8A30A6" w14:textId="77777777" w:rsidR="00CF1C72" w:rsidRPr="00D139A9" w:rsidRDefault="00CF1C72" w:rsidP="006A4CE4">
            <w:pPr>
              <w:jc w:val="center"/>
            </w:pPr>
            <w:r w:rsidRPr="00D139A9">
              <w:t>0.</w:t>
            </w:r>
            <w:r w:rsidRPr="006A4CE4">
              <w:t>46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1791EFA" w14:textId="77777777" w:rsidR="00CF1C72" w:rsidRPr="000A575F" w:rsidRDefault="00CF1C72" w:rsidP="006A4CE4">
            <w:pPr>
              <w:jc w:val="center"/>
            </w:pPr>
            <w:r w:rsidRPr="000A575F">
              <w:t>0.</w:t>
            </w:r>
            <w:r w:rsidRPr="006A4CE4">
              <w:t>4</w:t>
            </w:r>
            <w:r>
              <w:t>2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EA65261" w14:textId="77777777" w:rsidR="00CF1C72" w:rsidRPr="00D22ADC" w:rsidRDefault="00CF1C72" w:rsidP="006A4CE4">
            <w:pPr>
              <w:jc w:val="center"/>
            </w:pPr>
            <w:r w:rsidRPr="00D22ADC">
              <w:t>0.</w:t>
            </w:r>
            <w:r w:rsidRPr="006A4CE4">
              <w:t>4</w:t>
            </w:r>
            <w:r>
              <w:t>2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B35337" w14:textId="77777777" w:rsidR="00CF1C72" w:rsidRPr="006C74EF" w:rsidRDefault="00CF1C72" w:rsidP="006A4CE4">
            <w:pPr>
              <w:jc w:val="center"/>
            </w:pPr>
            <w:r>
              <w:t>0.40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8C481C" w14:textId="77777777" w:rsidR="00CF1C72" w:rsidRPr="006C74EF" w:rsidRDefault="00CF1C72" w:rsidP="006A4CE4">
            <w:pPr>
              <w:jc w:val="center"/>
            </w:pPr>
            <w:r>
              <w:t>0.40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7B73FEC" w14:textId="77777777" w:rsidR="00CF1C72" w:rsidRPr="006C74EF" w:rsidRDefault="00CF1C72" w:rsidP="006A4CE4">
            <w:pPr>
              <w:jc w:val="center"/>
            </w:pPr>
            <w:r w:rsidRPr="006C74EF">
              <w:t>0.</w:t>
            </w:r>
            <w:r>
              <w:t>46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7C1C3458" w14:textId="77777777" w:rsidR="00CF1C72" w:rsidRPr="006C74EF" w:rsidRDefault="00CF1C72" w:rsidP="006A4CE4">
            <w:pPr>
              <w:jc w:val="center"/>
            </w:pPr>
            <w:r w:rsidRPr="006C74EF">
              <w:t>0.</w:t>
            </w:r>
            <w:r>
              <w:t>46</w:t>
            </w:r>
          </w:p>
        </w:tc>
      </w:tr>
      <w:tr w:rsidR="00CF1C72" w:rsidRPr="006C74EF" w14:paraId="5C9AE1B6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68CF3BD4" w14:textId="77777777" w:rsidR="00CF1C72" w:rsidRPr="006A4CE4" w:rsidRDefault="00CF1C72" w:rsidP="006A4CE4">
            <w:pPr>
              <w:rPr>
                <w:b/>
                <w:i/>
                <w:iCs/>
              </w:rPr>
            </w:pPr>
            <w:r w:rsidRPr="006A4CE4">
              <w:rPr>
                <w:i/>
                <w:iCs/>
              </w:rPr>
              <w:t>SENS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1371DF6" w14:textId="77777777" w:rsidR="00CF1C72" w:rsidRPr="00B04D8C" w:rsidRDefault="00CF1C72" w:rsidP="006A4CE4">
            <w:pPr>
              <w:jc w:val="center"/>
            </w:pPr>
            <w:r w:rsidRPr="00B04D8C">
              <w:t>0.8</w:t>
            </w:r>
            <w:r w:rsidRPr="006A4CE4">
              <w:t>38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A85606C" w14:textId="77777777" w:rsidR="00CF1C72" w:rsidRPr="00D139A9" w:rsidRDefault="00CF1C72" w:rsidP="006A4CE4">
            <w:pPr>
              <w:jc w:val="center"/>
            </w:pPr>
            <w:r w:rsidRPr="00D139A9">
              <w:t>0.</w:t>
            </w:r>
            <w:r w:rsidRPr="006A4CE4">
              <w:t>733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9D10B65" w14:textId="77777777" w:rsidR="00CF1C72" w:rsidRPr="000A575F" w:rsidRDefault="00CF1C72" w:rsidP="006A4CE4">
            <w:pPr>
              <w:jc w:val="center"/>
            </w:pPr>
            <w:r w:rsidRPr="000A575F">
              <w:t>0.8</w:t>
            </w:r>
            <w:r w:rsidRPr="006A4CE4">
              <w:t>69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3AED459" w14:textId="77777777" w:rsidR="00CF1C72" w:rsidRPr="00D22ADC" w:rsidRDefault="00CF1C72" w:rsidP="006A4CE4">
            <w:pPr>
              <w:jc w:val="center"/>
            </w:pPr>
            <w:r w:rsidRPr="00D22ADC">
              <w:t>0.</w:t>
            </w:r>
            <w:r w:rsidRPr="006A4CE4">
              <w:t>802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1505B7" w14:textId="77777777" w:rsidR="00CF1C72" w:rsidRPr="006C74EF" w:rsidRDefault="00CF1C72" w:rsidP="006A4CE4">
            <w:pPr>
              <w:jc w:val="center"/>
            </w:pPr>
            <w:r>
              <w:t>0.916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891DD6" w14:textId="77777777" w:rsidR="00CF1C72" w:rsidRPr="006C74EF" w:rsidRDefault="00CF1C72" w:rsidP="006A4CE4">
            <w:pPr>
              <w:jc w:val="center"/>
            </w:pPr>
            <w:r>
              <w:t>0.805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4A8B36" w14:textId="77777777" w:rsidR="00CF1C72" w:rsidRPr="006C74EF" w:rsidRDefault="00CF1C72" w:rsidP="006A4CE4">
            <w:pPr>
              <w:jc w:val="center"/>
            </w:pPr>
            <w:r w:rsidRPr="006C74EF">
              <w:t>0.8</w:t>
            </w:r>
            <w:r>
              <w:t>99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73CB62D1" w14:textId="77777777" w:rsidR="00CF1C72" w:rsidRPr="006C74EF" w:rsidRDefault="00CF1C72" w:rsidP="006A4CE4">
            <w:pPr>
              <w:jc w:val="center"/>
            </w:pPr>
            <w:r w:rsidRPr="006C74EF">
              <w:t>0.7</w:t>
            </w:r>
            <w:r>
              <w:t>70</w:t>
            </w:r>
          </w:p>
        </w:tc>
      </w:tr>
      <w:tr w:rsidR="00CF1C72" w:rsidRPr="006C74EF" w14:paraId="6EA0C3EC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3CD1F1A3" w14:textId="77777777" w:rsidR="00CF1C72" w:rsidRPr="006A4CE4" w:rsidRDefault="00CF1C72" w:rsidP="006A4CE4">
            <w:pPr>
              <w:rPr>
                <w:i/>
                <w:iCs/>
              </w:rPr>
            </w:pPr>
            <w:r w:rsidRPr="006A4CE4">
              <w:rPr>
                <w:i/>
                <w:iCs/>
              </w:rPr>
              <w:t>SPEC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D2FD0FB" w14:textId="77777777" w:rsidR="00CF1C72" w:rsidRPr="00B04D8C" w:rsidRDefault="00CF1C72" w:rsidP="006A4CE4">
            <w:pPr>
              <w:jc w:val="center"/>
            </w:pPr>
            <w:r w:rsidRPr="00B04D8C">
              <w:t>0.</w:t>
            </w:r>
            <w:r w:rsidRPr="006A4CE4">
              <w:t>764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711410" w14:textId="77777777" w:rsidR="00CF1C72" w:rsidRPr="00D139A9" w:rsidRDefault="00CF1C72" w:rsidP="006A4CE4">
            <w:pPr>
              <w:jc w:val="center"/>
            </w:pPr>
            <w:r w:rsidRPr="00D139A9">
              <w:t>0.</w:t>
            </w:r>
            <w:r w:rsidRPr="006A4CE4">
              <w:t>681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31B6C5A" w14:textId="77777777" w:rsidR="00CF1C72" w:rsidRPr="000A575F" w:rsidRDefault="00CF1C72" w:rsidP="006A4CE4">
            <w:pPr>
              <w:jc w:val="center"/>
            </w:pPr>
            <w:r w:rsidRPr="000A575F">
              <w:t>0.</w:t>
            </w:r>
            <w:r w:rsidRPr="006A4CE4">
              <w:t>692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E18778F" w14:textId="77777777" w:rsidR="00CF1C72" w:rsidRPr="00D22ADC" w:rsidRDefault="00CF1C72" w:rsidP="006A4CE4">
            <w:pPr>
              <w:jc w:val="center"/>
            </w:pPr>
            <w:r w:rsidRPr="00D22ADC">
              <w:t>0.</w:t>
            </w:r>
            <w:r w:rsidRPr="006A4CE4">
              <w:t>629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AF9200" w14:textId="77777777" w:rsidR="00CF1C72" w:rsidRPr="006C74EF" w:rsidRDefault="00CF1C72" w:rsidP="006A4CE4">
            <w:pPr>
              <w:jc w:val="center"/>
            </w:pPr>
            <w:r>
              <w:t>0.803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80D6F3" w14:textId="77777777" w:rsidR="00CF1C72" w:rsidRPr="006C74EF" w:rsidRDefault="00CF1C72" w:rsidP="006A4CE4">
            <w:pPr>
              <w:jc w:val="center"/>
            </w:pPr>
            <w:r>
              <w:t>0.700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EC31706" w14:textId="77777777" w:rsidR="00CF1C72" w:rsidRPr="006C74EF" w:rsidRDefault="00CF1C72" w:rsidP="006A4CE4">
            <w:pPr>
              <w:jc w:val="center"/>
            </w:pPr>
            <w:r w:rsidRPr="006C74EF">
              <w:t>0.8</w:t>
            </w:r>
            <w:r>
              <w:t>31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5D57067D" w14:textId="77777777" w:rsidR="00CF1C72" w:rsidRPr="006C74EF" w:rsidRDefault="00CF1C72" w:rsidP="006A4CE4">
            <w:pPr>
              <w:jc w:val="center"/>
            </w:pPr>
            <w:r w:rsidRPr="006C74EF">
              <w:t>0.7</w:t>
            </w:r>
            <w:r>
              <w:t>11</w:t>
            </w:r>
          </w:p>
        </w:tc>
      </w:tr>
      <w:tr w:rsidR="00CF1C72" w:rsidRPr="006C74EF" w14:paraId="7D1426F0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28891EC2" w14:textId="77777777" w:rsidR="00CF1C72" w:rsidRPr="006A4CE4" w:rsidRDefault="00CF1C72" w:rsidP="006A4CE4">
            <w:pPr>
              <w:rPr>
                <w:i/>
                <w:iCs/>
              </w:rPr>
            </w:pPr>
            <w:r w:rsidRPr="006A4CE4">
              <w:rPr>
                <w:i/>
                <w:iCs/>
              </w:rPr>
              <w:t>ACC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6DD337" w14:textId="77777777" w:rsidR="00CF1C72" w:rsidRPr="00B04D8C" w:rsidRDefault="00CF1C72" w:rsidP="006A4CE4">
            <w:pPr>
              <w:jc w:val="center"/>
            </w:pPr>
            <w:r w:rsidRPr="00B04D8C">
              <w:t>0.80</w:t>
            </w:r>
            <w:r w:rsidRPr="006A4CE4">
              <w:t>1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34CBD8C" w14:textId="77777777" w:rsidR="00CF1C72" w:rsidRPr="00D139A9" w:rsidRDefault="00CF1C72" w:rsidP="006A4CE4">
            <w:pPr>
              <w:jc w:val="center"/>
            </w:pPr>
            <w:r w:rsidRPr="00D139A9">
              <w:t>0.707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2107229" w14:textId="77777777" w:rsidR="00CF1C72" w:rsidRPr="000A575F" w:rsidRDefault="00CF1C72" w:rsidP="006A4CE4">
            <w:pPr>
              <w:jc w:val="center"/>
            </w:pPr>
            <w:r w:rsidRPr="000A575F">
              <w:t>0.7</w:t>
            </w:r>
            <w:r w:rsidRPr="006A4CE4">
              <w:t>81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BF8619D" w14:textId="77777777" w:rsidR="00CF1C72" w:rsidRPr="00D22ADC" w:rsidRDefault="00CF1C72" w:rsidP="006A4CE4">
            <w:pPr>
              <w:jc w:val="center"/>
            </w:pPr>
            <w:r w:rsidRPr="00D22ADC">
              <w:t>0.7</w:t>
            </w:r>
            <w:r w:rsidRPr="006A4CE4">
              <w:t>14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C5B241" w14:textId="77777777" w:rsidR="00CF1C72" w:rsidRPr="006C74EF" w:rsidRDefault="00CF1C72" w:rsidP="006A4CE4">
            <w:pPr>
              <w:jc w:val="center"/>
            </w:pPr>
            <w:r>
              <w:t>0.860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5448DF" w14:textId="77777777" w:rsidR="00CF1C72" w:rsidRPr="006C74EF" w:rsidRDefault="00CF1C72" w:rsidP="006A4CE4">
            <w:pPr>
              <w:jc w:val="center"/>
            </w:pPr>
            <w:r>
              <w:t>0.752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D7C6403" w14:textId="77777777" w:rsidR="00CF1C72" w:rsidRPr="006C74EF" w:rsidRDefault="00CF1C72" w:rsidP="006A4CE4">
            <w:pPr>
              <w:jc w:val="center"/>
            </w:pPr>
            <w:r w:rsidRPr="006C74EF">
              <w:t>0.8</w:t>
            </w:r>
            <w:r>
              <w:t>65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48158821" w14:textId="77777777" w:rsidR="00CF1C72" w:rsidRPr="006C74EF" w:rsidRDefault="00CF1C72" w:rsidP="006A4CE4">
            <w:pPr>
              <w:jc w:val="center"/>
            </w:pPr>
            <w:r w:rsidRPr="006C74EF">
              <w:t>0.</w:t>
            </w:r>
            <w:r>
              <w:t>741</w:t>
            </w:r>
          </w:p>
        </w:tc>
      </w:tr>
      <w:tr w:rsidR="00CF1C72" w:rsidRPr="006C74EF" w14:paraId="419C62C6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0926B3EF" w14:textId="77777777" w:rsidR="00CF1C72" w:rsidRPr="008C0855" w:rsidRDefault="00CF1C72" w:rsidP="006A4CE4">
            <w:pPr>
              <w:rPr>
                <w:i/>
                <w:iCs/>
              </w:rPr>
            </w:pPr>
            <w:r w:rsidRPr="008C0855">
              <w:rPr>
                <w:i/>
                <w:iCs/>
              </w:rPr>
              <w:t>BAL_ACC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CD19D49" w14:textId="77777777" w:rsidR="00CF1C72" w:rsidRPr="008C0855" w:rsidRDefault="00CF1C72" w:rsidP="006A4CE4">
            <w:pPr>
              <w:jc w:val="center"/>
            </w:pPr>
            <w:r w:rsidRPr="008C0855">
              <w:t>0.801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08BBB9C" w14:textId="77777777" w:rsidR="00CF1C72" w:rsidRPr="008C0855" w:rsidRDefault="00CF1C72" w:rsidP="006A4CE4">
            <w:pPr>
              <w:jc w:val="center"/>
            </w:pPr>
            <w:r w:rsidRPr="008C0855">
              <w:t>0.707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A90B18" w14:textId="77777777" w:rsidR="00CF1C72" w:rsidRPr="008C0855" w:rsidRDefault="00CF1C72" w:rsidP="006A4CE4">
            <w:pPr>
              <w:jc w:val="center"/>
            </w:pPr>
            <w:r w:rsidRPr="008C0855">
              <w:t>0.780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F1B4CC4" w14:textId="77777777" w:rsidR="00CF1C72" w:rsidRPr="008C0855" w:rsidRDefault="00CF1C72" w:rsidP="006A4CE4">
            <w:pPr>
              <w:jc w:val="center"/>
            </w:pPr>
            <w:r w:rsidRPr="008C0855">
              <w:t>0.715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5CF7A0" w14:textId="77777777" w:rsidR="00CF1C72" w:rsidRPr="008C0855" w:rsidRDefault="00CF1C72" w:rsidP="006A4CE4">
            <w:pPr>
              <w:jc w:val="center"/>
            </w:pPr>
            <w:r w:rsidRPr="008C0855">
              <w:t>0.859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946D18" w14:textId="77777777" w:rsidR="00CF1C72" w:rsidRPr="008C0855" w:rsidRDefault="00CF1C72" w:rsidP="006A4CE4">
            <w:pPr>
              <w:jc w:val="center"/>
            </w:pPr>
            <w:r w:rsidRPr="008C0855">
              <w:t>0.752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2A25DC" w14:textId="77777777" w:rsidR="00CF1C72" w:rsidRPr="008C0855" w:rsidRDefault="00CF1C72" w:rsidP="006A4CE4">
            <w:pPr>
              <w:jc w:val="center"/>
            </w:pPr>
            <w:r w:rsidRPr="008C0855">
              <w:t>0.865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6AFB313A" w14:textId="77777777" w:rsidR="00CF1C72" w:rsidRPr="006C74EF" w:rsidRDefault="00CF1C72" w:rsidP="006A4CE4">
            <w:pPr>
              <w:jc w:val="center"/>
            </w:pPr>
            <w:r w:rsidRPr="008C0855">
              <w:t>0.741</w:t>
            </w:r>
          </w:p>
        </w:tc>
      </w:tr>
      <w:tr w:rsidR="00CF1C72" w:rsidRPr="006C74EF" w14:paraId="158534BA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27862491" w14:textId="77777777" w:rsidR="00CF1C72" w:rsidRPr="006A4CE4" w:rsidRDefault="00CF1C72" w:rsidP="006A4CE4">
            <w:pPr>
              <w:rPr>
                <w:i/>
                <w:iCs/>
              </w:rPr>
            </w:pPr>
            <w:r w:rsidRPr="006A4CE4">
              <w:rPr>
                <w:i/>
                <w:iCs/>
              </w:rPr>
              <w:t>PPV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03591F6" w14:textId="77777777" w:rsidR="00CF1C72" w:rsidRPr="00B04D8C" w:rsidRDefault="00CF1C72" w:rsidP="006A4CE4">
            <w:pPr>
              <w:jc w:val="center"/>
            </w:pPr>
            <w:r w:rsidRPr="00B04D8C">
              <w:t>0.7</w:t>
            </w:r>
            <w:r w:rsidRPr="006A4CE4">
              <w:t>82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22D688E" w14:textId="77777777" w:rsidR="00CF1C72" w:rsidRPr="00D139A9" w:rsidRDefault="00CF1C72" w:rsidP="006A4CE4">
            <w:pPr>
              <w:jc w:val="center"/>
            </w:pPr>
            <w:r w:rsidRPr="00D139A9">
              <w:t>0.</w:t>
            </w:r>
            <w:r w:rsidRPr="006A4CE4">
              <w:t>691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310CF6D" w14:textId="77777777" w:rsidR="00CF1C72" w:rsidRPr="000A575F" w:rsidRDefault="00CF1C72" w:rsidP="006A4CE4">
            <w:pPr>
              <w:jc w:val="center"/>
            </w:pPr>
            <w:r w:rsidRPr="000A575F">
              <w:t>0.7</w:t>
            </w:r>
            <w:r w:rsidRPr="006A4CE4">
              <w:t>40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6F25926" w14:textId="77777777" w:rsidR="00CF1C72" w:rsidRPr="00D22ADC" w:rsidRDefault="00CF1C72" w:rsidP="006A4CE4">
            <w:pPr>
              <w:jc w:val="center"/>
            </w:pPr>
            <w:r w:rsidRPr="00D22ADC">
              <w:t>0.</w:t>
            </w:r>
            <w:r w:rsidRPr="006A4CE4">
              <w:t>677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52DB66" w14:textId="77777777" w:rsidR="00CF1C72" w:rsidRPr="006C74EF" w:rsidRDefault="00CF1C72" w:rsidP="006A4CE4">
            <w:pPr>
              <w:jc w:val="center"/>
            </w:pPr>
            <w:r>
              <w:t>0.824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B7B4AA" w14:textId="77777777" w:rsidR="00CF1C72" w:rsidRPr="006C74EF" w:rsidRDefault="00CF1C72" w:rsidP="006A4CE4">
            <w:pPr>
              <w:jc w:val="center"/>
            </w:pPr>
            <w:r>
              <w:t>0.722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D9ACB13" w14:textId="77777777" w:rsidR="00CF1C72" w:rsidRPr="006C74EF" w:rsidRDefault="00CF1C72" w:rsidP="006A4CE4">
            <w:pPr>
              <w:jc w:val="center"/>
            </w:pPr>
            <w:r w:rsidRPr="006C74EF">
              <w:t>0.8</w:t>
            </w:r>
            <w:r>
              <w:t>42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666D98A1" w14:textId="77777777" w:rsidR="00CF1C72" w:rsidRPr="006C74EF" w:rsidRDefault="00CF1C72" w:rsidP="006A4CE4">
            <w:pPr>
              <w:jc w:val="center"/>
            </w:pPr>
            <w:r w:rsidRPr="006C74EF">
              <w:t>0.7</w:t>
            </w:r>
            <w:r>
              <w:t>21</w:t>
            </w:r>
          </w:p>
        </w:tc>
      </w:tr>
      <w:tr w:rsidR="00CF1C72" w:rsidRPr="006C74EF" w14:paraId="5D244E27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32448E0D" w14:textId="77777777" w:rsidR="00CF1C72" w:rsidRPr="006A4CE4" w:rsidRDefault="00CF1C72" w:rsidP="006A4CE4">
            <w:pPr>
              <w:rPr>
                <w:i/>
                <w:iCs/>
              </w:rPr>
            </w:pPr>
            <w:r w:rsidRPr="006A4CE4">
              <w:rPr>
                <w:i/>
                <w:iCs/>
              </w:rPr>
              <w:t>NPV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0A5155" w14:textId="77777777" w:rsidR="00CF1C72" w:rsidRPr="00B04D8C" w:rsidRDefault="00CF1C72" w:rsidP="006A4CE4">
            <w:pPr>
              <w:jc w:val="center"/>
            </w:pPr>
            <w:r w:rsidRPr="00B04D8C">
              <w:t>0.8</w:t>
            </w:r>
            <w:r w:rsidRPr="006A4CE4">
              <w:t>24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DEDDBB" w14:textId="77777777" w:rsidR="00CF1C72" w:rsidRPr="00D139A9" w:rsidRDefault="00CF1C72" w:rsidP="006A4CE4">
            <w:pPr>
              <w:jc w:val="center"/>
            </w:pPr>
            <w:r w:rsidRPr="00D139A9">
              <w:t>0.</w:t>
            </w:r>
            <w:r w:rsidRPr="006A4CE4">
              <w:t>725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1ED1D15" w14:textId="77777777" w:rsidR="00CF1C72" w:rsidRPr="000A575F" w:rsidRDefault="00CF1C72" w:rsidP="006A4CE4">
            <w:pPr>
              <w:jc w:val="center"/>
            </w:pPr>
            <w:r w:rsidRPr="000A575F">
              <w:t>0.</w:t>
            </w:r>
            <w:r w:rsidRPr="006A4CE4">
              <w:t>839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08199C7" w14:textId="77777777" w:rsidR="00CF1C72" w:rsidRPr="00D22ADC" w:rsidRDefault="00CF1C72" w:rsidP="006A4CE4">
            <w:pPr>
              <w:jc w:val="center"/>
            </w:pPr>
            <w:r w:rsidRPr="00D22ADC">
              <w:t>0.7</w:t>
            </w:r>
            <w:r w:rsidRPr="006A4CE4">
              <w:t>66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F5378A" w14:textId="77777777" w:rsidR="00CF1C72" w:rsidRPr="006C74EF" w:rsidRDefault="00CF1C72" w:rsidP="006A4CE4">
            <w:pPr>
              <w:jc w:val="center"/>
            </w:pPr>
            <w:r>
              <w:t>0.905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609794" w14:textId="77777777" w:rsidR="00CF1C72" w:rsidRPr="006C74EF" w:rsidRDefault="00CF1C72" w:rsidP="006A4CE4">
            <w:pPr>
              <w:jc w:val="center"/>
            </w:pPr>
            <w:r>
              <w:t>0.787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A3D8B6" w14:textId="77777777" w:rsidR="00CF1C72" w:rsidRPr="006C74EF" w:rsidRDefault="00CF1C72" w:rsidP="006A4CE4">
            <w:pPr>
              <w:jc w:val="center"/>
            </w:pPr>
            <w:r w:rsidRPr="006C74EF">
              <w:t>0.8</w:t>
            </w:r>
            <w:r>
              <w:t>91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64BDB70D" w14:textId="77777777" w:rsidR="00CF1C72" w:rsidRPr="006C74EF" w:rsidRDefault="00CF1C72" w:rsidP="006A4CE4">
            <w:pPr>
              <w:jc w:val="center"/>
            </w:pPr>
            <w:r w:rsidRPr="006C74EF">
              <w:t>0.7</w:t>
            </w:r>
            <w:r>
              <w:t>62</w:t>
            </w:r>
          </w:p>
        </w:tc>
      </w:tr>
      <w:tr w:rsidR="00CF1C72" w:rsidRPr="006C74EF" w14:paraId="6798ED70" w14:textId="77777777" w:rsidTr="006A4CE4">
        <w:tc>
          <w:tcPr>
            <w:tcW w:w="2160" w:type="dxa"/>
            <w:tcBorders>
              <w:right w:val="single" w:sz="4" w:space="0" w:color="A6A6A6" w:themeColor="background1" w:themeShade="A6"/>
            </w:tcBorders>
            <w:vAlign w:val="center"/>
          </w:tcPr>
          <w:p w14:paraId="54D7259A" w14:textId="77777777" w:rsidR="00CF1C72" w:rsidRPr="006A4CE4" w:rsidRDefault="00CF1C72" w:rsidP="006A4CE4">
            <w:pPr>
              <w:rPr>
                <w:i/>
                <w:iCs/>
              </w:rPr>
            </w:pPr>
            <w:r w:rsidRPr="006A4CE4">
              <w:rPr>
                <w:i/>
                <w:iCs/>
              </w:rPr>
              <w:t>AUC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CCA7350" w14:textId="77777777" w:rsidR="00CF1C72" w:rsidRPr="00B04D8C" w:rsidRDefault="00CF1C72" w:rsidP="006A4CE4">
            <w:pPr>
              <w:jc w:val="center"/>
            </w:pPr>
            <w:r w:rsidRPr="00B04D8C">
              <w:t>0.885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DB6B341" w14:textId="77777777" w:rsidR="00CF1C72" w:rsidRPr="00D139A9" w:rsidRDefault="00CF1C72" w:rsidP="006A4CE4">
            <w:pPr>
              <w:jc w:val="center"/>
            </w:pPr>
            <w:r w:rsidRPr="00D139A9">
              <w:t>0.782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07B3BB" w14:textId="77777777" w:rsidR="00CF1C72" w:rsidRPr="000A575F" w:rsidRDefault="00CF1C72" w:rsidP="006A4CE4">
            <w:pPr>
              <w:jc w:val="center"/>
            </w:pPr>
            <w:r w:rsidRPr="000A575F">
              <w:t>0.872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386F515" w14:textId="77777777" w:rsidR="00CF1C72" w:rsidRPr="00D22ADC" w:rsidRDefault="00CF1C72" w:rsidP="006A4CE4">
            <w:pPr>
              <w:jc w:val="center"/>
            </w:pPr>
            <w:r w:rsidRPr="00D22ADC">
              <w:t>0.790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7512E6" w14:textId="77777777" w:rsidR="00CF1C72" w:rsidRPr="006C74EF" w:rsidRDefault="00CF1C72" w:rsidP="006A4CE4">
            <w:pPr>
              <w:jc w:val="center"/>
            </w:pPr>
            <w:r>
              <w:t>0.945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62ED73" w14:textId="77777777" w:rsidR="00CF1C72" w:rsidRPr="006C74EF" w:rsidRDefault="00CF1C72" w:rsidP="006A4CE4">
            <w:pPr>
              <w:jc w:val="center"/>
            </w:pPr>
            <w:r>
              <w:t>0.831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F3C4432" w14:textId="77777777" w:rsidR="00CF1C72" w:rsidRPr="006C74EF" w:rsidRDefault="00CF1C72" w:rsidP="006A4CE4">
            <w:pPr>
              <w:jc w:val="center"/>
            </w:pPr>
            <w:r w:rsidRPr="006C74EF">
              <w:t>0.9</w:t>
            </w:r>
            <w:r>
              <w:t>44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</w:tcBorders>
            <w:vAlign w:val="center"/>
          </w:tcPr>
          <w:p w14:paraId="56110FD3" w14:textId="77777777" w:rsidR="00CF1C72" w:rsidRPr="006C74EF" w:rsidRDefault="00CF1C72" w:rsidP="006A4CE4">
            <w:pPr>
              <w:jc w:val="center"/>
            </w:pPr>
            <w:r w:rsidRPr="006C74EF">
              <w:t>0.82</w:t>
            </w:r>
            <w:r>
              <w:t>9</w:t>
            </w:r>
          </w:p>
        </w:tc>
      </w:tr>
      <w:tr w:rsidR="00CF1C72" w:rsidRPr="006C74EF" w14:paraId="280FF2C1" w14:textId="77777777" w:rsidTr="006A4CE4">
        <w:tc>
          <w:tcPr>
            <w:tcW w:w="2160" w:type="dxa"/>
            <w:tcBorders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14:paraId="70D9CF15" w14:textId="77777777" w:rsidR="00CF1C72" w:rsidRPr="006A4CE4" w:rsidRDefault="00CF1C72" w:rsidP="006A4CE4">
            <w:pPr>
              <w:rPr>
                <w:i/>
                <w:iCs/>
              </w:rPr>
            </w:pPr>
            <w:r w:rsidRPr="006A4CE4">
              <w:rPr>
                <w:i/>
                <w:iCs/>
              </w:rPr>
              <w:t>AUC (y-</w:t>
            </w:r>
            <w:proofErr w:type="spellStart"/>
            <w:r w:rsidRPr="006A4CE4">
              <w:rPr>
                <w:i/>
                <w:iCs/>
              </w:rPr>
              <w:t>rndmized</w:t>
            </w:r>
            <w:proofErr w:type="spellEnd"/>
            <w:r w:rsidRPr="006A4CE4">
              <w:rPr>
                <w:i/>
                <w:iCs/>
              </w:rPr>
              <w:t>)</w:t>
            </w:r>
          </w:p>
        </w:tc>
        <w:tc>
          <w:tcPr>
            <w:tcW w:w="810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14:paraId="6EEA39F5" w14:textId="77777777" w:rsidR="00CF1C72" w:rsidRPr="00B04D8C" w:rsidRDefault="00CF1C72" w:rsidP="006A4CE4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14:paraId="2ABE6A69" w14:textId="77777777" w:rsidR="00CF1C72" w:rsidRPr="00D139A9" w:rsidRDefault="00CF1C72" w:rsidP="006A4CE4">
            <w:pPr>
              <w:jc w:val="center"/>
            </w:pPr>
            <w:r>
              <w:t>0.508</w:t>
            </w:r>
          </w:p>
        </w:tc>
        <w:tc>
          <w:tcPr>
            <w:tcW w:w="914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14:paraId="6605021A" w14:textId="77777777" w:rsidR="00CF1C72" w:rsidRPr="000A575F" w:rsidRDefault="00CF1C72" w:rsidP="006A4CE4">
            <w:pPr>
              <w:jc w:val="center"/>
            </w:pPr>
            <w:r>
              <w:t>-</w:t>
            </w:r>
          </w:p>
        </w:tc>
        <w:tc>
          <w:tcPr>
            <w:tcW w:w="1061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14:paraId="692E95FB" w14:textId="77777777" w:rsidR="00CF1C72" w:rsidRPr="00D22ADC" w:rsidRDefault="00CF1C72" w:rsidP="006A4CE4">
            <w:pPr>
              <w:jc w:val="center"/>
            </w:pPr>
            <w:r>
              <w:t>0.500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</w:tcPr>
          <w:p w14:paraId="3B3CA5A9" w14:textId="77777777" w:rsidR="00CF1C72" w:rsidRDefault="00CF1C72" w:rsidP="006A4CE4">
            <w:pPr>
              <w:jc w:val="center"/>
            </w:pPr>
            <w:r>
              <w:t>-</w:t>
            </w:r>
          </w:p>
        </w:tc>
        <w:tc>
          <w:tcPr>
            <w:tcW w:w="905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</w:tcPr>
          <w:p w14:paraId="20AC1851" w14:textId="77777777" w:rsidR="00CF1C72" w:rsidRDefault="00CF1C72" w:rsidP="006A4CE4">
            <w:pPr>
              <w:jc w:val="center"/>
            </w:pPr>
            <w:r>
              <w:t>0.553</w:t>
            </w:r>
          </w:p>
        </w:tc>
        <w:tc>
          <w:tcPr>
            <w:tcW w:w="1170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14:paraId="052D9FB0" w14:textId="77777777" w:rsidR="00CF1C72" w:rsidRPr="006C74EF" w:rsidRDefault="00CF1C72" w:rsidP="006A4CE4">
            <w:pPr>
              <w:jc w:val="center"/>
            </w:pPr>
            <w:r>
              <w:t>-</w:t>
            </w:r>
          </w:p>
        </w:tc>
        <w:tc>
          <w:tcPr>
            <w:tcW w:w="1260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</w:tcBorders>
            <w:vAlign w:val="center"/>
          </w:tcPr>
          <w:p w14:paraId="4253E89F" w14:textId="77777777" w:rsidR="00CF1C72" w:rsidRPr="006C74EF" w:rsidRDefault="00CF1C72" w:rsidP="006A4CE4">
            <w:pPr>
              <w:jc w:val="center"/>
            </w:pPr>
            <w:r>
              <w:t>0.491</w:t>
            </w:r>
          </w:p>
        </w:tc>
      </w:tr>
    </w:tbl>
    <w:p w14:paraId="06E0AB89" w14:textId="77777777" w:rsidR="00CF1C72" w:rsidRDefault="00CF1C72" w:rsidP="00CF1C72">
      <w:pPr>
        <w:spacing w:line="360" w:lineRule="auto"/>
        <w:jc w:val="both"/>
        <w:rPr>
          <w:rFonts w:ascii="Helvetica Neue" w:hAnsi="Helvetica Neue"/>
          <w:sz w:val="18"/>
          <w:szCs w:val="20"/>
        </w:rPr>
      </w:pPr>
    </w:p>
    <w:p w14:paraId="74215CF1" w14:textId="77777777" w:rsidR="00CF1C72" w:rsidRPr="005850F5" w:rsidRDefault="00CF1C72" w:rsidP="00CF1C72">
      <w:pPr>
        <w:spacing w:line="360" w:lineRule="auto"/>
        <w:jc w:val="both"/>
        <w:rPr>
          <w:rFonts w:ascii="Helvetica Neue" w:hAnsi="Helvetica Neue"/>
          <w:sz w:val="18"/>
          <w:szCs w:val="20"/>
        </w:rPr>
      </w:pPr>
    </w:p>
    <w:p w14:paraId="3EF76FE7" w14:textId="77777777" w:rsidR="00CF1C72" w:rsidRDefault="00CF1C72" w:rsidP="00CF1C72">
      <w:pPr>
        <w:jc w:val="center"/>
        <w:rPr>
          <w:rFonts w:ascii="Helvetica Neue" w:hAnsi="Helvetica Neue"/>
          <w:b/>
          <w:sz w:val="18"/>
          <w:szCs w:val="18"/>
        </w:rPr>
      </w:pPr>
      <w:r w:rsidRPr="0087531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B65D501" wp14:editId="300F0FBE">
            <wp:extent cx="4763729" cy="3532239"/>
            <wp:effectExtent l="0" t="0" r="0" b="0"/>
            <wp:docPr id="77" name="Chart 77">
              <a:extLst xmlns:a="http://schemas.openxmlformats.org/drawingml/2006/main">
                <a:ext uri="{FF2B5EF4-FFF2-40B4-BE49-F238E27FC236}">
                  <a16:creationId xmlns:a16="http://schemas.microsoft.com/office/drawing/2014/main" id="{FC601420-8F41-EF47-A1F2-2B8C19439B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6033DDE" w14:textId="46807ABE" w:rsidR="00CF1C72" w:rsidRPr="00490FE6" w:rsidRDefault="00CF1C72" w:rsidP="00CF1C72">
      <w:pPr>
        <w:jc w:val="center"/>
      </w:pPr>
      <w:r w:rsidRPr="00490FE6">
        <w:rPr>
          <w:b/>
        </w:rPr>
        <w:t xml:space="preserve">Figure </w:t>
      </w:r>
      <w:r w:rsidR="00B8501B">
        <w:rPr>
          <w:b/>
        </w:rPr>
        <w:t>S</w:t>
      </w:r>
      <w:r w:rsidR="00C42223">
        <w:rPr>
          <w:b/>
        </w:rPr>
        <w:t>5</w:t>
      </w:r>
      <w:r w:rsidRPr="00490FE6">
        <w:rPr>
          <w:b/>
        </w:rPr>
        <w:t xml:space="preserve">. </w:t>
      </w:r>
      <w:r w:rsidRPr="00490FE6">
        <w:t xml:space="preserve">ROC plots for the </w:t>
      </w:r>
      <w:r w:rsidRPr="00490FE6">
        <w:rPr>
          <w:i/>
        </w:rPr>
        <w:t>P. falciparum</w:t>
      </w:r>
      <w:r w:rsidRPr="00490FE6">
        <w:t xml:space="preserve"> Dd2 test set predictions using the LSTM and the fragment-based models.</w:t>
      </w:r>
    </w:p>
    <w:p w14:paraId="75697232" w14:textId="77777777" w:rsidR="00CF1C72" w:rsidRDefault="00CF1C72" w:rsidP="00CF1C72">
      <w:pPr>
        <w:rPr>
          <w:rFonts w:ascii="Helvetica Neue" w:hAnsi="Helvetica Neue"/>
          <w:b/>
          <w:sz w:val="18"/>
          <w:szCs w:val="18"/>
        </w:rPr>
      </w:pPr>
    </w:p>
    <w:p w14:paraId="0883C206" w14:textId="77B35415" w:rsidR="00225835" w:rsidRDefault="00225835" w:rsidP="00225835">
      <w:pPr>
        <w:tabs>
          <w:tab w:val="left" w:pos="5465"/>
        </w:tabs>
        <w:spacing w:after="120" w:line="360" w:lineRule="auto"/>
        <w:rPr>
          <w:b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4770"/>
      </w:tblGrid>
      <w:tr w:rsidR="007B3E8E" w14:paraId="6A9CE8D6" w14:textId="77777777" w:rsidTr="007B3E8E">
        <w:tc>
          <w:tcPr>
            <w:tcW w:w="4860" w:type="dxa"/>
          </w:tcPr>
          <w:p w14:paraId="6333984C" w14:textId="325A0058" w:rsidR="007B3E8E" w:rsidRDefault="007B3E8E" w:rsidP="00A64F23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LSTM_SMILES</w:t>
            </w:r>
          </w:p>
        </w:tc>
        <w:tc>
          <w:tcPr>
            <w:tcW w:w="4770" w:type="dxa"/>
          </w:tcPr>
          <w:p w14:paraId="4D6675AC" w14:textId="2CAD6831" w:rsidR="007B3E8E" w:rsidRDefault="007B3E8E" w:rsidP="00A64F23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LSTM_MLNCT</w:t>
            </w:r>
          </w:p>
        </w:tc>
      </w:tr>
      <w:tr w:rsidR="007B3E8E" w14:paraId="143F30F1" w14:textId="77777777" w:rsidTr="007B3E8E">
        <w:trPr>
          <w:trHeight w:val="2727"/>
        </w:trPr>
        <w:tc>
          <w:tcPr>
            <w:tcW w:w="4860" w:type="dxa"/>
          </w:tcPr>
          <w:p w14:paraId="209D4F75" w14:textId="4BA3FBBE" w:rsidR="007B3E8E" w:rsidRDefault="007B3E8E" w:rsidP="00A64F23">
            <w:pPr>
              <w:spacing w:line="360" w:lineRule="auto"/>
              <w:jc w:val="center"/>
              <w:rPr>
                <w:rFonts w:ascii="Helvetica Neue" w:hAnsi="Helvetica Neue"/>
                <w:b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6CFD7D4A" wp14:editId="306CE1BE">
                  <wp:extent cx="2735826" cy="1741805"/>
                  <wp:effectExtent l="0" t="0" r="0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304BE8-7033-1C48-AF88-F5DF9D7D4B5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4DFDFCB1" w14:textId="1ED8C67B" w:rsidR="007B3E8E" w:rsidRDefault="007B3E8E" w:rsidP="00A64F23">
            <w:pPr>
              <w:spacing w:line="360" w:lineRule="auto"/>
              <w:jc w:val="center"/>
              <w:rPr>
                <w:rFonts w:ascii="Helvetica Neue" w:hAnsi="Helvetica Neue"/>
                <w:b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7D432C07" wp14:editId="5147D84F">
                  <wp:extent cx="2617838" cy="1698625"/>
                  <wp:effectExtent l="0" t="0" r="0" b="3175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E8D6C6-87B5-3F4B-A25A-C4EC26B5D50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7B3E8E" w14:paraId="4407AB06" w14:textId="77777777" w:rsidTr="007B3E8E">
        <w:trPr>
          <w:trHeight w:val="342"/>
        </w:trPr>
        <w:tc>
          <w:tcPr>
            <w:tcW w:w="4860" w:type="dxa"/>
          </w:tcPr>
          <w:p w14:paraId="5745539C" w14:textId="04057C7A" w:rsidR="007B3E8E" w:rsidRDefault="007B3E8E" w:rsidP="00A64F23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FRAG_</w:t>
            </w:r>
            <w:r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NN</w:t>
            </w:r>
          </w:p>
        </w:tc>
        <w:tc>
          <w:tcPr>
            <w:tcW w:w="4770" w:type="dxa"/>
          </w:tcPr>
          <w:p w14:paraId="19A55B25" w14:textId="7BD93823" w:rsidR="007B3E8E" w:rsidRDefault="007B3E8E" w:rsidP="00A64F23">
            <w:pPr>
              <w:spacing w:line="360" w:lineRule="auto"/>
              <w:jc w:val="center"/>
              <w:rPr>
                <w:noProof/>
              </w:rPr>
            </w:pPr>
            <w:r w:rsidRPr="00845438"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FRAG_</w:t>
            </w:r>
            <w:r>
              <w:rPr>
                <w:rFonts w:ascii="Arial" w:hAnsi="Arial" w:cs="Arial"/>
                <w:noProof/>
                <w:color w:val="595959" w:themeColor="text1" w:themeTint="A6"/>
                <w:sz w:val="16"/>
                <w:szCs w:val="16"/>
              </w:rPr>
              <w:t>LOGIST</w:t>
            </w:r>
          </w:p>
        </w:tc>
      </w:tr>
      <w:tr w:rsidR="007B3E8E" w14:paraId="3B64F0A7" w14:textId="77777777" w:rsidTr="007B3E8E">
        <w:trPr>
          <w:trHeight w:val="2727"/>
        </w:trPr>
        <w:tc>
          <w:tcPr>
            <w:tcW w:w="4860" w:type="dxa"/>
          </w:tcPr>
          <w:p w14:paraId="7538D9EC" w14:textId="488023A9" w:rsidR="007B3E8E" w:rsidRDefault="007B3E8E" w:rsidP="00A64F23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6E4DAA4" wp14:editId="3C5995F7">
                  <wp:extent cx="2654710" cy="1772920"/>
                  <wp:effectExtent l="0" t="0" r="0" b="508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C557299-8E8C-9248-ABCD-49FFCB0043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210D1D49" w14:textId="0859F906" w:rsidR="007B3E8E" w:rsidRDefault="007B3E8E" w:rsidP="00A64F23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EB30B94" wp14:editId="67D30835">
                  <wp:extent cx="2595716" cy="1717675"/>
                  <wp:effectExtent l="0" t="0" r="0" b="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9ED80B-9F23-9140-A867-0C4F802ED10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A64F23" w14:paraId="65967ECC" w14:textId="77777777" w:rsidTr="00961834">
        <w:trPr>
          <w:trHeight w:val="540"/>
        </w:trPr>
        <w:tc>
          <w:tcPr>
            <w:tcW w:w="9630" w:type="dxa"/>
            <w:gridSpan w:val="2"/>
          </w:tcPr>
          <w:p w14:paraId="15B89771" w14:textId="0320014E" w:rsidR="00A64F23" w:rsidRDefault="00A64F23" w:rsidP="00A64F23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DDECDA7" wp14:editId="67848910">
                  <wp:extent cx="1260389" cy="260770"/>
                  <wp:effectExtent l="0" t="0" r="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Graph_Legend_1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6890" cy="289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6B66A2" w14:textId="3908162A" w:rsidR="006E6040" w:rsidRDefault="006E6040" w:rsidP="006E6040">
      <w:r w:rsidRPr="0006568C">
        <w:rPr>
          <w:b/>
        </w:rPr>
        <w:t>Figure</w:t>
      </w:r>
      <w:r w:rsidR="00B8501B">
        <w:rPr>
          <w:b/>
        </w:rPr>
        <w:t xml:space="preserve"> S</w:t>
      </w:r>
      <w:r w:rsidR="00CB2E28">
        <w:rPr>
          <w:b/>
        </w:rPr>
        <w:t>6</w:t>
      </w:r>
      <w:r w:rsidRPr="0006568C">
        <w:rPr>
          <w:b/>
        </w:rPr>
        <w:t xml:space="preserve">. </w:t>
      </w:r>
      <w:r w:rsidRPr="0006568C">
        <w:t>Predicted</w:t>
      </w:r>
      <w:r w:rsidRPr="0006568C">
        <w:rPr>
          <w:b/>
        </w:rPr>
        <w:t xml:space="preserve"> </w:t>
      </w:r>
      <w:r w:rsidRPr="0006568C">
        <w:t xml:space="preserve">probability distribution plots for the actives and inactive compounds in the </w:t>
      </w:r>
      <w:r w:rsidRPr="0006568C">
        <w:rPr>
          <w:i/>
        </w:rPr>
        <w:t>P. falciparum</w:t>
      </w:r>
      <w:r w:rsidRPr="0006568C">
        <w:t xml:space="preserve"> Dd2 test set using the LSTM and the fragment-based models.</w:t>
      </w:r>
    </w:p>
    <w:p w14:paraId="35ADAF87" w14:textId="2B5B6CCA" w:rsidR="00D70CD4" w:rsidRDefault="00D70CD4" w:rsidP="00225835">
      <w:pPr>
        <w:tabs>
          <w:tab w:val="left" w:pos="5465"/>
        </w:tabs>
        <w:spacing w:after="120" w:line="360" w:lineRule="auto"/>
        <w:rPr>
          <w:b/>
        </w:rPr>
      </w:pPr>
    </w:p>
    <w:p w14:paraId="4162A282" w14:textId="49F1AE74" w:rsidR="00DA1741" w:rsidRDefault="006C4A18">
      <w:r>
        <w:rPr>
          <w:noProof/>
        </w:rPr>
        <w:drawing>
          <wp:inline distT="0" distB="0" distL="0" distR="0" wp14:anchorId="7CA8B597" wp14:editId="6F8698C2">
            <wp:extent cx="5943600" cy="3985895"/>
            <wp:effectExtent l="0" t="0" r="0" b="190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E98B5042-C124-5C4F-B7B3-697DBF657F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68DA15A" w14:textId="77777777" w:rsidR="000646F0" w:rsidRDefault="000646F0"/>
    <w:p w14:paraId="4CC3CC61" w14:textId="1DDDA70F" w:rsidR="005916C3" w:rsidRDefault="009401D2">
      <w:r>
        <w:rPr>
          <w:b/>
          <w:bCs/>
        </w:rPr>
        <w:t>Figure</w:t>
      </w:r>
      <w:r w:rsidR="00B8501B">
        <w:rPr>
          <w:b/>
          <w:bCs/>
        </w:rPr>
        <w:t xml:space="preserve"> S</w:t>
      </w:r>
      <w:r w:rsidR="00CB2E28">
        <w:rPr>
          <w:b/>
          <w:bCs/>
        </w:rPr>
        <w:t>7</w:t>
      </w:r>
      <w:r>
        <w:rPr>
          <w:b/>
          <w:bCs/>
        </w:rPr>
        <w:t xml:space="preserve">. </w:t>
      </w:r>
      <w:r w:rsidR="00D35697" w:rsidRPr="004E6ADE">
        <w:t>Similarity based p</w:t>
      </w:r>
      <w:r w:rsidRPr="004E6ADE">
        <w:t>erformance</w:t>
      </w:r>
      <w:r>
        <w:t xml:space="preserve"> of the mutagenicity models for </w:t>
      </w:r>
      <w:r w:rsidR="007D0AD5">
        <w:t xml:space="preserve">the </w:t>
      </w:r>
      <w:r w:rsidR="00F641C3">
        <w:t xml:space="preserve">10 </w:t>
      </w:r>
      <w:r w:rsidR="007D0AD5">
        <w:t xml:space="preserve">hold-out test </w:t>
      </w:r>
      <w:r w:rsidR="00F641C3">
        <w:t xml:space="preserve">sets from </w:t>
      </w:r>
      <w:r w:rsidR="00D35697">
        <w:t>the leave 10% out cross-validations</w:t>
      </w:r>
      <w:r>
        <w:t>. Each step in the horizontal axis is composed of 50 test compounds.</w:t>
      </w:r>
    </w:p>
    <w:p w14:paraId="680EB8AB" w14:textId="1D0FA55F" w:rsidR="00F73BDC" w:rsidRDefault="00F73BDC"/>
    <w:p w14:paraId="152DC23D" w14:textId="5B5EB394" w:rsidR="00F73BDC" w:rsidRDefault="00FD46EF" w:rsidP="00F73BDC">
      <w:r>
        <w:rPr>
          <w:noProof/>
        </w:rPr>
        <w:lastRenderedPageBreak/>
        <w:drawing>
          <wp:inline distT="0" distB="0" distL="0" distR="0" wp14:anchorId="6238F012" wp14:editId="5ED360C1">
            <wp:extent cx="5943600" cy="3985895"/>
            <wp:effectExtent l="0" t="0" r="0" b="190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FEB7A689-2A57-8346-BDEA-1BF0E64709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78147F9" w14:textId="77777777" w:rsidR="00F73BDC" w:rsidRDefault="00F73BDC" w:rsidP="00F73BDC"/>
    <w:p w14:paraId="0A9BC6FE" w14:textId="170982D2" w:rsidR="00F73BDC" w:rsidRDefault="00F73BDC">
      <w:r>
        <w:rPr>
          <w:b/>
          <w:bCs/>
        </w:rPr>
        <w:t>Figure</w:t>
      </w:r>
      <w:r w:rsidR="00B8501B">
        <w:rPr>
          <w:b/>
          <w:bCs/>
        </w:rPr>
        <w:t xml:space="preserve"> S</w:t>
      </w:r>
      <w:r w:rsidR="00CB2E28">
        <w:rPr>
          <w:b/>
          <w:bCs/>
        </w:rPr>
        <w:t>8</w:t>
      </w:r>
      <w:r>
        <w:rPr>
          <w:b/>
          <w:bCs/>
        </w:rPr>
        <w:t xml:space="preserve">. </w:t>
      </w:r>
      <w:r w:rsidRPr="004E6ADE">
        <w:t>Similarity based performance</w:t>
      </w:r>
      <w:r>
        <w:t xml:space="preserve"> of the </w:t>
      </w:r>
      <w:r w:rsidRPr="00627F27">
        <w:t xml:space="preserve">Hepatitis C Virus </w:t>
      </w:r>
      <w:r>
        <w:t xml:space="preserve">models for the </w:t>
      </w:r>
      <w:r w:rsidR="000C481D">
        <w:t xml:space="preserve">10 </w:t>
      </w:r>
      <w:r>
        <w:t xml:space="preserve">hold-out test </w:t>
      </w:r>
      <w:r w:rsidR="000C481D">
        <w:t xml:space="preserve">sets </w:t>
      </w:r>
      <w:r>
        <w:t>fr</w:t>
      </w:r>
      <w:r w:rsidR="000C481D">
        <w:t>o</w:t>
      </w:r>
      <w:r>
        <w:t>m the leave 10% out cross-validations. Each step in the horizontal axis is composed of 100 test compounds.</w:t>
      </w:r>
    </w:p>
    <w:p w14:paraId="02407A6E" w14:textId="7EA5700D" w:rsidR="00276360" w:rsidRDefault="00276360"/>
    <w:p w14:paraId="0DB560CD" w14:textId="62EC7A71" w:rsidR="005916C3" w:rsidRDefault="0038684C">
      <w:r>
        <w:rPr>
          <w:noProof/>
        </w:rPr>
        <w:lastRenderedPageBreak/>
        <w:drawing>
          <wp:inline distT="0" distB="0" distL="0" distR="0" wp14:anchorId="23C416EF" wp14:editId="676FB4F9">
            <wp:extent cx="5943600" cy="3985895"/>
            <wp:effectExtent l="0" t="0" r="0" b="190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2EEC2FCD-6359-004E-9CD9-BD5C5E7D65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6665A6C" w14:textId="1FEE0A13" w:rsidR="00ED2F1E" w:rsidRDefault="004E6ADE">
      <w:r>
        <w:rPr>
          <w:b/>
          <w:bCs/>
        </w:rPr>
        <w:t>Figure</w:t>
      </w:r>
      <w:r w:rsidR="00B8501B">
        <w:rPr>
          <w:b/>
          <w:bCs/>
        </w:rPr>
        <w:t xml:space="preserve"> S</w:t>
      </w:r>
      <w:r w:rsidR="00CB2E28">
        <w:rPr>
          <w:b/>
          <w:bCs/>
        </w:rPr>
        <w:t>9</w:t>
      </w:r>
      <w:r>
        <w:rPr>
          <w:b/>
          <w:bCs/>
        </w:rPr>
        <w:t xml:space="preserve">. </w:t>
      </w:r>
      <w:r w:rsidRPr="004E6ADE">
        <w:t>Similarity based performance</w:t>
      </w:r>
      <w:r>
        <w:t xml:space="preserve"> of the </w:t>
      </w:r>
      <w:r w:rsidRPr="006A4CE4">
        <w:rPr>
          <w:i/>
          <w:iCs/>
        </w:rPr>
        <w:t>P. falciparum</w:t>
      </w:r>
      <w:r w:rsidRPr="006A4CE4">
        <w:t xml:space="preserve"> </w:t>
      </w:r>
      <w:r>
        <w:t>models for the</w:t>
      </w:r>
      <w:r w:rsidR="00FC705B">
        <w:t xml:space="preserve"> 10</w:t>
      </w:r>
      <w:r>
        <w:t xml:space="preserve"> hold-out test </w:t>
      </w:r>
      <w:r w:rsidR="00FC705B">
        <w:t xml:space="preserve">sets from </w:t>
      </w:r>
      <w:r>
        <w:t>the leave 10% out cross-validations. Each step in the horizontal axis is composed of 20 test compounds.</w:t>
      </w:r>
    </w:p>
    <w:p w14:paraId="25FF854D" w14:textId="3FFDC4A9" w:rsidR="00182D1E" w:rsidRDefault="00182D1E"/>
    <w:p w14:paraId="35C40B5F" w14:textId="77777777" w:rsidR="00805001" w:rsidRPr="00D37F51" w:rsidRDefault="00805001" w:rsidP="00805001">
      <w:pPr>
        <w:tabs>
          <w:tab w:val="left" w:pos="5465"/>
        </w:tabs>
        <w:spacing w:after="120" w:line="36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CF51EDE" wp14:editId="22ADFEF2">
            <wp:extent cx="4902200" cy="3886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utagenicity Model Accuracy vs Test Compound Similarity (MACCS)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9F155" w14:textId="0EA9AF30" w:rsidR="006A65EC" w:rsidRPr="0058618E" w:rsidRDefault="006A65EC" w:rsidP="006A65EC">
      <w:pPr>
        <w:spacing w:before="120" w:after="120"/>
        <w:jc w:val="both"/>
      </w:pPr>
      <w:r>
        <w:rPr>
          <w:b/>
          <w:bCs/>
        </w:rPr>
        <w:t xml:space="preserve">Figure S10. </w:t>
      </w:r>
      <w:r w:rsidR="00167DA2" w:rsidRPr="00846C42">
        <w:t xml:space="preserve">MACCS key </w:t>
      </w:r>
      <w:r w:rsidR="00167DA2">
        <w:t>s</w:t>
      </w:r>
      <w:r w:rsidR="00167DA2" w:rsidRPr="00167DA2">
        <w:t>imilarity</w:t>
      </w:r>
      <w:r w:rsidR="00167DA2">
        <w:t>-</w:t>
      </w:r>
      <w:r w:rsidR="00167DA2" w:rsidRPr="004E6ADE">
        <w:t>based performance</w:t>
      </w:r>
      <w:r w:rsidR="00167DA2">
        <w:t xml:space="preserve"> </w:t>
      </w:r>
      <w:r>
        <w:t>of the mutagenicity models for 1942 external set compounds the 17005 training set chemicals. Each step in the horizontal axis is composed of 50 test compounds.</w:t>
      </w:r>
      <w:r w:rsidR="005C0F4B">
        <w:t xml:space="preserve"> The confidence interval band around the lines were obtained using a bootstrap sampling process.</w:t>
      </w:r>
    </w:p>
    <w:p w14:paraId="056E6462" w14:textId="017BCFB9" w:rsidR="00805001" w:rsidRDefault="00805001"/>
    <w:p w14:paraId="7D793C23" w14:textId="77777777" w:rsidR="00A1177E" w:rsidRDefault="00A1177E" w:rsidP="00A1177E">
      <w:pPr>
        <w:jc w:val="center"/>
      </w:pPr>
      <w:r>
        <w:rPr>
          <w:noProof/>
        </w:rPr>
        <w:lastRenderedPageBreak/>
        <w:drawing>
          <wp:inline distT="0" distB="0" distL="0" distR="0" wp14:anchorId="2F051478" wp14:editId="70EEFCA8">
            <wp:extent cx="5334000" cy="41321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epatitis C Virus Model Accuracy vs Test Compound Similarity (MACCS)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803" cy="413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CAA2D" w14:textId="1B5FBAA9" w:rsidR="00A1177E" w:rsidRDefault="00A1177E"/>
    <w:p w14:paraId="227A5110" w14:textId="00F68872" w:rsidR="00167DA2" w:rsidRPr="0058618E" w:rsidRDefault="00167DA2" w:rsidP="00167DA2">
      <w:pPr>
        <w:spacing w:before="120" w:after="120"/>
        <w:jc w:val="both"/>
      </w:pPr>
      <w:r>
        <w:rPr>
          <w:b/>
          <w:bCs/>
        </w:rPr>
        <w:t>Figure S1</w:t>
      </w:r>
      <w:r w:rsidR="000C70B0">
        <w:rPr>
          <w:b/>
          <w:bCs/>
        </w:rPr>
        <w:t>1</w:t>
      </w:r>
      <w:r>
        <w:rPr>
          <w:b/>
          <w:bCs/>
        </w:rPr>
        <w:t xml:space="preserve">. </w:t>
      </w:r>
      <w:r w:rsidRPr="0058618E">
        <w:t xml:space="preserve">MACCS key </w:t>
      </w:r>
      <w:r>
        <w:t>s</w:t>
      </w:r>
      <w:r w:rsidRPr="0058618E">
        <w:t>imilarity</w:t>
      </w:r>
      <w:r>
        <w:t>-</w:t>
      </w:r>
      <w:r w:rsidRPr="004E6ADE">
        <w:t>based performance</w:t>
      </w:r>
      <w:r>
        <w:t xml:space="preserve"> of the Hepatitis C virus models for </w:t>
      </w:r>
      <w:r w:rsidR="00F60F88">
        <w:t xml:space="preserve">3547 </w:t>
      </w:r>
      <w:r>
        <w:t xml:space="preserve">external set compounds the </w:t>
      </w:r>
      <w:r w:rsidR="00F84F4D">
        <w:t xml:space="preserve">31919 </w:t>
      </w:r>
      <w:r>
        <w:t xml:space="preserve">training set chemicals. Each step in the horizontal axis is composed of </w:t>
      </w:r>
      <w:r w:rsidR="00F60F88">
        <w:t>100</w:t>
      </w:r>
      <w:r>
        <w:t xml:space="preserve"> test compounds.</w:t>
      </w:r>
      <w:r w:rsidR="005C0F4B">
        <w:t xml:space="preserve"> The confidence interval band around the lines were obtained using a bootstrap sampling process.</w:t>
      </w:r>
    </w:p>
    <w:p w14:paraId="4288A229" w14:textId="77777777" w:rsidR="00A1177E" w:rsidRDefault="00A1177E"/>
    <w:p w14:paraId="03B9013D" w14:textId="77777777" w:rsidR="00515F5B" w:rsidRDefault="00515F5B" w:rsidP="00515F5B">
      <w:pPr>
        <w:jc w:val="center"/>
      </w:pPr>
      <w:r>
        <w:rPr>
          <w:noProof/>
        </w:rPr>
        <w:lastRenderedPageBreak/>
        <w:drawing>
          <wp:inline distT="0" distB="0" distL="0" distR="0" wp14:anchorId="6B71402C" wp14:editId="72B7CEF8">
            <wp:extent cx="4902200" cy="3886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. falciparum Model Accuracy vs Test Compound Similarity (MACCS)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EB7BE" w14:textId="087EA629" w:rsidR="000915D8" w:rsidRDefault="00861949">
      <w:r>
        <w:rPr>
          <w:b/>
          <w:bCs/>
        </w:rPr>
        <w:t>Figure S1</w:t>
      </w:r>
      <w:r w:rsidR="000C70B0">
        <w:rPr>
          <w:b/>
          <w:bCs/>
        </w:rPr>
        <w:t>2</w:t>
      </w:r>
      <w:r>
        <w:rPr>
          <w:b/>
          <w:bCs/>
        </w:rPr>
        <w:t xml:space="preserve">. </w:t>
      </w:r>
      <w:r w:rsidRPr="0058618E">
        <w:t xml:space="preserve">MACCS key </w:t>
      </w:r>
      <w:r>
        <w:t>s</w:t>
      </w:r>
      <w:r w:rsidRPr="0058618E">
        <w:t>imilarity</w:t>
      </w:r>
      <w:r>
        <w:t>-</w:t>
      </w:r>
      <w:r w:rsidRPr="004E6ADE">
        <w:t>based performance</w:t>
      </w:r>
      <w:r>
        <w:t xml:space="preserve"> of the </w:t>
      </w:r>
      <w:r w:rsidR="003E2EAB" w:rsidRPr="00846C42">
        <w:rPr>
          <w:i/>
          <w:iCs/>
        </w:rPr>
        <w:t>P. falciparum</w:t>
      </w:r>
      <w:r>
        <w:t xml:space="preserve"> models for </w:t>
      </w:r>
      <w:r w:rsidR="00C52443">
        <w:t xml:space="preserve">1966 </w:t>
      </w:r>
      <w:r>
        <w:t xml:space="preserve">external set compounds the </w:t>
      </w:r>
      <w:r w:rsidR="00C52443">
        <w:t xml:space="preserve">7866 </w:t>
      </w:r>
      <w:r>
        <w:t xml:space="preserve">training set chemicals. Each step in the horizontal axis is composed of </w:t>
      </w:r>
      <w:r w:rsidR="00C52443">
        <w:t>50</w:t>
      </w:r>
      <w:r>
        <w:t xml:space="preserve"> test compounds.</w:t>
      </w:r>
      <w:r w:rsidR="005C0F4B">
        <w:t xml:space="preserve"> The confidence interval band around the lines were obtained using a bootstrap sampling process.</w:t>
      </w:r>
    </w:p>
    <w:p w14:paraId="2DEBB8F9" w14:textId="4A43F79A" w:rsidR="000915D8" w:rsidRDefault="000915D8" w:rsidP="00846C42">
      <w:pPr>
        <w:spacing w:before="120" w:line="360" w:lineRule="auto"/>
        <w:jc w:val="both"/>
        <w:rPr>
          <w:rFonts w:ascii="Helvetica Neue" w:hAnsi="Helvetica Neue"/>
          <w:sz w:val="20"/>
          <w:szCs w:val="18"/>
        </w:rPr>
      </w:pPr>
      <w:r w:rsidRPr="00423D96">
        <w:rPr>
          <w:b/>
        </w:rPr>
        <w:t>Table</w:t>
      </w:r>
      <w:r w:rsidR="00BD5F54">
        <w:rPr>
          <w:b/>
        </w:rPr>
        <w:t xml:space="preserve"> S6</w:t>
      </w:r>
      <w:r w:rsidRPr="00423D96">
        <w:rPr>
          <w:b/>
        </w:rPr>
        <w:t xml:space="preserve">. </w:t>
      </w:r>
      <w:r w:rsidRPr="00423D96">
        <w:t>Accuracy of different models with and without domain of applic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250"/>
        <w:gridCol w:w="2160"/>
        <w:gridCol w:w="1357"/>
        <w:gridCol w:w="1163"/>
      </w:tblGrid>
      <w:tr w:rsidR="000915D8" w:rsidRPr="00423D96" w14:paraId="6C9B0B88" w14:textId="77777777" w:rsidTr="001D0B1A">
        <w:trPr>
          <w:trHeight w:val="656"/>
        </w:trPr>
        <w:tc>
          <w:tcPr>
            <w:tcW w:w="2430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4723FB8D" w14:textId="77777777" w:rsidR="000915D8" w:rsidRPr="00423D96" w:rsidRDefault="000915D8" w:rsidP="001D0B1A">
            <w:pPr>
              <w:jc w:val="center"/>
            </w:pPr>
            <w:r w:rsidRPr="00423D96">
              <w:t>Data set</w:t>
            </w:r>
          </w:p>
        </w:tc>
        <w:tc>
          <w:tcPr>
            <w:tcW w:w="2250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4A763AEC" w14:textId="77777777" w:rsidR="000915D8" w:rsidRPr="00423D96" w:rsidRDefault="000915D8" w:rsidP="001D0B1A">
            <w:pPr>
              <w:jc w:val="center"/>
            </w:pPr>
            <w:r w:rsidRPr="00423D96">
              <w:t>Model</w:t>
            </w:r>
          </w:p>
        </w:tc>
        <w:tc>
          <w:tcPr>
            <w:tcW w:w="2160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4BF3C63" w14:textId="77777777" w:rsidR="000915D8" w:rsidRPr="00423D96" w:rsidRDefault="000915D8" w:rsidP="001D0B1A">
            <w:pPr>
              <w:jc w:val="center"/>
            </w:pPr>
            <w:r w:rsidRPr="00423D96">
              <w:t xml:space="preserve">Test set </w:t>
            </w:r>
            <w:r w:rsidRPr="006A4CE4">
              <w:rPr>
                <w:i/>
                <w:iCs/>
              </w:rPr>
              <w:t>BAL_ACC</w:t>
            </w:r>
            <w:r w:rsidRPr="00423D96">
              <w:t xml:space="preserve"> </w:t>
            </w:r>
            <w:r w:rsidRPr="00423D96">
              <w:rPr>
                <w:b/>
              </w:rPr>
              <w:t>without</w:t>
            </w:r>
            <w:r w:rsidRPr="00423D96">
              <w:t xml:space="preserve"> domain of applicability</w:t>
            </w:r>
          </w:p>
        </w:tc>
        <w:tc>
          <w:tcPr>
            <w:tcW w:w="25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277C74D6" w14:textId="77777777" w:rsidR="000915D8" w:rsidRPr="00423D96" w:rsidRDefault="000915D8" w:rsidP="001D0B1A">
            <w:pPr>
              <w:jc w:val="center"/>
            </w:pPr>
            <w:r w:rsidRPr="00423D96">
              <w:t xml:space="preserve">Test set accuracy </w:t>
            </w:r>
            <w:r w:rsidRPr="00423D96">
              <w:rPr>
                <w:b/>
              </w:rPr>
              <w:t>with</w:t>
            </w:r>
            <w:r w:rsidRPr="00423D96">
              <w:t xml:space="preserve"> domain of applicability</w:t>
            </w:r>
          </w:p>
        </w:tc>
      </w:tr>
      <w:tr w:rsidR="000915D8" w:rsidRPr="00423D96" w14:paraId="21A91575" w14:textId="77777777" w:rsidTr="001D0B1A">
        <w:trPr>
          <w:trHeight w:val="440"/>
        </w:trPr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13165FCA" w14:textId="77777777" w:rsidR="000915D8" w:rsidRPr="00423D96" w:rsidRDefault="000915D8" w:rsidP="001D0B1A">
            <w:pPr>
              <w:jc w:val="center"/>
            </w:pPr>
          </w:p>
        </w:tc>
        <w:tc>
          <w:tcPr>
            <w:tcW w:w="2250" w:type="dxa"/>
            <w:vMerge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5C6573C4" w14:textId="77777777" w:rsidR="000915D8" w:rsidRPr="00423D96" w:rsidRDefault="000915D8" w:rsidP="001D0B1A">
            <w:pPr>
              <w:jc w:val="center"/>
            </w:pPr>
          </w:p>
        </w:tc>
        <w:tc>
          <w:tcPr>
            <w:tcW w:w="2160" w:type="dxa"/>
            <w:vMerge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B170690" w14:textId="77777777" w:rsidR="000915D8" w:rsidRPr="00423D96" w:rsidRDefault="000915D8" w:rsidP="001D0B1A">
            <w:pPr>
              <w:jc w:val="center"/>
            </w:pPr>
          </w:p>
        </w:tc>
        <w:tc>
          <w:tcPr>
            <w:tcW w:w="13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7D638C6A" w14:textId="77777777" w:rsidR="000915D8" w:rsidRPr="006A4CE4" w:rsidRDefault="000915D8" w:rsidP="001D0B1A">
            <w:pPr>
              <w:jc w:val="center"/>
              <w:rPr>
                <w:i/>
                <w:iCs/>
              </w:rPr>
            </w:pPr>
            <w:r w:rsidRPr="006A4CE4">
              <w:rPr>
                <w:i/>
                <w:iCs/>
              </w:rPr>
              <w:t>BAL_ACC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6F0EB0FF" w14:textId="77777777" w:rsidR="000915D8" w:rsidRPr="00423D96" w:rsidRDefault="000915D8" w:rsidP="001D0B1A">
            <w:pPr>
              <w:jc w:val="center"/>
            </w:pPr>
            <w:r w:rsidRPr="00423D96">
              <w:t>Coverage</w:t>
            </w:r>
          </w:p>
        </w:tc>
      </w:tr>
      <w:tr w:rsidR="000915D8" w:rsidRPr="00423D96" w14:paraId="2ACA42B9" w14:textId="77777777" w:rsidTr="001D0B1A">
        <w:tc>
          <w:tcPr>
            <w:tcW w:w="2430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EA8F5DA" w14:textId="77777777" w:rsidR="000915D8" w:rsidRPr="00423D96" w:rsidRDefault="000915D8" w:rsidP="001D0B1A">
            <w:r w:rsidRPr="00423D96">
              <w:t>Ames Mutagenicity</w:t>
            </w:r>
          </w:p>
        </w:tc>
        <w:tc>
          <w:tcPr>
            <w:tcW w:w="2250" w:type="dxa"/>
            <w:tcBorders>
              <w:top w:val="single" w:sz="4" w:space="0" w:color="A6A6A6" w:themeColor="background1" w:themeShade="A6"/>
            </w:tcBorders>
          </w:tcPr>
          <w:p w14:paraId="62ECAFEB" w14:textId="77777777" w:rsidR="000915D8" w:rsidRPr="00423D96" w:rsidRDefault="000915D8" w:rsidP="001D0B1A">
            <w:pPr>
              <w:jc w:val="center"/>
            </w:pPr>
            <w:r w:rsidRPr="00423D96">
              <w:t>LSTM_SMILES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</w:tcBorders>
            <w:vAlign w:val="center"/>
          </w:tcPr>
          <w:p w14:paraId="2D25B0CD" w14:textId="77777777" w:rsidR="000915D8" w:rsidRPr="00423D96" w:rsidRDefault="000915D8" w:rsidP="001D0B1A">
            <w:pPr>
              <w:jc w:val="center"/>
            </w:pPr>
            <w:r w:rsidRPr="00423D96">
              <w:t>0.</w:t>
            </w:r>
            <w:r>
              <w:t>879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</w:tcBorders>
            <w:vAlign w:val="center"/>
          </w:tcPr>
          <w:p w14:paraId="19FC6791" w14:textId="77777777" w:rsidR="000915D8" w:rsidRPr="00423D96" w:rsidRDefault="000915D8" w:rsidP="001D0B1A">
            <w:pPr>
              <w:jc w:val="center"/>
            </w:pPr>
            <w:r w:rsidRPr="00423D96">
              <w:t>0.8</w:t>
            </w:r>
            <w:r>
              <w:t>89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</w:tcBorders>
            <w:vAlign w:val="center"/>
          </w:tcPr>
          <w:p w14:paraId="031DD6E8" w14:textId="77777777" w:rsidR="000915D8" w:rsidRPr="00423D96" w:rsidRDefault="000915D8" w:rsidP="001D0B1A">
            <w:pPr>
              <w:jc w:val="center"/>
            </w:pPr>
            <w:r w:rsidRPr="00423D96">
              <w:t>0.9</w:t>
            </w:r>
            <w:r>
              <w:t>75</w:t>
            </w:r>
          </w:p>
        </w:tc>
      </w:tr>
      <w:tr w:rsidR="000915D8" w:rsidRPr="00423D96" w14:paraId="4AF20958" w14:textId="77777777" w:rsidTr="001D0B1A">
        <w:tc>
          <w:tcPr>
            <w:tcW w:w="2430" w:type="dxa"/>
            <w:vMerge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C6E6EC7" w14:textId="77777777" w:rsidR="000915D8" w:rsidRPr="00423D96" w:rsidRDefault="000915D8" w:rsidP="001D0B1A"/>
        </w:tc>
        <w:tc>
          <w:tcPr>
            <w:tcW w:w="2250" w:type="dxa"/>
          </w:tcPr>
          <w:p w14:paraId="239CA249" w14:textId="77777777" w:rsidR="000915D8" w:rsidRPr="00423D96" w:rsidRDefault="000915D8" w:rsidP="001D0B1A">
            <w:pPr>
              <w:jc w:val="center"/>
            </w:pPr>
            <w:r w:rsidRPr="00423D96">
              <w:t>LSTM_MLNCT</w:t>
            </w:r>
          </w:p>
        </w:tc>
        <w:tc>
          <w:tcPr>
            <w:tcW w:w="2160" w:type="dxa"/>
            <w:vAlign w:val="center"/>
          </w:tcPr>
          <w:p w14:paraId="4B0A83C4" w14:textId="77777777" w:rsidR="000915D8" w:rsidRPr="00423D96" w:rsidRDefault="000915D8" w:rsidP="001D0B1A">
            <w:pPr>
              <w:jc w:val="center"/>
            </w:pPr>
            <w:r w:rsidRPr="00423D96">
              <w:t>0.8</w:t>
            </w:r>
            <w:r>
              <w:t>67</w:t>
            </w:r>
          </w:p>
        </w:tc>
        <w:tc>
          <w:tcPr>
            <w:tcW w:w="1357" w:type="dxa"/>
            <w:vAlign w:val="center"/>
          </w:tcPr>
          <w:p w14:paraId="6D6DC759" w14:textId="77777777" w:rsidR="000915D8" w:rsidRPr="00423D96" w:rsidRDefault="000915D8" w:rsidP="001D0B1A">
            <w:pPr>
              <w:jc w:val="center"/>
            </w:pPr>
            <w:r w:rsidRPr="00423D96">
              <w:t>0.87</w:t>
            </w:r>
            <w:r>
              <w:t>8</w:t>
            </w:r>
          </w:p>
        </w:tc>
        <w:tc>
          <w:tcPr>
            <w:tcW w:w="1163" w:type="dxa"/>
            <w:vAlign w:val="center"/>
          </w:tcPr>
          <w:p w14:paraId="278596AC" w14:textId="77777777" w:rsidR="000915D8" w:rsidRPr="00423D96" w:rsidRDefault="000915D8" w:rsidP="001D0B1A">
            <w:pPr>
              <w:jc w:val="center"/>
            </w:pPr>
            <w:r w:rsidRPr="00423D96">
              <w:t>0.</w:t>
            </w:r>
            <w:r>
              <w:t>967</w:t>
            </w:r>
          </w:p>
        </w:tc>
      </w:tr>
      <w:tr w:rsidR="000915D8" w:rsidRPr="00423D96" w14:paraId="7C88431A" w14:textId="77777777" w:rsidTr="001D0B1A"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25D4C09" w14:textId="77777777" w:rsidR="000915D8" w:rsidRPr="00423D96" w:rsidRDefault="000915D8" w:rsidP="001D0B1A"/>
        </w:tc>
        <w:tc>
          <w:tcPr>
            <w:tcW w:w="2250" w:type="dxa"/>
          </w:tcPr>
          <w:p w14:paraId="103AD1A9" w14:textId="77777777" w:rsidR="000915D8" w:rsidRPr="00423D96" w:rsidRDefault="000915D8" w:rsidP="001D0B1A">
            <w:pPr>
              <w:jc w:val="center"/>
            </w:pPr>
            <w:r>
              <w:t>FRAG_NN</w:t>
            </w:r>
          </w:p>
        </w:tc>
        <w:tc>
          <w:tcPr>
            <w:tcW w:w="2160" w:type="dxa"/>
            <w:vAlign w:val="center"/>
          </w:tcPr>
          <w:p w14:paraId="3B89F272" w14:textId="77777777" w:rsidR="000915D8" w:rsidRPr="00423D96" w:rsidRDefault="000915D8" w:rsidP="001D0B1A">
            <w:pPr>
              <w:jc w:val="center"/>
            </w:pPr>
            <w:r>
              <w:t>0.875</w:t>
            </w:r>
          </w:p>
        </w:tc>
        <w:tc>
          <w:tcPr>
            <w:tcW w:w="1357" w:type="dxa"/>
            <w:vAlign w:val="center"/>
          </w:tcPr>
          <w:p w14:paraId="3626E624" w14:textId="77777777" w:rsidR="000915D8" w:rsidRPr="00423D96" w:rsidRDefault="000915D8" w:rsidP="001D0B1A">
            <w:pPr>
              <w:jc w:val="center"/>
            </w:pPr>
            <w:r>
              <w:t>0.887</w:t>
            </w:r>
          </w:p>
        </w:tc>
        <w:tc>
          <w:tcPr>
            <w:tcW w:w="1163" w:type="dxa"/>
            <w:vAlign w:val="center"/>
          </w:tcPr>
          <w:p w14:paraId="0D57CE0B" w14:textId="77777777" w:rsidR="000915D8" w:rsidRPr="00423D96" w:rsidRDefault="000915D8" w:rsidP="001D0B1A">
            <w:pPr>
              <w:jc w:val="center"/>
            </w:pPr>
            <w:r>
              <w:t>0.963</w:t>
            </w:r>
          </w:p>
        </w:tc>
      </w:tr>
      <w:tr w:rsidR="000915D8" w:rsidRPr="00423D96" w14:paraId="08CBA389" w14:textId="77777777" w:rsidTr="001D0B1A"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128324C0" w14:textId="77777777" w:rsidR="000915D8" w:rsidRPr="00423D96" w:rsidRDefault="000915D8" w:rsidP="001D0B1A"/>
        </w:tc>
        <w:tc>
          <w:tcPr>
            <w:tcW w:w="2250" w:type="dxa"/>
            <w:tcBorders>
              <w:bottom w:val="single" w:sz="4" w:space="0" w:color="A6A6A6" w:themeColor="background1" w:themeShade="A6"/>
            </w:tcBorders>
          </w:tcPr>
          <w:p w14:paraId="4C25873B" w14:textId="77777777" w:rsidR="000915D8" w:rsidRPr="00423D96" w:rsidRDefault="000915D8" w:rsidP="001D0B1A">
            <w:pPr>
              <w:jc w:val="center"/>
            </w:pPr>
            <w:r w:rsidRPr="00423D96">
              <w:t>FRAG_</w:t>
            </w:r>
            <w:r>
              <w:t>LOGIST</w:t>
            </w:r>
          </w:p>
        </w:tc>
        <w:tc>
          <w:tcPr>
            <w:tcW w:w="21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6C1C616" w14:textId="77777777" w:rsidR="000915D8" w:rsidRPr="00423D96" w:rsidRDefault="000915D8" w:rsidP="001D0B1A">
            <w:pPr>
              <w:jc w:val="center"/>
            </w:pPr>
            <w:r w:rsidRPr="00423D96">
              <w:t>0.</w:t>
            </w:r>
            <w:r>
              <w:t>878</w:t>
            </w:r>
          </w:p>
        </w:tc>
        <w:tc>
          <w:tcPr>
            <w:tcW w:w="135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2D92A28" w14:textId="77777777" w:rsidR="000915D8" w:rsidRPr="00423D96" w:rsidRDefault="000915D8" w:rsidP="001D0B1A">
            <w:pPr>
              <w:jc w:val="center"/>
            </w:pPr>
            <w:r w:rsidRPr="00423D96">
              <w:t>0.88</w:t>
            </w:r>
            <w:r>
              <w:t>6</w:t>
            </w:r>
          </w:p>
        </w:tc>
        <w:tc>
          <w:tcPr>
            <w:tcW w:w="116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0333D83" w14:textId="77777777" w:rsidR="000915D8" w:rsidRPr="00423D96" w:rsidRDefault="000915D8" w:rsidP="001D0B1A">
            <w:pPr>
              <w:jc w:val="center"/>
            </w:pPr>
            <w:r w:rsidRPr="00423D96">
              <w:t>0.</w:t>
            </w:r>
            <w:r>
              <w:t>965</w:t>
            </w:r>
          </w:p>
        </w:tc>
      </w:tr>
      <w:tr w:rsidR="000915D8" w:rsidRPr="00423D96" w14:paraId="4D7C7523" w14:textId="77777777" w:rsidTr="001D0B1A">
        <w:tc>
          <w:tcPr>
            <w:tcW w:w="2430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74D6330" w14:textId="77777777" w:rsidR="000915D8" w:rsidRPr="00423D96" w:rsidRDefault="000915D8" w:rsidP="001D0B1A">
            <w:r w:rsidRPr="00423D96">
              <w:t>Inhibition of Hepatitis C Virus (HCV)</w:t>
            </w:r>
          </w:p>
        </w:tc>
        <w:tc>
          <w:tcPr>
            <w:tcW w:w="2250" w:type="dxa"/>
            <w:tcBorders>
              <w:top w:val="single" w:sz="4" w:space="0" w:color="A6A6A6" w:themeColor="background1" w:themeShade="A6"/>
            </w:tcBorders>
          </w:tcPr>
          <w:p w14:paraId="3EE2E68E" w14:textId="77777777" w:rsidR="000915D8" w:rsidRPr="00423D96" w:rsidRDefault="000915D8" w:rsidP="001D0B1A">
            <w:pPr>
              <w:jc w:val="center"/>
            </w:pPr>
            <w:r w:rsidRPr="00423D96">
              <w:t>LSTM_SMILES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</w:tcBorders>
            <w:vAlign w:val="center"/>
          </w:tcPr>
          <w:p w14:paraId="21B39F51" w14:textId="77777777" w:rsidR="000915D8" w:rsidRPr="00423D96" w:rsidRDefault="000915D8" w:rsidP="001D0B1A">
            <w:pPr>
              <w:jc w:val="center"/>
            </w:pPr>
            <w:r w:rsidRPr="00582999">
              <w:t>0.77</w:t>
            </w:r>
            <w:r w:rsidRPr="006A4CE4">
              <w:t>0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</w:tcBorders>
            <w:vAlign w:val="center"/>
          </w:tcPr>
          <w:p w14:paraId="02F3B614" w14:textId="77777777" w:rsidR="000915D8" w:rsidRPr="00423D96" w:rsidRDefault="000915D8" w:rsidP="001D0B1A">
            <w:pPr>
              <w:jc w:val="center"/>
            </w:pPr>
            <w:r w:rsidRPr="00582999">
              <w:t>0.7</w:t>
            </w:r>
            <w:r w:rsidRPr="006A4CE4">
              <w:t>87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</w:tcBorders>
            <w:vAlign w:val="center"/>
          </w:tcPr>
          <w:p w14:paraId="5A9CD3F6" w14:textId="77777777" w:rsidR="000915D8" w:rsidRPr="00423D96" w:rsidRDefault="000915D8" w:rsidP="001D0B1A">
            <w:pPr>
              <w:jc w:val="center"/>
            </w:pPr>
            <w:r w:rsidRPr="00582999">
              <w:t>0.9</w:t>
            </w:r>
            <w:r w:rsidRPr="006A4CE4">
              <w:t>16</w:t>
            </w:r>
          </w:p>
        </w:tc>
      </w:tr>
      <w:tr w:rsidR="000915D8" w:rsidRPr="00423D96" w14:paraId="687C36F6" w14:textId="77777777" w:rsidTr="001D0B1A">
        <w:tc>
          <w:tcPr>
            <w:tcW w:w="2430" w:type="dxa"/>
            <w:vMerge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AA6985B" w14:textId="77777777" w:rsidR="000915D8" w:rsidRPr="00423D96" w:rsidRDefault="000915D8" w:rsidP="001D0B1A"/>
        </w:tc>
        <w:tc>
          <w:tcPr>
            <w:tcW w:w="2250" w:type="dxa"/>
          </w:tcPr>
          <w:p w14:paraId="242FB054" w14:textId="77777777" w:rsidR="000915D8" w:rsidRPr="00423D96" w:rsidRDefault="000915D8" w:rsidP="001D0B1A">
            <w:pPr>
              <w:jc w:val="center"/>
            </w:pPr>
            <w:r w:rsidRPr="00423D96">
              <w:t>LSTM_MLNCT</w:t>
            </w:r>
          </w:p>
        </w:tc>
        <w:tc>
          <w:tcPr>
            <w:tcW w:w="2160" w:type="dxa"/>
            <w:vAlign w:val="center"/>
          </w:tcPr>
          <w:p w14:paraId="548C551D" w14:textId="77777777" w:rsidR="000915D8" w:rsidRPr="00423D96" w:rsidRDefault="000915D8" w:rsidP="001D0B1A">
            <w:pPr>
              <w:jc w:val="center"/>
            </w:pPr>
            <w:r w:rsidRPr="00582999">
              <w:t>0.7</w:t>
            </w:r>
            <w:r w:rsidRPr="006A4CE4">
              <w:t>69</w:t>
            </w:r>
          </w:p>
        </w:tc>
        <w:tc>
          <w:tcPr>
            <w:tcW w:w="1357" w:type="dxa"/>
            <w:vAlign w:val="center"/>
          </w:tcPr>
          <w:p w14:paraId="26AA2822" w14:textId="77777777" w:rsidR="000915D8" w:rsidRPr="00423D96" w:rsidRDefault="000915D8" w:rsidP="001D0B1A">
            <w:pPr>
              <w:jc w:val="center"/>
            </w:pPr>
            <w:r w:rsidRPr="00582999">
              <w:t>0.79</w:t>
            </w:r>
            <w:r w:rsidRPr="006A4CE4">
              <w:t>5</w:t>
            </w:r>
          </w:p>
        </w:tc>
        <w:tc>
          <w:tcPr>
            <w:tcW w:w="1163" w:type="dxa"/>
            <w:vAlign w:val="center"/>
          </w:tcPr>
          <w:p w14:paraId="68D257B9" w14:textId="77777777" w:rsidR="000915D8" w:rsidRPr="00423D96" w:rsidRDefault="000915D8" w:rsidP="001D0B1A">
            <w:pPr>
              <w:jc w:val="center"/>
            </w:pPr>
            <w:r w:rsidRPr="00582999">
              <w:t>0.9</w:t>
            </w:r>
            <w:r w:rsidRPr="006A4CE4">
              <w:t>00</w:t>
            </w:r>
          </w:p>
        </w:tc>
      </w:tr>
      <w:tr w:rsidR="000915D8" w:rsidRPr="00423D96" w14:paraId="2D13C48C" w14:textId="77777777" w:rsidTr="001D0B1A"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05564A5" w14:textId="77777777" w:rsidR="000915D8" w:rsidRPr="00423D96" w:rsidRDefault="000915D8" w:rsidP="001D0B1A"/>
        </w:tc>
        <w:tc>
          <w:tcPr>
            <w:tcW w:w="2250" w:type="dxa"/>
          </w:tcPr>
          <w:p w14:paraId="6702C948" w14:textId="77777777" w:rsidR="000915D8" w:rsidRPr="00423D96" w:rsidRDefault="000915D8" w:rsidP="001D0B1A">
            <w:pPr>
              <w:jc w:val="center"/>
            </w:pPr>
            <w:r>
              <w:t>FRAG_NN</w:t>
            </w:r>
          </w:p>
        </w:tc>
        <w:tc>
          <w:tcPr>
            <w:tcW w:w="2160" w:type="dxa"/>
            <w:vAlign w:val="center"/>
          </w:tcPr>
          <w:p w14:paraId="70F0C9F6" w14:textId="77777777" w:rsidR="000915D8" w:rsidRPr="00423D96" w:rsidRDefault="000915D8" w:rsidP="001D0B1A">
            <w:pPr>
              <w:jc w:val="center"/>
            </w:pPr>
            <w:r w:rsidRPr="005601AD">
              <w:t>0.7</w:t>
            </w:r>
            <w:r w:rsidRPr="001E65A8">
              <w:t>90</w:t>
            </w:r>
          </w:p>
        </w:tc>
        <w:tc>
          <w:tcPr>
            <w:tcW w:w="1357" w:type="dxa"/>
            <w:vAlign w:val="center"/>
          </w:tcPr>
          <w:p w14:paraId="6080E5CA" w14:textId="77777777" w:rsidR="000915D8" w:rsidRPr="00423D96" w:rsidRDefault="000915D8" w:rsidP="001D0B1A">
            <w:pPr>
              <w:jc w:val="center"/>
            </w:pPr>
            <w:r w:rsidRPr="00DE3A81">
              <w:t>0.</w:t>
            </w:r>
            <w:r w:rsidRPr="006A4CE4">
              <w:t>811</w:t>
            </w:r>
          </w:p>
        </w:tc>
        <w:tc>
          <w:tcPr>
            <w:tcW w:w="1163" w:type="dxa"/>
            <w:vAlign w:val="center"/>
          </w:tcPr>
          <w:p w14:paraId="4BFC674D" w14:textId="77777777" w:rsidR="000915D8" w:rsidRPr="00423D96" w:rsidRDefault="000915D8" w:rsidP="001D0B1A">
            <w:pPr>
              <w:jc w:val="center"/>
            </w:pPr>
            <w:r w:rsidRPr="00DE3A81">
              <w:t>0.9</w:t>
            </w:r>
            <w:r w:rsidRPr="006A4CE4">
              <w:t>19</w:t>
            </w:r>
          </w:p>
        </w:tc>
      </w:tr>
      <w:tr w:rsidR="000915D8" w:rsidRPr="00BC789C" w14:paraId="7EC06565" w14:textId="77777777" w:rsidTr="001D0B1A"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A6804F3" w14:textId="77777777" w:rsidR="000915D8" w:rsidRPr="00423D96" w:rsidRDefault="000915D8" w:rsidP="001D0B1A"/>
        </w:tc>
        <w:tc>
          <w:tcPr>
            <w:tcW w:w="2250" w:type="dxa"/>
            <w:tcBorders>
              <w:bottom w:val="single" w:sz="4" w:space="0" w:color="A6A6A6" w:themeColor="background1" w:themeShade="A6"/>
            </w:tcBorders>
          </w:tcPr>
          <w:p w14:paraId="3392D32B" w14:textId="77777777" w:rsidR="000915D8" w:rsidRPr="00423D96" w:rsidRDefault="000915D8" w:rsidP="001D0B1A">
            <w:pPr>
              <w:jc w:val="center"/>
            </w:pPr>
            <w:r w:rsidRPr="00423D96">
              <w:t>FRAG_</w:t>
            </w:r>
            <w:r>
              <w:t>LOGIST</w:t>
            </w:r>
          </w:p>
        </w:tc>
        <w:tc>
          <w:tcPr>
            <w:tcW w:w="21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2BBD9E3" w14:textId="77777777" w:rsidR="000915D8" w:rsidRPr="00423D96" w:rsidRDefault="000915D8" w:rsidP="001D0B1A">
            <w:pPr>
              <w:jc w:val="center"/>
            </w:pPr>
            <w:r w:rsidRPr="006F50CB">
              <w:t>0.780</w:t>
            </w:r>
          </w:p>
        </w:tc>
        <w:tc>
          <w:tcPr>
            <w:tcW w:w="135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BA294F6" w14:textId="77777777" w:rsidR="000915D8" w:rsidRPr="00BC789C" w:rsidRDefault="000915D8" w:rsidP="001D0B1A">
            <w:pPr>
              <w:jc w:val="center"/>
            </w:pPr>
            <w:r w:rsidRPr="006F50CB">
              <w:t>0.8</w:t>
            </w:r>
            <w:r w:rsidRPr="006A4CE4">
              <w:t>16</w:t>
            </w:r>
          </w:p>
        </w:tc>
        <w:tc>
          <w:tcPr>
            <w:tcW w:w="116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7395D62" w14:textId="77777777" w:rsidR="000915D8" w:rsidRPr="00BC789C" w:rsidRDefault="000915D8" w:rsidP="001D0B1A">
            <w:pPr>
              <w:jc w:val="center"/>
            </w:pPr>
            <w:r w:rsidRPr="006F50CB">
              <w:t>0.8</w:t>
            </w:r>
            <w:r w:rsidRPr="006A4CE4">
              <w:t>97</w:t>
            </w:r>
          </w:p>
        </w:tc>
      </w:tr>
      <w:tr w:rsidR="000915D8" w:rsidRPr="006F50CB" w14:paraId="5A6EA3BA" w14:textId="77777777" w:rsidTr="001D0B1A">
        <w:tc>
          <w:tcPr>
            <w:tcW w:w="2430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5FECA01" w14:textId="77777777" w:rsidR="000915D8" w:rsidRPr="00423D96" w:rsidRDefault="000915D8" w:rsidP="001D0B1A">
            <w:r w:rsidRPr="00423D96">
              <w:t xml:space="preserve">Inhibition of </w:t>
            </w:r>
            <w:r w:rsidRPr="00423D96">
              <w:rPr>
                <w:i/>
              </w:rPr>
              <w:t>P. falciparum</w:t>
            </w:r>
            <w:r w:rsidRPr="00423D96">
              <w:t xml:space="preserve"> Dd2</w:t>
            </w:r>
          </w:p>
        </w:tc>
        <w:tc>
          <w:tcPr>
            <w:tcW w:w="2250" w:type="dxa"/>
            <w:tcBorders>
              <w:top w:val="single" w:sz="4" w:space="0" w:color="A6A6A6" w:themeColor="background1" w:themeShade="A6"/>
            </w:tcBorders>
          </w:tcPr>
          <w:p w14:paraId="0A985B03" w14:textId="77777777" w:rsidR="000915D8" w:rsidRPr="00423D96" w:rsidRDefault="000915D8" w:rsidP="001D0B1A">
            <w:pPr>
              <w:jc w:val="center"/>
            </w:pPr>
            <w:r w:rsidRPr="00423D96">
              <w:t>LSTM_SMILES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</w:tcBorders>
            <w:vAlign w:val="center"/>
          </w:tcPr>
          <w:p w14:paraId="11E842FB" w14:textId="77777777" w:rsidR="000915D8" w:rsidRPr="006F50CB" w:rsidRDefault="000915D8" w:rsidP="001D0B1A">
            <w:pPr>
              <w:jc w:val="center"/>
            </w:pPr>
            <w:r w:rsidRPr="00423D96">
              <w:t>0.707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</w:tcBorders>
            <w:vAlign w:val="center"/>
          </w:tcPr>
          <w:p w14:paraId="165E5633" w14:textId="77777777" w:rsidR="000915D8" w:rsidRPr="006F50CB" w:rsidRDefault="000915D8" w:rsidP="001D0B1A">
            <w:pPr>
              <w:jc w:val="center"/>
            </w:pPr>
            <w:r w:rsidRPr="00423D96">
              <w:t>0.72</w:t>
            </w:r>
            <w:r>
              <w:t>3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</w:tcBorders>
            <w:vAlign w:val="center"/>
          </w:tcPr>
          <w:p w14:paraId="3C1DB327" w14:textId="77777777" w:rsidR="000915D8" w:rsidRPr="006F50CB" w:rsidRDefault="000915D8" w:rsidP="001D0B1A">
            <w:pPr>
              <w:jc w:val="center"/>
            </w:pPr>
            <w:r w:rsidRPr="00423D96">
              <w:t>0.9</w:t>
            </w:r>
            <w:r>
              <w:t>35</w:t>
            </w:r>
          </w:p>
        </w:tc>
      </w:tr>
      <w:tr w:rsidR="000915D8" w:rsidRPr="00DE3A81" w14:paraId="21F98DBA" w14:textId="77777777" w:rsidTr="001D0B1A">
        <w:tc>
          <w:tcPr>
            <w:tcW w:w="2430" w:type="dxa"/>
            <w:vMerge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18BF820" w14:textId="77777777" w:rsidR="000915D8" w:rsidRPr="00423D96" w:rsidRDefault="000915D8" w:rsidP="001D0B1A"/>
        </w:tc>
        <w:tc>
          <w:tcPr>
            <w:tcW w:w="2250" w:type="dxa"/>
          </w:tcPr>
          <w:p w14:paraId="51BAD07F" w14:textId="77777777" w:rsidR="000915D8" w:rsidRPr="00423D96" w:rsidRDefault="000915D8" w:rsidP="001D0B1A">
            <w:pPr>
              <w:jc w:val="center"/>
            </w:pPr>
            <w:r w:rsidRPr="00423D96">
              <w:t>LSTM_MLNCT</w:t>
            </w:r>
          </w:p>
        </w:tc>
        <w:tc>
          <w:tcPr>
            <w:tcW w:w="2160" w:type="dxa"/>
            <w:vAlign w:val="center"/>
          </w:tcPr>
          <w:p w14:paraId="06DD6F0F" w14:textId="77777777" w:rsidR="000915D8" w:rsidRPr="006A4CE4" w:rsidRDefault="000915D8" w:rsidP="001D0B1A">
            <w:pPr>
              <w:jc w:val="center"/>
              <w:rPr>
                <w:highlight w:val="yellow"/>
              </w:rPr>
            </w:pPr>
            <w:r w:rsidRPr="007F6B92">
              <w:t>0.715</w:t>
            </w:r>
          </w:p>
        </w:tc>
        <w:tc>
          <w:tcPr>
            <w:tcW w:w="1357" w:type="dxa"/>
            <w:vAlign w:val="center"/>
          </w:tcPr>
          <w:p w14:paraId="77FA3A88" w14:textId="77777777" w:rsidR="000915D8" w:rsidRPr="00DE3A81" w:rsidRDefault="000915D8" w:rsidP="001D0B1A">
            <w:pPr>
              <w:jc w:val="center"/>
            </w:pPr>
            <w:r w:rsidRPr="00BC789C">
              <w:t>0.7</w:t>
            </w:r>
            <w:r w:rsidRPr="006A4CE4">
              <w:t>37</w:t>
            </w:r>
          </w:p>
        </w:tc>
        <w:tc>
          <w:tcPr>
            <w:tcW w:w="1163" w:type="dxa"/>
            <w:vAlign w:val="center"/>
          </w:tcPr>
          <w:p w14:paraId="55A47A6D" w14:textId="77777777" w:rsidR="000915D8" w:rsidRPr="00DE3A81" w:rsidRDefault="000915D8" w:rsidP="001D0B1A">
            <w:pPr>
              <w:jc w:val="center"/>
            </w:pPr>
            <w:r w:rsidRPr="00BC789C">
              <w:t>0.90</w:t>
            </w:r>
            <w:r w:rsidRPr="006A4CE4">
              <w:t>4</w:t>
            </w:r>
          </w:p>
        </w:tc>
      </w:tr>
      <w:tr w:rsidR="000915D8" w:rsidRPr="00582999" w14:paraId="122315B8" w14:textId="77777777" w:rsidTr="001D0B1A"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7DBEE225" w14:textId="77777777" w:rsidR="000915D8" w:rsidRPr="00423D96" w:rsidRDefault="000915D8" w:rsidP="001D0B1A"/>
        </w:tc>
        <w:tc>
          <w:tcPr>
            <w:tcW w:w="2250" w:type="dxa"/>
          </w:tcPr>
          <w:p w14:paraId="1EF6B3E2" w14:textId="77777777" w:rsidR="000915D8" w:rsidRPr="00423D96" w:rsidRDefault="000915D8" w:rsidP="001D0B1A">
            <w:pPr>
              <w:jc w:val="center"/>
            </w:pPr>
            <w:r>
              <w:t>FRAG_NN</w:t>
            </w:r>
          </w:p>
        </w:tc>
        <w:tc>
          <w:tcPr>
            <w:tcW w:w="2160" w:type="dxa"/>
            <w:vAlign w:val="center"/>
          </w:tcPr>
          <w:p w14:paraId="795FA41D" w14:textId="77777777" w:rsidR="000915D8" w:rsidRPr="00582999" w:rsidRDefault="000915D8" w:rsidP="001D0B1A">
            <w:pPr>
              <w:jc w:val="center"/>
            </w:pPr>
            <w:r>
              <w:t>0.752</w:t>
            </w:r>
          </w:p>
        </w:tc>
        <w:tc>
          <w:tcPr>
            <w:tcW w:w="1357" w:type="dxa"/>
            <w:vAlign w:val="center"/>
          </w:tcPr>
          <w:p w14:paraId="6527E385" w14:textId="77777777" w:rsidR="000915D8" w:rsidRPr="00582999" w:rsidRDefault="000915D8" w:rsidP="001D0B1A">
            <w:pPr>
              <w:jc w:val="center"/>
            </w:pPr>
            <w:r>
              <w:t>0.768</w:t>
            </w:r>
          </w:p>
        </w:tc>
        <w:tc>
          <w:tcPr>
            <w:tcW w:w="1163" w:type="dxa"/>
            <w:vAlign w:val="center"/>
          </w:tcPr>
          <w:p w14:paraId="4650503D" w14:textId="77777777" w:rsidR="000915D8" w:rsidRPr="00582999" w:rsidRDefault="000915D8" w:rsidP="001D0B1A">
            <w:pPr>
              <w:jc w:val="center"/>
            </w:pPr>
            <w:r>
              <w:t>0.928</w:t>
            </w:r>
          </w:p>
        </w:tc>
      </w:tr>
      <w:tr w:rsidR="000915D8" w:rsidRPr="00582999" w14:paraId="37FE75F9" w14:textId="77777777" w:rsidTr="001D0B1A">
        <w:tc>
          <w:tcPr>
            <w:tcW w:w="243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704FA59" w14:textId="77777777" w:rsidR="000915D8" w:rsidRPr="00423D96" w:rsidRDefault="000915D8" w:rsidP="001D0B1A"/>
        </w:tc>
        <w:tc>
          <w:tcPr>
            <w:tcW w:w="2250" w:type="dxa"/>
            <w:tcBorders>
              <w:bottom w:val="single" w:sz="4" w:space="0" w:color="A6A6A6" w:themeColor="background1" w:themeShade="A6"/>
            </w:tcBorders>
          </w:tcPr>
          <w:p w14:paraId="4505259D" w14:textId="77777777" w:rsidR="000915D8" w:rsidRPr="00423D96" w:rsidRDefault="000915D8" w:rsidP="001D0B1A">
            <w:pPr>
              <w:jc w:val="center"/>
            </w:pPr>
            <w:r w:rsidRPr="00423D96">
              <w:t>FRAG_</w:t>
            </w:r>
            <w:r>
              <w:t>LOGIST</w:t>
            </w:r>
          </w:p>
        </w:tc>
        <w:tc>
          <w:tcPr>
            <w:tcW w:w="21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180C67B" w14:textId="77777777" w:rsidR="000915D8" w:rsidRPr="00582999" w:rsidRDefault="000915D8" w:rsidP="001D0B1A">
            <w:pPr>
              <w:jc w:val="center"/>
            </w:pPr>
            <w:r w:rsidRPr="00423D96">
              <w:t>0.74</w:t>
            </w:r>
            <w:r>
              <w:t>1</w:t>
            </w:r>
          </w:p>
        </w:tc>
        <w:tc>
          <w:tcPr>
            <w:tcW w:w="135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44B63B4" w14:textId="77777777" w:rsidR="000915D8" w:rsidRPr="00582999" w:rsidRDefault="000915D8" w:rsidP="001D0B1A">
            <w:pPr>
              <w:jc w:val="center"/>
            </w:pPr>
            <w:r w:rsidRPr="00423D96">
              <w:t>0.7</w:t>
            </w:r>
            <w:r>
              <w:t>79</w:t>
            </w:r>
          </w:p>
        </w:tc>
        <w:tc>
          <w:tcPr>
            <w:tcW w:w="116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B3CD685" w14:textId="77777777" w:rsidR="000915D8" w:rsidRPr="00582999" w:rsidRDefault="000915D8" w:rsidP="001D0B1A">
            <w:pPr>
              <w:jc w:val="center"/>
            </w:pPr>
            <w:r w:rsidRPr="00423D96">
              <w:t>0.</w:t>
            </w:r>
            <w:r>
              <w:t>871</w:t>
            </w:r>
          </w:p>
        </w:tc>
      </w:tr>
    </w:tbl>
    <w:p w14:paraId="34EAC747" w14:textId="77777777" w:rsidR="000915D8" w:rsidRDefault="000915D8"/>
    <w:sectPr w:rsidR="000915D8" w:rsidSect="006C043A">
      <w:footerReference w:type="even" r:id="rId26"/>
      <w:footerReference w:type="defaul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EBCE7" w14:textId="77777777" w:rsidR="00E1367A" w:rsidRDefault="00E1367A" w:rsidP="00E549F8">
      <w:r>
        <w:separator/>
      </w:r>
    </w:p>
  </w:endnote>
  <w:endnote w:type="continuationSeparator" w:id="0">
    <w:p w14:paraId="3879C9D2" w14:textId="77777777" w:rsidR="00E1367A" w:rsidRDefault="00E1367A" w:rsidP="00E54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90622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986BC1" w14:textId="75E9CA07" w:rsidR="00E549F8" w:rsidRDefault="00E549F8" w:rsidP="00E83D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E27467" w14:textId="77777777" w:rsidR="00E549F8" w:rsidRDefault="00E549F8" w:rsidP="00E549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95757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FFB3B0" w14:textId="30CE82E2" w:rsidR="00E549F8" w:rsidRDefault="00E549F8" w:rsidP="00E83D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D53931" w14:textId="77777777" w:rsidR="00E549F8" w:rsidRDefault="00E549F8" w:rsidP="00E549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8B85E" w14:textId="77777777" w:rsidR="00E1367A" w:rsidRDefault="00E1367A" w:rsidP="00E549F8">
      <w:r>
        <w:separator/>
      </w:r>
    </w:p>
  </w:footnote>
  <w:footnote w:type="continuationSeparator" w:id="0">
    <w:p w14:paraId="3510E454" w14:textId="77777777" w:rsidR="00E1367A" w:rsidRDefault="00E1367A" w:rsidP="00E54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DB"/>
    <w:rsid w:val="00036F05"/>
    <w:rsid w:val="000374A4"/>
    <w:rsid w:val="00057E23"/>
    <w:rsid w:val="000646F0"/>
    <w:rsid w:val="000915D8"/>
    <w:rsid w:val="000C1773"/>
    <w:rsid w:val="000C481D"/>
    <w:rsid w:val="000C70B0"/>
    <w:rsid w:val="000F4120"/>
    <w:rsid w:val="00114F35"/>
    <w:rsid w:val="001157B7"/>
    <w:rsid w:val="001603B7"/>
    <w:rsid w:val="00167DA2"/>
    <w:rsid w:val="00182D1E"/>
    <w:rsid w:val="00191847"/>
    <w:rsid w:val="001D0B1A"/>
    <w:rsid w:val="00212814"/>
    <w:rsid w:val="00225835"/>
    <w:rsid w:val="00256C72"/>
    <w:rsid w:val="002737B0"/>
    <w:rsid w:val="00276360"/>
    <w:rsid w:val="00276D42"/>
    <w:rsid w:val="00281653"/>
    <w:rsid w:val="00287720"/>
    <w:rsid w:val="002B50CD"/>
    <w:rsid w:val="0030184F"/>
    <w:rsid w:val="00320D90"/>
    <w:rsid w:val="00336BCE"/>
    <w:rsid w:val="00344CFB"/>
    <w:rsid w:val="00361B77"/>
    <w:rsid w:val="00384A84"/>
    <w:rsid w:val="0038684C"/>
    <w:rsid w:val="003A51D1"/>
    <w:rsid w:val="003B0ED0"/>
    <w:rsid w:val="003E2EAB"/>
    <w:rsid w:val="004238E2"/>
    <w:rsid w:val="00427DB2"/>
    <w:rsid w:val="00472C9F"/>
    <w:rsid w:val="0048323B"/>
    <w:rsid w:val="00484E8C"/>
    <w:rsid w:val="004D1D46"/>
    <w:rsid w:val="004E2D01"/>
    <w:rsid w:val="004E4345"/>
    <w:rsid w:val="004E6ADE"/>
    <w:rsid w:val="004F11F4"/>
    <w:rsid w:val="004F68A7"/>
    <w:rsid w:val="00500C8A"/>
    <w:rsid w:val="00502F10"/>
    <w:rsid w:val="00515F5B"/>
    <w:rsid w:val="005332F6"/>
    <w:rsid w:val="005505C8"/>
    <w:rsid w:val="005522F4"/>
    <w:rsid w:val="0057541B"/>
    <w:rsid w:val="005916C3"/>
    <w:rsid w:val="005A523A"/>
    <w:rsid w:val="005C0F4B"/>
    <w:rsid w:val="005F1FEC"/>
    <w:rsid w:val="006132B6"/>
    <w:rsid w:val="006404B4"/>
    <w:rsid w:val="006722B0"/>
    <w:rsid w:val="006A65EC"/>
    <w:rsid w:val="006A7524"/>
    <w:rsid w:val="006C043A"/>
    <w:rsid w:val="006C4A18"/>
    <w:rsid w:val="006C56DB"/>
    <w:rsid w:val="006E1312"/>
    <w:rsid w:val="006E6040"/>
    <w:rsid w:val="006E6EFD"/>
    <w:rsid w:val="007346D8"/>
    <w:rsid w:val="00750E81"/>
    <w:rsid w:val="00770126"/>
    <w:rsid w:val="00797682"/>
    <w:rsid w:val="007B3557"/>
    <w:rsid w:val="007B3E8E"/>
    <w:rsid w:val="007B7625"/>
    <w:rsid w:val="007B7B7B"/>
    <w:rsid w:val="007D0AD5"/>
    <w:rsid w:val="007E0C1B"/>
    <w:rsid w:val="007F00E5"/>
    <w:rsid w:val="007F261F"/>
    <w:rsid w:val="00805001"/>
    <w:rsid w:val="008145D9"/>
    <w:rsid w:val="00846C42"/>
    <w:rsid w:val="00861949"/>
    <w:rsid w:val="00884063"/>
    <w:rsid w:val="00893967"/>
    <w:rsid w:val="008C0855"/>
    <w:rsid w:val="008D6425"/>
    <w:rsid w:val="008F1262"/>
    <w:rsid w:val="008F1D4F"/>
    <w:rsid w:val="008F2344"/>
    <w:rsid w:val="009401D2"/>
    <w:rsid w:val="00940B5A"/>
    <w:rsid w:val="009428B2"/>
    <w:rsid w:val="009562F8"/>
    <w:rsid w:val="0095745F"/>
    <w:rsid w:val="0098241C"/>
    <w:rsid w:val="00982DEC"/>
    <w:rsid w:val="00990870"/>
    <w:rsid w:val="00992E1E"/>
    <w:rsid w:val="009A4A0B"/>
    <w:rsid w:val="009B5B7F"/>
    <w:rsid w:val="00A02437"/>
    <w:rsid w:val="00A1177E"/>
    <w:rsid w:val="00A47ABA"/>
    <w:rsid w:val="00A64F23"/>
    <w:rsid w:val="00A7008C"/>
    <w:rsid w:val="00A70CB4"/>
    <w:rsid w:val="00AE6BAC"/>
    <w:rsid w:val="00AE7CC3"/>
    <w:rsid w:val="00AF4F08"/>
    <w:rsid w:val="00B4307D"/>
    <w:rsid w:val="00B821E4"/>
    <w:rsid w:val="00B8501B"/>
    <w:rsid w:val="00BA0C47"/>
    <w:rsid w:val="00BA7AB6"/>
    <w:rsid w:val="00BD5F54"/>
    <w:rsid w:val="00C07AD1"/>
    <w:rsid w:val="00C23DFF"/>
    <w:rsid w:val="00C42223"/>
    <w:rsid w:val="00C52443"/>
    <w:rsid w:val="00C86181"/>
    <w:rsid w:val="00CB2E28"/>
    <w:rsid w:val="00CB3125"/>
    <w:rsid w:val="00CD5E70"/>
    <w:rsid w:val="00CF0519"/>
    <w:rsid w:val="00CF1C72"/>
    <w:rsid w:val="00D13535"/>
    <w:rsid w:val="00D17AA3"/>
    <w:rsid w:val="00D23A87"/>
    <w:rsid w:val="00D35697"/>
    <w:rsid w:val="00D406D3"/>
    <w:rsid w:val="00D56233"/>
    <w:rsid w:val="00D70CD4"/>
    <w:rsid w:val="00D710D4"/>
    <w:rsid w:val="00D929F7"/>
    <w:rsid w:val="00DA1741"/>
    <w:rsid w:val="00DB283F"/>
    <w:rsid w:val="00DE1ADF"/>
    <w:rsid w:val="00E0162A"/>
    <w:rsid w:val="00E05ECC"/>
    <w:rsid w:val="00E117B9"/>
    <w:rsid w:val="00E1367A"/>
    <w:rsid w:val="00E42CD1"/>
    <w:rsid w:val="00E549F8"/>
    <w:rsid w:val="00E7021A"/>
    <w:rsid w:val="00E72053"/>
    <w:rsid w:val="00E82EE6"/>
    <w:rsid w:val="00E97224"/>
    <w:rsid w:val="00ED2F1E"/>
    <w:rsid w:val="00F17CBD"/>
    <w:rsid w:val="00F22BF3"/>
    <w:rsid w:val="00F60F88"/>
    <w:rsid w:val="00F641C3"/>
    <w:rsid w:val="00F70CE4"/>
    <w:rsid w:val="00F73BDC"/>
    <w:rsid w:val="00F84F4D"/>
    <w:rsid w:val="00FB5DD9"/>
    <w:rsid w:val="00FC705B"/>
    <w:rsid w:val="00FD46EF"/>
    <w:rsid w:val="00FE6DF1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357B3D"/>
  <w15:chartTrackingRefBased/>
  <w15:docId w15:val="{E41C37AE-11DE-FF45-9FA5-9165BA5C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17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74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9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9F8"/>
  </w:style>
  <w:style w:type="character" w:styleId="PageNumber">
    <w:name w:val="page number"/>
    <w:basedOn w:val="DefaultParagraphFont"/>
    <w:uiPriority w:val="99"/>
    <w:semiHidden/>
    <w:unhideWhenUsed/>
    <w:rsid w:val="00E54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1.png"/><Relationship Id="rId18" Type="http://schemas.openxmlformats.org/officeDocument/2006/relationships/chart" Target="charts/chart12.xml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chart" Target="charts/chart14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1.xml"/><Relationship Id="rId25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20" Type="http://schemas.openxmlformats.org/officeDocument/2006/relationships/chart" Target="charts/chart13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image" Target="media/image3.png"/><Relationship Id="rId28" Type="http://schemas.openxmlformats.org/officeDocument/2006/relationships/fontTable" Target="fontTable.xml"/><Relationship Id="rId10" Type="http://schemas.openxmlformats.org/officeDocument/2006/relationships/chart" Target="charts/chart5.xml"/><Relationship Id="rId19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8.xml"/><Relationship Id="rId22" Type="http://schemas.openxmlformats.org/officeDocument/2006/relationships/chart" Target="charts/chart15.xml"/><Relationship Id="rId27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Library\Mobile%20Documents\com~apple~CloudDocs\Research%20Manuscripts\LSTM%20QSAR\Revision\LSTM%20Training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Resul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_SIM_VALIDN_1024_8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_SIM_VALIDN_1024_8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_SIM_VALIDN_1024_8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Library\Mobile%20Documents\com~apple~CloudDocs\Research%20Manuscripts\LSTM%20QSAR\Revision\LSTM%20Training%20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Library\Mobile%20Documents\com~apple~CloudDocs\Research%20Manuscripts\LSTM%20QSAR\Revision\LSTM%20Training%20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PAPER_REVISION\Resul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man\Documents\Research%20Projects\LSTM%20QSAR\Resul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Learning Rate vs Prediction Accurac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RN_ACCURACY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9</c:f>
              <c:numCache>
                <c:formatCode>@</c:formatCode>
                <c:ptCount val="7"/>
                <c:pt idx="0">
                  <c:v>0.1</c:v>
                </c:pt>
                <c:pt idx="1">
                  <c:v>0.05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>
                  <c:v>5.0000000000000001E-4</c:v>
                </c:pt>
                <c:pt idx="6">
                  <c:v>1E-4</c:v>
                </c:pt>
              </c:numCache>
            </c:numRef>
          </c:xVal>
          <c:yVal>
            <c:numRef>
              <c:f>Sheet1!$B$3:$B$9</c:f>
              <c:numCache>
                <c:formatCode>General</c:formatCode>
                <c:ptCount val="7"/>
                <c:pt idx="0">
                  <c:v>0.52342065699999996</c:v>
                </c:pt>
                <c:pt idx="1">
                  <c:v>0.53348141400000004</c:v>
                </c:pt>
                <c:pt idx="2">
                  <c:v>0.59998693400000003</c:v>
                </c:pt>
                <c:pt idx="3">
                  <c:v>0.88149212799999999</c:v>
                </c:pt>
                <c:pt idx="4">
                  <c:v>0.85568694099999998</c:v>
                </c:pt>
                <c:pt idx="5">
                  <c:v>0.81002155899999995</c:v>
                </c:pt>
                <c:pt idx="6">
                  <c:v>0.704187627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FA-4F45-BB5A-0E91025A4B4A}"/>
            </c:ext>
          </c:extLst>
        </c:ser>
        <c:ser>
          <c:idx val="1"/>
          <c:order val="1"/>
          <c:tx>
            <c:v>VALIDN_ACCURACY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A$3:$A$9</c:f>
              <c:numCache>
                <c:formatCode>@</c:formatCode>
                <c:ptCount val="7"/>
                <c:pt idx="0">
                  <c:v>0.1</c:v>
                </c:pt>
                <c:pt idx="1">
                  <c:v>0.05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>
                  <c:v>5.0000000000000001E-4</c:v>
                </c:pt>
                <c:pt idx="6">
                  <c:v>1E-4</c:v>
                </c:pt>
              </c:numCache>
            </c:numRef>
          </c:xVal>
          <c:yVal>
            <c:numRef>
              <c:f>Sheet1!$C$3:$C$9</c:f>
              <c:numCache>
                <c:formatCode>General</c:formatCode>
                <c:ptCount val="7"/>
                <c:pt idx="0">
                  <c:v>0.407407407</c:v>
                </c:pt>
                <c:pt idx="1">
                  <c:v>0.47325102899999999</c:v>
                </c:pt>
                <c:pt idx="2">
                  <c:v>0.61434450299999999</c:v>
                </c:pt>
                <c:pt idx="3">
                  <c:v>0.867136978</c:v>
                </c:pt>
                <c:pt idx="4">
                  <c:v>0.85537918800000001</c:v>
                </c:pt>
                <c:pt idx="5">
                  <c:v>0.82010581999999999</c:v>
                </c:pt>
                <c:pt idx="6">
                  <c:v>0.760728983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FA-4F45-BB5A-0E91025A4B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328511"/>
        <c:axId val="1187088704"/>
      </c:scatterChart>
      <c:valAx>
        <c:axId val="659328511"/>
        <c:scaling>
          <c:orientation val="minMax"/>
          <c:max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arning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187088704"/>
        <c:crosses val="autoZero"/>
        <c:crossBetween val="midCat"/>
        <c:majorUnit val="1.0000000000000002E-2"/>
      </c:valAx>
      <c:valAx>
        <c:axId val="1187088704"/>
        <c:scaling>
          <c:orientation val="minMax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ion Accura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59328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13757045309575"/>
          <c:y val="6.8462839373715695E-2"/>
          <c:w val="0.72136336543589419"/>
          <c:h val="0.59931479696677648"/>
        </c:manualLayout>
      </c:layout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2302!$CA$2:$CA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CD$2:$CD$21</c:f>
              <c:numCache>
                <c:formatCode>General</c:formatCode>
                <c:ptCount val="20"/>
                <c:pt idx="0">
                  <c:v>1.9628099173553719</c:v>
                </c:pt>
                <c:pt idx="1">
                  <c:v>1.5495867768595042</c:v>
                </c:pt>
                <c:pt idx="2">
                  <c:v>2.3760330578512399</c:v>
                </c:pt>
                <c:pt idx="3">
                  <c:v>2.169421487603306</c:v>
                </c:pt>
                <c:pt idx="4">
                  <c:v>2.2727272727272729</c:v>
                </c:pt>
                <c:pt idx="5">
                  <c:v>1.859504132231405</c:v>
                </c:pt>
                <c:pt idx="6">
                  <c:v>2.3760330578512399</c:v>
                </c:pt>
                <c:pt idx="7">
                  <c:v>2.8925619834710745</c:v>
                </c:pt>
                <c:pt idx="8">
                  <c:v>4.5454545454545459</c:v>
                </c:pt>
                <c:pt idx="9">
                  <c:v>4.6487603305785123</c:v>
                </c:pt>
                <c:pt idx="10">
                  <c:v>5.0619834710743801</c:v>
                </c:pt>
                <c:pt idx="11">
                  <c:v>6.4049586776859506</c:v>
                </c:pt>
                <c:pt idx="12">
                  <c:v>6.8181818181818183</c:v>
                </c:pt>
                <c:pt idx="13">
                  <c:v>9.0909090909090917</c:v>
                </c:pt>
                <c:pt idx="14">
                  <c:v>7.1280991735537187</c:v>
                </c:pt>
                <c:pt idx="15">
                  <c:v>8.884297520661157</c:v>
                </c:pt>
                <c:pt idx="16">
                  <c:v>6.714876033057851</c:v>
                </c:pt>
                <c:pt idx="17">
                  <c:v>6.8181818181818183</c:v>
                </c:pt>
                <c:pt idx="18">
                  <c:v>8.5743801652892557</c:v>
                </c:pt>
                <c:pt idx="19">
                  <c:v>7.85123966942148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BB-7F42-BDBE-8A460B89E0F9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2302!$CA$2:$CA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CE$2:$CE$21</c:f>
              <c:numCache>
                <c:formatCode>General</c:formatCode>
                <c:ptCount val="20"/>
                <c:pt idx="0">
                  <c:v>23.947895791583168</c:v>
                </c:pt>
                <c:pt idx="1">
                  <c:v>9.1182364729458918</c:v>
                </c:pt>
                <c:pt idx="2">
                  <c:v>5.3106212424849701</c:v>
                </c:pt>
                <c:pt idx="3">
                  <c:v>5.2104208416833666</c:v>
                </c:pt>
                <c:pt idx="4">
                  <c:v>4.1082164328657313</c:v>
                </c:pt>
                <c:pt idx="5">
                  <c:v>4.3086172344689375</c:v>
                </c:pt>
                <c:pt idx="6">
                  <c:v>3.7074148296593186</c:v>
                </c:pt>
                <c:pt idx="7">
                  <c:v>5.0100200400801604</c:v>
                </c:pt>
                <c:pt idx="8">
                  <c:v>5.4108216432865728</c:v>
                </c:pt>
                <c:pt idx="9">
                  <c:v>5.110220440881764</c:v>
                </c:pt>
                <c:pt idx="10">
                  <c:v>3.7074148296593186</c:v>
                </c:pt>
                <c:pt idx="11">
                  <c:v>3.1062124248496996</c:v>
                </c:pt>
                <c:pt idx="12">
                  <c:v>4.2084168336673349</c:v>
                </c:pt>
                <c:pt idx="13">
                  <c:v>4.0080160320641278</c:v>
                </c:pt>
                <c:pt idx="14">
                  <c:v>4.1082164328657313</c:v>
                </c:pt>
                <c:pt idx="15">
                  <c:v>3.9078156312625252</c:v>
                </c:pt>
                <c:pt idx="16">
                  <c:v>1.402805611222445</c:v>
                </c:pt>
                <c:pt idx="17">
                  <c:v>2.0040080160320639</c:v>
                </c:pt>
                <c:pt idx="18">
                  <c:v>1.1022044088176353</c:v>
                </c:pt>
                <c:pt idx="19">
                  <c:v>1.20240480961923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BB-7F42-BDBE-8A460B89E0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3138799"/>
        <c:axId val="1849932655"/>
      </c:areaChart>
      <c:catAx>
        <c:axId val="1823138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49932655"/>
        <c:crosses val="autoZero"/>
        <c:auto val="1"/>
        <c:lblAlgn val="ctr"/>
        <c:lblOffset val="100"/>
        <c:noMultiLvlLbl val="0"/>
      </c:catAx>
      <c:valAx>
        <c:axId val="1849932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231387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2302!$CG$2:$CG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CJ$2:$CJ$21</c:f>
              <c:numCache>
                <c:formatCode>General</c:formatCode>
                <c:ptCount val="20"/>
                <c:pt idx="0">
                  <c:v>0.72314049586776863</c:v>
                </c:pt>
                <c:pt idx="1">
                  <c:v>2.4793388429752068</c:v>
                </c:pt>
                <c:pt idx="2">
                  <c:v>2.6859504132231407</c:v>
                </c:pt>
                <c:pt idx="3">
                  <c:v>2.169421487603306</c:v>
                </c:pt>
                <c:pt idx="4">
                  <c:v>2.4793388429752068</c:v>
                </c:pt>
                <c:pt idx="5">
                  <c:v>2.8925619834710745</c:v>
                </c:pt>
                <c:pt idx="6">
                  <c:v>2.6859504132231407</c:v>
                </c:pt>
                <c:pt idx="7">
                  <c:v>3.4090909090909092</c:v>
                </c:pt>
                <c:pt idx="8">
                  <c:v>3.9256198347107438</c:v>
                </c:pt>
                <c:pt idx="9">
                  <c:v>2.8925619834710745</c:v>
                </c:pt>
                <c:pt idx="10">
                  <c:v>2.8925619834710745</c:v>
                </c:pt>
                <c:pt idx="11">
                  <c:v>3.4090909090909092</c:v>
                </c:pt>
                <c:pt idx="12">
                  <c:v>4.4421487603305785</c:v>
                </c:pt>
                <c:pt idx="13">
                  <c:v>5.785123966942149</c:v>
                </c:pt>
                <c:pt idx="14">
                  <c:v>4.338842975206612</c:v>
                </c:pt>
                <c:pt idx="15">
                  <c:v>4.8553719008264462</c:v>
                </c:pt>
                <c:pt idx="16">
                  <c:v>8.677685950413224</c:v>
                </c:pt>
                <c:pt idx="17">
                  <c:v>10.433884297520661</c:v>
                </c:pt>
                <c:pt idx="18">
                  <c:v>19.421487603305785</c:v>
                </c:pt>
                <c:pt idx="19">
                  <c:v>9.40082644628099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F9-D647-96A1-85508C444B16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2302!$CG$2:$CG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CK$2:$CK$21</c:f>
              <c:numCache>
                <c:formatCode>General</c:formatCode>
                <c:ptCount val="20"/>
                <c:pt idx="0">
                  <c:v>18.136272545090179</c:v>
                </c:pt>
                <c:pt idx="1">
                  <c:v>20.541082164328657</c:v>
                </c:pt>
                <c:pt idx="2">
                  <c:v>8.9178356713426847</c:v>
                </c:pt>
                <c:pt idx="3">
                  <c:v>5.3106212424849701</c:v>
                </c:pt>
                <c:pt idx="4">
                  <c:v>3.8076152304609217</c:v>
                </c:pt>
                <c:pt idx="5">
                  <c:v>4.3086172344689375</c:v>
                </c:pt>
                <c:pt idx="6">
                  <c:v>4.9098196392785569</c:v>
                </c:pt>
                <c:pt idx="7">
                  <c:v>4.1082164328657313</c:v>
                </c:pt>
                <c:pt idx="8">
                  <c:v>2.8056112224448899</c:v>
                </c:pt>
                <c:pt idx="9">
                  <c:v>2.905811623246493</c:v>
                </c:pt>
                <c:pt idx="10">
                  <c:v>1.9038076152304608</c:v>
                </c:pt>
                <c:pt idx="11">
                  <c:v>2.5050100200400802</c:v>
                </c:pt>
                <c:pt idx="12">
                  <c:v>2.4048096192384771</c:v>
                </c:pt>
                <c:pt idx="13">
                  <c:v>3.2064128256513027</c:v>
                </c:pt>
                <c:pt idx="14">
                  <c:v>3.1062124248496996</c:v>
                </c:pt>
                <c:pt idx="15">
                  <c:v>2.3046092184368736</c:v>
                </c:pt>
                <c:pt idx="16">
                  <c:v>2.905811623246493</c:v>
                </c:pt>
                <c:pt idx="17">
                  <c:v>2.2044088176352705</c:v>
                </c:pt>
                <c:pt idx="18">
                  <c:v>3.3066132264529058</c:v>
                </c:pt>
                <c:pt idx="19">
                  <c:v>0.400801603206412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F9-D647-96A1-85508C444B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1418511"/>
        <c:axId val="641789648"/>
      </c:areaChart>
      <c:catAx>
        <c:axId val="6614185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641789648"/>
        <c:crosses val="autoZero"/>
        <c:auto val="1"/>
        <c:lblAlgn val="ctr"/>
        <c:lblOffset val="100"/>
        <c:noMultiLvlLbl val="0"/>
      </c:catAx>
      <c:valAx>
        <c:axId val="64178964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6614185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2302!$BO$2:$BO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BR$2:$BR$21</c:f>
              <c:numCache>
                <c:formatCode>General</c:formatCode>
                <c:ptCount val="20"/>
                <c:pt idx="0">
                  <c:v>0</c:v>
                </c:pt>
                <c:pt idx="1">
                  <c:v>0.41322314049586778</c:v>
                </c:pt>
                <c:pt idx="2">
                  <c:v>0.6198347107438017</c:v>
                </c:pt>
                <c:pt idx="3">
                  <c:v>1.7561983471074381</c:v>
                </c:pt>
                <c:pt idx="4">
                  <c:v>1.4462809917355373</c:v>
                </c:pt>
                <c:pt idx="5">
                  <c:v>2.169421487603306</c:v>
                </c:pt>
                <c:pt idx="6">
                  <c:v>2.4793388429752068</c:v>
                </c:pt>
                <c:pt idx="7">
                  <c:v>6.4049586776859506</c:v>
                </c:pt>
                <c:pt idx="8">
                  <c:v>6.3016528925619832</c:v>
                </c:pt>
                <c:pt idx="9">
                  <c:v>6.0950413223140494</c:v>
                </c:pt>
                <c:pt idx="10">
                  <c:v>5.8884297520661155</c:v>
                </c:pt>
                <c:pt idx="11">
                  <c:v>6.8181818181818183</c:v>
                </c:pt>
                <c:pt idx="12">
                  <c:v>5.785123966942149</c:v>
                </c:pt>
                <c:pt idx="13">
                  <c:v>8.161157024793388</c:v>
                </c:pt>
                <c:pt idx="14">
                  <c:v>7.4380165289256199</c:v>
                </c:pt>
                <c:pt idx="15">
                  <c:v>8.884297520661157</c:v>
                </c:pt>
                <c:pt idx="16">
                  <c:v>9.9173553719008272</c:v>
                </c:pt>
                <c:pt idx="17">
                  <c:v>9.1942148760330582</c:v>
                </c:pt>
                <c:pt idx="18">
                  <c:v>7.6446280991735538</c:v>
                </c:pt>
                <c:pt idx="19">
                  <c:v>2.58264462809917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8F-1844-A96E-22FCD9720B60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2302!$BO$2:$BO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BS$2:$BS$21</c:f>
              <c:numCache>
                <c:formatCode>General</c:formatCode>
                <c:ptCount val="20"/>
                <c:pt idx="0">
                  <c:v>2.8056112224448899</c:v>
                </c:pt>
                <c:pt idx="1">
                  <c:v>12.825651302605211</c:v>
                </c:pt>
                <c:pt idx="2">
                  <c:v>9.7194388777555112</c:v>
                </c:pt>
                <c:pt idx="3">
                  <c:v>9.9198396793587182</c:v>
                </c:pt>
                <c:pt idx="4">
                  <c:v>7.4148296593186371</c:v>
                </c:pt>
                <c:pt idx="5">
                  <c:v>6.2124248496993992</c:v>
                </c:pt>
                <c:pt idx="6">
                  <c:v>5.110220440881764</c:v>
                </c:pt>
                <c:pt idx="7">
                  <c:v>9.0180360721442892</c:v>
                </c:pt>
                <c:pt idx="8">
                  <c:v>6.513026052104208</c:v>
                </c:pt>
                <c:pt idx="9">
                  <c:v>6.513026052104208</c:v>
                </c:pt>
                <c:pt idx="10">
                  <c:v>4.7094188376753507</c:v>
                </c:pt>
                <c:pt idx="11">
                  <c:v>3.7074148296593186</c:v>
                </c:pt>
                <c:pt idx="12">
                  <c:v>4.2084168336673349</c:v>
                </c:pt>
                <c:pt idx="13">
                  <c:v>3.0060120240480961</c:v>
                </c:pt>
                <c:pt idx="14">
                  <c:v>2.8056112224448899</c:v>
                </c:pt>
                <c:pt idx="15">
                  <c:v>1.7034068136272544</c:v>
                </c:pt>
                <c:pt idx="16">
                  <c:v>2.1042084168336674</c:v>
                </c:pt>
                <c:pt idx="17">
                  <c:v>1.1022044088176353</c:v>
                </c:pt>
                <c:pt idx="18">
                  <c:v>0.50100200400801598</c:v>
                </c:pt>
                <c:pt idx="19">
                  <c:v>0.100200400801603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8F-1844-A96E-22FCD9720B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5844111"/>
        <c:axId val="1853426383"/>
      </c:areaChart>
      <c:catAx>
        <c:axId val="18458441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  <a:r>
                  <a:rPr lang="en-US" sz="6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</a:t>
                </a:r>
                <a:endParaRPr lang="en-US" sz="6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53426383"/>
        <c:crosses val="autoZero"/>
        <c:auto val="1"/>
        <c:lblAlgn val="ctr"/>
        <c:lblOffset val="100"/>
        <c:noMultiLvlLbl val="0"/>
      </c:catAx>
      <c:valAx>
        <c:axId val="1853426383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458441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Mutagenicity Model Accuracy vs Test Compound Similarity</a:t>
            </a:r>
            <a:endParaRPr lang="en-US" sz="1200">
              <a:effectLst/>
            </a:endParaRPr>
          </a:p>
          <a:p>
            <a:pPr>
              <a:defRPr sz="1200"/>
            </a:pPr>
            <a:r>
              <a:rPr lang="en-US" sz="1200" b="0" i="0" baseline="0">
                <a:effectLst/>
              </a:rPr>
              <a:t>(Data from Cross Validations)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v>LSTM_SMILES</c:v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CV_MUTA!$A$2:$A$34</c:f>
              <c:strCache>
                <c:ptCount val="33"/>
                <c:pt idx="0">
                  <c:v>0.062-0.270</c:v>
                </c:pt>
                <c:pt idx="1">
                  <c:v>≤ 0.320</c:v>
                </c:pt>
                <c:pt idx="2">
                  <c:v>≤ 0.353</c:v>
                </c:pt>
                <c:pt idx="3">
                  <c:v>≤ 0.380</c:v>
                </c:pt>
                <c:pt idx="4">
                  <c:v>≤ 0.403</c:v>
                </c:pt>
                <c:pt idx="5">
                  <c:v>≤ 0.425</c:v>
                </c:pt>
                <c:pt idx="6">
                  <c:v>≤ 0.444</c:v>
                </c:pt>
                <c:pt idx="7">
                  <c:v>≤ 0.461</c:v>
                </c:pt>
                <c:pt idx="8">
                  <c:v>≤ 0.479</c:v>
                </c:pt>
                <c:pt idx="9">
                  <c:v>≤ 0.495</c:v>
                </c:pt>
                <c:pt idx="10">
                  <c:v>≤ 0.511</c:v>
                </c:pt>
                <c:pt idx="11">
                  <c:v>≤ 0.527</c:v>
                </c:pt>
                <c:pt idx="12">
                  <c:v>≤ 0.540</c:v>
                </c:pt>
                <c:pt idx="13">
                  <c:v>≤ 0.554</c:v>
                </c:pt>
                <c:pt idx="14">
                  <c:v>≤ 0.568</c:v>
                </c:pt>
                <c:pt idx="15">
                  <c:v>≤ 0.582</c:v>
                </c:pt>
                <c:pt idx="16">
                  <c:v>≤ 0.596</c:v>
                </c:pt>
                <c:pt idx="17">
                  <c:v>≤ 0.610</c:v>
                </c:pt>
                <c:pt idx="18">
                  <c:v>≤ 0.624</c:v>
                </c:pt>
                <c:pt idx="19">
                  <c:v>≤ 0.638</c:v>
                </c:pt>
                <c:pt idx="20">
                  <c:v>≤ 0.654</c:v>
                </c:pt>
                <c:pt idx="21">
                  <c:v>≤ 0.669</c:v>
                </c:pt>
                <c:pt idx="22">
                  <c:v>≤ 0.684</c:v>
                </c:pt>
                <c:pt idx="23">
                  <c:v>≤ 0.700</c:v>
                </c:pt>
                <c:pt idx="24">
                  <c:v>≤ 0.717</c:v>
                </c:pt>
                <c:pt idx="25">
                  <c:v>≤ 0.736</c:v>
                </c:pt>
                <c:pt idx="26">
                  <c:v>≤ 0.756</c:v>
                </c:pt>
                <c:pt idx="27">
                  <c:v>≤ 0.776</c:v>
                </c:pt>
                <c:pt idx="28">
                  <c:v>≤ 0.798</c:v>
                </c:pt>
                <c:pt idx="29">
                  <c:v>≤ 0.823</c:v>
                </c:pt>
                <c:pt idx="30">
                  <c:v>≤ 0.850</c:v>
                </c:pt>
                <c:pt idx="31">
                  <c:v>≤ 0.884</c:v>
                </c:pt>
                <c:pt idx="32">
                  <c:v>≤ 0.930</c:v>
                </c:pt>
              </c:strCache>
            </c:strRef>
          </c:cat>
          <c:val>
            <c:numRef>
              <c:f>CV_MUTA!$F$2:$F$34</c:f>
              <c:numCache>
                <c:formatCode>General</c:formatCode>
                <c:ptCount val="33"/>
                <c:pt idx="0">
                  <c:v>0.76579785443624804</c:v>
                </c:pt>
                <c:pt idx="1">
                  <c:v>0.77780173110956297</c:v>
                </c:pt>
                <c:pt idx="2">
                  <c:v>0.78834218559135705</c:v>
                </c:pt>
                <c:pt idx="3">
                  <c:v>0.78217337758038497</c:v>
                </c:pt>
                <c:pt idx="4">
                  <c:v>0.78778556276484002</c:v>
                </c:pt>
                <c:pt idx="5">
                  <c:v>0.78936721947897204</c:v>
                </c:pt>
                <c:pt idx="6">
                  <c:v>0.79419807095890105</c:v>
                </c:pt>
                <c:pt idx="7">
                  <c:v>0.80228214316660296</c:v>
                </c:pt>
                <c:pt idx="8">
                  <c:v>0.80208951760102898</c:v>
                </c:pt>
                <c:pt idx="9">
                  <c:v>0.80074599102320998</c:v>
                </c:pt>
                <c:pt idx="10">
                  <c:v>0.80635029167958805</c:v>
                </c:pt>
                <c:pt idx="11">
                  <c:v>0.80733083703842401</c:v>
                </c:pt>
                <c:pt idx="12">
                  <c:v>0.80871897363199097</c:v>
                </c:pt>
                <c:pt idx="13">
                  <c:v>0.81072780785889198</c:v>
                </c:pt>
                <c:pt idx="14">
                  <c:v>0.81350299106277701</c:v>
                </c:pt>
                <c:pt idx="15">
                  <c:v>0.81639529577894598</c:v>
                </c:pt>
                <c:pt idx="16">
                  <c:v>0.81937930546274496</c:v>
                </c:pt>
                <c:pt idx="17">
                  <c:v>0.82254006491401699</c:v>
                </c:pt>
                <c:pt idx="18">
                  <c:v>0.82427215017028299</c:v>
                </c:pt>
                <c:pt idx="19">
                  <c:v>0.82686607719299499</c:v>
                </c:pt>
                <c:pt idx="20">
                  <c:v>0.82848606137869796</c:v>
                </c:pt>
                <c:pt idx="21">
                  <c:v>0.83199389735103602</c:v>
                </c:pt>
                <c:pt idx="22">
                  <c:v>0.83394751685106205</c:v>
                </c:pt>
                <c:pt idx="23">
                  <c:v>0.83775213321058495</c:v>
                </c:pt>
                <c:pt idx="24">
                  <c:v>0.84029378159837897</c:v>
                </c:pt>
                <c:pt idx="25">
                  <c:v>0.84277131245720305</c:v>
                </c:pt>
                <c:pt idx="26">
                  <c:v>0.84407744742403901</c:v>
                </c:pt>
                <c:pt idx="27">
                  <c:v>0.84718318661463499</c:v>
                </c:pt>
                <c:pt idx="28">
                  <c:v>0.85044061787805503</c:v>
                </c:pt>
                <c:pt idx="29">
                  <c:v>0.85388303704304602</c:v>
                </c:pt>
                <c:pt idx="30">
                  <c:v>0.85691384158200501</c:v>
                </c:pt>
                <c:pt idx="31">
                  <c:v>0.86061780353353501</c:v>
                </c:pt>
                <c:pt idx="32">
                  <c:v>0.86400415646746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9F-4748-8FAF-4AD8CE9C992B}"/>
            </c:ext>
          </c:extLst>
        </c:ser>
        <c:ser>
          <c:idx val="2"/>
          <c:order val="1"/>
          <c:tx>
            <c:v>LSTM_MLNCT</c:v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CV_MUTA!$A$2:$A$34</c:f>
              <c:strCache>
                <c:ptCount val="33"/>
                <c:pt idx="0">
                  <c:v>0.062-0.270</c:v>
                </c:pt>
                <c:pt idx="1">
                  <c:v>≤ 0.320</c:v>
                </c:pt>
                <c:pt idx="2">
                  <c:v>≤ 0.353</c:v>
                </c:pt>
                <c:pt idx="3">
                  <c:v>≤ 0.380</c:v>
                </c:pt>
                <c:pt idx="4">
                  <c:v>≤ 0.403</c:v>
                </c:pt>
                <c:pt idx="5">
                  <c:v>≤ 0.425</c:v>
                </c:pt>
                <c:pt idx="6">
                  <c:v>≤ 0.444</c:v>
                </c:pt>
                <c:pt idx="7">
                  <c:v>≤ 0.461</c:v>
                </c:pt>
                <c:pt idx="8">
                  <c:v>≤ 0.479</c:v>
                </c:pt>
                <c:pt idx="9">
                  <c:v>≤ 0.495</c:v>
                </c:pt>
                <c:pt idx="10">
                  <c:v>≤ 0.511</c:v>
                </c:pt>
                <c:pt idx="11">
                  <c:v>≤ 0.527</c:v>
                </c:pt>
                <c:pt idx="12">
                  <c:v>≤ 0.540</c:v>
                </c:pt>
                <c:pt idx="13">
                  <c:v>≤ 0.554</c:v>
                </c:pt>
                <c:pt idx="14">
                  <c:v>≤ 0.568</c:v>
                </c:pt>
                <c:pt idx="15">
                  <c:v>≤ 0.582</c:v>
                </c:pt>
                <c:pt idx="16">
                  <c:v>≤ 0.596</c:v>
                </c:pt>
                <c:pt idx="17">
                  <c:v>≤ 0.610</c:v>
                </c:pt>
                <c:pt idx="18">
                  <c:v>≤ 0.624</c:v>
                </c:pt>
                <c:pt idx="19">
                  <c:v>≤ 0.638</c:v>
                </c:pt>
                <c:pt idx="20">
                  <c:v>≤ 0.654</c:v>
                </c:pt>
                <c:pt idx="21">
                  <c:v>≤ 0.669</c:v>
                </c:pt>
                <c:pt idx="22">
                  <c:v>≤ 0.684</c:v>
                </c:pt>
                <c:pt idx="23">
                  <c:v>≤ 0.700</c:v>
                </c:pt>
                <c:pt idx="24">
                  <c:v>≤ 0.717</c:v>
                </c:pt>
                <c:pt idx="25">
                  <c:v>≤ 0.736</c:v>
                </c:pt>
                <c:pt idx="26">
                  <c:v>≤ 0.756</c:v>
                </c:pt>
                <c:pt idx="27">
                  <c:v>≤ 0.776</c:v>
                </c:pt>
                <c:pt idx="28">
                  <c:v>≤ 0.798</c:v>
                </c:pt>
                <c:pt idx="29">
                  <c:v>≤ 0.823</c:v>
                </c:pt>
                <c:pt idx="30">
                  <c:v>≤ 0.850</c:v>
                </c:pt>
                <c:pt idx="31">
                  <c:v>≤ 0.884</c:v>
                </c:pt>
                <c:pt idx="32">
                  <c:v>≤ 0.930</c:v>
                </c:pt>
              </c:strCache>
            </c:strRef>
          </c:cat>
          <c:val>
            <c:numRef>
              <c:f>CV_MUTA!$J$2:$J$34</c:f>
              <c:numCache>
                <c:formatCode>General</c:formatCode>
                <c:ptCount val="33"/>
                <c:pt idx="0">
                  <c:v>0.71412336029048196</c:v>
                </c:pt>
                <c:pt idx="1">
                  <c:v>0.73428309881079801</c:v>
                </c:pt>
                <c:pt idx="2">
                  <c:v>0.75016775923449597</c:v>
                </c:pt>
                <c:pt idx="3">
                  <c:v>0.76009991592645298</c:v>
                </c:pt>
                <c:pt idx="4">
                  <c:v>0.76519673958100098</c:v>
                </c:pt>
                <c:pt idx="5">
                  <c:v>0.77277327199490298</c:v>
                </c:pt>
                <c:pt idx="6">
                  <c:v>0.78128749809851905</c:v>
                </c:pt>
                <c:pt idx="7">
                  <c:v>0.78211497970335597</c:v>
                </c:pt>
                <c:pt idx="8">
                  <c:v>0.78594583336379897</c:v>
                </c:pt>
                <c:pt idx="9">
                  <c:v>0.78973688696835698</c:v>
                </c:pt>
                <c:pt idx="10">
                  <c:v>0.79462621583505899</c:v>
                </c:pt>
                <c:pt idx="11">
                  <c:v>0.79841381616475005</c:v>
                </c:pt>
                <c:pt idx="12">
                  <c:v>0.80189845065630005</c:v>
                </c:pt>
                <c:pt idx="13">
                  <c:v>0.80421284560821304</c:v>
                </c:pt>
                <c:pt idx="14">
                  <c:v>0.80696060118523905</c:v>
                </c:pt>
                <c:pt idx="15">
                  <c:v>0.81078184454453495</c:v>
                </c:pt>
                <c:pt idx="16">
                  <c:v>0.81254765199060697</c:v>
                </c:pt>
                <c:pt idx="17">
                  <c:v>0.81462019132435703</c:v>
                </c:pt>
                <c:pt idx="18">
                  <c:v>0.81586841371943997</c:v>
                </c:pt>
                <c:pt idx="19">
                  <c:v>0.81885656428206399</c:v>
                </c:pt>
                <c:pt idx="20">
                  <c:v>0.821651019480792</c:v>
                </c:pt>
                <c:pt idx="21">
                  <c:v>0.82314012854572305</c:v>
                </c:pt>
                <c:pt idx="22">
                  <c:v>0.825871089158418</c:v>
                </c:pt>
                <c:pt idx="23">
                  <c:v>0.82832503018914105</c:v>
                </c:pt>
                <c:pt idx="24">
                  <c:v>0.83073746312141905</c:v>
                </c:pt>
                <c:pt idx="25">
                  <c:v>0.83324707393617303</c:v>
                </c:pt>
                <c:pt idx="26">
                  <c:v>0.83550579265853098</c:v>
                </c:pt>
                <c:pt idx="27">
                  <c:v>0.83891042357682</c:v>
                </c:pt>
                <c:pt idx="28">
                  <c:v>0.84241156453591404</c:v>
                </c:pt>
                <c:pt idx="29">
                  <c:v>0.84635152326164098</c:v>
                </c:pt>
                <c:pt idx="30">
                  <c:v>0.84897906225063702</c:v>
                </c:pt>
                <c:pt idx="31">
                  <c:v>0.85261117698239297</c:v>
                </c:pt>
                <c:pt idx="32">
                  <c:v>0.85648009392737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9F-4748-8FAF-4AD8CE9C992B}"/>
            </c:ext>
          </c:extLst>
        </c:ser>
        <c:ser>
          <c:idx val="3"/>
          <c:order val="2"/>
          <c:tx>
            <c:v>FRAG_NN</c:v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CV_MUTA!$A$2:$A$34</c:f>
              <c:strCache>
                <c:ptCount val="33"/>
                <c:pt idx="0">
                  <c:v>0.062-0.270</c:v>
                </c:pt>
                <c:pt idx="1">
                  <c:v>≤ 0.320</c:v>
                </c:pt>
                <c:pt idx="2">
                  <c:v>≤ 0.353</c:v>
                </c:pt>
                <c:pt idx="3">
                  <c:v>≤ 0.380</c:v>
                </c:pt>
                <c:pt idx="4">
                  <c:v>≤ 0.403</c:v>
                </c:pt>
                <c:pt idx="5">
                  <c:v>≤ 0.425</c:v>
                </c:pt>
                <c:pt idx="6">
                  <c:v>≤ 0.444</c:v>
                </c:pt>
                <c:pt idx="7">
                  <c:v>≤ 0.461</c:v>
                </c:pt>
                <c:pt idx="8">
                  <c:v>≤ 0.479</c:v>
                </c:pt>
                <c:pt idx="9">
                  <c:v>≤ 0.495</c:v>
                </c:pt>
                <c:pt idx="10">
                  <c:v>≤ 0.511</c:v>
                </c:pt>
                <c:pt idx="11">
                  <c:v>≤ 0.527</c:v>
                </c:pt>
                <c:pt idx="12">
                  <c:v>≤ 0.540</c:v>
                </c:pt>
                <c:pt idx="13">
                  <c:v>≤ 0.554</c:v>
                </c:pt>
                <c:pt idx="14">
                  <c:v>≤ 0.568</c:v>
                </c:pt>
                <c:pt idx="15">
                  <c:v>≤ 0.582</c:v>
                </c:pt>
                <c:pt idx="16">
                  <c:v>≤ 0.596</c:v>
                </c:pt>
                <c:pt idx="17">
                  <c:v>≤ 0.610</c:v>
                </c:pt>
                <c:pt idx="18">
                  <c:v>≤ 0.624</c:v>
                </c:pt>
                <c:pt idx="19">
                  <c:v>≤ 0.638</c:v>
                </c:pt>
                <c:pt idx="20">
                  <c:v>≤ 0.654</c:v>
                </c:pt>
                <c:pt idx="21">
                  <c:v>≤ 0.669</c:v>
                </c:pt>
                <c:pt idx="22">
                  <c:v>≤ 0.684</c:v>
                </c:pt>
                <c:pt idx="23">
                  <c:v>≤ 0.700</c:v>
                </c:pt>
                <c:pt idx="24">
                  <c:v>≤ 0.717</c:v>
                </c:pt>
                <c:pt idx="25">
                  <c:v>≤ 0.736</c:v>
                </c:pt>
                <c:pt idx="26">
                  <c:v>≤ 0.756</c:v>
                </c:pt>
                <c:pt idx="27">
                  <c:v>≤ 0.776</c:v>
                </c:pt>
                <c:pt idx="28">
                  <c:v>≤ 0.798</c:v>
                </c:pt>
                <c:pt idx="29">
                  <c:v>≤ 0.823</c:v>
                </c:pt>
                <c:pt idx="30">
                  <c:v>≤ 0.850</c:v>
                </c:pt>
                <c:pt idx="31">
                  <c:v>≤ 0.884</c:v>
                </c:pt>
                <c:pt idx="32">
                  <c:v>≤ 0.930</c:v>
                </c:pt>
              </c:strCache>
            </c:strRef>
          </c:cat>
          <c:val>
            <c:numRef>
              <c:f>CV_MUTA!$N$2:$N$34</c:f>
              <c:numCache>
                <c:formatCode>General</c:formatCode>
                <c:ptCount val="33"/>
                <c:pt idx="0">
                  <c:v>0.66606732120799905</c:v>
                </c:pt>
                <c:pt idx="1">
                  <c:v>0.68673813435868203</c:v>
                </c:pt>
                <c:pt idx="2">
                  <c:v>0.70347521686493197</c:v>
                </c:pt>
                <c:pt idx="3">
                  <c:v>0.72208644085342699</c:v>
                </c:pt>
                <c:pt idx="4">
                  <c:v>0.73387734478050803</c:v>
                </c:pt>
                <c:pt idx="5">
                  <c:v>0.738493283779597</c:v>
                </c:pt>
                <c:pt idx="6">
                  <c:v>0.75088780808074995</c:v>
                </c:pt>
                <c:pt idx="7">
                  <c:v>0.75946773217689501</c:v>
                </c:pt>
                <c:pt idx="8">
                  <c:v>0.76192460179043198</c:v>
                </c:pt>
                <c:pt idx="9">
                  <c:v>0.76717178311944201</c:v>
                </c:pt>
                <c:pt idx="10">
                  <c:v>0.77650624315334704</c:v>
                </c:pt>
                <c:pt idx="11">
                  <c:v>0.78177132907719804</c:v>
                </c:pt>
                <c:pt idx="12">
                  <c:v>0.785913147917358</c:v>
                </c:pt>
                <c:pt idx="13">
                  <c:v>0.79124142751428295</c:v>
                </c:pt>
                <c:pt idx="14">
                  <c:v>0.79689333650139904</c:v>
                </c:pt>
                <c:pt idx="15">
                  <c:v>0.79974091435765504</c:v>
                </c:pt>
                <c:pt idx="16">
                  <c:v>0.80580762398999595</c:v>
                </c:pt>
                <c:pt idx="17">
                  <c:v>0.80975441623077604</c:v>
                </c:pt>
                <c:pt idx="18">
                  <c:v>0.81225593493343795</c:v>
                </c:pt>
                <c:pt idx="19">
                  <c:v>0.81700193489482198</c:v>
                </c:pt>
                <c:pt idx="20">
                  <c:v>0.81878313282098403</c:v>
                </c:pt>
                <c:pt idx="21">
                  <c:v>0.82280045541741897</c:v>
                </c:pt>
                <c:pt idx="22">
                  <c:v>0.82600604300047498</c:v>
                </c:pt>
                <c:pt idx="23">
                  <c:v>0.830052055903306</c:v>
                </c:pt>
                <c:pt idx="24">
                  <c:v>0.83251508923048401</c:v>
                </c:pt>
                <c:pt idx="25">
                  <c:v>0.83688662128730096</c:v>
                </c:pt>
                <c:pt idx="26">
                  <c:v>0.83918189009174504</c:v>
                </c:pt>
                <c:pt idx="27">
                  <c:v>0.84189687617075704</c:v>
                </c:pt>
                <c:pt idx="28">
                  <c:v>0.84616126604890196</c:v>
                </c:pt>
                <c:pt idx="29">
                  <c:v>0.85022329239846295</c:v>
                </c:pt>
                <c:pt idx="30">
                  <c:v>0.85426711638953501</c:v>
                </c:pt>
                <c:pt idx="31">
                  <c:v>0.85823159437938901</c:v>
                </c:pt>
                <c:pt idx="32">
                  <c:v>0.86214700902489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9F-4748-8FAF-4AD8CE9C992B}"/>
            </c:ext>
          </c:extLst>
        </c:ser>
        <c:ser>
          <c:idx val="0"/>
          <c:order val="3"/>
          <c:tx>
            <c:v>FRAG_LOGIST</c:v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CV_MUTA!$A$2:$A$34</c:f>
              <c:strCache>
                <c:ptCount val="33"/>
                <c:pt idx="0">
                  <c:v>0.062-0.270</c:v>
                </c:pt>
                <c:pt idx="1">
                  <c:v>≤ 0.320</c:v>
                </c:pt>
                <c:pt idx="2">
                  <c:v>≤ 0.353</c:v>
                </c:pt>
                <c:pt idx="3">
                  <c:v>≤ 0.380</c:v>
                </c:pt>
                <c:pt idx="4">
                  <c:v>≤ 0.403</c:v>
                </c:pt>
                <c:pt idx="5">
                  <c:v>≤ 0.425</c:v>
                </c:pt>
                <c:pt idx="6">
                  <c:v>≤ 0.444</c:v>
                </c:pt>
                <c:pt idx="7">
                  <c:v>≤ 0.461</c:v>
                </c:pt>
                <c:pt idx="8">
                  <c:v>≤ 0.479</c:v>
                </c:pt>
                <c:pt idx="9">
                  <c:v>≤ 0.495</c:v>
                </c:pt>
                <c:pt idx="10">
                  <c:v>≤ 0.511</c:v>
                </c:pt>
                <c:pt idx="11">
                  <c:v>≤ 0.527</c:v>
                </c:pt>
                <c:pt idx="12">
                  <c:v>≤ 0.540</c:v>
                </c:pt>
                <c:pt idx="13">
                  <c:v>≤ 0.554</c:v>
                </c:pt>
                <c:pt idx="14">
                  <c:v>≤ 0.568</c:v>
                </c:pt>
                <c:pt idx="15">
                  <c:v>≤ 0.582</c:v>
                </c:pt>
                <c:pt idx="16">
                  <c:v>≤ 0.596</c:v>
                </c:pt>
                <c:pt idx="17">
                  <c:v>≤ 0.610</c:v>
                </c:pt>
                <c:pt idx="18">
                  <c:v>≤ 0.624</c:v>
                </c:pt>
                <c:pt idx="19">
                  <c:v>≤ 0.638</c:v>
                </c:pt>
                <c:pt idx="20">
                  <c:v>≤ 0.654</c:v>
                </c:pt>
                <c:pt idx="21">
                  <c:v>≤ 0.669</c:v>
                </c:pt>
                <c:pt idx="22">
                  <c:v>≤ 0.684</c:v>
                </c:pt>
                <c:pt idx="23">
                  <c:v>≤ 0.700</c:v>
                </c:pt>
                <c:pt idx="24">
                  <c:v>≤ 0.717</c:v>
                </c:pt>
                <c:pt idx="25">
                  <c:v>≤ 0.736</c:v>
                </c:pt>
                <c:pt idx="26">
                  <c:v>≤ 0.756</c:v>
                </c:pt>
                <c:pt idx="27">
                  <c:v>≤ 0.776</c:v>
                </c:pt>
                <c:pt idx="28">
                  <c:v>≤ 0.798</c:v>
                </c:pt>
                <c:pt idx="29">
                  <c:v>≤ 0.823</c:v>
                </c:pt>
                <c:pt idx="30">
                  <c:v>≤ 0.850</c:v>
                </c:pt>
                <c:pt idx="31">
                  <c:v>≤ 0.884</c:v>
                </c:pt>
                <c:pt idx="32">
                  <c:v>≤ 0.930</c:v>
                </c:pt>
              </c:strCache>
            </c:strRef>
          </c:cat>
          <c:val>
            <c:numRef>
              <c:f>CV_MUTA!$B$2:$B$34</c:f>
              <c:numCache>
                <c:formatCode>General</c:formatCode>
                <c:ptCount val="33"/>
                <c:pt idx="0">
                  <c:v>0.69517445476659501</c:v>
                </c:pt>
                <c:pt idx="1">
                  <c:v>0.694843658597594</c:v>
                </c:pt>
                <c:pt idx="2">
                  <c:v>0.71234253330698705</c:v>
                </c:pt>
                <c:pt idx="3">
                  <c:v>0.72121141501409702</c:v>
                </c:pt>
                <c:pt idx="4">
                  <c:v>0.73670073926177104</c:v>
                </c:pt>
                <c:pt idx="5">
                  <c:v>0.74263488300431102</c:v>
                </c:pt>
                <c:pt idx="6">
                  <c:v>0.752111663876884</c:v>
                </c:pt>
                <c:pt idx="7">
                  <c:v>0.75922407553469495</c:v>
                </c:pt>
                <c:pt idx="8">
                  <c:v>0.76007527440332301</c:v>
                </c:pt>
                <c:pt idx="9">
                  <c:v>0.76714462899662395</c:v>
                </c:pt>
                <c:pt idx="10">
                  <c:v>0.77698676911997899</c:v>
                </c:pt>
                <c:pt idx="11">
                  <c:v>0.78339568007517602</c:v>
                </c:pt>
                <c:pt idx="12">
                  <c:v>0.78673587265064904</c:v>
                </c:pt>
                <c:pt idx="13">
                  <c:v>0.79082986685105605</c:v>
                </c:pt>
                <c:pt idx="14">
                  <c:v>0.79607631084156705</c:v>
                </c:pt>
                <c:pt idx="15">
                  <c:v>0.79930531284350104</c:v>
                </c:pt>
                <c:pt idx="16">
                  <c:v>0.80551586479142301</c:v>
                </c:pt>
                <c:pt idx="17">
                  <c:v>0.80918597917449997</c:v>
                </c:pt>
                <c:pt idx="18">
                  <c:v>0.81091876332565005</c:v>
                </c:pt>
                <c:pt idx="19">
                  <c:v>0.81556175178762202</c:v>
                </c:pt>
                <c:pt idx="20">
                  <c:v>0.81804353164647203</c:v>
                </c:pt>
                <c:pt idx="21">
                  <c:v>0.82212266168426096</c:v>
                </c:pt>
                <c:pt idx="22">
                  <c:v>0.82507218497909696</c:v>
                </c:pt>
                <c:pt idx="23">
                  <c:v>0.82912461559259298</c:v>
                </c:pt>
                <c:pt idx="24">
                  <c:v>0.83218722171088599</c:v>
                </c:pt>
                <c:pt idx="25">
                  <c:v>0.83659523244167999</c:v>
                </c:pt>
                <c:pt idx="26">
                  <c:v>0.83894114812181797</c:v>
                </c:pt>
                <c:pt idx="27">
                  <c:v>0.84211957598996701</c:v>
                </c:pt>
                <c:pt idx="28">
                  <c:v>0.84609273366689197</c:v>
                </c:pt>
                <c:pt idx="29">
                  <c:v>0.84998598482572096</c:v>
                </c:pt>
                <c:pt idx="30">
                  <c:v>0.85399776049949405</c:v>
                </c:pt>
                <c:pt idx="31">
                  <c:v>0.857852475713201</c:v>
                </c:pt>
                <c:pt idx="32">
                  <c:v>0.86150332162832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A9F-4748-8FAF-4AD8CE9C99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1443423"/>
        <c:axId val="1552129744"/>
      </c:lineChart>
      <c:catAx>
        <c:axId val="1481443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milarity of the Test Chemic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552129744"/>
        <c:crosses val="autoZero"/>
        <c:auto val="1"/>
        <c:lblAlgn val="ctr"/>
        <c:lblOffset val="100"/>
        <c:noMultiLvlLbl val="0"/>
      </c:catAx>
      <c:valAx>
        <c:axId val="1552129744"/>
        <c:scaling>
          <c:orientation val="minMax"/>
          <c:min val="0.6500000000000001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alanced Accura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481443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Hepatitis C Virus Model Accuracy vs Test Compound Similarity</a:t>
            </a:r>
            <a:endParaRPr lang="en-US" sz="1200">
              <a:effectLst/>
            </a:endParaRPr>
          </a:p>
          <a:p>
            <a:pPr>
              <a:defRPr sz="1200"/>
            </a:pPr>
            <a:r>
              <a:rPr lang="en-US" sz="1200" b="0" i="0" baseline="0">
                <a:effectLst/>
              </a:rPr>
              <a:t>(Data from Cross Validations)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v>LSTM_SMILES</c:v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CV_651820!$A$2:$A$34</c:f>
              <c:strCache>
                <c:ptCount val="31"/>
                <c:pt idx="0">
                  <c:v>0.129-0.348</c:v>
                </c:pt>
                <c:pt idx="1">
                  <c:v>≤ 0.390</c:v>
                </c:pt>
                <c:pt idx="2">
                  <c:v>≤ 0.419</c:v>
                </c:pt>
                <c:pt idx="3">
                  <c:v>≤ 0.443</c:v>
                </c:pt>
                <c:pt idx="4">
                  <c:v>≤ 0.462</c:v>
                </c:pt>
                <c:pt idx="5">
                  <c:v>≤ 0.478</c:v>
                </c:pt>
                <c:pt idx="6">
                  <c:v>≤ 0.493</c:v>
                </c:pt>
                <c:pt idx="7">
                  <c:v>≤ 0.507</c:v>
                </c:pt>
                <c:pt idx="8">
                  <c:v>≤ 0.519</c:v>
                </c:pt>
                <c:pt idx="9">
                  <c:v>≤ 0.531</c:v>
                </c:pt>
                <c:pt idx="10">
                  <c:v>≤ 0.542</c:v>
                </c:pt>
                <c:pt idx="11">
                  <c:v>≤ 0.552</c:v>
                </c:pt>
                <c:pt idx="12">
                  <c:v>≤ 0.562</c:v>
                </c:pt>
                <c:pt idx="13">
                  <c:v>≤ 0.573</c:v>
                </c:pt>
                <c:pt idx="14">
                  <c:v>≤ 0.583</c:v>
                </c:pt>
                <c:pt idx="15">
                  <c:v>≤ 0.593</c:v>
                </c:pt>
                <c:pt idx="16">
                  <c:v>≤ 0.603</c:v>
                </c:pt>
                <c:pt idx="17">
                  <c:v>≤ 0.614</c:v>
                </c:pt>
                <c:pt idx="18">
                  <c:v>≤ 0.624</c:v>
                </c:pt>
                <c:pt idx="19">
                  <c:v>≤ 0.635</c:v>
                </c:pt>
                <c:pt idx="20">
                  <c:v>≤ 0.645</c:v>
                </c:pt>
                <c:pt idx="21">
                  <c:v>≤ 0.656</c:v>
                </c:pt>
                <c:pt idx="22">
                  <c:v>≤ 0.668</c:v>
                </c:pt>
                <c:pt idx="23">
                  <c:v>≤ 0.680</c:v>
                </c:pt>
                <c:pt idx="24">
                  <c:v>≤ 0.694</c:v>
                </c:pt>
                <c:pt idx="25">
                  <c:v>≤ 0.709</c:v>
                </c:pt>
                <c:pt idx="26">
                  <c:v>≤ 0.726</c:v>
                </c:pt>
                <c:pt idx="27">
                  <c:v>≤ 0.745</c:v>
                </c:pt>
                <c:pt idx="28">
                  <c:v>≤ 0.768</c:v>
                </c:pt>
                <c:pt idx="29">
                  <c:v>≤ 0.798</c:v>
                </c:pt>
                <c:pt idx="30">
                  <c:v>≤ 0.841</c:v>
                </c:pt>
              </c:strCache>
            </c:strRef>
          </c:cat>
          <c:val>
            <c:numRef>
              <c:f>CV_651820!$F$2:$F$34</c:f>
              <c:numCache>
                <c:formatCode>General</c:formatCode>
                <c:ptCount val="33"/>
                <c:pt idx="0">
                  <c:v>0.67556104158903396</c:v>
                </c:pt>
                <c:pt idx="1">
                  <c:v>0.69574954993254601</c:v>
                </c:pt>
                <c:pt idx="2">
                  <c:v>0.71944862403986698</c:v>
                </c:pt>
                <c:pt idx="3">
                  <c:v>0.72202924295536397</c:v>
                </c:pt>
                <c:pt idx="4">
                  <c:v>0.72924044210997896</c:v>
                </c:pt>
                <c:pt idx="5">
                  <c:v>0.72967933236278903</c:v>
                </c:pt>
                <c:pt idx="6">
                  <c:v>0.73257115895330305</c:v>
                </c:pt>
                <c:pt idx="7">
                  <c:v>0.73313997480342097</c:v>
                </c:pt>
                <c:pt idx="8">
                  <c:v>0.73039008762639801</c:v>
                </c:pt>
                <c:pt idx="9">
                  <c:v>0.73181023121722</c:v>
                </c:pt>
                <c:pt idx="10">
                  <c:v>0.73624621705833704</c:v>
                </c:pt>
                <c:pt idx="11">
                  <c:v>0.73739980355957602</c:v>
                </c:pt>
                <c:pt idx="12">
                  <c:v>0.74135292368174899</c:v>
                </c:pt>
                <c:pt idx="13">
                  <c:v>0.74372216778602696</c:v>
                </c:pt>
                <c:pt idx="14">
                  <c:v>0.74377608163374997</c:v>
                </c:pt>
                <c:pt idx="15">
                  <c:v>0.74763369309049099</c:v>
                </c:pt>
                <c:pt idx="16">
                  <c:v>0.74815076761479304</c:v>
                </c:pt>
                <c:pt idx="17">
                  <c:v>0.74969867440524296</c:v>
                </c:pt>
                <c:pt idx="18">
                  <c:v>0.75140923494039602</c:v>
                </c:pt>
                <c:pt idx="19">
                  <c:v>0.75398505035927299</c:v>
                </c:pt>
                <c:pt idx="20">
                  <c:v>0.75591646545221103</c:v>
                </c:pt>
                <c:pt idx="21">
                  <c:v>0.75702692416963602</c:v>
                </c:pt>
                <c:pt idx="22">
                  <c:v>0.75875467785727702</c:v>
                </c:pt>
                <c:pt idx="23">
                  <c:v>0.75887401216364903</c:v>
                </c:pt>
                <c:pt idx="24">
                  <c:v>0.75971637912846002</c:v>
                </c:pt>
                <c:pt idx="25">
                  <c:v>0.76152138683961501</c:v>
                </c:pt>
                <c:pt idx="26">
                  <c:v>0.76275750296951506</c:v>
                </c:pt>
                <c:pt idx="27">
                  <c:v>0.76422693608721604</c:v>
                </c:pt>
                <c:pt idx="28">
                  <c:v>0.76670188600227795</c:v>
                </c:pt>
                <c:pt idx="29">
                  <c:v>0.76888974854412295</c:v>
                </c:pt>
                <c:pt idx="30">
                  <c:v>0.771617611684664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F7-EF4B-A291-BA0CDD67DF73}"/>
            </c:ext>
          </c:extLst>
        </c:ser>
        <c:ser>
          <c:idx val="2"/>
          <c:order val="1"/>
          <c:tx>
            <c:v>LSTM_MLNCT</c:v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CV_651820!$A$2:$A$34</c:f>
              <c:strCache>
                <c:ptCount val="31"/>
                <c:pt idx="0">
                  <c:v>0.129-0.348</c:v>
                </c:pt>
                <c:pt idx="1">
                  <c:v>≤ 0.390</c:v>
                </c:pt>
                <c:pt idx="2">
                  <c:v>≤ 0.419</c:v>
                </c:pt>
                <c:pt idx="3">
                  <c:v>≤ 0.443</c:v>
                </c:pt>
                <c:pt idx="4">
                  <c:v>≤ 0.462</c:v>
                </c:pt>
                <c:pt idx="5">
                  <c:v>≤ 0.478</c:v>
                </c:pt>
                <c:pt idx="6">
                  <c:v>≤ 0.493</c:v>
                </c:pt>
                <c:pt idx="7">
                  <c:v>≤ 0.507</c:v>
                </c:pt>
                <c:pt idx="8">
                  <c:v>≤ 0.519</c:v>
                </c:pt>
                <c:pt idx="9">
                  <c:v>≤ 0.531</c:v>
                </c:pt>
                <c:pt idx="10">
                  <c:v>≤ 0.542</c:v>
                </c:pt>
                <c:pt idx="11">
                  <c:v>≤ 0.552</c:v>
                </c:pt>
                <c:pt idx="12">
                  <c:v>≤ 0.562</c:v>
                </c:pt>
                <c:pt idx="13">
                  <c:v>≤ 0.573</c:v>
                </c:pt>
                <c:pt idx="14">
                  <c:v>≤ 0.583</c:v>
                </c:pt>
                <c:pt idx="15">
                  <c:v>≤ 0.593</c:v>
                </c:pt>
                <c:pt idx="16">
                  <c:v>≤ 0.603</c:v>
                </c:pt>
                <c:pt idx="17">
                  <c:v>≤ 0.614</c:v>
                </c:pt>
                <c:pt idx="18">
                  <c:v>≤ 0.624</c:v>
                </c:pt>
                <c:pt idx="19">
                  <c:v>≤ 0.635</c:v>
                </c:pt>
                <c:pt idx="20">
                  <c:v>≤ 0.645</c:v>
                </c:pt>
                <c:pt idx="21">
                  <c:v>≤ 0.656</c:v>
                </c:pt>
                <c:pt idx="22">
                  <c:v>≤ 0.668</c:v>
                </c:pt>
                <c:pt idx="23">
                  <c:v>≤ 0.680</c:v>
                </c:pt>
                <c:pt idx="24">
                  <c:v>≤ 0.694</c:v>
                </c:pt>
                <c:pt idx="25">
                  <c:v>≤ 0.709</c:v>
                </c:pt>
                <c:pt idx="26">
                  <c:v>≤ 0.726</c:v>
                </c:pt>
                <c:pt idx="27">
                  <c:v>≤ 0.745</c:v>
                </c:pt>
                <c:pt idx="28">
                  <c:v>≤ 0.768</c:v>
                </c:pt>
                <c:pt idx="29">
                  <c:v>≤ 0.798</c:v>
                </c:pt>
                <c:pt idx="30">
                  <c:v>≤ 0.841</c:v>
                </c:pt>
              </c:strCache>
            </c:strRef>
          </c:cat>
          <c:val>
            <c:numRef>
              <c:f>CV_651820!$J$2:$J$34</c:f>
              <c:numCache>
                <c:formatCode>General</c:formatCode>
                <c:ptCount val="33"/>
                <c:pt idx="0">
                  <c:v>0.68393817534337698</c:v>
                </c:pt>
                <c:pt idx="1">
                  <c:v>0.69384731409763201</c:v>
                </c:pt>
                <c:pt idx="2">
                  <c:v>0.71111521267084299</c:v>
                </c:pt>
                <c:pt idx="3">
                  <c:v>0.71435383568496802</c:v>
                </c:pt>
                <c:pt idx="4">
                  <c:v>0.71569116453621595</c:v>
                </c:pt>
                <c:pt idx="5">
                  <c:v>0.72128817702907899</c:v>
                </c:pt>
                <c:pt idx="6">
                  <c:v>0.72206706696453005</c:v>
                </c:pt>
                <c:pt idx="7">
                  <c:v>0.72324932510905504</c:v>
                </c:pt>
                <c:pt idx="8">
                  <c:v>0.71831480404731296</c:v>
                </c:pt>
                <c:pt idx="9">
                  <c:v>0.72105491210629902</c:v>
                </c:pt>
                <c:pt idx="10">
                  <c:v>0.722076584952274</c:v>
                </c:pt>
                <c:pt idx="11">
                  <c:v>0.72342733356711397</c:v>
                </c:pt>
                <c:pt idx="12">
                  <c:v>0.72426430497393901</c:v>
                </c:pt>
                <c:pt idx="13">
                  <c:v>0.72565886169261795</c:v>
                </c:pt>
                <c:pt idx="14">
                  <c:v>0.72697597799415203</c:v>
                </c:pt>
                <c:pt idx="15">
                  <c:v>0.72867126688474404</c:v>
                </c:pt>
                <c:pt idx="16">
                  <c:v>0.728753424331539</c:v>
                </c:pt>
                <c:pt idx="17">
                  <c:v>0.73095224519002899</c:v>
                </c:pt>
                <c:pt idx="18">
                  <c:v>0.73272430663353405</c:v>
                </c:pt>
                <c:pt idx="19">
                  <c:v>0.7346087692812</c:v>
                </c:pt>
                <c:pt idx="20">
                  <c:v>0.73555128143605997</c:v>
                </c:pt>
                <c:pt idx="21">
                  <c:v>0.73704095591375196</c:v>
                </c:pt>
                <c:pt idx="22">
                  <c:v>0.737267306229477</c:v>
                </c:pt>
                <c:pt idx="23">
                  <c:v>0.73853138983008304</c:v>
                </c:pt>
                <c:pt idx="24">
                  <c:v>0.74007444918618703</c:v>
                </c:pt>
                <c:pt idx="25">
                  <c:v>0.74118442224884895</c:v>
                </c:pt>
                <c:pt idx="26">
                  <c:v>0.74275684619440796</c:v>
                </c:pt>
                <c:pt idx="27">
                  <c:v>0.74534156591480205</c:v>
                </c:pt>
                <c:pt idx="28">
                  <c:v>0.74712808941824904</c:v>
                </c:pt>
                <c:pt idx="29">
                  <c:v>0.74957745692520505</c:v>
                </c:pt>
                <c:pt idx="30">
                  <c:v>0.753157337956243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F7-EF4B-A291-BA0CDD67DF73}"/>
            </c:ext>
          </c:extLst>
        </c:ser>
        <c:ser>
          <c:idx val="3"/>
          <c:order val="2"/>
          <c:tx>
            <c:v>FRAG_NN</c:v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CV_651820!$A$2:$A$34</c:f>
              <c:strCache>
                <c:ptCount val="31"/>
                <c:pt idx="0">
                  <c:v>0.129-0.348</c:v>
                </c:pt>
                <c:pt idx="1">
                  <c:v>≤ 0.390</c:v>
                </c:pt>
                <c:pt idx="2">
                  <c:v>≤ 0.419</c:v>
                </c:pt>
                <c:pt idx="3">
                  <c:v>≤ 0.443</c:v>
                </c:pt>
                <c:pt idx="4">
                  <c:v>≤ 0.462</c:v>
                </c:pt>
                <c:pt idx="5">
                  <c:v>≤ 0.478</c:v>
                </c:pt>
                <c:pt idx="6">
                  <c:v>≤ 0.493</c:v>
                </c:pt>
                <c:pt idx="7">
                  <c:v>≤ 0.507</c:v>
                </c:pt>
                <c:pt idx="8">
                  <c:v>≤ 0.519</c:v>
                </c:pt>
                <c:pt idx="9">
                  <c:v>≤ 0.531</c:v>
                </c:pt>
                <c:pt idx="10">
                  <c:v>≤ 0.542</c:v>
                </c:pt>
                <c:pt idx="11">
                  <c:v>≤ 0.552</c:v>
                </c:pt>
                <c:pt idx="12">
                  <c:v>≤ 0.562</c:v>
                </c:pt>
                <c:pt idx="13">
                  <c:v>≤ 0.573</c:v>
                </c:pt>
                <c:pt idx="14">
                  <c:v>≤ 0.583</c:v>
                </c:pt>
                <c:pt idx="15">
                  <c:v>≤ 0.593</c:v>
                </c:pt>
                <c:pt idx="16">
                  <c:v>≤ 0.603</c:v>
                </c:pt>
                <c:pt idx="17">
                  <c:v>≤ 0.614</c:v>
                </c:pt>
                <c:pt idx="18">
                  <c:v>≤ 0.624</c:v>
                </c:pt>
                <c:pt idx="19">
                  <c:v>≤ 0.635</c:v>
                </c:pt>
                <c:pt idx="20">
                  <c:v>≤ 0.645</c:v>
                </c:pt>
                <c:pt idx="21">
                  <c:v>≤ 0.656</c:v>
                </c:pt>
                <c:pt idx="22">
                  <c:v>≤ 0.668</c:v>
                </c:pt>
                <c:pt idx="23">
                  <c:v>≤ 0.680</c:v>
                </c:pt>
                <c:pt idx="24">
                  <c:v>≤ 0.694</c:v>
                </c:pt>
                <c:pt idx="25">
                  <c:v>≤ 0.709</c:v>
                </c:pt>
                <c:pt idx="26">
                  <c:v>≤ 0.726</c:v>
                </c:pt>
                <c:pt idx="27">
                  <c:v>≤ 0.745</c:v>
                </c:pt>
                <c:pt idx="28">
                  <c:v>≤ 0.768</c:v>
                </c:pt>
                <c:pt idx="29">
                  <c:v>≤ 0.798</c:v>
                </c:pt>
                <c:pt idx="30">
                  <c:v>≤ 0.841</c:v>
                </c:pt>
              </c:strCache>
            </c:strRef>
          </c:cat>
          <c:val>
            <c:numRef>
              <c:f>CV_651820!$N$2:$N$34</c:f>
              <c:numCache>
                <c:formatCode>General</c:formatCode>
                <c:ptCount val="33"/>
                <c:pt idx="0">
                  <c:v>0.64069259319984895</c:v>
                </c:pt>
                <c:pt idx="1">
                  <c:v>0.66736040508431804</c:v>
                </c:pt>
                <c:pt idx="2">
                  <c:v>0.68511501119087204</c:v>
                </c:pt>
                <c:pt idx="3">
                  <c:v>0.68918896926163797</c:v>
                </c:pt>
                <c:pt idx="4">
                  <c:v>0.70138048359375105</c:v>
                </c:pt>
                <c:pt idx="5">
                  <c:v>0.70847986675071195</c:v>
                </c:pt>
                <c:pt idx="6">
                  <c:v>0.70903759720214798</c:v>
                </c:pt>
                <c:pt idx="7">
                  <c:v>0.713544888259524</c:v>
                </c:pt>
                <c:pt idx="8">
                  <c:v>0.713750084644452</c:v>
                </c:pt>
                <c:pt idx="9">
                  <c:v>0.71794046573805903</c:v>
                </c:pt>
                <c:pt idx="10">
                  <c:v>0.72302308358137002</c:v>
                </c:pt>
                <c:pt idx="11">
                  <c:v>0.72821903864564297</c:v>
                </c:pt>
                <c:pt idx="12">
                  <c:v>0.73123087028892997</c:v>
                </c:pt>
                <c:pt idx="13">
                  <c:v>0.73517429948788204</c:v>
                </c:pt>
                <c:pt idx="14">
                  <c:v>0.73811409871020806</c:v>
                </c:pt>
                <c:pt idx="15">
                  <c:v>0.741179322478557</c:v>
                </c:pt>
                <c:pt idx="16">
                  <c:v>0.74309582128395102</c:v>
                </c:pt>
                <c:pt idx="17">
                  <c:v>0.74491422661963402</c:v>
                </c:pt>
                <c:pt idx="18">
                  <c:v>0.74574183165300401</c:v>
                </c:pt>
                <c:pt idx="19">
                  <c:v>0.75014421069945403</c:v>
                </c:pt>
                <c:pt idx="20">
                  <c:v>0.75233570749204703</c:v>
                </c:pt>
                <c:pt idx="21">
                  <c:v>0.75445479610350896</c:v>
                </c:pt>
                <c:pt idx="22">
                  <c:v>0.75666319282604999</c:v>
                </c:pt>
                <c:pt idx="23">
                  <c:v>0.758224301891542</c:v>
                </c:pt>
                <c:pt idx="24">
                  <c:v>0.76010263514533005</c:v>
                </c:pt>
                <c:pt idx="25">
                  <c:v>0.762838897041761</c:v>
                </c:pt>
                <c:pt idx="26">
                  <c:v>0.76621532674759096</c:v>
                </c:pt>
                <c:pt idx="27">
                  <c:v>0.76934750151758302</c:v>
                </c:pt>
                <c:pt idx="28">
                  <c:v>0.77206205915717696</c:v>
                </c:pt>
                <c:pt idx="29">
                  <c:v>0.775703737664447</c:v>
                </c:pt>
                <c:pt idx="30">
                  <c:v>0.77969300607811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F7-EF4B-A291-BA0CDD67DF73}"/>
            </c:ext>
          </c:extLst>
        </c:ser>
        <c:ser>
          <c:idx val="0"/>
          <c:order val="3"/>
          <c:tx>
            <c:v>FRAG_LOGIST</c:v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CV_651820!$A$2:$A$34</c:f>
              <c:strCache>
                <c:ptCount val="31"/>
                <c:pt idx="0">
                  <c:v>0.129-0.348</c:v>
                </c:pt>
                <c:pt idx="1">
                  <c:v>≤ 0.390</c:v>
                </c:pt>
                <c:pt idx="2">
                  <c:v>≤ 0.419</c:v>
                </c:pt>
                <c:pt idx="3">
                  <c:v>≤ 0.443</c:v>
                </c:pt>
                <c:pt idx="4">
                  <c:v>≤ 0.462</c:v>
                </c:pt>
                <c:pt idx="5">
                  <c:v>≤ 0.478</c:v>
                </c:pt>
                <c:pt idx="6">
                  <c:v>≤ 0.493</c:v>
                </c:pt>
                <c:pt idx="7">
                  <c:v>≤ 0.507</c:v>
                </c:pt>
                <c:pt idx="8">
                  <c:v>≤ 0.519</c:v>
                </c:pt>
                <c:pt idx="9">
                  <c:v>≤ 0.531</c:v>
                </c:pt>
                <c:pt idx="10">
                  <c:v>≤ 0.542</c:v>
                </c:pt>
                <c:pt idx="11">
                  <c:v>≤ 0.552</c:v>
                </c:pt>
                <c:pt idx="12">
                  <c:v>≤ 0.562</c:v>
                </c:pt>
                <c:pt idx="13">
                  <c:v>≤ 0.573</c:v>
                </c:pt>
                <c:pt idx="14">
                  <c:v>≤ 0.583</c:v>
                </c:pt>
                <c:pt idx="15">
                  <c:v>≤ 0.593</c:v>
                </c:pt>
                <c:pt idx="16">
                  <c:v>≤ 0.603</c:v>
                </c:pt>
                <c:pt idx="17">
                  <c:v>≤ 0.614</c:v>
                </c:pt>
                <c:pt idx="18">
                  <c:v>≤ 0.624</c:v>
                </c:pt>
                <c:pt idx="19">
                  <c:v>≤ 0.635</c:v>
                </c:pt>
                <c:pt idx="20">
                  <c:v>≤ 0.645</c:v>
                </c:pt>
                <c:pt idx="21">
                  <c:v>≤ 0.656</c:v>
                </c:pt>
                <c:pt idx="22">
                  <c:v>≤ 0.668</c:v>
                </c:pt>
                <c:pt idx="23">
                  <c:v>≤ 0.680</c:v>
                </c:pt>
                <c:pt idx="24">
                  <c:v>≤ 0.694</c:v>
                </c:pt>
                <c:pt idx="25">
                  <c:v>≤ 0.709</c:v>
                </c:pt>
                <c:pt idx="26">
                  <c:v>≤ 0.726</c:v>
                </c:pt>
                <c:pt idx="27">
                  <c:v>≤ 0.745</c:v>
                </c:pt>
                <c:pt idx="28">
                  <c:v>≤ 0.768</c:v>
                </c:pt>
                <c:pt idx="29">
                  <c:v>≤ 0.798</c:v>
                </c:pt>
                <c:pt idx="30">
                  <c:v>≤ 0.841</c:v>
                </c:pt>
              </c:strCache>
            </c:strRef>
          </c:cat>
          <c:val>
            <c:numRef>
              <c:f>CV_651820!$B$2:$B$34</c:f>
              <c:numCache>
                <c:formatCode>General</c:formatCode>
                <c:ptCount val="33"/>
                <c:pt idx="0">
                  <c:v>0.64243776237532502</c:v>
                </c:pt>
                <c:pt idx="1">
                  <c:v>0.667347698940703</c:v>
                </c:pt>
                <c:pt idx="2">
                  <c:v>0.68049855628219302</c:v>
                </c:pt>
                <c:pt idx="3">
                  <c:v>0.68592316080638005</c:v>
                </c:pt>
                <c:pt idx="4">
                  <c:v>0.69629257512318499</c:v>
                </c:pt>
                <c:pt idx="5">
                  <c:v>0.70399049113550405</c:v>
                </c:pt>
                <c:pt idx="6">
                  <c:v>0.70176481156216597</c:v>
                </c:pt>
                <c:pt idx="7">
                  <c:v>0.70763953947982206</c:v>
                </c:pt>
                <c:pt idx="8">
                  <c:v>0.71151881597043198</c:v>
                </c:pt>
                <c:pt idx="9">
                  <c:v>0.71456106542137099</c:v>
                </c:pt>
                <c:pt idx="10">
                  <c:v>0.72135442690143003</c:v>
                </c:pt>
                <c:pt idx="11">
                  <c:v>0.72675102877398201</c:v>
                </c:pt>
                <c:pt idx="12">
                  <c:v>0.73001440427000497</c:v>
                </c:pt>
                <c:pt idx="13">
                  <c:v>0.73430289228918999</c:v>
                </c:pt>
                <c:pt idx="14">
                  <c:v>0.737252422352211</c:v>
                </c:pt>
                <c:pt idx="15">
                  <c:v>0.73976129114120703</c:v>
                </c:pt>
                <c:pt idx="16">
                  <c:v>0.74447398506737505</c:v>
                </c:pt>
                <c:pt idx="17">
                  <c:v>0.74651820878686004</c:v>
                </c:pt>
                <c:pt idx="18">
                  <c:v>0.747927998572404</c:v>
                </c:pt>
                <c:pt idx="19">
                  <c:v>0.75196920965061198</c:v>
                </c:pt>
                <c:pt idx="20">
                  <c:v>0.755401362226365</c:v>
                </c:pt>
                <c:pt idx="21">
                  <c:v>0.75706775242100499</c:v>
                </c:pt>
                <c:pt idx="22">
                  <c:v>0.75977501513700096</c:v>
                </c:pt>
                <c:pt idx="23">
                  <c:v>0.76121715597607398</c:v>
                </c:pt>
                <c:pt idx="24">
                  <c:v>0.76350006662120395</c:v>
                </c:pt>
                <c:pt idx="25">
                  <c:v>0.76598316229260099</c:v>
                </c:pt>
                <c:pt idx="26">
                  <c:v>0.76889081724972597</c:v>
                </c:pt>
                <c:pt idx="27">
                  <c:v>0.77146395963856096</c:v>
                </c:pt>
                <c:pt idx="28">
                  <c:v>0.77458515146733997</c:v>
                </c:pt>
                <c:pt idx="29">
                  <c:v>0.77821790216786202</c:v>
                </c:pt>
                <c:pt idx="30">
                  <c:v>0.78199725684722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F7-EF4B-A291-BA0CDD67DF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1443423"/>
        <c:axId val="1552129744"/>
      </c:lineChart>
      <c:catAx>
        <c:axId val="1481443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milarity of the Test Chemic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552129744"/>
        <c:crosses val="autoZero"/>
        <c:auto val="1"/>
        <c:lblAlgn val="ctr"/>
        <c:lblOffset val="100"/>
        <c:noMultiLvlLbl val="0"/>
      </c:catAx>
      <c:valAx>
        <c:axId val="1552129744"/>
        <c:scaling>
          <c:orientation val="minMax"/>
          <c:min val="0.630000000000000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alanced Accura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481443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1" baseline="0">
                <a:effectLst/>
              </a:rPr>
              <a:t>P. falciparum </a:t>
            </a:r>
            <a:r>
              <a:rPr lang="en-US" sz="1200" b="0" i="0" baseline="0">
                <a:effectLst/>
              </a:rPr>
              <a:t>Model Accuracy vs Test Compound Similarity</a:t>
            </a:r>
            <a:endParaRPr lang="en-US" sz="1200">
              <a:effectLst/>
            </a:endParaRPr>
          </a:p>
          <a:p>
            <a:pPr>
              <a:defRPr sz="1200"/>
            </a:pPr>
            <a:r>
              <a:rPr lang="en-US" sz="1200" b="0" i="0" baseline="0">
                <a:effectLst/>
              </a:rPr>
              <a:t>(Data from Cross Validations)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v>LSTM_SMILES</c:v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CV_2302!$A$2:$A$40</c:f>
              <c:strCache>
                <c:ptCount val="39"/>
                <c:pt idx="0">
                  <c:v>0.174-0.322</c:v>
                </c:pt>
                <c:pt idx="1">
                  <c:v>≤ 0.360</c:v>
                </c:pt>
                <c:pt idx="2">
                  <c:v>≤ 0.388</c:v>
                </c:pt>
                <c:pt idx="3">
                  <c:v>≤ 0.416</c:v>
                </c:pt>
                <c:pt idx="4">
                  <c:v>≤ 0.442</c:v>
                </c:pt>
                <c:pt idx="5">
                  <c:v>≤ 0.466</c:v>
                </c:pt>
                <c:pt idx="6">
                  <c:v>≤ 0.488</c:v>
                </c:pt>
                <c:pt idx="7">
                  <c:v>≤ 0.511</c:v>
                </c:pt>
                <c:pt idx="8">
                  <c:v>≤ 0.532</c:v>
                </c:pt>
                <c:pt idx="9">
                  <c:v>≤ 0.555</c:v>
                </c:pt>
                <c:pt idx="10">
                  <c:v>≤ 0.574</c:v>
                </c:pt>
                <c:pt idx="11">
                  <c:v>≤ 0.595</c:v>
                </c:pt>
                <c:pt idx="12">
                  <c:v>≤ 0.614</c:v>
                </c:pt>
                <c:pt idx="13">
                  <c:v>≤ 0.632</c:v>
                </c:pt>
                <c:pt idx="14">
                  <c:v>≤ 0.650</c:v>
                </c:pt>
                <c:pt idx="15">
                  <c:v>≤ 0.666</c:v>
                </c:pt>
                <c:pt idx="16">
                  <c:v>≤ 0.682</c:v>
                </c:pt>
                <c:pt idx="17">
                  <c:v>≤ 0.699</c:v>
                </c:pt>
                <c:pt idx="18">
                  <c:v>≤ 0.718</c:v>
                </c:pt>
                <c:pt idx="19">
                  <c:v>≤ 0.735</c:v>
                </c:pt>
                <c:pt idx="20">
                  <c:v>≤ 0.749</c:v>
                </c:pt>
                <c:pt idx="21">
                  <c:v>≤ 0.764</c:v>
                </c:pt>
                <c:pt idx="22">
                  <c:v>≤ 0.779</c:v>
                </c:pt>
                <c:pt idx="23">
                  <c:v>≤ 0.793</c:v>
                </c:pt>
                <c:pt idx="24">
                  <c:v>≤ 0.806</c:v>
                </c:pt>
                <c:pt idx="25">
                  <c:v>≤ 0.820</c:v>
                </c:pt>
                <c:pt idx="26">
                  <c:v>≤ 0.831</c:v>
                </c:pt>
                <c:pt idx="27">
                  <c:v>≤ 0.841</c:v>
                </c:pt>
                <c:pt idx="28">
                  <c:v>≤ 0.852</c:v>
                </c:pt>
                <c:pt idx="29">
                  <c:v>≤ 0.860</c:v>
                </c:pt>
                <c:pt idx="30">
                  <c:v>≤ 0.870</c:v>
                </c:pt>
                <c:pt idx="31">
                  <c:v>≤ 0.879</c:v>
                </c:pt>
                <c:pt idx="32">
                  <c:v>≤ 0.887</c:v>
                </c:pt>
                <c:pt idx="33">
                  <c:v>≤ 0.895</c:v>
                </c:pt>
                <c:pt idx="34">
                  <c:v>≤ 0.904</c:v>
                </c:pt>
                <c:pt idx="35">
                  <c:v>≤ 0.913</c:v>
                </c:pt>
                <c:pt idx="36">
                  <c:v>≤ 0.925</c:v>
                </c:pt>
                <c:pt idx="37">
                  <c:v>≤ 0.941</c:v>
                </c:pt>
                <c:pt idx="38">
                  <c:v>≤ 0.969</c:v>
                </c:pt>
              </c:strCache>
            </c:strRef>
          </c:cat>
          <c:val>
            <c:numRef>
              <c:f>CV_2302!$F$2:$F$40</c:f>
              <c:numCache>
                <c:formatCode>General</c:formatCode>
                <c:ptCount val="39"/>
                <c:pt idx="0">
                  <c:v>0.63838189588189598</c:v>
                </c:pt>
                <c:pt idx="1">
                  <c:v>0.62786136287098704</c:v>
                </c:pt>
                <c:pt idx="2">
                  <c:v>0.62136429938663196</c:v>
                </c:pt>
                <c:pt idx="3">
                  <c:v>0.61745034283622702</c:v>
                </c:pt>
                <c:pt idx="4">
                  <c:v>0.60170949590622302</c:v>
                </c:pt>
                <c:pt idx="5">
                  <c:v>0.60362116712201097</c:v>
                </c:pt>
                <c:pt idx="6">
                  <c:v>0.60140275684626499</c:v>
                </c:pt>
                <c:pt idx="7">
                  <c:v>0.61104322723181104</c:v>
                </c:pt>
                <c:pt idx="8">
                  <c:v>0.61493066933234497</c:v>
                </c:pt>
                <c:pt idx="9">
                  <c:v>0.62246925129162201</c:v>
                </c:pt>
                <c:pt idx="10">
                  <c:v>0.62970626561106902</c:v>
                </c:pt>
                <c:pt idx="11">
                  <c:v>0.63946021739246495</c:v>
                </c:pt>
                <c:pt idx="12">
                  <c:v>0.64442607612970704</c:v>
                </c:pt>
                <c:pt idx="13">
                  <c:v>0.64923546086244599</c:v>
                </c:pt>
                <c:pt idx="14">
                  <c:v>0.65404793090552604</c:v>
                </c:pt>
                <c:pt idx="15">
                  <c:v>0.65902059992974804</c:v>
                </c:pt>
                <c:pt idx="16">
                  <c:v>0.66196802063818005</c:v>
                </c:pt>
                <c:pt idx="17">
                  <c:v>0.66870884718300705</c:v>
                </c:pt>
                <c:pt idx="18">
                  <c:v>0.67205403755051796</c:v>
                </c:pt>
                <c:pt idx="19">
                  <c:v>0.67569424718641002</c:v>
                </c:pt>
                <c:pt idx="20">
                  <c:v>0.68036459539430305</c:v>
                </c:pt>
                <c:pt idx="21">
                  <c:v>0.68393016179412403</c:v>
                </c:pt>
                <c:pt idx="22">
                  <c:v>0.68747468188940997</c:v>
                </c:pt>
                <c:pt idx="23">
                  <c:v>0.68913435725090699</c:v>
                </c:pt>
                <c:pt idx="24">
                  <c:v>0.69024758691670596</c:v>
                </c:pt>
                <c:pt idx="25">
                  <c:v>0.69198616043741001</c:v>
                </c:pt>
                <c:pt idx="26">
                  <c:v>0.69260574266351704</c:v>
                </c:pt>
                <c:pt idx="27">
                  <c:v>0.692708294273917</c:v>
                </c:pt>
                <c:pt idx="28">
                  <c:v>0.696325242940252</c:v>
                </c:pt>
                <c:pt idx="29">
                  <c:v>0.69969184544692697</c:v>
                </c:pt>
                <c:pt idx="30">
                  <c:v>0.701780702899651</c:v>
                </c:pt>
                <c:pt idx="31">
                  <c:v>0.70224312442041203</c:v>
                </c:pt>
                <c:pt idx="32">
                  <c:v>0.703296702480108</c:v>
                </c:pt>
                <c:pt idx="33">
                  <c:v>0.704579289957869</c:v>
                </c:pt>
                <c:pt idx="34">
                  <c:v>0.70537749506932601</c:v>
                </c:pt>
                <c:pt idx="35">
                  <c:v>0.70759397008706904</c:v>
                </c:pt>
                <c:pt idx="36">
                  <c:v>0.70911979284721804</c:v>
                </c:pt>
                <c:pt idx="37">
                  <c:v>0.71202696916191299</c:v>
                </c:pt>
                <c:pt idx="38">
                  <c:v>0.71453306686435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3C-A044-A67B-E0F99ED0C1D1}"/>
            </c:ext>
          </c:extLst>
        </c:ser>
        <c:ser>
          <c:idx val="2"/>
          <c:order val="1"/>
          <c:tx>
            <c:v>LSTM_MLNCT</c:v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CV_2302!$A$2:$A$40</c:f>
              <c:strCache>
                <c:ptCount val="39"/>
                <c:pt idx="0">
                  <c:v>0.174-0.322</c:v>
                </c:pt>
                <c:pt idx="1">
                  <c:v>≤ 0.360</c:v>
                </c:pt>
                <c:pt idx="2">
                  <c:v>≤ 0.388</c:v>
                </c:pt>
                <c:pt idx="3">
                  <c:v>≤ 0.416</c:v>
                </c:pt>
                <c:pt idx="4">
                  <c:v>≤ 0.442</c:v>
                </c:pt>
                <c:pt idx="5">
                  <c:v>≤ 0.466</c:v>
                </c:pt>
                <c:pt idx="6">
                  <c:v>≤ 0.488</c:v>
                </c:pt>
                <c:pt idx="7">
                  <c:v>≤ 0.511</c:v>
                </c:pt>
                <c:pt idx="8">
                  <c:v>≤ 0.532</c:v>
                </c:pt>
                <c:pt idx="9">
                  <c:v>≤ 0.555</c:v>
                </c:pt>
                <c:pt idx="10">
                  <c:v>≤ 0.574</c:v>
                </c:pt>
                <c:pt idx="11">
                  <c:v>≤ 0.595</c:v>
                </c:pt>
                <c:pt idx="12">
                  <c:v>≤ 0.614</c:v>
                </c:pt>
                <c:pt idx="13">
                  <c:v>≤ 0.632</c:v>
                </c:pt>
                <c:pt idx="14">
                  <c:v>≤ 0.650</c:v>
                </c:pt>
                <c:pt idx="15">
                  <c:v>≤ 0.666</c:v>
                </c:pt>
                <c:pt idx="16">
                  <c:v>≤ 0.682</c:v>
                </c:pt>
                <c:pt idx="17">
                  <c:v>≤ 0.699</c:v>
                </c:pt>
                <c:pt idx="18">
                  <c:v>≤ 0.718</c:v>
                </c:pt>
                <c:pt idx="19">
                  <c:v>≤ 0.735</c:v>
                </c:pt>
                <c:pt idx="20">
                  <c:v>≤ 0.749</c:v>
                </c:pt>
                <c:pt idx="21">
                  <c:v>≤ 0.764</c:v>
                </c:pt>
                <c:pt idx="22">
                  <c:v>≤ 0.779</c:v>
                </c:pt>
                <c:pt idx="23">
                  <c:v>≤ 0.793</c:v>
                </c:pt>
                <c:pt idx="24">
                  <c:v>≤ 0.806</c:v>
                </c:pt>
                <c:pt idx="25">
                  <c:v>≤ 0.820</c:v>
                </c:pt>
                <c:pt idx="26">
                  <c:v>≤ 0.831</c:v>
                </c:pt>
                <c:pt idx="27">
                  <c:v>≤ 0.841</c:v>
                </c:pt>
                <c:pt idx="28">
                  <c:v>≤ 0.852</c:v>
                </c:pt>
                <c:pt idx="29">
                  <c:v>≤ 0.860</c:v>
                </c:pt>
                <c:pt idx="30">
                  <c:v>≤ 0.870</c:v>
                </c:pt>
                <c:pt idx="31">
                  <c:v>≤ 0.879</c:v>
                </c:pt>
                <c:pt idx="32">
                  <c:v>≤ 0.887</c:v>
                </c:pt>
                <c:pt idx="33">
                  <c:v>≤ 0.895</c:v>
                </c:pt>
                <c:pt idx="34">
                  <c:v>≤ 0.904</c:v>
                </c:pt>
                <c:pt idx="35">
                  <c:v>≤ 0.913</c:v>
                </c:pt>
                <c:pt idx="36">
                  <c:v>≤ 0.925</c:v>
                </c:pt>
                <c:pt idx="37">
                  <c:v>≤ 0.941</c:v>
                </c:pt>
                <c:pt idx="38">
                  <c:v>≤ 0.969</c:v>
                </c:pt>
              </c:strCache>
            </c:strRef>
          </c:cat>
          <c:val>
            <c:numRef>
              <c:f>CV_2302!$J$2:$J$40</c:f>
              <c:numCache>
                <c:formatCode>General</c:formatCode>
                <c:ptCount val="39"/>
                <c:pt idx="0">
                  <c:v>0.60162698412698401</c:v>
                </c:pt>
                <c:pt idx="1">
                  <c:v>0.61815342552184604</c:v>
                </c:pt>
                <c:pt idx="2">
                  <c:v>0.61427222778204005</c:v>
                </c:pt>
                <c:pt idx="3">
                  <c:v>0.60070105321345901</c:v>
                </c:pt>
                <c:pt idx="4">
                  <c:v>0.58193232596017697</c:v>
                </c:pt>
                <c:pt idx="5">
                  <c:v>0.591543907204655</c:v>
                </c:pt>
                <c:pt idx="6">
                  <c:v>0.60161577652710096</c:v>
                </c:pt>
                <c:pt idx="7">
                  <c:v>0.60722651658445703</c:v>
                </c:pt>
                <c:pt idx="8">
                  <c:v>0.61192733441639802</c:v>
                </c:pt>
                <c:pt idx="9">
                  <c:v>0.62081959415689103</c:v>
                </c:pt>
                <c:pt idx="10">
                  <c:v>0.62670845489693205</c:v>
                </c:pt>
                <c:pt idx="11">
                  <c:v>0.63109088681875802</c:v>
                </c:pt>
                <c:pt idx="12">
                  <c:v>0.64042489369205802</c:v>
                </c:pt>
                <c:pt idx="13">
                  <c:v>0.64753771585440401</c:v>
                </c:pt>
                <c:pt idx="14">
                  <c:v>0.64896624562892502</c:v>
                </c:pt>
                <c:pt idx="15">
                  <c:v>0.65523937297325296</c:v>
                </c:pt>
                <c:pt idx="16">
                  <c:v>0.66004899677696605</c:v>
                </c:pt>
                <c:pt idx="17">
                  <c:v>0.66893357012018995</c:v>
                </c:pt>
                <c:pt idx="18">
                  <c:v>0.67124965331719799</c:v>
                </c:pt>
                <c:pt idx="19">
                  <c:v>0.67391044228553798</c:v>
                </c:pt>
                <c:pt idx="20">
                  <c:v>0.67799324715409004</c:v>
                </c:pt>
                <c:pt idx="21">
                  <c:v>0.68020282759469597</c:v>
                </c:pt>
                <c:pt idx="22">
                  <c:v>0.68259998331665706</c:v>
                </c:pt>
                <c:pt idx="23">
                  <c:v>0.68255788864086897</c:v>
                </c:pt>
                <c:pt idx="24">
                  <c:v>0.68304912145489205</c:v>
                </c:pt>
                <c:pt idx="25">
                  <c:v>0.68423871313117501</c:v>
                </c:pt>
                <c:pt idx="26">
                  <c:v>0.68282422770361095</c:v>
                </c:pt>
                <c:pt idx="27">
                  <c:v>0.68460254014594701</c:v>
                </c:pt>
                <c:pt idx="28">
                  <c:v>0.68525526820868499</c:v>
                </c:pt>
                <c:pt idx="29">
                  <c:v>0.68825679375818605</c:v>
                </c:pt>
                <c:pt idx="30">
                  <c:v>0.69059020125465398</c:v>
                </c:pt>
                <c:pt idx="31">
                  <c:v>0.69181322366873899</c:v>
                </c:pt>
                <c:pt idx="32">
                  <c:v>0.69297320027361098</c:v>
                </c:pt>
                <c:pt idx="33">
                  <c:v>0.69574844907431699</c:v>
                </c:pt>
                <c:pt idx="34">
                  <c:v>0.69699851789823297</c:v>
                </c:pt>
                <c:pt idx="35">
                  <c:v>0.69916527483633395</c:v>
                </c:pt>
                <c:pt idx="36">
                  <c:v>0.70147988678153195</c:v>
                </c:pt>
                <c:pt idx="37">
                  <c:v>0.70529926859247205</c:v>
                </c:pt>
                <c:pt idx="38">
                  <c:v>0.709133376982199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3C-A044-A67B-E0F99ED0C1D1}"/>
            </c:ext>
          </c:extLst>
        </c:ser>
        <c:ser>
          <c:idx val="3"/>
          <c:order val="2"/>
          <c:tx>
            <c:v>FRAG_NN</c:v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CV_2302!$A$2:$A$40</c:f>
              <c:strCache>
                <c:ptCount val="39"/>
                <c:pt idx="0">
                  <c:v>0.174-0.322</c:v>
                </c:pt>
                <c:pt idx="1">
                  <c:v>≤ 0.360</c:v>
                </c:pt>
                <c:pt idx="2">
                  <c:v>≤ 0.388</c:v>
                </c:pt>
                <c:pt idx="3">
                  <c:v>≤ 0.416</c:v>
                </c:pt>
                <c:pt idx="4">
                  <c:v>≤ 0.442</c:v>
                </c:pt>
                <c:pt idx="5">
                  <c:v>≤ 0.466</c:v>
                </c:pt>
                <c:pt idx="6">
                  <c:v>≤ 0.488</c:v>
                </c:pt>
                <c:pt idx="7">
                  <c:v>≤ 0.511</c:v>
                </c:pt>
                <c:pt idx="8">
                  <c:v>≤ 0.532</c:v>
                </c:pt>
                <c:pt idx="9">
                  <c:v>≤ 0.555</c:v>
                </c:pt>
                <c:pt idx="10">
                  <c:v>≤ 0.574</c:v>
                </c:pt>
                <c:pt idx="11">
                  <c:v>≤ 0.595</c:v>
                </c:pt>
                <c:pt idx="12">
                  <c:v>≤ 0.614</c:v>
                </c:pt>
                <c:pt idx="13">
                  <c:v>≤ 0.632</c:v>
                </c:pt>
                <c:pt idx="14">
                  <c:v>≤ 0.650</c:v>
                </c:pt>
                <c:pt idx="15">
                  <c:v>≤ 0.666</c:v>
                </c:pt>
                <c:pt idx="16">
                  <c:v>≤ 0.682</c:v>
                </c:pt>
                <c:pt idx="17">
                  <c:v>≤ 0.699</c:v>
                </c:pt>
                <c:pt idx="18">
                  <c:v>≤ 0.718</c:v>
                </c:pt>
                <c:pt idx="19">
                  <c:v>≤ 0.735</c:v>
                </c:pt>
                <c:pt idx="20">
                  <c:v>≤ 0.749</c:v>
                </c:pt>
                <c:pt idx="21">
                  <c:v>≤ 0.764</c:v>
                </c:pt>
                <c:pt idx="22">
                  <c:v>≤ 0.779</c:v>
                </c:pt>
                <c:pt idx="23">
                  <c:v>≤ 0.793</c:v>
                </c:pt>
                <c:pt idx="24">
                  <c:v>≤ 0.806</c:v>
                </c:pt>
                <c:pt idx="25">
                  <c:v>≤ 0.820</c:v>
                </c:pt>
                <c:pt idx="26">
                  <c:v>≤ 0.831</c:v>
                </c:pt>
                <c:pt idx="27">
                  <c:v>≤ 0.841</c:v>
                </c:pt>
                <c:pt idx="28">
                  <c:v>≤ 0.852</c:v>
                </c:pt>
                <c:pt idx="29">
                  <c:v>≤ 0.860</c:v>
                </c:pt>
                <c:pt idx="30">
                  <c:v>≤ 0.870</c:v>
                </c:pt>
                <c:pt idx="31">
                  <c:v>≤ 0.879</c:v>
                </c:pt>
                <c:pt idx="32">
                  <c:v>≤ 0.887</c:v>
                </c:pt>
                <c:pt idx="33">
                  <c:v>≤ 0.895</c:v>
                </c:pt>
                <c:pt idx="34">
                  <c:v>≤ 0.904</c:v>
                </c:pt>
                <c:pt idx="35">
                  <c:v>≤ 0.913</c:v>
                </c:pt>
                <c:pt idx="36">
                  <c:v>≤ 0.925</c:v>
                </c:pt>
                <c:pt idx="37">
                  <c:v>≤ 0.941</c:v>
                </c:pt>
                <c:pt idx="38">
                  <c:v>≤ 0.969</c:v>
                </c:pt>
              </c:strCache>
            </c:strRef>
          </c:cat>
          <c:val>
            <c:numRef>
              <c:f>CV_2302!$N$2:$N$40</c:f>
              <c:numCache>
                <c:formatCode>General</c:formatCode>
                <c:ptCount val="39"/>
                <c:pt idx="0">
                  <c:v>0.57947843822843803</c:v>
                </c:pt>
                <c:pt idx="1">
                  <c:v>0.58238447095298596</c:v>
                </c:pt>
                <c:pt idx="2">
                  <c:v>0.58307545240383196</c:v>
                </c:pt>
                <c:pt idx="3">
                  <c:v>0.61438469318299505</c:v>
                </c:pt>
                <c:pt idx="4">
                  <c:v>0.62051131631453704</c:v>
                </c:pt>
                <c:pt idx="5">
                  <c:v>0.63430402636254901</c:v>
                </c:pt>
                <c:pt idx="6">
                  <c:v>0.63438916508075005</c:v>
                </c:pt>
                <c:pt idx="7">
                  <c:v>0.640703690995023</c:v>
                </c:pt>
                <c:pt idx="8">
                  <c:v>0.64637658532559605</c:v>
                </c:pt>
                <c:pt idx="9">
                  <c:v>0.65509072343070895</c:v>
                </c:pt>
                <c:pt idx="10">
                  <c:v>0.66653102487867899</c:v>
                </c:pt>
                <c:pt idx="11">
                  <c:v>0.67794193728416097</c:v>
                </c:pt>
                <c:pt idx="12">
                  <c:v>0.68510487885263904</c:v>
                </c:pt>
                <c:pt idx="13">
                  <c:v>0.69097953067708695</c:v>
                </c:pt>
                <c:pt idx="14">
                  <c:v>0.69572709469253102</c:v>
                </c:pt>
                <c:pt idx="15">
                  <c:v>0.70004459548465603</c:v>
                </c:pt>
                <c:pt idx="16">
                  <c:v>0.70525707109217095</c:v>
                </c:pt>
                <c:pt idx="17">
                  <c:v>0.716180717532372</c:v>
                </c:pt>
                <c:pt idx="18">
                  <c:v>0.72013855255749704</c:v>
                </c:pt>
                <c:pt idx="19">
                  <c:v>0.72485549314433295</c:v>
                </c:pt>
                <c:pt idx="20">
                  <c:v>0.72777126139558002</c:v>
                </c:pt>
                <c:pt idx="21">
                  <c:v>0.73162076942277798</c:v>
                </c:pt>
                <c:pt idx="22">
                  <c:v>0.73342768826743299</c:v>
                </c:pt>
                <c:pt idx="23">
                  <c:v>0.734540700797228</c:v>
                </c:pt>
                <c:pt idx="24">
                  <c:v>0.73299766723172299</c:v>
                </c:pt>
                <c:pt idx="25">
                  <c:v>0.73456597740576801</c:v>
                </c:pt>
                <c:pt idx="26">
                  <c:v>0.73619641861549001</c:v>
                </c:pt>
                <c:pt idx="27">
                  <c:v>0.73640150594583598</c:v>
                </c:pt>
                <c:pt idx="28">
                  <c:v>0.73779465397677402</c:v>
                </c:pt>
                <c:pt idx="29">
                  <c:v>0.74229468655512398</c:v>
                </c:pt>
                <c:pt idx="30">
                  <c:v>0.74528064476449196</c:v>
                </c:pt>
                <c:pt idx="31">
                  <c:v>0.745608182069456</c:v>
                </c:pt>
                <c:pt idx="32">
                  <c:v>0.74672693722073602</c:v>
                </c:pt>
                <c:pt idx="33">
                  <c:v>0.74798456331517105</c:v>
                </c:pt>
                <c:pt idx="34">
                  <c:v>0.75050913666572205</c:v>
                </c:pt>
                <c:pt idx="35">
                  <c:v>0.75275888615323905</c:v>
                </c:pt>
                <c:pt idx="36">
                  <c:v>0.75375346343458904</c:v>
                </c:pt>
                <c:pt idx="37">
                  <c:v>0.75603439018344298</c:v>
                </c:pt>
                <c:pt idx="38">
                  <c:v>0.758936845340291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73C-A044-A67B-E0F99ED0C1D1}"/>
            </c:ext>
          </c:extLst>
        </c:ser>
        <c:ser>
          <c:idx val="0"/>
          <c:order val="3"/>
          <c:tx>
            <c:v>FRAG_LOGIST</c:v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CV_2302!$A$2:$A$40</c:f>
              <c:strCache>
                <c:ptCount val="39"/>
                <c:pt idx="0">
                  <c:v>0.174-0.322</c:v>
                </c:pt>
                <c:pt idx="1">
                  <c:v>≤ 0.360</c:v>
                </c:pt>
                <c:pt idx="2">
                  <c:v>≤ 0.388</c:v>
                </c:pt>
                <c:pt idx="3">
                  <c:v>≤ 0.416</c:v>
                </c:pt>
                <c:pt idx="4">
                  <c:v>≤ 0.442</c:v>
                </c:pt>
                <c:pt idx="5">
                  <c:v>≤ 0.466</c:v>
                </c:pt>
                <c:pt idx="6">
                  <c:v>≤ 0.488</c:v>
                </c:pt>
                <c:pt idx="7">
                  <c:v>≤ 0.511</c:v>
                </c:pt>
                <c:pt idx="8">
                  <c:v>≤ 0.532</c:v>
                </c:pt>
                <c:pt idx="9">
                  <c:v>≤ 0.555</c:v>
                </c:pt>
                <c:pt idx="10">
                  <c:v>≤ 0.574</c:v>
                </c:pt>
                <c:pt idx="11">
                  <c:v>≤ 0.595</c:v>
                </c:pt>
                <c:pt idx="12">
                  <c:v>≤ 0.614</c:v>
                </c:pt>
                <c:pt idx="13">
                  <c:v>≤ 0.632</c:v>
                </c:pt>
                <c:pt idx="14">
                  <c:v>≤ 0.650</c:v>
                </c:pt>
                <c:pt idx="15">
                  <c:v>≤ 0.666</c:v>
                </c:pt>
                <c:pt idx="16">
                  <c:v>≤ 0.682</c:v>
                </c:pt>
                <c:pt idx="17">
                  <c:v>≤ 0.699</c:v>
                </c:pt>
                <c:pt idx="18">
                  <c:v>≤ 0.718</c:v>
                </c:pt>
                <c:pt idx="19">
                  <c:v>≤ 0.735</c:v>
                </c:pt>
                <c:pt idx="20">
                  <c:v>≤ 0.749</c:v>
                </c:pt>
                <c:pt idx="21">
                  <c:v>≤ 0.764</c:v>
                </c:pt>
                <c:pt idx="22">
                  <c:v>≤ 0.779</c:v>
                </c:pt>
                <c:pt idx="23">
                  <c:v>≤ 0.793</c:v>
                </c:pt>
                <c:pt idx="24">
                  <c:v>≤ 0.806</c:v>
                </c:pt>
                <c:pt idx="25">
                  <c:v>≤ 0.820</c:v>
                </c:pt>
                <c:pt idx="26">
                  <c:v>≤ 0.831</c:v>
                </c:pt>
                <c:pt idx="27">
                  <c:v>≤ 0.841</c:v>
                </c:pt>
                <c:pt idx="28">
                  <c:v>≤ 0.852</c:v>
                </c:pt>
                <c:pt idx="29">
                  <c:v>≤ 0.860</c:v>
                </c:pt>
                <c:pt idx="30">
                  <c:v>≤ 0.870</c:v>
                </c:pt>
                <c:pt idx="31">
                  <c:v>≤ 0.879</c:v>
                </c:pt>
                <c:pt idx="32">
                  <c:v>≤ 0.887</c:v>
                </c:pt>
                <c:pt idx="33">
                  <c:v>≤ 0.895</c:v>
                </c:pt>
                <c:pt idx="34">
                  <c:v>≤ 0.904</c:v>
                </c:pt>
                <c:pt idx="35">
                  <c:v>≤ 0.913</c:v>
                </c:pt>
                <c:pt idx="36">
                  <c:v>≤ 0.925</c:v>
                </c:pt>
                <c:pt idx="37">
                  <c:v>≤ 0.941</c:v>
                </c:pt>
                <c:pt idx="38">
                  <c:v>≤ 0.969</c:v>
                </c:pt>
              </c:strCache>
            </c:strRef>
          </c:cat>
          <c:val>
            <c:numRef>
              <c:f>CV_2302!$B$2:$B$40</c:f>
              <c:numCache>
                <c:formatCode>General</c:formatCode>
                <c:ptCount val="39"/>
                <c:pt idx="0">
                  <c:v>0.57365828615828596</c:v>
                </c:pt>
                <c:pt idx="1">
                  <c:v>0.60534947871896005</c:v>
                </c:pt>
                <c:pt idx="2">
                  <c:v>0.60233484747248001</c:v>
                </c:pt>
                <c:pt idx="3">
                  <c:v>0.627340949759987</c:v>
                </c:pt>
                <c:pt idx="4">
                  <c:v>0.626955921708229</c:v>
                </c:pt>
                <c:pt idx="5">
                  <c:v>0.630038589620454</c:v>
                </c:pt>
                <c:pt idx="6">
                  <c:v>0.63419151689656394</c:v>
                </c:pt>
                <c:pt idx="7">
                  <c:v>0.63668993145948505</c:v>
                </c:pt>
                <c:pt idx="8">
                  <c:v>0.63815139342680305</c:v>
                </c:pt>
                <c:pt idx="9">
                  <c:v>0.64826418366725702</c:v>
                </c:pt>
                <c:pt idx="10">
                  <c:v>0.65629882116657301</c:v>
                </c:pt>
                <c:pt idx="11">
                  <c:v>0.66621194918717197</c:v>
                </c:pt>
                <c:pt idx="12">
                  <c:v>0.67220113104038903</c:v>
                </c:pt>
                <c:pt idx="13">
                  <c:v>0.67849390869595705</c:v>
                </c:pt>
                <c:pt idx="14">
                  <c:v>0.68581385442704501</c:v>
                </c:pt>
                <c:pt idx="15">
                  <c:v>0.688136109084582</c:v>
                </c:pt>
                <c:pt idx="16">
                  <c:v>0.69449355314048999</c:v>
                </c:pt>
                <c:pt idx="17">
                  <c:v>0.70375464647654096</c:v>
                </c:pt>
                <c:pt idx="18">
                  <c:v>0.70660621934530699</c:v>
                </c:pt>
                <c:pt idx="19">
                  <c:v>0.71208971002073695</c:v>
                </c:pt>
                <c:pt idx="20">
                  <c:v>0.71588716726551405</c:v>
                </c:pt>
                <c:pt idx="21">
                  <c:v>0.71891787841456101</c:v>
                </c:pt>
                <c:pt idx="22">
                  <c:v>0.72094310376738602</c:v>
                </c:pt>
                <c:pt idx="23">
                  <c:v>0.72393891261433396</c:v>
                </c:pt>
                <c:pt idx="24">
                  <c:v>0.72451978310432896</c:v>
                </c:pt>
                <c:pt idx="25">
                  <c:v>0.72734523012511298</c:v>
                </c:pt>
                <c:pt idx="26">
                  <c:v>0.73095493425118097</c:v>
                </c:pt>
                <c:pt idx="27">
                  <c:v>0.73218724836646099</c:v>
                </c:pt>
                <c:pt idx="28">
                  <c:v>0.73422371963198696</c:v>
                </c:pt>
                <c:pt idx="29">
                  <c:v>0.73881030931987701</c:v>
                </c:pt>
                <c:pt idx="30">
                  <c:v>0.74182322264789202</c:v>
                </c:pt>
                <c:pt idx="31">
                  <c:v>0.742499806789372</c:v>
                </c:pt>
                <c:pt idx="32">
                  <c:v>0.74397064376033795</c:v>
                </c:pt>
                <c:pt idx="33">
                  <c:v>0.74574268821757805</c:v>
                </c:pt>
                <c:pt idx="34">
                  <c:v>0.74891580163627403</c:v>
                </c:pt>
                <c:pt idx="35">
                  <c:v>0.75164252260906805</c:v>
                </c:pt>
                <c:pt idx="36">
                  <c:v>0.75323681059818304</c:v>
                </c:pt>
                <c:pt idx="37">
                  <c:v>0.755894323311463</c:v>
                </c:pt>
                <c:pt idx="38">
                  <c:v>0.758608103176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73C-A044-A67B-E0F99ED0C1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1443423"/>
        <c:axId val="1552129744"/>
      </c:lineChart>
      <c:catAx>
        <c:axId val="1481443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milarity of the Test Chemic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552129744"/>
        <c:crosses val="autoZero"/>
        <c:auto val="1"/>
        <c:lblAlgn val="ctr"/>
        <c:lblOffset val="100"/>
        <c:noMultiLvlLbl val="0"/>
      </c:catAx>
      <c:valAx>
        <c:axId val="1552129744"/>
        <c:scaling>
          <c:orientation val="minMax"/>
          <c:min val="0.55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alanced Accura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481443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Number</a:t>
            </a:r>
            <a:r>
              <a:rPr lang="en-US" sz="1000" baseline="0"/>
              <a:t> of LSTM Hidden Neurons vs Prediction Accuracy</a:t>
            </a:r>
            <a:endParaRPr lang="en-US" sz="1000"/>
          </a:p>
        </c:rich>
      </c:tx>
      <c:layout>
        <c:manualLayout>
          <c:xMode val="edge"/>
          <c:yMode val="edge"/>
          <c:x val="0.18862497559705863"/>
          <c:y val="2.81491907107670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RN_ACCURACY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12:$A$15</c:f>
              <c:numCache>
                <c:formatCode>General</c:formatCode>
                <c:ptCount val="4"/>
                <c:pt idx="0">
                  <c:v>64</c:v>
                </c:pt>
                <c:pt idx="1">
                  <c:v>128</c:v>
                </c:pt>
                <c:pt idx="2">
                  <c:v>256</c:v>
                </c:pt>
                <c:pt idx="3">
                  <c:v>512</c:v>
                </c:pt>
              </c:numCache>
            </c:numRef>
          </c:xVal>
          <c:yVal>
            <c:numRef>
              <c:f>Sheet1!$B$12:$B$15</c:f>
              <c:numCache>
                <c:formatCode>General</c:formatCode>
                <c:ptCount val="4"/>
                <c:pt idx="0">
                  <c:v>0.84268635273088699</c:v>
                </c:pt>
                <c:pt idx="1">
                  <c:v>0.875416475993535</c:v>
                </c:pt>
                <c:pt idx="2">
                  <c:v>0.90278957341726096</c:v>
                </c:pt>
                <c:pt idx="3">
                  <c:v>0.894950022947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97-4E4F-BBC6-DD6B85EBB30C}"/>
            </c:ext>
          </c:extLst>
        </c:ser>
        <c:ser>
          <c:idx val="1"/>
          <c:order val="1"/>
          <c:tx>
            <c:v>VALIDN_ACCURACY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A$12:$A$15</c:f>
              <c:numCache>
                <c:formatCode>General</c:formatCode>
                <c:ptCount val="4"/>
                <c:pt idx="0">
                  <c:v>64</c:v>
                </c:pt>
                <c:pt idx="1">
                  <c:v>128</c:v>
                </c:pt>
                <c:pt idx="2">
                  <c:v>256</c:v>
                </c:pt>
                <c:pt idx="3">
                  <c:v>512</c:v>
                </c:pt>
              </c:numCache>
            </c:numRef>
          </c:xVal>
          <c:yVal>
            <c:numRef>
              <c:f>Sheet1!$C$12:$C$15</c:f>
              <c:numCache>
                <c:formatCode>General</c:formatCode>
                <c:ptCount val="4"/>
                <c:pt idx="0">
                  <c:v>0.84773662502382996</c:v>
                </c:pt>
                <c:pt idx="1">
                  <c:v>0.869488536610735</c:v>
                </c:pt>
                <c:pt idx="2">
                  <c:v>0.88007054684233599</c:v>
                </c:pt>
                <c:pt idx="3">
                  <c:v>0.875955319909190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97-4E4F-BBC6-DD6B85EBB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4452143"/>
        <c:axId val="922697871"/>
      </c:scatterChart>
      <c:valAx>
        <c:axId val="6544521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# Hidden Neur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922697871"/>
        <c:crosses val="autoZero"/>
        <c:crossBetween val="midCat"/>
      </c:valAx>
      <c:valAx>
        <c:axId val="9226978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ion</a:t>
                </a:r>
                <a:r>
                  <a:rPr lang="en-US" baseline="0"/>
                  <a:t> Accurac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5445214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Number of Training Epochs vs Prediction</a:t>
            </a:r>
            <a:r>
              <a:rPr lang="en-US" sz="1000" baseline="0"/>
              <a:t> Accuracy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RN_ACCURACY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19:$A$118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B$19:$B$118</c:f>
              <c:numCache>
                <c:formatCode>General</c:formatCode>
                <c:ptCount val="100"/>
                <c:pt idx="0">
                  <c:v>0.60814166000000003</c:v>
                </c:pt>
                <c:pt idx="1">
                  <c:v>0.61467590000000005</c:v>
                </c:pt>
                <c:pt idx="2">
                  <c:v>0.61454522</c:v>
                </c:pt>
                <c:pt idx="3">
                  <c:v>0.61349973999999996</c:v>
                </c:pt>
                <c:pt idx="4">
                  <c:v>0.6142185</c:v>
                </c:pt>
                <c:pt idx="5">
                  <c:v>0.61167015000000002</c:v>
                </c:pt>
                <c:pt idx="6">
                  <c:v>0.6206874</c:v>
                </c:pt>
                <c:pt idx="7">
                  <c:v>0.63904861000000002</c:v>
                </c:pt>
                <c:pt idx="8">
                  <c:v>0.68073706</c:v>
                </c:pt>
                <c:pt idx="9">
                  <c:v>0.68328542000000003</c:v>
                </c:pt>
                <c:pt idx="10">
                  <c:v>0.70537114000000001</c:v>
                </c:pt>
                <c:pt idx="11">
                  <c:v>0.70595923000000005</c:v>
                </c:pt>
                <c:pt idx="12">
                  <c:v>0.72771823999999996</c:v>
                </c:pt>
                <c:pt idx="13">
                  <c:v>0.74287767999999998</c:v>
                </c:pt>
                <c:pt idx="14">
                  <c:v>0.68942760000000003</c:v>
                </c:pt>
                <c:pt idx="15">
                  <c:v>0.74065603999999996</c:v>
                </c:pt>
                <c:pt idx="16">
                  <c:v>0.76352587999999999</c:v>
                </c:pt>
                <c:pt idx="17">
                  <c:v>0.77672503999999998</c:v>
                </c:pt>
                <c:pt idx="18">
                  <c:v>0.78770256000000005</c:v>
                </c:pt>
                <c:pt idx="19">
                  <c:v>0.79828803000000004</c:v>
                </c:pt>
                <c:pt idx="20">
                  <c:v>0.80514898000000001</c:v>
                </c:pt>
                <c:pt idx="21">
                  <c:v>0.81658390000000003</c:v>
                </c:pt>
                <c:pt idx="22">
                  <c:v>0.81436226</c:v>
                </c:pt>
                <c:pt idx="23">
                  <c:v>0.82174594999999995</c:v>
                </c:pt>
                <c:pt idx="24">
                  <c:v>0.82762676000000002</c:v>
                </c:pt>
                <c:pt idx="25">
                  <c:v>0.82645060000000004</c:v>
                </c:pt>
                <c:pt idx="26">
                  <c:v>0.83089387999999997</c:v>
                </c:pt>
                <c:pt idx="27">
                  <c:v>0.83337689000000004</c:v>
                </c:pt>
                <c:pt idx="28">
                  <c:v>0.83677469999999998</c:v>
                </c:pt>
                <c:pt idx="29">
                  <c:v>0.83612127999999997</c:v>
                </c:pt>
                <c:pt idx="30">
                  <c:v>0.83991112999999995</c:v>
                </c:pt>
                <c:pt idx="31">
                  <c:v>0.84657605999999996</c:v>
                </c:pt>
                <c:pt idx="32">
                  <c:v>0.84794824999999996</c:v>
                </c:pt>
                <c:pt idx="33">
                  <c:v>0.85167276999999997</c:v>
                </c:pt>
                <c:pt idx="34">
                  <c:v>0.85180345000000002</c:v>
                </c:pt>
                <c:pt idx="35">
                  <c:v>0.85180345000000002</c:v>
                </c:pt>
                <c:pt idx="36">
                  <c:v>0.85180345000000002</c:v>
                </c:pt>
                <c:pt idx="37">
                  <c:v>0.85703083999999996</c:v>
                </c:pt>
                <c:pt idx="38">
                  <c:v>0.85814166000000003</c:v>
                </c:pt>
                <c:pt idx="39">
                  <c:v>0.85846836999999998</c:v>
                </c:pt>
                <c:pt idx="40">
                  <c:v>0.86049399000000004</c:v>
                </c:pt>
                <c:pt idx="41">
                  <c:v>0.86369576999999997</c:v>
                </c:pt>
                <c:pt idx="42">
                  <c:v>0.86376111</c:v>
                </c:pt>
                <c:pt idx="43">
                  <c:v>0.86447987000000004</c:v>
                </c:pt>
                <c:pt idx="44">
                  <c:v>0.86689753999999997</c:v>
                </c:pt>
                <c:pt idx="45">
                  <c:v>0.87075274000000003</c:v>
                </c:pt>
                <c:pt idx="46">
                  <c:v>0.86951124000000002</c:v>
                </c:pt>
                <c:pt idx="47">
                  <c:v>0.87094877000000004</c:v>
                </c:pt>
                <c:pt idx="48">
                  <c:v>0.87584945000000003</c:v>
                </c:pt>
                <c:pt idx="49">
                  <c:v>0.87369315000000003</c:v>
                </c:pt>
                <c:pt idx="50">
                  <c:v>0.87676423999999997</c:v>
                </c:pt>
                <c:pt idx="51">
                  <c:v>0.87813642999999997</c:v>
                </c:pt>
                <c:pt idx="52">
                  <c:v>0.87839780000000001</c:v>
                </c:pt>
                <c:pt idx="53">
                  <c:v>0.87330110000000005</c:v>
                </c:pt>
                <c:pt idx="54">
                  <c:v>0.87839780000000001</c:v>
                </c:pt>
                <c:pt idx="55">
                  <c:v>0.87696026999999999</c:v>
                </c:pt>
                <c:pt idx="56">
                  <c:v>0.87905122999999996</c:v>
                </c:pt>
                <c:pt idx="57">
                  <c:v>0.87794041</c:v>
                </c:pt>
                <c:pt idx="58">
                  <c:v>0.87990067999999999</c:v>
                </c:pt>
                <c:pt idx="59">
                  <c:v>0.87898589000000005</c:v>
                </c:pt>
                <c:pt idx="60">
                  <c:v>0.88166491999999996</c:v>
                </c:pt>
                <c:pt idx="61">
                  <c:v>0.88159958000000005</c:v>
                </c:pt>
                <c:pt idx="62">
                  <c:v>0.88101149999999995</c:v>
                </c:pt>
                <c:pt idx="63">
                  <c:v>0.88166491999999996</c:v>
                </c:pt>
                <c:pt idx="64">
                  <c:v>0.88355985000000004</c:v>
                </c:pt>
                <c:pt idx="65">
                  <c:v>0.88473601999999996</c:v>
                </c:pt>
                <c:pt idx="66">
                  <c:v>0.88493204000000003</c:v>
                </c:pt>
                <c:pt idx="67">
                  <c:v>0.88643492000000002</c:v>
                </c:pt>
                <c:pt idx="68">
                  <c:v>0.88636957999999999</c:v>
                </c:pt>
                <c:pt idx="69">
                  <c:v>0.88708834000000003</c:v>
                </c:pt>
                <c:pt idx="70">
                  <c:v>0.88806848000000005</c:v>
                </c:pt>
                <c:pt idx="71">
                  <c:v>0.88963669999999995</c:v>
                </c:pt>
                <c:pt idx="72">
                  <c:v>0.89061683000000003</c:v>
                </c:pt>
                <c:pt idx="73">
                  <c:v>0.88872189999999995</c:v>
                </c:pt>
                <c:pt idx="74">
                  <c:v>0.89146628000000006</c:v>
                </c:pt>
                <c:pt idx="75">
                  <c:v>0.89309983999999998</c:v>
                </c:pt>
                <c:pt idx="76">
                  <c:v>0.89277313000000003</c:v>
                </c:pt>
                <c:pt idx="77">
                  <c:v>0.88878725000000003</c:v>
                </c:pt>
                <c:pt idx="78">
                  <c:v>0.89140094000000003</c:v>
                </c:pt>
                <c:pt idx="79">
                  <c:v>0.89362258000000006</c:v>
                </c:pt>
                <c:pt idx="80">
                  <c:v>0.89329586999999999</c:v>
                </c:pt>
                <c:pt idx="81">
                  <c:v>0.89009408999999995</c:v>
                </c:pt>
                <c:pt idx="82">
                  <c:v>0.89362258000000006</c:v>
                </c:pt>
                <c:pt idx="83">
                  <c:v>0.89421066000000005</c:v>
                </c:pt>
                <c:pt idx="84">
                  <c:v>0.89747778</c:v>
                </c:pt>
                <c:pt idx="85">
                  <c:v>0.89590957000000004</c:v>
                </c:pt>
                <c:pt idx="86">
                  <c:v>0.89251175999999999</c:v>
                </c:pt>
                <c:pt idx="87">
                  <c:v>0.89394929000000001</c:v>
                </c:pt>
                <c:pt idx="88">
                  <c:v>0.89342655999999998</c:v>
                </c:pt>
                <c:pt idx="89">
                  <c:v>0.89551751000000002</c:v>
                </c:pt>
                <c:pt idx="90">
                  <c:v>0.89538682999999997</c:v>
                </c:pt>
                <c:pt idx="91">
                  <c:v>0.89434135000000003</c:v>
                </c:pt>
                <c:pt idx="92">
                  <c:v>0.89349190000000001</c:v>
                </c:pt>
                <c:pt idx="93">
                  <c:v>0.89767381000000002</c:v>
                </c:pt>
                <c:pt idx="94">
                  <c:v>0.90126764000000004</c:v>
                </c:pt>
                <c:pt idx="95">
                  <c:v>0.89983011000000002</c:v>
                </c:pt>
                <c:pt idx="96">
                  <c:v>0.90048353000000003</c:v>
                </c:pt>
                <c:pt idx="97">
                  <c:v>0.89956873999999998</c:v>
                </c:pt>
                <c:pt idx="98">
                  <c:v>0.89917669</c:v>
                </c:pt>
                <c:pt idx="99">
                  <c:v>0.899046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8E-154E-A624-9D20AB844F8A}"/>
            </c:ext>
          </c:extLst>
        </c:ser>
        <c:ser>
          <c:idx val="1"/>
          <c:order val="1"/>
          <c:tx>
            <c:v>VALIDN_ACCURACY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A$19:$A$118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C$19:$C$118</c:f>
              <c:numCache>
                <c:formatCode>General</c:formatCode>
                <c:ptCount val="100"/>
                <c:pt idx="0">
                  <c:v>0.62904174000000002</c:v>
                </c:pt>
                <c:pt idx="1">
                  <c:v>0.62904174000000002</c:v>
                </c:pt>
                <c:pt idx="2">
                  <c:v>0.62904174000000002</c:v>
                </c:pt>
                <c:pt idx="3">
                  <c:v>0.62904174000000002</c:v>
                </c:pt>
                <c:pt idx="4">
                  <c:v>0.62904174000000002</c:v>
                </c:pt>
                <c:pt idx="5">
                  <c:v>0.62904174000000002</c:v>
                </c:pt>
                <c:pt idx="6">
                  <c:v>0.71487360300000002</c:v>
                </c:pt>
                <c:pt idx="7">
                  <c:v>0.665490888</c:v>
                </c:pt>
                <c:pt idx="8">
                  <c:v>0.72251616699999999</c:v>
                </c:pt>
                <c:pt idx="9">
                  <c:v>0.73368606700000005</c:v>
                </c:pt>
                <c:pt idx="10">
                  <c:v>0.73427395699999998</c:v>
                </c:pt>
                <c:pt idx="11">
                  <c:v>0.75249853</c:v>
                </c:pt>
                <c:pt idx="12">
                  <c:v>0.75896531499999997</c:v>
                </c:pt>
                <c:pt idx="13">
                  <c:v>0.79306290400000001</c:v>
                </c:pt>
                <c:pt idx="14">
                  <c:v>0.71369782400000004</c:v>
                </c:pt>
                <c:pt idx="15">
                  <c:v>0.75426219900000002</c:v>
                </c:pt>
                <c:pt idx="16">
                  <c:v>0.80952380999999995</c:v>
                </c:pt>
                <c:pt idx="17">
                  <c:v>0.82598471500000004</c:v>
                </c:pt>
                <c:pt idx="18">
                  <c:v>0.82128159899999997</c:v>
                </c:pt>
                <c:pt idx="19">
                  <c:v>0.81951793100000003</c:v>
                </c:pt>
                <c:pt idx="20">
                  <c:v>0.83950617199999999</c:v>
                </c:pt>
                <c:pt idx="21">
                  <c:v>0.83833039399999998</c:v>
                </c:pt>
                <c:pt idx="22">
                  <c:v>0.83421516699999998</c:v>
                </c:pt>
                <c:pt idx="23">
                  <c:v>0.833627279</c:v>
                </c:pt>
                <c:pt idx="24">
                  <c:v>0.83421516699999998</c:v>
                </c:pt>
                <c:pt idx="25">
                  <c:v>0.84244562000000001</c:v>
                </c:pt>
                <c:pt idx="26">
                  <c:v>0.84597295699999997</c:v>
                </c:pt>
                <c:pt idx="27">
                  <c:v>0.84714873599999996</c:v>
                </c:pt>
                <c:pt idx="28">
                  <c:v>0.84303351000000004</c:v>
                </c:pt>
                <c:pt idx="29">
                  <c:v>0.85361551999999996</c:v>
                </c:pt>
                <c:pt idx="30">
                  <c:v>0.84891240499999998</c:v>
                </c:pt>
                <c:pt idx="31">
                  <c:v>0.85185185100000005</c:v>
                </c:pt>
                <c:pt idx="32">
                  <c:v>0.85126396299999996</c:v>
                </c:pt>
                <c:pt idx="33">
                  <c:v>0.85420341</c:v>
                </c:pt>
                <c:pt idx="34">
                  <c:v>0.85479130000000003</c:v>
                </c:pt>
                <c:pt idx="35">
                  <c:v>0.85537918899999998</c:v>
                </c:pt>
                <c:pt idx="36">
                  <c:v>0.85831863600000002</c:v>
                </c:pt>
                <c:pt idx="37">
                  <c:v>0.85949441599999998</c:v>
                </c:pt>
                <c:pt idx="38">
                  <c:v>0.86596119900000001</c:v>
                </c:pt>
                <c:pt idx="39">
                  <c:v>0.85949441500000001</c:v>
                </c:pt>
                <c:pt idx="40">
                  <c:v>0.85890652599999995</c:v>
                </c:pt>
                <c:pt idx="41">
                  <c:v>0.86537330999999995</c:v>
                </c:pt>
                <c:pt idx="42">
                  <c:v>0.86125808400000003</c:v>
                </c:pt>
                <c:pt idx="43">
                  <c:v>0.86537330899999998</c:v>
                </c:pt>
                <c:pt idx="44">
                  <c:v>0.86948853699999995</c:v>
                </c:pt>
                <c:pt idx="45">
                  <c:v>0.864785421</c:v>
                </c:pt>
                <c:pt idx="46">
                  <c:v>0.86478542000000003</c:v>
                </c:pt>
                <c:pt idx="47">
                  <c:v>0.864785421</c:v>
                </c:pt>
                <c:pt idx="48">
                  <c:v>0.86537330999999995</c:v>
                </c:pt>
                <c:pt idx="49">
                  <c:v>0.87419165200000004</c:v>
                </c:pt>
                <c:pt idx="50">
                  <c:v>0.87477954099999999</c:v>
                </c:pt>
                <c:pt idx="51">
                  <c:v>0.87007642600000001</c:v>
                </c:pt>
                <c:pt idx="52">
                  <c:v>0.86831275699999999</c:v>
                </c:pt>
                <c:pt idx="53">
                  <c:v>0.86772486800000004</c:v>
                </c:pt>
                <c:pt idx="54">
                  <c:v>0.87242798399999999</c:v>
                </c:pt>
                <c:pt idx="55">
                  <c:v>0.86596119900000001</c:v>
                </c:pt>
                <c:pt idx="56">
                  <c:v>0.86890064700000003</c:v>
                </c:pt>
                <c:pt idx="57">
                  <c:v>0.86654908900000005</c:v>
                </c:pt>
                <c:pt idx="58">
                  <c:v>0.87184009500000004</c:v>
                </c:pt>
                <c:pt idx="59">
                  <c:v>0.86772486800000004</c:v>
                </c:pt>
                <c:pt idx="60">
                  <c:v>0.87360376200000001</c:v>
                </c:pt>
                <c:pt idx="61">
                  <c:v>0.87654321000000002</c:v>
                </c:pt>
                <c:pt idx="62">
                  <c:v>0.87301587300000005</c:v>
                </c:pt>
                <c:pt idx="63">
                  <c:v>0.87830687799999996</c:v>
                </c:pt>
                <c:pt idx="64">
                  <c:v>0.87360376299999998</c:v>
                </c:pt>
                <c:pt idx="65">
                  <c:v>0.87007642500000004</c:v>
                </c:pt>
                <c:pt idx="66">
                  <c:v>0.87713110000000005</c:v>
                </c:pt>
                <c:pt idx="67">
                  <c:v>0.87184009500000004</c:v>
                </c:pt>
                <c:pt idx="68">
                  <c:v>0.881834216</c:v>
                </c:pt>
                <c:pt idx="69">
                  <c:v>0.88124632599999997</c:v>
                </c:pt>
                <c:pt idx="70">
                  <c:v>0.87948265800000003</c:v>
                </c:pt>
                <c:pt idx="71">
                  <c:v>0.87830687900000004</c:v>
                </c:pt>
                <c:pt idx="72">
                  <c:v>0.87595531999999998</c:v>
                </c:pt>
                <c:pt idx="73">
                  <c:v>0.87948265699999995</c:v>
                </c:pt>
                <c:pt idx="74">
                  <c:v>0.87419165200000004</c:v>
                </c:pt>
                <c:pt idx="75">
                  <c:v>0.87536743100000003</c:v>
                </c:pt>
                <c:pt idx="76">
                  <c:v>0.87536742999999995</c:v>
                </c:pt>
                <c:pt idx="77">
                  <c:v>0.87830687799999996</c:v>
                </c:pt>
                <c:pt idx="78">
                  <c:v>0.87771898800000003</c:v>
                </c:pt>
                <c:pt idx="79">
                  <c:v>0.87360376200000001</c:v>
                </c:pt>
                <c:pt idx="80">
                  <c:v>0.871252205</c:v>
                </c:pt>
                <c:pt idx="81">
                  <c:v>0.88124632599999997</c:v>
                </c:pt>
                <c:pt idx="82">
                  <c:v>0.87654321000000002</c:v>
                </c:pt>
                <c:pt idx="83">
                  <c:v>0.87360376299999998</c:v>
                </c:pt>
                <c:pt idx="84">
                  <c:v>0.87713110000000005</c:v>
                </c:pt>
                <c:pt idx="85">
                  <c:v>0.87536742999999995</c:v>
                </c:pt>
                <c:pt idx="86">
                  <c:v>0.87536742999999995</c:v>
                </c:pt>
                <c:pt idx="87">
                  <c:v>0.88418577300000001</c:v>
                </c:pt>
                <c:pt idx="88">
                  <c:v>0.88477366199999996</c:v>
                </c:pt>
                <c:pt idx="89">
                  <c:v>0.88242210399999998</c:v>
                </c:pt>
                <c:pt idx="90">
                  <c:v>0.87948265800000003</c:v>
                </c:pt>
                <c:pt idx="91">
                  <c:v>0.87948265699999995</c:v>
                </c:pt>
                <c:pt idx="92">
                  <c:v>0.87654321000000002</c:v>
                </c:pt>
                <c:pt idx="93">
                  <c:v>0.87536743100000003</c:v>
                </c:pt>
                <c:pt idx="94">
                  <c:v>0.877718989</c:v>
                </c:pt>
                <c:pt idx="95">
                  <c:v>0.87713109899999997</c:v>
                </c:pt>
                <c:pt idx="96">
                  <c:v>0.87948265800000003</c:v>
                </c:pt>
                <c:pt idx="97">
                  <c:v>0.87477954099999999</c:v>
                </c:pt>
                <c:pt idx="98">
                  <c:v>0.87595532099999995</c:v>
                </c:pt>
                <c:pt idx="99">
                  <c:v>0.877718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C8E-154E-A624-9D20AB844F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2131679"/>
        <c:axId val="662066639"/>
      </c:scatterChart>
      <c:valAx>
        <c:axId val="66213167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aining Epoc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62066639"/>
        <c:crosses val="autoZero"/>
        <c:crossBetween val="midCat"/>
      </c:valAx>
      <c:valAx>
        <c:axId val="662066639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ion Accura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621316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632408308511997"/>
          <c:y val="7.7986529599432822E-2"/>
          <c:w val="0.68543896900527879"/>
          <c:h val="0.63369442343280291"/>
        </c:manualLayout>
      </c:layout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651820!$BQ$2:$BQ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BT$2:$BT$21</c:f>
              <c:numCache>
                <c:formatCode>General</c:formatCode>
                <c:ptCount val="20"/>
                <c:pt idx="0">
                  <c:v>4.4605809128630707</c:v>
                </c:pt>
                <c:pt idx="1">
                  <c:v>5.2904564315352696</c:v>
                </c:pt>
                <c:pt idx="2">
                  <c:v>3.9419087136929463</c:v>
                </c:pt>
                <c:pt idx="3">
                  <c:v>3.7344398340248963</c:v>
                </c:pt>
                <c:pt idx="4">
                  <c:v>3.5269709543568464</c:v>
                </c:pt>
                <c:pt idx="5">
                  <c:v>4.1493775933609962</c:v>
                </c:pt>
                <c:pt idx="6">
                  <c:v>2.6970954356846475</c:v>
                </c:pt>
                <c:pt idx="7">
                  <c:v>4.4605809128630707</c:v>
                </c:pt>
                <c:pt idx="8">
                  <c:v>2.904564315352697</c:v>
                </c:pt>
                <c:pt idx="9">
                  <c:v>4.9792531120331951</c:v>
                </c:pt>
                <c:pt idx="10">
                  <c:v>3.5269709543568464</c:v>
                </c:pt>
                <c:pt idx="11">
                  <c:v>4.8755186721991706</c:v>
                </c:pt>
                <c:pt idx="12">
                  <c:v>6.6390041493775938</c:v>
                </c:pt>
                <c:pt idx="13">
                  <c:v>4.5643153526970952</c:v>
                </c:pt>
                <c:pt idx="14">
                  <c:v>4.2531120331950207</c:v>
                </c:pt>
                <c:pt idx="15">
                  <c:v>6.0165975103734439</c:v>
                </c:pt>
                <c:pt idx="16">
                  <c:v>8.5062240663900415</c:v>
                </c:pt>
                <c:pt idx="17">
                  <c:v>7.9875518672199171</c:v>
                </c:pt>
                <c:pt idx="18">
                  <c:v>9.3360995850622412</c:v>
                </c:pt>
                <c:pt idx="19">
                  <c:v>4.1493775933609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0F-9B44-9EE2-57B08285A690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651820!$BQ$2:$BQ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BU$2:$BU$21</c:f>
              <c:numCache>
                <c:formatCode>General</c:formatCode>
                <c:ptCount val="20"/>
                <c:pt idx="0">
                  <c:v>42.082849399922573</c:v>
                </c:pt>
                <c:pt idx="1">
                  <c:v>14.905149051490515</c:v>
                </c:pt>
                <c:pt idx="2">
                  <c:v>8.1300813008130088</c:v>
                </c:pt>
                <c:pt idx="3">
                  <c:v>5.8459156020131626</c:v>
                </c:pt>
                <c:pt idx="4">
                  <c:v>4.2586140147115756</c:v>
                </c:pt>
                <c:pt idx="5">
                  <c:v>3.0197444831591174</c:v>
                </c:pt>
                <c:pt idx="6">
                  <c:v>3.0584591560201315</c:v>
                </c:pt>
                <c:pt idx="7">
                  <c:v>1.8583042973286876</c:v>
                </c:pt>
                <c:pt idx="8">
                  <c:v>2.3615950445218736</c:v>
                </c:pt>
                <c:pt idx="9">
                  <c:v>1.7421602787456445</c:v>
                </c:pt>
                <c:pt idx="10">
                  <c:v>1.6260162601626016</c:v>
                </c:pt>
                <c:pt idx="11">
                  <c:v>1.5485869144405731</c:v>
                </c:pt>
                <c:pt idx="12">
                  <c:v>1.8195896244676733</c:v>
                </c:pt>
                <c:pt idx="13">
                  <c:v>1.6260162601626016</c:v>
                </c:pt>
                <c:pt idx="14">
                  <c:v>1.2775842044134726</c:v>
                </c:pt>
                <c:pt idx="15">
                  <c:v>1.2775842044134726</c:v>
                </c:pt>
                <c:pt idx="16">
                  <c:v>1.5873015873015872</c:v>
                </c:pt>
                <c:pt idx="17">
                  <c:v>1.1614401858304297</c:v>
                </c:pt>
                <c:pt idx="18">
                  <c:v>0.61943476577622925</c:v>
                </c:pt>
                <c:pt idx="19">
                  <c:v>0.19357336430507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0F-9B44-9EE2-57B08285A6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0901839"/>
        <c:axId val="1778907999"/>
      </c:areaChart>
      <c:catAx>
        <c:axId val="1830901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778907999"/>
        <c:crosses val="autoZero"/>
        <c:auto val="1"/>
        <c:lblAlgn val="ctr"/>
        <c:lblOffset val="100"/>
        <c:noMultiLvlLbl val="0"/>
      </c:catAx>
      <c:valAx>
        <c:axId val="1778907999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309018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604594744382051"/>
          <c:y val="7.9365079365079361E-2"/>
          <c:w val="0.66945498844516949"/>
          <c:h val="0.63443433207212729"/>
        </c:manualLayout>
      </c:layout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651820!$BW$2:$BW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BZ$2:$BZ$21</c:f>
              <c:numCache>
                <c:formatCode>General</c:formatCode>
                <c:ptCount val="20"/>
                <c:pt idx="0">
                  <c:v>3.4232365145228214</c:v>
                </c:pt>
                <c:pt idx="1">
                  <c:v>4.2531120331950207</c:v>
                </c:pt>
                <c:pt idx="2">
                  <c:v>3.6307053941908713</c:v>
                </c:pt>
                <c:pt idx="3">
                  <c:v>3.5269709543568464</c:v>
                </c:pt>
                <c:pt idx="4">
                  <c:v>4.5643153526970952</c:v>
                </c:pt>
                <c:pt idx="5">
                  <c:v>3.6307053941908713</c:v>
                </c:pt>
                <c:pt idx="6">
                  <c:v>5.2904564315352696</c:v>
                </c:pt>
                <c:pt idx="7">
                  <c:v>4.0456431535269708</c:v>
                </c:pt>
                <c:pt idx="8">
                  <c:v>4.3568464730290453</c:v>
                </c:pt>
                <c:pt idx="9">
                  <c:v>4.6680497925311206</c:v>
                </c:pt>
                <c:pt idx="10">
                  <c:v>4.2531120331950207</c:v>
                </c:pt>
                <c:pt idx="11">
                  <c:v>6.5352697095435683</c:v>
                </c:pt>
                <c:pt idx="12">
                  <c:v>5.809128630705394</c:v>
                </c:pt>
                <c:pt idx="13">
                  <c:v>6.8464730290456428</c:v>
                </c:pt>
                <c:pt idx="14">
                  <c:v>7.0539419087136928</c:v>
                </c:pt>
                <c:pt idx="15">
                  <c:v>7.0539419087136928</c:v>
                </c:pt>
                <c:pt idx="16">
                  <c:v>8.5062240663900415</c:v>
                </c:pt>
                <c:pt idx="17">
                  <c:v>7.4688796680497926</c:v>
                </c:pt>
                <c:pt idx="18">
                  <c:v>5.0829875518672196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84-3844-A745-DBAF1C771B3D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651820!$BW$2:$BW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CA$2:$CA$21</c:f>
              <c:numCache>
                <c:formatCode>General</c:formatCode>
                <c:ptCount val="20"/>
                <c:pt idx="0">
                  <c:v>35.385210994967089</c:v>
                </c:pt>
                <c:pt idx="1">
                  <c:v>15.369725125822686</c:v>
                </c:pt>
                <c:pt idx="2">
                  <c:v>9.3302361595044516</c:v>
                </c:pt>
                <c:pt idx="3">
                  <c:v>8.0139372822299659</c:v>
                </c:pt>
                <c:pt idx="4">
                  <c:v>5.3039101819589627</c:v>
                </c:pt>
                <c:pt idx="5">
                  <c:v>4.0263259775454898</c:v>
                </c:pt>
                <c:pt idx="6">
                  <c:v>3.4456058846302748</c:v>
                </c:pt>
                <c:pt idx="7">
                  <c:v>3.4068912117692607</c:v>
                </c:pt>
                <c:pt idx="8">
                  <c:v>2.2454510259388307</c:v>
                </c:pt>
                <c:pt idx="9">
                  <c:v>2.6713124274099882</c:v>
                </c:pt>
                <c:pt idx="10">
                  <c:v>1.9744483159117305</c:v>
                </c:pt>
                <c:pt idx="11">
                  <c:v>1.6260162601626016</c:v>
                </c:pt>
                <c:pt idx="12">
                  <c:v>1.7808749516066589</c:v>
                </c:pt>
                <c:pt idx="13">
                  <c:v>1.4324428958575299</c:v>
                </c:pt>
                <c:pt idx="14">
                  <c:v>1.2388695315524585</c:v>
                </c:pt>
                <c:pt idx="15">
                  <c:v>1.1227255129694154</c:v>
                </c:pt>
                <c:pt idx="16">
                  <c:v>0.65814943863724351</c:v>
                </c:pt>
                <c:pt idx="17">
                  <c:v>0.61943476577622925</c:v>
                </c:pt>
                <c:pt idx="18">
                  <c:v>0.34843205574912894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84-3844-A745-DBAF1C771B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8104575"/>
        <c:axId val="1848106255"/>
      </c:areaChart>
      <c:catAx>
        <c:axId val="18481045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48106255"/>
        <c:crosses val="autoZero"/>
        <c:auto val="1"/>
        <c:lblAlgn val="ctr"/>
        <c:lblOffset val="100"/>
        <c:noMultiLvlLbl val="0"/>
      </c:catAx>
      <c:valAx>
        <c:axId val="1848106255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8481045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651820!$CC$2:$CC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CF$2:$CF$21</c:f>
              <c:numCache>
                <c:formatCode>General</c:formatCode>
                <c:ptCount val="20"/>
                <c:pt idx="0">
                  <c:v>7.6763485477178426</c:v>
                </c:pt>
                <c:pt idx="1">
                  <c:v>5.7053941908713695</c:v>
                </c:pt>
                <c:pt idx="2">
                  <c:v>4.5643153526970952</c:v>
                </c:pt>
                <c:pt idx="3">
                  <c:v>4.4605809128630707</c:v>
                </c:pt>
                <c:pt idx="4">
                  <c:v>5.4979253112033195</c:v>
                </c:pt>
                <c:pt idx="5">
                  <c:v>3.1120331950207469</c:v>
                </c:pt>
                <c:pt idx="6">
                  <c:v>3.9419087136929463</c:v>
                </c:pt>
                <c:pt idx="7">
                  <c:v>2.4896265560165975</c:v>
                </c:pt>
                <c:pt idx="8">
                  <c:v>2.4896265560165975</c:v>
                </c:pt>
                <c:pt idx="9">
                  <c:v>2.1784232365145226</c:v>
                </c:pt>
                <c:pt idx="10">
                  <c:v>1.6597510373443984</c:v>
                </c:pt>
                <c:pt idx="11">
                  <c:v>2.800829875518672</c:v>
                </c:pt>
                <c:pt idx="12">
                  <c:v>3.1120331950207469</c:v>
                </c:pt>
                <c:pt idx="13">
                  <c:v>3.6307053941908713</c:v>
                </c:pt>
                <c:pt idx="14">
                  <c:v>3.8381742738589213</c:v>
                </c:pt>
                <c:pt idx="15">
                  <c:v>2.904564315352697</c:v>
                </c:pt>
                <c:pt idx="16">
                  <c:v>4.2531120331950207</c:v>
                </c:pt>
                <c:pt idx="17">
                  <c:v>6.0165975103734439</c:v>
                </c:pt>
                <c:pt idx="18">
                  <c:v>6.6390041493775938</c:v>
                </c:pt>
                <c:pt idx="19">
                  <c:v>23.0290456431535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14-8E44-94CC-AB8A708486D3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651820!$CC$2:$CC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CG$2:$CG$21</c:f>
              <c:numCache>
                <c:formatCode>General</c:formatCode>
                <c:ptCount val="20"/>
                <c:pt idx="0">
                  <c:v>55.555555555555557</c:v>
                </c:pt>
                <c:pt idx="1">
                  <c:v>12.930700735578784</c:v>
                </c:pt>
                <c:pt idx="2">
                  <c:v>7.1622144792876501</c:v>
                </c:pt>
                <c:pt idx="3">
                  <c:v>4.8780487804878048</c:v>
                </c:pt>
                <c:pt idx="4">
                  <c:v>3.6391792489353465</c:v>
                </c:pt>
                <c:pt idx="5">
                  <c:v>2.5164537359659311</c:v>
                </c:pt>
                <c:pt idx="6">
                  <c:v>1.9357336430507162</c:v>
                </c:pt>
                <c:pt idx="7">
                  <c:v>1.2001548586914441</c:v>
                </c:pt>
                <c:pt idx="8">
                  <c:v>1.2388695315524585</c:v>
                </c:pt>
                <c:pt idx="9">
                  <c:v>0.96786682152535808</c:v>
                </c:pt>
                <c:pt idx="10">
                  <c:v>0.85172280294231517</c:v>
                </c:pt>
                <c:pt idx="11">
                  <c:v>0.69686411149825789</c:v>
                </c:pt>
                <c:pt idx="12">
                  <c:v>0.58072009291521487</c:v>
                </c:pt>
                <c:pt idx="13">
                  <c:v>0.77429345722028653</c:v>
                </c:pt>
                <c:pt idx="14">
                  <c:v>0.58072009291521487</c:v>
                </c:pt>
                <c:pt idx="15">
                  <c:v>0.89043747580332944</c:v>
                </c:pt>
                <c:pt idx="16">
                  <c:v>0.89043747580332944</c:v>
                </c:pt>
                <c:pt idx="17">
                  <c:v>0.69686411149825789</c:v>
                </c:pt>
                <c:pt idx="18">
                  <c:v>0.92915214866434381</c:v>
                </c:pt>
                <c:pt idx="19">
                  <c:v>1.0840108401084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14-8E44-94CC-AB8A708486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0546815"/>
        <c:axId val="656259583"/>
      </c:areaChart>
      <c:catAx>
        <c:axId val="910546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  <a:r>
                  <a:rPr lang="en-US" sz="6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</a:t>
                </a:r>
                <a:endParaRPr lang="en-US" sz="6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656259583"/>
        <c:crosses val="autoZero"/>
        <c:auto val="1"/>
        <c:lblAlgn val="ctr"/>
        <c:lblOffset val="100"/>
        <c:noMultiLvlLbl val="0"/>
      </c:catAx>
      <c:valAx>
        <c:axId val="656259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9105468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651820!$BK$2:$BK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BN$2:$BN$21</c:f>
              <c:numCache>
                <c:formatCode>General</c:formatCode>
                <c:ptCount val="20"/>
                <c:pt idx="0">
                  <c:v>1.7634854771784232</c:v>
                </c:pt>
                <c:pt idx="1">
                  <c:v>4.0456431535269708</c:v>
                </c:pt>
                <c:pt idx="2">
                  <c:v>3.9419087136929463</c:v>
                </c:pt>
                <c:pt idx="3">
                  <c:v>5.9128630705394194</c:v>
                </c:pt>
                <c:pt idx="4">
                  <c:v>6.3278008298755184</c:v>
                </c:pt>
                <c:pt idx="5">
                  <c:v>5.394190871369295</c:v>
                </c:pt>
                <c:pt idx="6">
                  <c:v>4.6680497925311206</c:v>
                </c:pt>
                <c:pt idx="7">
                  <c:v>4.2531120331950207</c:v>
                </c:pt>
                <c:pt idx="8">
                  <c:v>5.186721991701245</c:v>
                </c:pt>
                <c:pt idx="9">
                  <c:v>5.0829875518672196</c:v>
                </c:pt>
                <c:pt idx="10">
                  <c:v>4.6680497925311206</c:v>
                </c:pt>
                <c:pt idx="11">
                  <c:v>4.7717842323651452</c:v>
                </c:pt>
                <c:pt idx="12">
                  <c:v>4.8755186721991706</c:v>
                </c:pt>
                <c:pt idx="13">
                  <c:v>4.6680497925311206</c:v>
                </c:pt>
                <c:pt idx="14">
                  <c:v>5.0829875518672196</c:v>
                </c:pt>
                <c:pt idx="15">
                  <c:v>5.809128630705394</c:v>
                </c:pt>
                <c:pt idx="16">
                  <c:v>7.0539419087136928</c:v>
                </c:pt>
                <c:pt idx="17">
                  <c:v>6.1203319502074685</c:v>
                </c:pt>
                <c:pt idx="18">
                  <c:v>6.0165975103734439</c:v>
                </c:pt>
                <c:pt idx="19">
                  <c:v>4.35684647302904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4B-D547-ADE6-909B884EBDEC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651820!$BK$2:$BK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651820!$BO$2:$BO$21</c:f>
              <c:numCache>
                <c:formatCode>General</c:formatCode>
                <c:ptCount val="20"/>
                <c:pt idx="0">
                  <c:v>18.35075493612079</c:v>
                </c:pt>
                <c:pt idx="1">
                  <c:v>30.236159504452189</c:v>
                </c:pt>
                <c:pt idx="2">
                  <c:v>14.130855594270228</c:v>
                </c:pt>
                <c:pt idx="3">
                  <c:v>9.5238095238095237</c:v>
                </c:pt>
                <c:pt idx="4">
                  <c:v>6.542779713511421</c:v>
                </c:pt>
                <c:pt idx="5">
                  <c:v>5.0716221447928769</c:v>
                </c:pt>
                <c:pt idx="6">
                  <c:v>3.0197444831591174</c:v>
                </c:pt>
                <c:pt idx="7">
                  <c:v>2.2067363530778166</c:v>
                </c:pt>
                <c:pt idx="8">
                  <c:v>1.7034456058846303</c:v>
                </c:pt>
                <c:pt idx="9">
                  <c:v>1.8195896244676733</c:v>
                </c:pt>
                <c:pt idx="10">
                  <c:v>1.5485869144405731</c:v>
                </c:pt>
                <c:pt idx="11">
                  <c:v>1.3937282229965158</c:v>
                </c:pt>
                <c:pt idx="12">
                  <c:v>1.2001548586914441</c:v>
                </c:pt>
                <c:pt idx="13">
                  <c:v>0.73557878435927215</c:v>
                </c:pt>
                <c:pt idx="14">
                  <c:v>1.0452961672473868</c:v>
                </c:pt>
                <c:pt idx="15">
                  <c:v>0.42586140147115759</c:v>
                </c:pt>
                <c:pt idx="16">
                  <c:v>0.27100271002710025</c:v>
                </c:pt>
                <c:pt idx="17">
                  <c:v>0.30971738288811462</c:v>
                </c:pt>
                <c:pt idx="18">
                  <c:v>0.34843205574912894</c:v>
                </c:pt>
                <c:pt idx="19">
                  <c:v>0.11614401858304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4B-D547-ADE6-909B884EBD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3702831"/>
        <c:axId val="1833572959"/>
      </c:areaChart>
      <c:catAx>
        <c:axId val="1833702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33572959"/>
        <c:crosses val="autoZero"/>
        <c:auto val="1"/>
        <c:lblAlgn val="ctr"/>
        <c:lblOffset val="100"/>
        <c:noMultiLvlLbl val="0"/>
      </c:catAx>
      <c:valAx>
        <c:axId val="1833572959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3370283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85000"/>
                    <a:lumOff val="1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>
                <a:solidFill>
                  <a:schemeClr val="tx1">
                    <a:lumMod val="85000"/>
                    <a:lumOff val="15000"/>
                  </a:scheme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Test Set Predictions</a:t>
            </a:r>
            <a:r>
              <a:rPr lang="en-US" sz="800" baseline="0">
                <a:solidFill>
                  <a:schemeClr val="tx1">
                    <a:lumMod val="85000"/>
                    <a:lumOff val="15000"/>
                  </a:scheme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 for </a:t>
            </a:r>
            <a:r>
              <a:rPr lang="en-US" sz="800" b="0" i="1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P. falciparum</a:t>
            </a:r>
            <a:r>
              <a:rPr lang="en-US" sz="8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 </a:t>
            </a:r>
            <a:endParaRPr lang="en-US" sz="800">
              <a:solidFill>
                <a:schemeClr val="tx1">
                  <a:lumMod val="85000"/>
                  <a:lumOff val="1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7745474780967477"/>
          <c:y val="4.0050062578222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85000"/>
                  <a:lumOff val="1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CH"/>
        </a:p>
      </c:txPr>
    </c:title>
    <c:autoTitleDeleted val="0"/>
    <c:plotArea>
      <c:layout>
        <c:manualLayout>
          <c:layoutTarget val="inner"/>
          <c:xMode val="edge"/>
          <c:yMode val="edge"/>
          <c:x val="0.11452142339026712"/>
          <c:y val="0.17346683354192741"/>
          <c:w val="0.50254338791573205"/>
          <c:h val="0.60423876302070501"/>
        </c:manualLayout>
      </c:layout>
      <c:scatterChart>
        <c:scatterStyle val="smoothMarker"/>
        <c:varyColors val="0"/>
        <c:ser>
          <c:idx val="4"/>
          <c:order val="0"/>
          <c:tx>
            <c:v>LSTM_SMILES</c:v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AID_2302!$S$5:$S$55</c:f>
              <c:numCache>
                <c:formatCode>General</c:formatCode>
                <c:ptCount val="51"/>
                <c:pt idx="0">
                  <c:v>1</c:v>
                </c:pt>
                <c:pt idx="1">
                  <c:v>0.80160320641282601</c:v>
                </c:pt>
                <c:pt idx="2">
                  <c:v>0.75150300601202402</c:v>
                </c:pt>
                <c:pt idx="3">
                  <c:v>0.7084168336673351</c:v>
                </c:pt>
                <c:pt idx="4">
                  <c:v>0.67234468937875802</c:v>
                </c:pt>
                <c:pt idx="5">
                  <c:v>0.64428857715430898</c:v>
                </c:pt>
                <c:pt idx="6">
                  <c:v>0.62024048096192397</c:v>
                </c:pt>
                <c:pt idx="7">
                  <c:v>0.59018036072144298</c:v>
                </c:pt>
                <c:pt idx="8">
                  <c:v>0.56112224448897796</c:v>
                </c:pt>
                <c:pt idx="9">
                  <c:v>0.54208416833667306</c:v>
                </c:pt>
                <c:pt idx="10">
                  <c:v>0.52304609218436904</c:v>
                </c:pt>
                <c:pt idx="11">
                  <c:v>0.50300601202404804</c:v>
                </c:pt>
                <c:pt idx="12">
                  <c:v>0.48196392785571102</c:v>
                </c:pt>
                <c:pt idx="13">
                  <c:v>0.45891783567134298</c:v>
                </c:pt>
                <c:pt idx="14">
                  <c:v>0.44388777555110204</c:v>
                </c:pt>
                <c:pt idx="15">
                  <c:v>0.42484969939879796</c:v>
                </c:pt>
                <c:pt idx="16">
                  <c:v>0.41683366733466898</c:v>
                </c:pt>
                <c:pt idx="17">
                  <c:v>0.405811623246493</c:v>
                </c:pt>
                <c:pt idx="18">
                  <c:v>0.38276553106212396</c:v>
                </c:pt>
                <c:pt idx="19">
                  <c:v>0.36573146292585201</c:v>
                </c:pt>
                <c:pt idx="20">
                  <c:v>0.35270541082164297</c:v>
                </c:pt>
                <c:pt idx="21">
                  <c:v>0.34068136272545096</c:v>
                </c:pt>
                <c:pt idx="22">
                  <c:v>0.33266533066132298</c:v>
                </c:pt>
                <c:pt idx="23">
                  <c:v>0.31863727454909802</c:v>
                </c:pt>
                <c:pt idx="24">
                  <c:v>0.30160320641282601</c:v>
                </c:pt>
                <c:pt idx="25">
                  <c:v>0.29058116232464903</c:v>
                </c:pt>
                <c:pt idx="26">
                  <c:v>0.279559118236473</c:v>
                </c:pt>
                <c:pt idx="27">
                  <c:v>0.2625250501002</c:v>
                </c:pt>
                <c:pt idx="28">
                  <c:v>0.24248496993988</c:v>
                </c:pt>
                <c:pt idx="29">
                  <c:v>0.226452905811623</c:v>
                </c:pt>
                <c:pt idx="30">
                  <c:v>0.21743486973947898</c:v>
                </c:pt>
                <c:pt idx="31">
                  <c:v>0.205410821643287</c:v>
                </c:pt>
                <c:pt idx="32">
                  <c:v>0.19338677354709399</c:v>
                </c:pt>
                <c:pt idx="33">
                  <c:v>0.18436873747495</c:v>
                </c:pt>
                <c:pt idx="34">
                  <c:v>0.17034068136272601</c:v>
                </c:pt>
                <c:pt idx="35">
                  <c:v>0.16032064128256501</c:v>
                </c:pt>
                <c:pt idx="36">
                  <c:v>0.15030060120240502</c:v>
                </c:pt>
                <c:pt idx="37">
                  <c:v>0.13827655310621201</c:v>
                </c:pt>
                <c:pt idx="38">
                  <c:v>0.12625250501002</c:v>
                </c:pt>
                <c:pt idx="39">
                  <c:v>0.11422845691382801</c:v>
                </c:pt>
                <c:pt idx="40">
                  <c:v>0.102204408817635</c:v>
                </c:pt>
                <c:pt idx="41">
                  <c:v>9.3186372745491006E-2</c:v>
                </c:pt>
                <c:pt idx="42">
                  <c:v>8.3166332665330606E-2</c:v>
                </c:pt>
                <c:pt idx="43">
                  <c:v>7.3146292585170303E-2</c:v>
                </c:pt>
                <c:pt idx="44">
                  <c:v>6.4128256513026102E-2</c:v>
                </c:pt>
                <c:pt idx="45">
                  <c:v>4.4088176352705399E-2</c:v>
                </c:pt>
                <c:pt idx="46">
                  <c:v>3.0060120240480898E-2</c:v>
                </c:pt>
                <c:pt idx="47">
                  <c:v>2.5050100200400702E-2</c:v>
                </c:pt>
                <c:pt idx="48">
                  <c:v>1.6032064128256598E-2</c:v>
                </c:pt>
                <c:pt idx="49">
                  <c:v>3.0060120240480597E-3</c:v>
                </c:pt>
                <c:pt idx="50">
                  <c:v>0</c:v>
                </c:pt>
              </c:numCache>
            </c:numRef>
          </c:xVal>
          <c:yVal>
            <c:numRef>
              <c:f>AID_2302!$T$5:$T$55</c:f>
              <c:numCache>
                <c:formatCode>General</c:formatCode>
                <c:ptCount val="51"/>
                <c:pt idx="0">
                  <c:v>1</c:v>
                </c:pt>
                <c:pt idx="1">
                  <c:v>0.9876033057851239</c:v>
                </c:pt>
                <c:pt idx="2">
                  <c:v>0.97933884297520701</c:v>
                </c:pt>
                <c:pt idx="3">
                  <c:v>0.96074380165289297</c:v>
                </c:pt>
                <c:pt idx="4">
                  <c:v>0.951446280991736</c:v>
                </c:pt>
                <c:pt idx="5">
                  <c:v>0.94938016528925606</c:v>
                </c:pt>
                <c:pt idx="6">
                  <c:v>0.93904958677686001</c:v>
                </c:pt>
                <c:pt idx="7">
                  <c:v>0.93078512396694191</c:v>
                </c:pt>
                <c:pt idx="8">
                  <c:v>0.92252066115702502</c:v>
                </c:pt>
                <c:pt idx="9">
                  <c:v>0.90909090909090906</c:v>
                </c:pt>
                <c:pt idx="10">
                  <c:v>0.89669421487603307</c:v>
                </c:pt>
                <c:pt idx="11">
                  <c:v>0.88119834710743805</c:v>
                </c:pt>
                <c:pt idx="12">
                  <c:v>0.87396694214876003</c:v>
                </c:pt>
                <c:pt idx="13">
                  <c:v>0.86157024793388404</c:v>
                </c:pt>
                <c:pt idx="14">
                  <c:v>0.85020661157024802</c:v>
                </c:pt>
                <c:pt idx="15">
                  <c:v>0.834710743801653</c:v>
                </c:pt>
                <c:pt idx="16">
                  <c:v>0.82541322314049592</c:v>
                </c:pt>
                <c:pt idx="17">
                  <c:v>0.81301652892562004</c:v>
                </c:pt>
                <c:pt idx="18">
                  <c:v>0.80371900826446308</c:v>
                </c:pt>
                <c:pt idx="19">
                  <c:v>0.78822314049586795</c:v>
                </c:pt>
                <c:pt idx="20">
                  <c:v>0.76962809917355401</c:v>
                </c:pt>
                <c:pt idx="21">
                  <c:v>0.7665289256198351</c:v>
                </c:pt>
                <c:pt idx="22">
                  <c:v>0.74793388429752095</c:v>
                </c:pt>
                <c:pt idx="23">
                  <c:v>0.7334710743801649</c:v>
                </c:pt>
                <c:pt idx="24">
                  <c:v>0.72107438016528902</c:v>
                </c:pt>
                <c:pt idx="25">
                  <c:v>0.70454545454545492</c:v>
                </c:pt>
                <c:pt idx="26">
                  <c:v>0.68801652892562004</c:v>
                </c:pt>
                <c:pt idx="27">
                  <c:v>0.67045454545454508</c:v>
                </c:pt>
                <c:pt idx="28">
                  <c:v>0.65702479338843001</c:v>
                </c:pt>
                <c:pt idx="29">
                  <c:v>0.63326446280991699</c:v>
                </c:pt>
                <c:pt idx="30">
                  <c:v>0.61673553719008301</c:v>
                </c:pt>
                <c:pt idx="31">
                  <c:v>0.59607438016528902</c:v>
                </c:pt>
                <c:pt idx="32">
                  <c:v>0.576446280991736</c:v>
                </c:pt>
                <c:pt idx="33">
                  <c:v>0.55578512396694202</c:v>
                </c:pt>
                <c:pt idx="34">
                  <c:v>0.54132231404958697</c:v>
                </c:pt>
                <c:pt idx="35">
                  <c:v>0.52376033057851201</c:v>
                </c:pt>
                <c:pt idx="36">
                  <c:v>0.49483471074380198</c:v>
                </c:pt>
                <c:pt idx="37">
                  <c:v>0.46590909090909099</c:v>
                </c:pt>
                <c:pt idx="38">
                  <c:v>0.44731404958677701</c:v>
                </c:pt>
                <c:pt idx="39">
                  <c:v>0.421487603305785</c:v>
                </c:pt>
                <c:pt idx="40">
                  <c:v>0.39256198347107402</c:v>
                </c:pt>
                <c:pt idx="41">
                  <c:v>0.36776859504132198</c:v>
                </c:pt>
                <c:pt idx="42">
                  <c:v>0.34090909090909099</c:v>
                </c:pt>
                <c:pt idx="43">
                  <c:v>0.30578512396694202</c:v>
                </c:pt>
                <c:pt idx="44">
                  <c:v>0.26446280991735499</c:v>
                </c:pt>
                <c:pt idx="45">
                  <c:v>0.22623966942148802</c:v>
                </c:pt>
                <c:pt idx="46">
                  <c:v>0.19421487603305798</c:v>
                </c:pt>
                <c:pt idx="47">
                  <c:v>0.15702479338843001</c:v>
                </c:pt>
                <c:pt idx="48">
                  <c:v>0.11260330578512401</c:v>
                </c:pt>
                <c:pt idx="49">
                  <c:v>4.6487603305785094E-2</c:v>
                </c:pt>
                <c:pt idx="5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DB6-2845-A7C5-8B0831597D99}"/>
            </c:ext>
          </c:extLst>
        </c:ser>
        <c:ser>
          <c:idx val="2"/>
          <c:order val="1"/>
          <c:tx>
            <c:v>LSTM_MLNCT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AID_2302!$X$5:$X$55</c:f>
              <c:numCache>
                <c:formatCode>General</c:formatCode>
                <c:ptCount val="51"/>
                <c:pt idx="0">
                  <c:v>1</c:v>
                </c:pt>
                <c:pt idx="1">
                  <c:v>0.83867735470941895</c:v>
                </c:pt>
                <c:pt idx="2">
                  <c:v>0.77855711422845697</c:v>
                </c:pt>
                <c:pt idx="3">
                  <c:v>0.73246492985971901</c:v>
                </c:pt>
                <c:pt idx="4">
                  <c:v>0.7034068136272541</c:v>
                </c:pt>
                <c:pt idx="5">
                  <c:v>0.66933867735470898</c:v>
                </c:pt>
                <c:pt idx="6">
                  <c:v>0.64529058116232507</c:v>
                </c:pt>
                <c:pt idx="7">
                  <c:v>0.62925851703406799</c:v>
                </c:pt>
                <c:pt idx="8">
                  <c:v>0.60220440881763504</c:v>
                </c:pt>
                <c:pt idx="9">
                  <c:v>0.58717434869739504</c:v>
                </c:pt>
                <c:pt idx="10">
                  <c:v>0.56412825651302601</c:v>
                </c:pt>
                <c:pt idx="11">
                  <c:v>0.54408817635270501</c:v>
                </c:pt>
                <c:pt idx="12">
                  <c:v>0.53006012024048099</c:v>
                </c:pt>
                <c:pt idx="13">
                  <c:v>0.51503006012024</c:v>
                </c:pt>
                <c:pt idx="14">
                  <c:v>0.49498997995992</c:v>
                </c:pt>
                <c:pt idx="15">
                  <c:v>0.47995991983967895</c:v>
                </c:pt>
                <c:pt idx="16">
                  <c:v>0.47094188376753499</c:v>
                </c:pt>
                <c:pt idx="17">
                  <c:v>0.45090180360721399</c:v>
                </c:pt>
                <c:pt idx="18">
                  <c:v>0.43486973947895796</c:v>
                </c:pt>
                <c:pt idx="19">
                  <c:v>0.41482965931863702</c:v>
                </c:pt>
                <c:pt idx="20">
                  <c:v>0.39278557114228496</c:v>
                </c:pt>
                <c:pt idx="21">
                  <c:v>0.37074148296593201</c:v>
                </c:pt>
                <c:pt idx="22">
                  <c:v>0.35070140280561096</c:v>
                </c:pt>
                <c:pt idx="23">
                  <c:v>0.331663326653307</c:v>
                </c:pt>
                <c:pt idx="24">
                  <c:v>0.31262525050100204</c:v>
                </c:pt>
                <c:pt idx="25">
                  <c:v>0.28757515030060099</c:v>
                </c:pt>
                <c:pt idx="26">
                  <c:v>0.26953907815631301</c:v>
                </c:pt>
                <c:pt idx="27">
                  <c:v>0.25551102204408799</c:v>
                </c:pt>
                <c:pt idx="28">
                  <c:v>0.24348697394789601</c:v>
                </c:pt>
                <c:pt idx="29">
                  <c:v>0.231462925851703</c:v>
                </c:pt>
                <c:pt idx="30">
                  <c:v>0.21943887775551102</c:v>
                </c:pt>
                <c:pt idx="31">
                  <c:v>0.19939879759518997</c:v>
                </c:pt>
                <c:pt idx="32">
                  <c:v>0.18136272545090201</c:v>
                </c:pt>
                <c:pt idx="33">
                  <c:v>0.16733466933867699</c:v>
                </c:pt>
                <c:pt idx="34">
                  <c:v>0.15030060120240502</c:v>
                </c:pt>
                <c:pt idx="35">
                  <c:v>0.137274549098196</c:v>
                </c:pt>
                <c:pt idx="36">
                  <c:v>0.12725450901803601</c:v>
                </c:pt>
                <c:pt idx="37">
                  <c:v>0.105210420841683</c:v>
                </c:pt>
                <c:pt idx="38">
                  <c:v>8.4168336673346694E-2</c:v>
                </c:pt>
                <c:pt idx="39">
                  <c:v>6.7134268537074201E-2</c:v>
                </c:pt>
                <c:pt idx="40">
                  <c:v>5.7114228456913899E-2</c:v>
                </c:pt>
                <c:pt idx="41">
                  <c:v>5.1102204408817603E-2</c:v>
                </c:pt>
                <c:pt idx="42">
                  <c:v>4.7094188376753401E-2</c:v>
                </c:pt>
                <c:pt idx="43">
                  <c:v>4.2084168336673305E-2</c:v>
                </c:pt>
                <c:pt idx="44">
                  <c:v>3.1062124248497001E-2</c:v>
                </c:pt>
                <c:pt idx="45">
                  <c:v>2.3046092184368799E-2</c:v>
                </c:pt>
                <c:pt idx="46">
                  <c:v>1.8036072144288498E-2</c:v>
                </c:pt>
                <c:pt idx="47">
                  <c:v>1.5030060120240401E-2</c:v>
                </c:pt>
                <c:pt idx="48">
                  <c:v>7.0140280561122401E-3</c:v>
                </c:pt>
                <c:pt idx="49">
                  <c:v>3.0060120240480597E-3</c:v>
                </c:pt>
                <c:pt idx="50">
                  <c:v>0</c:v>
                </c:pt>
              </c:numCache>
            </c:numRef>
          </c:xVal>
          <c:yVal>
            <c:numRef>
              <c:f>AID_2302!$Y$5:$Y$55</c:f>
              <c:numCache>
                <c:formatCode>General</c:formatCode>
                <c:ptCount val="51"/>
                <c:pt idx="0">
                  <c:v>1</c:v>
                </c:pt>
                <c:pt idx="1">
                  <c:v>0.99173553719008301</c:v>
                </c:pt>
                <c:pt idx="2">
                  <c:v>0.98243801652892604</c:v>
                </c:pt>
                <c:pt idx="3">
                  <c:v>0.97830578512396693</c:v>
                </c:pt>
                <c:pt idx="4">
                  <c:v>0.97107438016528902</c:v>
                </c:pt>
                <c:pt idx="5">
                  <c:v>0.96487603305785097</c:v>
                </c:pt>
                <c:pt idx="6">
                  <c:v>0.95764462809917406</c:v>
                </c:pt>
                <c:pt idx="7">
                  <c:v>0.94731404958677701</c:v>
                </c:pt>
                <c:pt idx="8">
                  <c:v>0.93698347107437996</c:v>
                </c:pt>
                <c:pt idx="9">
                  <c:v>0.92458677685950408</c:v>
                </c:pt>
                <c:pt idx="10">
                  <c:v>0.919421487603306</c:v>
                </c:pt>
                <c:pt idx="11">
                  <c:v>0.91115702479338789</c:v>
                </c:pt>
                <c:pt idx="12">
                  <c:v>0.89876033057851201</c:v>
                </c:pt>
                <c:pt idx="13">
                  <c:v>0.89049586776859502</c:v>
                </c:pt>
                <c:pt idx="14">
                  <c:v>0.88636363636363602</c:v>
                </c:pt>
                <c:pt idx="15">
                  <c:v>0.87809917355371891</c:v>
                </c:pt>
                <c:pt idx="16">
                  <c:v>0.86466942148760295</c:v>
                </c:pt>
                <c:pt idx="17">
                  <c:v>0.86053719008264495</c:v>
                </c:pt>
                <c:pt idx="18">
                  <c:v>0.84917355371900793</c:v>
                </c:pt>
                <c:pt idx="19">
                  <c:v>0.83987603305785097</c:v>
                </c:pt>
                <c:pt idx="20">
                  <c:v>0.82541322314049592</c:v>
                </c:pt>
                <c:pt idx="21">
                  <c:v>0.80165289256198302</c:v>
                </c:pt>
                <c:pt idx="22">
                  <c:v>0.78202479338843001</c:v>
                </c:pt>
                <c:pt idx="23">
                  <c:v>0.76962809917355401</c:v>
                </c:pt>
                <c:pt idx="24">
                  <c:v>0.75309917355371891</c:v>
                </c:pt>
                <c:pt idx="25">
                  <c:v>0.7334710743801649</c:v>
                </c:pt>
                <c:pt idx="26">
                  <c:v>0.71694214876033102</c:v>
                </c:pt>
                <c:pt idx="27">
                  <c:v>0.69731404958677701</c:v>
                </c:pt>
                <c:pt idx="28">
                  <c:v>0.67148760330578494</c:v>
                </c:pt>
                <c:pt idx="29">
                  <c:v>0.64359504132231393</c:v>
                </c:pt>
                <c:pt idx="30">
                  <c:v>0.61880165289256195</c:v>
                </c:pt>
                <c:pt idx="31">
                  <c:v>0.59400826446280997</c:v>
                </c:pt>
                <c:pt idx="32">
                  <c:v>0.57024793388429795</c:v>
                </c:pt>
                <c:pt idx="33">
                  <c:v>0.53305785123966898</c:v>
                </c:pt>
                <c:pt idx="34">
                  <c:v>0.49483471074380198</c:v>
                </c:pt>
                <c:pt idx="35">
                  <c:v>0.459710743801653</c:v>
                </c:pt>
                <c:pt idx="36">
                  <c:v>0.43595041322314104</c:v>
                </c:pt>
                <c:pt idx="37">
                  <c:v>0.40392561983471098</c:v>
                </c:pt>
                <c:pt idx="38">
                  <c:v>0.370867768595041</c:v>
                </c:pt>
                <c:pt idx="39">
                  <c:v>0.33367768595041297</c:v>
                </c:pt>
                <c:pt idx="40">
                  <c:v>0.29958677685950397</c:v>
                </c:pt>
                <c:pt idx="41">
                  <c:v>0.27169421487603301</c:v>
                </c:pt>
                <c:pt idx="42">
                  <c:v>0.24896694214876</c:v>
                </c:pt>
                <c:pt idx="43">
                  <c:v>0.21590909090909099</c:v>
                </c:pt>
                <c:pt idx="44">
                  <c:v>0.18801652892562001</c:v>
                </c:pt>
                <c:pt idx="45">
                  <c:v>0.16425619834710703</c:v>
                </c:pt>
                <c:pt idx="46">
                  <c:v>0.13223140495867799</c:v>
                </c:pt>
                <c:pt idx="47">
                  <c:v>9.1942148760330605E-2</c:v>
                </c:pt>
                <c:pt idx="48">
                  <c:v>5.7851239669421496E-2</c:v>
                </c:pt>
                <c:pt idx="49">
                  <c:v>2.6859504132231402E-2</c:v>
                </c:pt>
                <c:pt idx="5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DB6-2845-A7C5-8B0831597D99}"/>
            </c:ext>
          </c:extLst>
        </c:ser>
        <c:ser>
          <c:idx val="3"/>
          <c:order val="2"/>
          <c:tx>
            <c:v>FRAG_NN</c:v>
          </c:tx>
          <c:spPr>
            <a:ln w="1270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ID_2302!$I$5:$I$55</c:f>
              <c:numCache>
                <c:formatCode>General</c:formatCode>
                <c:ptCount val="51"/>
                <c:pt idx="0">
                  <c:v>1</c:v>
                </c:pt>
                <c:pt idx="1">
                  <c:v>1</c:v>
                </c:pt>
                <c:pt idx="2">
                  <c:v>0.94388777555110204</c:v>
                </c:pt>
                <c:pt idx="3">
                  <c:v>0.74649298597194402</c:v>
                </c:pt>
                <c:pt idx="4">
                  <c:v>0.65531062124248496</c:v>
                </c:pt>
                <c:pt idx="5">
                  <c:v>0.61322645290581201</c:v>
                </c:pt>
                <c:pt idx="6">
                  <c:v>0.57615230460921896</c:v>
                </c:pt>
                <c:pt idx="7">
                  <c:v>0.53707414829659295</c:v>
                </c:pt>
                <c:pt idx="8">
                  <c:v>0.51202404809619195</c:v>
                </c:pt>
                <c:pt idx="9">
                  <c:v>0.48997995991984</c:v>
                </c:pt>
                <c:pt idx="10">
                  <c:v>0.47094188376753499</c:v>
                </c:pt>
                <c:pt idx="11">
                  <c:v>0.45490981963927901</c:v>
                </c:pt>
                <c:pt idx="12">
                  <c:v>0.44088176352705399</c:v>
                </c:pt>
                <c:pt idx="13">
                  <c:v>0.42484969939879802</c:v>
                </c:pt>
                <c:pt idx="14">
                  <c:v>0.40180360721442898</c:v>
                </c:pt>
                <c:pt idx="15">
                  <c:v>0.38977955911823597</c:v>
                </c:pt>
                <c:pt idx="16">
                  <c:v>0.36773547094188402</c:v>
                </c:pt>
                <c:pt idx="17">
                  <c:v>0.34869739478957901</c:v>
                </c:pt>
                <c:pt idx="18">
                  <c:v>0.331663326653307</c:v>
                </c:pt>
                <c:pt idx="19">
                  <c:v>0.31963927855711399</c:v>
                </c:pt>
                <c:pt idx="20">
                  <c:v>0.299599198396794</c:v>
                </c:pt>
                <c:pt idx="21">
                  <c:v>0.28557114228456898</c:v>
                </c:pt>
                <c:pt idx="22">
                  <c:v>0.279559118236473</c:v>
                </c:pt>
                <c:pt idx="23">
                  <c:v>0.26352705410821597</c:v>
                </c:pt>
                <c:pt idx="24">
                  <c:v>0.25250501002004</c:v>
                </c:pt>
                <c:pt idx="25">
                  <c:v>0.24248496993988</c:v>
                </c:pt>
                <c:pt idx="26">
                  <c:v>0.23346693386773601</c:v>
                </c:pt>
                <c:pt idx="27">
                  <c:v>0.22745490981963901</c:v>
                </c:pt>
                <c:pt idx="28">
                  <c:v>0.21743486973947901</c:v>
                </c:pt>
                <c:pt idx="29">
                  <c:v>0.204408817635271</c:v>
                </c:pt>
                <c:pt idx="30">
                  <c:v>0.19839679358717399</c:v>
                </c:pt>
                <c:pt idx="31">
                  <c:v>0.18937875751503</c:v>
                </c:pt>
                <c:pt idx="32">
                  <c:v>0.178356713426854</c:v>
                </c:pt>
                <c:pt idx="33">
                  <c:v>0.16633266533066099</c:v>
                </c:pt>
                <c:pt idx="34">
                  <c:v>0.15631262525050099</c:v>
                </c:pt>
                <c:pt idx="35">
                  <c:v>0.142284569138277</c:v>
                </c:pt>
                <c:pt idx="36">
                  <c:v>0.13426853707414799</c:v>
                </c:pt>
                <c:pt idx="37">
                  <c:v>0.12224448897795601</c:v>
                </c:pt>
                <c:pt idx="38">
                  <c:v>0.108216432865731</c:v>
                </c:pt>
                <c:pt idx="39">
                  <c:v>9.7194388777554999E-2</c:v>
                </c:pt>
                <c:pt idx="40">
                  <c:v>8.8176352705410896E-2</c:v>
                </c:pt>
                <c:pt idx="41">
                  <c:v>7.5150300601202397E-2</c:v>
                </c:pt>
                <c:pt idx="42">
                  <c:v>6.1122244488978003E-2</c:v>
                </c:pt>
                <c:pt idx="43">
                  <c:v>5.6112224448897699E-2</c:v>
                </c:pt>
                <c:pt idx="44">
                  <c:v>4.7094188376753401E-2</c:v>
                </c:pt>
                <c:pt idx="45">
                  <c:v>3.7074148296593203E-2</c:v>
                </c:pt>
                <c:pt idx="46">
                  <c:v>2.5050100200400799E-2</c:v>
                </c:pt>
                <c:pt idx="47">
                  <c:v>8.0160320641282593E-3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</c:numCache>
            </c:numRef>
          </c:xVal>
          <c:yVal>
            <c:numRef>
              <c:f>AID_2302!$J$5:$J$55</c:f>
              <c:numCache>
                <c:formatCode>General</c:formatCode>
                <c:ptCount val="51"/>
                <c:pt idx="0">
                  <c:v>1</c:v>
                </c:pt>
                <c:pt idx="1">
                  <c:v>1</c:v>
                </c:pt>
                <c:pt idx="2">
                  <c:v>0.99896587383660795</c:v>
                </c:pt>
                <c:pt idx="3">
                  <c:v>0.98448810754912097</c:v>
                </c:pt>
                <c:pt idx="4">
                  <c:v>0.975180972078594</c:v>
                </c:pt>
                <c:pt idx="5">
                  <c:v>0.96794208893485001</c:v>
                </c:pt>
                <c:pt idx="6">
                  <c:v>0.95760082730093099</c:v>
                </c:pt>
                <c:pt idx="7">
                  <c:v>0.94622543950361904</c:v>
                </c:pt>
                <c:pt idx="8">
                  <c:v>0.93691830403309195</c:v>
                </c:pt>
                <c:pt idx="9">
                  <c:v>0.92864529472595703</c:v>
                </c:pt>
                <c:pt idx="10">
                  <c:v>0.91933815925542905</c:v>
                </c:pt>
                <c:pt idx="11">
                  <c:v>0.90899689762151004</c:v>
                </c:pt>
                <c:pt idx="12">
                  <c:v>0.900723888314374</c:v>
                </c:pt>
                <c:pt idx="13">
                  <c:v>0.89451913133402305</c:v>
                </c:pt>
                <c:pt idx="14">
                  <c:v>0.875904860392968</c:v>
                </c:pt>
                <c:pt idx="15">
                  <c:v>0.86556359875904898</c:v>
                </c:pt>
                <c:pt idx="16">
                  <c:v>0.85005170630816995</c:v>
                </c:pt>
                <c:pt idx="17">
                  <c:v>0.84177869700103403</c:v>
                </c:pt>
                <c:pt idx="18">
                  <c:v>0.83350568769389899</c:v>
                </c:pt>
                <c:pt idx="19">
                  <c:v>0.81799379524301996</c:v>
                </c:pt>
                <c:pt idx="20">
                  <c:v>0.80455015511892503</c:v>
                </c:pt>
                <c:pt idx="21">
                  <c:v>0.79317476732161296</c:v>
                </c:pt>
                <c:pt idx="22">
                  <c:v>0.77456049638055802</c:v>
                </c:pt>
                <c:pt idx="23">
                  <c:v>0.76215098241985502</c:v>
                </c:pt>
                <c:pt idx="24">
                  <c:v>0.75387797311271998</c:v>
                </c:pt>
                <c:pt idx="25">
                  <c:v>0.73629782833505697</c:v>
                </c:pt>
                <c:pt idx="26">
                  <c:v>0.72699069286453</c:v>
                </c:pt>
                <c:pt idx="27">
                  <c:v>0.71664943123060998</c:v>
                </c:pt>
                <c:pt idx="28">
                  <c:v>0.69906928645294697</c:v>
                </c:pt>
                <c:pt idx="29">
                  <c:v>0.68665977249224397</c:v>
                </c:pt>
                <c:pt idx="30">
                  <c:v>0.67321613236814903</c:v>
                </c:pt>
                <c:pt idx="31">
                  <c:v>0.65563598759048602</c:v>
                </c:pt>
                <c:pt idx="32">
                  <c:v>0.63908996897621495</c:v>
                </c:pt>
                <c:pt idx="33">
                  <c:v>0.62357807652533603</c:v>
                </c:pt>
                <c:pt idx="34">
                  <c:v>0.59772492244053799</c:v>
                </c:pt>
                <c:pt idx="35">
                  <c:v>0.57083764219234701</c:v>
                </c:pt>
                <c:pt idx="36">
                  <c:v>0.55635987590486002</c:v>
                </c:pt>
                <c:pt idx="37">
                  <c:v>0.53464322647363005</c:v>
                </c:pt>
                <c:pt idx="38">
                  <c:v>0.516028955532575</c:v>
                </c:pt>
                <c:pt idx="39">
                  <c:v>0.49948293691830398</c:v>
                </c:pt>
                <c:pt idx="40">
                  <c:v>0.478800413650465</c:v>
                </c:pt>
                <c:pt idx="41">
                  <c:v>0.45087900723888302</c:v>
                </c:pt>
                <c:pt idx="42">
                  <c:v>0.41778697001034099</c:v>
                </c:pt>
                <c:pt idx="43">
                  <c:v>0.37435367114787998</c:v>
                </c:pt>
                <c:pt idx="44">
                  <c:v>0.33609100310237799</c:v>
                </c:pt>
                <c:pt idx="45">
                  <c:v>0.28748707342295798</c:v>
                </c:pt>
                <c:pt idx="46">
                  <c:v>0.24095139607032101</c:v>
                </c:pt>
                <c:pt idx="47">
                  <c:v>0.15718717683557401</c:v>
                </c:pt>
                <c:pt idx="48">
                  <c:v>1.34436401240951E-2</c:v>
                </c:pt>
                <c:pt idx="49">
                  <c:v>0</c:v>
                </c:pt>
                <c:pt idx="5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DB6-2845-A7C5-8B0831597D99}"/>
            </c:ext>
          </c:extLst>
        </c:ser>
        <c:ser>
          <c:idx val="0"/>
          <c:order val="3"/>
          <c:tx>
            <c:v>FRAG_LOGIST</c:v>
          </c:tx>
          <c:spPr>
            <a:ln w="1270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ID_2302!$D$5:$D$55</c:f>
              <c:numCache>
                <c:formatCode>General</c:formatCode>
                <c:ptCount val="51"/>
                <c:pt idx="0">
                  <c:v>1</c:v>
                </c:pt>
                <c:pt idx="1">
                  <c:v>0.99799599198396793</c:v>
                </c:pt>
                <c:pt idx="2">
                  <c:v>0.98396793587174347</c:v>
                </c:pt>
                <c:pt idx="3">
                  <c:v>0.96292585170340683</c:v>
                </c:pt>
                <c:pt idx="4">
                  <c:v>0.89278557114228496</c:v>
                </c:pt>
                <c:pt idx="5">
                  <c:v>0.84368737474949906</c:v>
                </c:pt>
                <c:pt idx="6">
                  <c:v>0.80260521042084199</c:v>
                </c:pt>
                <c:pt idx="7">
                  <c:v>0.76753507014028099</c:v>
                </c:pt>
                <c:pt idx="8">
                  <c:v>0.72344689378757498</c:v>
                </c:pt>
                <c:pt idx="9">
                  <c:v>0.68436873747494997</c:v>
                </c:pt>
                <c:pt idx="10">
                  <c:v>0.64729458917835703</c:v>
                </c:pt>
                <c:pt idx="11">
                  <c:v>0.62024048096192397</c:v>
                </c:pt>
                <c:pt idx="12">
                  <c:v>0.58617234468937895</c:v>
                </c:pt>
                <c:pt idx="13">
                  <c:v>0.55711422845691394</c:v>
                </c:pt>
                <c:pt idx="14">
                  <c:v>0.53607214428857697</c:v>
                </c:pt>
                <c:pt idx="15">
                  <c:v>0.51102204408817598</c:v>
                </c:pt>
                <c:pt idx="16">
                  <c:v>0.49198396793587196</c:v>
                </c:pt>
                <c:pt idx="17">
                  <c:v>0.46793587174348705</c:v>
                </c:pt>
                <c:pt idx="18">
                  <c:v>0.44789579158316595</c:v>
                </c:pt>
                <c:pt idx="19">
                  <c:v>0.405811623246493</c:v>
                </c:pt>
                <c:pt idx="20">
                  <c:v>0.36973947895791603</c:v>
                </c:pt>
                <c:pt idx="21">
                  <c:v>0.341683366733467</c:v>
                </c:pt>
                <c:pt idx="22">
                  <c:v>0.31162324649298601</c:v>
                </c:pt>
                <c:pt idx="23">
                  <c:v>0.28857715430861697</c:v>
                </c:pt>
                <c:pt idx="24">
                  <c:v>0.26753507014028099</c:v>
                </c:pt>
                <c:pt idx="25">
                  <c:v>0.23947895791583196</c:v>
                </c:pt>
                <c:pt idx="26">
                  <c:v>0.21743486973947901</c:v>
                </c:pt>
                <c:pt idx="27">
                  <c:v>0.20240480961923801</c:v>
                </c:pt>
                <c:pt idx="28">
                  <c:v>0.18637274549098204</c:v>
                </c:pt>
                <c:pt idx="29">
                  <c:v>0.17134268537074104</c:v>
                </c:pt>
                <c:pt idx="30">
                  <c:v>0.15531062124248496</c:v>
                </c:pt>
                <c:pt idx="31">
                  <c:v>0.13627254509018005</c:v>
                </c:pt>
                <c:pt idx="32">
                  <c:v>0.12124248496993995</c:v>
                </c:pt>
                <c:pt idx="33">
                  <c:v>0.10821643286573102</c:v>
                </c:pt>
                <c:pt idx="34">
                  <c:v>9.4188376753506997E-2</c:v>
                </c:pt>
                <c:pt idx="35">
                  <c:v>8.3166332665331022E-2</c:v>
                </c:pt>
                <c:pt idx="36">
                  <c:v>7.9158316633267001E-2</c:v>
                </c:pt>
                <c:pt idx="37">
                  <c:v>6.3126252505010028E-2</c:v>
                </c:pt>
                <c:pt idx="38">
                  <c:v>5.2104208416834052E-2</c:v>
                </c:pt>
                <c:pt idx="39">
                  <c:v>4.7094188376753054E-2</c:v>
                </c:pt>
                <c:pt idx="40">
                  <c:v>3.8076152304609034E-2</c:v>
                </c:pt>
                <c:pt idx="41">
                  <c:v>2.5050100200400993E-2</c:v>
                </c:pt>
                <c:pt idx="42">
                  <c:v>1.9038076152305017E-2</c:v>
                </c:pt>
                <c:pt idx="43">
                  <c:v>1.6032064128256973E-2</c:v>
                </c:pt>
                <c:pt idx="44">
                  <c:v>1.3026052104208041E-2</c:v>
                </c:pt>
                <c:pt idx="45">
                  <c:v>6.0120240480959763E-3</c:v>
                </c:pt>
                <c:pt idx="46">
                  <c:v>5.0100200400799988E-3</c:v>
                </c:pt>
                <c:pt idx="47">
                  <c:v>3.0060120240480437E-3</c:v>
                </c:pt>
                <c:pt idx="48">
                  <c:v>1.0020040080159776E-3</c:v>
                </c:pt>
                <c:pt idx="49">
                  <c:v>0</c:v>
                </c:pt>
                <c:pt idx="50">
                  <c:v>0</c:v>
                </c:pt>
              </c:numCache>
            </c:numRef>
          </c:xVal>
          <c:yVal>
            <c:numRef>
              <c:f>AID_2302!$E$5:$E$55</c:f>
              <c:numCache>
                <c:formatCode>General</c:formatCode>
                <c:ptCount val="5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9793388429752095</c:v>
                </c:pt>
                <c:pt idx="5">
                  <c:v>0.995867768595041</c:v>
                </c:pt>
                <c:pt idx="6">
                  <c:v>0.99380165289256195</c:v>
                </c:pt>
                <c:pt idx="7">
                  <c:v>0.99070247933884303</c:v>
                </c:pt>
                <c:pt idx="8">
                  <c:v>0.98657024793388404</c:v>
                </c:pt>
                <c:pt idx="9">
                  <c:v>0.98037190082644599</c:v>
                </c:pt>
                <c:pt idx="10">
                  <c:v>0.97210743801652899</c:v>
                </c:pt>
                <c:pt idx="11">
                  <c:v>0.96900826446280997</c:v>
                </c:pt>
                <c:pt idx="12">
                  <c:v>0.96177685950413205</c:v>
                </c:pt>
                <c:pt idx="13">
                  <c:v>0.95454545454545503</c:v>
                </c:pt>
                <c:pt idx="14">
                  <c:v>0.94628099173553704</c:v>
                </c:pt>
                <c:pt idx="15">
                  <c:v>0.93595041322313999</c:v>
                </c:pt>
                <c:pt idx="16">
                  <c:v>0.93078512396694202</c:v>
                </c:pt>
                <c:pt idx="17">
                  <c:v>0.91425619834710703</c:v>
                </c:pt>
                <c:pt idx="18">
                  <c:v>0.90289256198347101</c:v>
                </c:pt>
                <c:pt idx="19">
                  <c:v>0.87706611570247905</c:v>
                </c:pt>
                <c:pt idx="20">
                  <c:v>0.84710743801652899</c:v>
                </c:pt>
                <c:pt idx="21">
                  <c:v>0.82747933884297498</c:v>
                </c:pt>
                <c:pt idx="22">
                  <c:v>0.79648760330578505</c:v>
                </c:pt>
                <c:pt idx="23">
                  <c:v>0.77066115702479299</c:v>
                </c:pt>
                <c:pt idx="24">
                  <c:v>0.74793388429752095</c:v>
                </c:pt>
                <c:pt idx="25">
                  <c:v>0.72314049586776896</c:v>
                </c:pt>
                <c:pt idx="26">
                  <c:v>0.70454545454545503</c:v>
                </c:pt>
                <c:pt idx="27">
                  <c:v>0.67871900826446296</c:v>
                </c:pt>
                <c:pt idx="28">
                  <c:v>0.64979338842975198</c:v>
                </c:pt>
                <c:pt idx="29">
                  <c:v>0.62706611570247905</c:v>
                </c:pt>
                <c:pt idx="30">
                  <c:v>0.59607438016528902</c:v>
                </c:pt>
                <c:pt idx="31">
                  <c:v>0.57231404958677701</c:v>
                </c:pt>
                <c:pt idx="32">
                  <c:v>0.55268595041322299</c:v>
                </c:pt>
                <c:pt idx="33">
                  <c:v>0.51962809917355401</c:v>
                </c:pt>
                <c:pt idx="34">
                  <c:v>0.495867768595041</c:v>
                </c:pt>
                <c:pt idx="35">
                  <c:v>0.45661157024793397</c:v>
                </c:pt>
                <c:pt idx="36">
                  <c:v>0.42252066115702502</c:v>
                </c:pt>
                <c:pt idx="37">
                  <c:v>0.39256198347107402</c:v>
                </c:pt>
                <c:pt idx="38">
                  <c:v>0.35950413223140498</c:v>
                </c:pt>
                <c:pt idx="39">
                  <c:v>0.32438016528925601</c:v>
                </c:pt>
                <c:pt idx="40">
                  <c:v>0.29338842975206603</c:v>
                </c:pt>
                <c:pt idx="41">
                  <c:v>0.26033057851239699</c:v>
                </c:pt>
                <c:pt idx="42">
                  <c:v>0.21590909090909099</c:v>
                </c:pt>
                <c:pt idx="43">
                  <c:v>0.18078512396694199</c:v>
                </c:pt>
                <c:pt idx="44">
                  <c:v>0.14462809917355399</c:v>
                </c:pt>
                <c:pt idx="45">
                  <c:v>0.102272727272727</c:v>
                </c:pt>
                <c:pt idx="46">
                  <c:v>7.43801652892562E-2</c:v>
                </c:pt>
                <c:pt idx="47">
                  <c:v>3.9256198347107397E-2</c:v>
                </c:pt>
                <c:pt idx="48">
                  <c:v>1.6528925619834701E-2</c:v>
                </c:pt>
                <c:pt idx="49">
                  <c:v>3.0991735537190101E-3</c:v>
                </c:pt>
                <c:pt idx="5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DB6-2845-A7C5-8B0831597D99}"/>
            </c:ext>
          </c:extLst>
        </c:ser>
        <c:ser>
          <c:idx val="1"/>
          <c:order val="4"/>
          <c:tx>
            <c:v>Random</c:v>
          </c:tx>
          <c:spPr>
            <a:ln w="127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AID_2302!$A$5:$A$6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xVal>
          <c:yVal>
            <c:numRef>
              <c:f>AID_2302!$B$5:$B$6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DB6-2845-A7C5-8B0831597D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2410304"/>
        <c:axId val="2112411984"/>
      </c:scatterChart>
      <c:valAx>
        <c:axId val="2112410304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100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2112411984"/>
        <c:crosses val="autoZero"/>
        <c:crossBetween val="midCat"/>
        <c:majorUnit val="0.1"/>
      </c:valAx>
      <c:valAx>
        <c:axId val="2112411984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211241030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8736246757626229"/>
          <c:y val="0.39827196671438797"/>
          <c:w val="0.25075835965057375"/>
          <c:h val="0.299076518134096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46016298524484"/>
          <c:y val="6.4665127020785224E-2"/>
          <c:w val="0.70684970558455473"/>
          <c:h val="0.57813023949373532"/>
        </c:manualLayout>
      </c:layout>
      <c:areaChart>
        <c:grouping val="standard"/>
        <c:varyColors val="0"/>
        <c:ser>
          <c:idx val="0"/>
          <c:order val="0"/>
          <c:spPr>
            <a:solidFill>
              <a:schemeClr val="accent2"/>
            </a:solidFill>
            <a:ln w="25400">
              <a:noFill/>
            </a:ln>
            <a:effectLst/>
          </c:spPr>
          <c:cat>
            <c:strRef>
              <c:f>AID_2302!$BU$2:$BU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BX$2:$BX$21</c:f>
              <c:numCache>
                <c:formatCode>General</c:formatCode>
                <c:ptCount val="20"/>
                <c:pt idx="0">
                  <c:v>3.0991735537190084</c:v>
                </c:pt>
                <c:pt idx="1">
                  <c:v>1.9628099173553719</c:v>
                </c:pt>
                <c:pt idx="2">
                  <c:v>2.169421487603306</c:v>
                </c:pt>
                <c:pt idx="3">
                  <c:v>3.0991735537190084</c:v>
                </c:pt>
                <c:pt idx="4">
                  <c:v>2.6859504132231407</c:v>
                </c:pt>
                <c:pt idx="5">
                  <c:v>3.5123966942148761</c:v>
                </c:pt>
                <c:pt idx="6">
                  <c:v>2.6859504132231407</c:v>
                </c:pt>
                <c:pt idx="7">
                  <c:v>3.8223140495867769</c:v>
                </c:pt>
                <c:pt idx="8">
                  <c:v>2.8925619834710745</c:v>
                </c:pt>
                <c:pt idx="9">
                  <c:v>3.615702479338843</c:v>
                </c:pt>
                <c:pt idx="10">
                  <c:v>4.338842975206612</c:v>
                </c:pt>
                <c:pt idx="11">
                  <c:v>4.4421487603305785</c:v>
                </c:pt>
                <c:pt idx="12">
                  <c:v>4.8553719008264462</c:v>
                </c:pt>
                <c:pt idx="13">
                  <c:v>4.4421487603305785</c:v>
                </c:pt>
                <c:pt idx="14">
                  <c:v>6.8181818181818183</c:v>
                </c:pt>
                <c:pt idx="15">
                  <c:v>6.3016528925619832</c:v>
                </c:pt>
                <c:pt idx="16">
                  <c:v>6.8181818181818183</c:v>
                </c:pt>
                <c:pt idx="17">
                  <c:v>9.8140495867768589</c:v>
                </c:pt>
                <c:pt idx="18">
                  <c:v>8.7809917355371905</c:v>
                </c:pt>
                <c:pt idx="19">
                  <c:v>13.84297520661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A4-DE41-871D-04C3CA0A1B2D}"/>
            </c:ext>
          </c:extLst>
        </c:ser>
        <c:ser>
          <c:idx val="1"/>
          <c:order val="1"/>
          <c:spPr>
            <a:solidFill>
              <a:schemeClr val="accent6">
                <a:alpha val="60000"/>
              </a:schemeClr>
            </a:solidFill>
            <a:ln w="25400">
              <a:noFill/>
            </a:ln>
            <a:effectLst/>
          </c:spPr>
          <c:cat>
            <c:strRef>
              <c:f>AID_2302!$BU$2:$BU$21</c:f>
              <c:strCache>
                <c:ptCount val="20"/>
                <c:pt idx="0">
                  <c:v>0 - 0.05</c:v>
                </c:pt>
                <c:pt idx="1">
                  <c:v>0.05 - 0.1</c:v>
                </c:pt>
                <c:pt idx="2">
                  <c:v>0.1 - 0.15</c:v>
                </c:pt>
                <c:pt idx="3">
                  <c:v>0.15 - 0.2</c:v>
                </c:pt>
                <c:pt idx="4">
                  <c:v>0.2 - 0.25</c:v>
                </c:pt>
                <c:pt idx="5">
                  <c:v>0.25 - 0.3</c:v>
                </c:pt>
                <c:pt idx="6">
                  <c:v>0.3 - 0.35</c:v>
                </c:pt>
                <c:pt idx="7">
                  <c:v>0.35 - 0.4</c:v>
                </c:pt>
                <c:pt idx="8">
                  <c:v>0.4 - 0.45</c:v>
                </c:pt>
                <c:pt idx="9">
                  <c:v>0.45 - 0.5</c:v>
                </c:pt>
                <c:pt idx="10">
                  <c:v>0.5 - 0.55</c:v>
                </c:pt>
                <c:pt idx="11">
                  <c:v>0.55 - 0.6</c:v>
                </c:pt>
                <c:pt idx="12">
                  <c:v>0.6 - 0.65</c:v>
                </c:pt>
                <c:pt idx="13">
                  <c:v>0.65 - 0.7</c:v>
                </c:pt>
                <c:pt idx="14">
                  <c:v>0.7 - 0.75</c:v>
                </c:pt>
                <c:pt idx="15">
                  <c:v>0.75 - 0.8</c:v>
                </c:pt>
                <c:pt idx="16">
                  <c:v>0.8 - 0.85</c:v>
                </c:pt>
                <c:pt idx="17">
                  <c:v>0.85 - 0.9</c:v>
                </c:pt>
                <c:pt idx="18">
                  <c:v>0.9 - 0.95</c:v>
                </c:pt>
                <c:pt idx="19">
                  <c:v>0.95 - 1</c:v>
                </c:pt>
              </c:strCache>
            </c:strRef>
          </c:cat>
          <c:val>
            <c:numRef>
              <c:f>AID_2302!$BY$2:$BY$21</c:f>
              <c:numCache>
                <c:formatCode>General</c:formatCode>
                <c:ptCount val="20"/>
                <c:pt idx="0">
                  <c:v>27.054108216432866</c:v>
                </c:pt>
                <c:pt idx="1">
                  <c:v>8.5170340681362724</c:v>
                </c:pt>
                <c:pt idx="2">
                  <c:v>6.9138276553106213</c:v>
                </c:pt>
                <c:pt idx="3">
                  <c:v>5.2104208416833666</c:v>
                </c:pt>
                <c:pt idx="4">
                  <c:v>5.3106212424849701</c:v>
                </c:pt>
                <c:pt idx="5">
                  <c:v>4.5090180360721446</c:v>
                </c:pt>
                <c:pt idx="6">
                  <c:v>3.1062124248496996</c:v>
                </c:pt>
                <c:pt idx="7">
                  <c:v>4.1082164328657313</c:v>
                </c:pt>
                <c:pt idx="8">
                  <c:v>2.6052104208416833</c:v>
                </c:pt>
                <c:pt idx="9">
                  <c:v>3.6072144288577155</c:v>
                </c:pt>
                <c:pt idx="10">
                  <c:v>3.7074148296593186</c:v>
                </c:pt>
                <c:pt idx="11">
                  <c:v>3.6072144288577155</c:v>
                </c:pt>
                <c:pt idx="12">
                  <c:v>3.2064128256513027</c:v>
                </c:pt>
                <c:pt idx="13">
                  <c:v>2.5050100200400802</c:v>
                </c:pt>
                <c:pt idx="14">
                  <c:v>2.8056112224448899</c:v>
                </c:pt>
                <c:pt idx="15">
                  <c:v>3.0060120240480961</c:v>
                </c:pt>
                <c:pt idx="16">
                  <c:v>2.5050100200400802</c:v>
                </c:pt>
                <c:pt idx="17">
                  <c:v>3.3066132264529058</c:v>
                </c:pt>
                <c:pt idx="18">
                  <c:v>2.2044088176352705</c:v>
                </c:pt>
                <c:pt idx="19">
                  <c:v>2.20440881763527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A4-DE41-871D-04C3CA0A1B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5835071"/>
        <c:axId val="1852611759"/>
      </c:areaChart>
      <c:catAx>
        <c:axId val="18458350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52611759"/>
        <c:crosses val="autoZero"/>
        <c:auto val="1"/>
        <c:lblAlgn val="ctr"/>
        <c:lblOffset val="100"/>
        <c:noMultiLvlLbl val="0"/>
      </c:catAx>
      <c:valAx>
        <c:axId val="18526117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6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18458350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tiCASE Inc</dc:creator>
  <cp:keywords/>
  <dc:description/>
  <cp:lastModifiedBy>Ana Parra Munoz</cp:lastModifiedBy>
  <cp:revision>154</cp:revision>
  <cp:lastPrinted>2019-07-11T18:19:00Z</cp:lastPrinted>
  <dcterms:created xsi:type="dcterms:W3CDTF">2019-06-16T12:49:00Z</dcterms:created>
  <dcterms:modified xsi:type="dcterms:W3CDTF">2019-08-22T12:40:00Z</dcterms:modified>
</cp:coreProperties>
</file>